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37811F" w14:textId="77777777" w:rsidR="0054324E" w:rsidRDefault="00000000">
      <w:pPr>
        <w:pStyle w:val="SupplementaryMaterial"/>
        <w:rPr>
          <w:b w:val="0"/>
        </w:rPr>
      </w:pPr>
      <w:r>
        <w:t>Supplementary Material</w:t>
      </w:r>
    </w:p>
    <w:p w14:paraId="5C61489E" w14:textId="77777777" w:rsidR="0054324E" w:rsidRDefault="00000000">
      <w:pPr>
        <w:pStyle w:val="1"/>
      </w:pPr>
      <w:r>
        <w:t>Supplementary Figures and Tables</w:t>
      </w:r>
    </w:p>
    <w:p w14:paraId="1B2BC4BF" w14:textId="77777777" w:rsidR="0054324E" w:rsidRDefault="00000000">
      <w:pPr>
        <w:pStyle w:val="2"/>
      </w:pPr>
      <w:bookmarkStart w:id="0" w:name="OLE_LINK80"/>
      <w:bookmarkStart w:id="1" w:name="OLE_LINK79"/>
      <w:r>
        <w:t>Supplementary Figures</w:t>
      </w:r>
    </w:p>
    <w:bookmarkEnd w:id="0"/>
    <w:p w14:paraId="792783B6" w14:textId="0C8EF81A" w:rsidR="0054324E" w:rsidRDefault="00FE1A0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3D0BC15" wp14:editId="0DAEE8BA">
            <wp:extent cx="5653024" cy="1436624"/>
            <wp:effectExtent l="0" t="0" r="5080" b="0"/>
            <wp:docPr id="134851607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8516075" name="图片 1348516075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3024" cy="1436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D8BD8C" w14:textId="02EC82F3" w:rsidR="00494408" w:rsidRPr="00494408" w:rsidRDefault="00000000">
      <w:pPr>
        <w:pStyle w:val="a4"/>
        <w:spacing w:before="240" w:after="200"/>
        <w:rPr>
          <w:rFonts w:hint="eastAsia"/>
          <w:b w:val="0"/>
          <w:lang w:eastAsia="zh-CN"/>
        </w:rPr>
        <w:sectPr w:rsidR="00494408" w:rsidRPr="00494408">
          <w:headerReference w:type="even" r:id="rId14"/>
          <w:headerReference w:type="default" r:id="rId15"/>
          <w:footerReference w:type="even" r:id="rId16"/>
          <w:footerReference w:type="default" r:id="rId17"/>
          <w:headerReference w:type="first" r:id="rId18"/>
          <w:footerReference w:type="first" r:id="rId19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bookmarkStart w:id="2" w:name="_Ref206446548"/>
      <w:bookmarkEnd w:id="1"/>
      <w:r>
        <w:t>Fig</w:t>
      </w:r>
      <w:r w:rsidR="00EF5288">
        <w:rPr>
          <w:rFonts w:hint="eastAsia"/>
          <w:lang w:eastAsia="zh-CN"/>
        </w:rPr>
        <w:t>ure S</w:t>
      </w:r>
      <w:fldSimple w:instr=" SEQ Fig.S \* ARABIC ">
        <w:r w:rsidR="0054324E">
          <w:t>1</w:t>
        </w:r>
      </w:fldSimple>
      <w:bookmarkEnd w:id="2"/>
      <w:r>
        <w:rPr>
          <w:rFonts w:hint="eastAsia"/>
          <w:sz w:val="44"/>
          <w:szCs w:val="44"/>
        </w:rPr>
        <w:t xml:space="preserve"> </w:t>
      </w:r>
      <w:r>
        <w:rPr>
          <w:rFonts w:eastAsia="Cambria"/>
          <w:b w:val="0"/>
        </w:rPr>
        <w:t xml:space="preserve">Hierarchical clustering of bacterial (A) and fungal (B) community at the genus </w:t>
      </w:r>
      <w:proofErr w:type="spellStart"/>
      <w:r>
        <w:rPr>
          <w:rFonts w:eastAsia="Cambria"/>
          <w:b w:val="0"/>
        </w:rPr>
        <w:t>leve</w:t>
      </w:r>
      <w:proofErr w:type="spellEnd"/>
    </w:p>
    <w:p w14:paraId="7CC439FB" w14:textId="77777777" w:rsidR="0054324E" w:rsidRDefault="00000000">
      <w:pPr>
        <w:pStyle w:val="2"/>
      </w:pPr>
      <w:r>
        <w:lastRenderedPageBreak/>
        <w:t xml:space="preserve">Supplementary </w:t>
      </w:r>
      <w:r>
        <w:rPr>
          <w:rFonts w:eastAsiaTheme="minorEastAsia" w:hint="eastAsia"/>
          <w:lang w:eastAsia="zh-CN"/>
        </w:rPr>
        <w:t>Table</w:t>
      </w:r>
      <w:r>
        <w:t>s</w:t>
      </w:r>
    </w:p>
    <w:p w14:paraId="0EF15D7B" w14:textId="77777777" w:rsidR="0054324E" w:rsidRDefault="00000000">
      <w:pPr>
        <w:spacing w:before="240" w:after="0"/>
        <w:rPr>
          <w:rFonts w:eastAsia="黑体" w:cs="Times New Roman"/>
          <w:szCs w:val="24"/>
        </w:rPr>
      </w:pPr>
      <w:bookmarkStart w:id="3" w:name="_Ref206445970"/>
      <w:bookmarkStart w:id="4" w:name="OLE_LINK44"/>
      <w:r>
        <w:rPr>
          <w:rFonts w:eastAsia="宋体" w:cs="Times New Roman"/>
          <w:b/>
          <w:bCs/>
          <w:szCs w:val="24"/>
        </w:rPr>
        <w:t>Table S</w:t>
      </w:r>
      <w:r>
        <w:rPr>
          <w:rFonts w:eastAsia="宋体" w:cs="Times New Roman"/>
          <w:b/>
          <w:bCs/>
          <w:szCs w:val="24"/>
        </w:rPr>
        <w:fldChar w:fldCharType="begin"/>
      </w:r>
      <w:r>
        <w:rPr>
          <w:rFonts w:eastAsia="宋体" w:cs="Times New Roman"/>
          <w:b/>
          <w:bCs/>
          <w:szCs w:val="24"/>
        </w:rPr>
        <w:instrText xml:space="preserve"> SEQ Table_S \* ARABIC </w:instrText>
      </w:r>
      <w:r>
        <w:rPr>
          <w:rFonts w:eastAsia="宋体" w:cs="Times New Roman"/>
          <w:b/>
          <w:bCs/>
          <w:szCs w:val="24"/>
        </w:rPr>
        <w:fldChar w:fldCharType="separate"/>
      </w:r>
      <w:r>
        <w:rPr>
          <w:rFonts w:eastAsia="宋体" w:cs="Times New Roman"/>
          <w:b/>
          <w:bCs/>
          <w:szCs w:val="24"/>
        </w:rPr>
        <w:t>1</w:t>
      </w:r>
      <w:r>
        <w:rPr>
          <w:rFonts w:eastAsia="宋体" w:cs="Times New Roman"/>
          <w:b/>
          <w:bCs/>
          <w:szCs w:val="24"/>
        </w:rPr>
        <w:fldChar w:fldCharType="end"/>
      </w:r>
      <w:bookmarkEnd w:id="3"/>
      <w:r>
        <w:rPr>
          <w:rFonts w:eastAsia="黑体" w:cs="Times New Roman"/>
          <w:sz w:val="32"/>
          <w:szCs w:val="32"/>
        </w:rPr>
        <w:t xml:space="preserve"> </w:t>
      </w:r>
      <w:r>
        <w:rPr>
          <w:rFonts w:eastAsia="黑体" w:cs="Times New Roman"/>
          <w:szCs w:val="24"/>
        </w:rPr>
        <w:t>Qualitative and quantitative results of volatile compounds of different groups of sauce by HS-SPME/GC-MS</w:t>
      </w:r>
    </w:p>
    <w:tbl>
      <w:tblPr>
        <w:tblStyle w:val="TableNormal"/>
        <w:tblW w:w="13839" w:type="dxa"/>
        <w:tblLayout w:type="fixed"/>
        <w:tblLook w:val="04A0" w:firstRow="1" w:lastRow="0" w:firstColumn="1" w:lastColumn="0" w:noHBand="0" w:noVBand="1"/>
      </w:tblPr>
      <w:tblGrid>
        <w:gridCol w:w="743"/>
        <w:gridCol w:w="817"/>
        <w:gridCol w:w="5475"/>
        <w:gridCol w:w="1701"/>
        <w:gridCol w:w="1701"/>
        <w:gridCol w:w="1701"/>
        <w:gridCol w:w="1701"/>
      </w:tblGrid>
      <w:tr w:rsidR="0054324E" w14:paraId="6F4F742D" w14:textId="77777777" w:rsidTr="00D90A2B">
        <w:trPr>
          <w:trHeight w:val="312"/>
        </w:trPr>
        <w:tc>
          <w:tcPr>
            <w:tcW w:w="743" w:type="dxa"/>
            <w:vMerge w:val="restart"/>
            <w:tcBorders>
              <w:top w:val="single" w:sz="4" w:space="0" w:color="auto"/>
            </w:tcBorders>
            <w:vAlign w:val="center"/>
          </w:tcPr>
          <w:p w14:paraId="5C9BDE92" w14:textId="77777777" w:rsidR="0054324E" w:rsidRDefault="0054324E">
            <w:pPr>
              <w:kinsoku w:val="0"/>
              <w:autoSpaceDE w:val="0"/>
              <w:autoSpaceDN w:val="0"/>
              <w:adjustRightInd w:val="0"/>
              <w:snapToGrid w:val="0"/>
              <w:spacing w:before="52" w:after="0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bookmarkStart w:id="5" w:name="_Hlk207119667"/>
            <w:bookmarkStart w:id="6" w:name="_Hlk207119613"/>
            <w:bookmarkEnd w:id="4"/>
          </w:p>
        </w:tc>
        <w:tc>
          <w:tcPr>
            <w:tcW w:w="817" w:type="dxa"/>
            <w:vMerge w:val="restart"/>
            <w:tcBorders>
              <w:top w:val="single" w:sz="4" w:space="0" w:color="auto"/>
            </w:tcBorders>
            <w:vAlign w:val="center"/>
          </w:tcPr>
          <w:p w14:paraId="62B66B4B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52" w:after="0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  <w:t>Number</w:t>
            </w:r>
          </w:p>
        </w:tc>
        <w:tc>
          <w:tcPr>
            <w:tcW w:w="5475" w:type="dxa"/>
            <w:vMerge w:val="restart"/>
            <w:tcBorders>
              <w:top w:val="single" w:sz="4" w:space="0" w:color="auto"/>
            </w:tcBorders>
            <w:vAlign w:val="center"/>
          </w:tcPr>
          <w:p w14:paraId="0B3EF770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55" w:after="0"/>
              <w:ind w:left="84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  <w:t>Compound</w:t>
            </w:r>
          </w:p>
        </w:tc>
        <w:tc>
          <w:tcPr>
            <w:tcW w:w="680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73957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50" w:after="0"/>
              <w:ind w:left="5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Concentration</w:t>
            </w:r>
            <w:r>
              <w:rPr>
                <w:rFonts w:eastAsia="宋体"/>
                <w:color w:val="000000"/>
                <w:spacing w:val="1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of</w:t>
            </w:r>
            <w:r>
              <w:rPr>
                <w:rFonts w:eastAsia="宋体"/>
                <w:color w:val="000000"/>
                <w:spacing w:val="-16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volatile</w:t>
            </w:r>
            <w:r>
              <w:rPr>
                <w:rFonts w:eastAsia="宋体"/>
                <w:color w:val="000000"/>
                <w:spacing w:val="1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 xml:space="preserve">compounds </w:t>
            </w:r>
            <w:r>
              <w:rPr>
                <w:rFonts w:eastAsia="宋体"/>
                <w:color w:val="000000"/>
                <w:spacing w:val="1"/>
                <w:sz w:val="20"/>
                <w:szCs w:val="20"/>
                <w:lang w:eastAsia="zh-CN"/>
              </w:rPr>
              <w:t>(µg/L)</w:t>
            </w:r>
          </w:p>
        </w:tc>
      </w:tr>
      <w:tr w:rsidR="0054324E" w14:paraId="5C70DD4B" w14:textId="77777777" w:rsidTr="00D90A2B">
        <w:trPr>
          <w:trHeight w:val="312"/>
        </w:trPr>
        <w:tc>
          <w:tcPr>
            <w:tcW w:w="743" w:type="dxa"/>
            <w:vMerge/>
            <w:tcBorders>
              <w:bottom w:val="single" w:sz="4" w:space="0" w:color="auto"/>
            </w:tcBorders>
            <w:vAlign w:val="center"/>
          </w:tcPr>
          <w:p w14:paraId="5628DDAE" w14:textId="77777777" w:rsidR="0054324E" w:rsidRDefault="0054324E">
            <w:pPr>
              <w:kinsoku w:val="0"/>
              <w:autoSpaceDE w:val="0"/>
              <w:autoSpaceDN w:val="0"/>
              <w:adjustRightInd w:val="0"/>
              <w:snapToGrid w:val="0"/>
              <w:spacing w:before="53" w:after="0"/>
              <w:ind w:left="1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Merge/>
            <w:tcBorders>
              <w:bottom w:val="single" w:sz="4" w:space="0" w:color="auto"/>
            </w:tcBorders>
            <w:vAlign w:val="center"/>
          </w:tcPr>
          <w:p w14:paraId="78CD3573" w14:textId="77777777" w:rsidR="0054324E" w:rsidRDefault="0054324E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53" w:after="0"/>
              <w:ind w:left="192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5" w:type="dxa"/>
            <w:vMerge/>
            <w:tcBorders>
              <w:bottom w:val="single" w:sz="4" w:space="0" w:color="auto"/>
            </w:tcBorders>
            <w:vAlign w:val="center"/>
          </w:tcPr>
          <w:p w14:paraId="7388636D" w14:textId="77777777" w:rsidR="0054324E" w:rsidRDefault="0054324E">
            <w:pPr>
              <w:kinsoku w:val="0"/>
              <w:autoSpaceDE w:val="0"/>
              <w:autoSpaceDN w:val="0"/>
              <w:adjustRightInd w:val="0"/>
              <w:snapToGrid w:val="0"/>
              <w:spacing w:before="56" w:after="0"/>
              <w:ind w:left="98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E3BA6" w14:textId="6F58F145" w:rsidR="00D90A2B" w:rsidRDefault="00EF5288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48" w:after="0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SMC-L1</w:t>
            </w:r>
          </w:p>
          <w:p w14:paraId="525B471B" w14:textId="4C710309" w:rsidR="0054324E" w:rsidRDefault="00EF5288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48" w:after="0"/>
              <w:ind w:left="5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(</w:t>
            </w:r>
            <w:bookmarkStart w:id="7" w:name="OLE_LINK35"/>
            <w:r>
              <w:rPr>
                <w:rFonts w:eastAsia="宋体" w:hint="eastAsia"/>
                <w:i/>
                <w:iCs/>
                <w:sz w:val="20"/>
                <w:szCs w:val="20"/>
                <w:lang w:eastAsia="zh-CN"/>
              </w:rPr>
              <w:t xml:space="preserve">T. </w:t>
            </w:r>
            <w:proofErr w:type="spellStart"/>
            <w:r>
              <w:rPr>
                <w:rFonts w:eastAsia="宋体" w:hint="eastAsia"/>
                <w:i/>
                <w:iCs/>
                <w:sz w:val="20"/>
                <w:szCs w:val="20"/>
                <w:lang w:eastAsia="zh-CN"/>
              </w:rPr>
              <w:t>halophilus</w:t>
            </w:r>
            <w:proofErr w:type="spellEnd"/>
            <w:r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 xml:space="preserve"> T10)</w:t>
            </w:r>
            <w:bookmarkEnd w:id="7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36F1F" w14:textId="422CE9D0" w:rsidR="00D90A2B" w:rsidRDefault="00EF5288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48" w:after="0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SMC-L2</w:t>
            </w:r>
          </w:p>
          <w:p w14:paraId="12C3B00D" w14:textId="3C681110" w:rsidR="0054324E" w:rsidRDefault="00EF5288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48" w:after="0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宋体" w:hint="eastAsia"/>
                <w:i/>
                <w:iCs/>
                <w:sz w:val="20"/>
                <w:szCs w:val="20"/>
                <w:lang w:eastAsia="zh-CN"/>
              </w:rPr>
              <w:t xml:space="preserve">T. </w:t>
            </w:r>
            <w:proofErr w:type="spellStart"/>
            <w:r>
              <w:rPr>
                <w:rFonts w:eastAsia="宋体" w:hint="eastAsia"/>
                <w:i/>
                <w:iCs/>
                <w:sz w:val="20"/>
                <w:szCs w:val="20"/>
                <w:lang w:eastAsia="zh-CN"/>
              </w:rPr>
              <w:t>halophilus</w:t>
            </w:r>
            <w:proofErr w:type="spellEnd"/>
            <w:r w:rsidR="00D90A2B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CGMCC379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4D14E" w14:textId="77777777" w:rsidR="00D90A2B" w:rsidRDefault="00EF5288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20" w:after="0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SMC-L3</w:t>
            </w:r>
          </w:p>
          <w:p w14:paraId="7845A302" w14:textId="5012B33E" w:rsidR="0054324E" w:rsidRDefault="00EF5288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20" w:after="0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iCs/>
                <w:sz w:val="20"/>
                <w:szCs w:val="20"/>
                <w:lang w:eastAsia="zh-CN"/>
              </w:rPr>
              <w:t>(</w:t>
            </w:r>
            <w:r>
              <w:rPr>
                <w:rFonts w:eastAsia="宋体"/>
                <w:i/>
                <w:sz w:val="20"/>
                <w:szCs w:val="20"/>
                <w:lang w:eastAsia="zh-CN"/>
              </w:rPr>
              <w:t>L</w:t>
            </w:r>
            <w:r>
              <w:rPr>
                <w:rFonts w:eastAsia="宋体" w:hint="eastAsia"/>
                <w:i/>
                <w:sz w:val="20"/>
                <w:szCs w:val="20"/>
                <w:lang w:eastAsia="zh-CN"/>
              </w:rPr>
              <w:t xml:space="preserve">. </w:t>
            </w:r>
            <w:r>
              <w:rPr>
                <w:rFonts w:eastAsia="宋体"/>
                <w:i/>
                <w:sz w:val="20"/>
                <w:szCs w:val="20"/>
                <w:lang w:eastAsia="zh-CN"/>
              </w:rPr>
              <w:t>plantarum</w:t>
            </w:r>
            <w:r>
              <w:rPr>
                <w:rFonts w:eastAsia="宋体"/>
                <w:sz w:val="20"/>
                <w:szCs w:val="20"/>
                <w:lang w:eastAsia="zh-CN"/>
              </w:rPr>
              <w:t>1.08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1B2EF" w14:textId="77777777" w:rsidR="00D90A2B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48" w:after="0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H</w:t>
            </w:r>
            <w:r w:rsidR="00EF5288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S</w:t>
            </w:r>
          </w:p>
          <w:p w14:paraId="228B7E16" w14:textId="410B0E55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48" w:after="0"/>
              <w:ind w:left="165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comparison</w:t>
            </w:r>
            <w:r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bookmarkEnd w:id="5"/>
      <w:bookmarkEnd w:id="6"/>
      <w:tr w:rsidR="0054324E" w14:paraId="7217EB95" w14:textId="77777777" w:rsidTr="00D90A2B">
        <w:trPr>
          <w:trHeight w:val="312"/>
        </w:trPr>
        <w:tc>
          <w:tcPr>
            <w:tcW w:w="743" w:type="dxa"/>
            <w:vMerge w:val="restart"/>
            <w:tcBorders>
              <w:top w:val="single" w:sz="4" w:space="0" w:color="auto"/>
            </w:tcBorders>
            <w:vAlign w:val="center"/>
          </w:tcPr>
          <w:p w14:paraId="70E67523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53" w:after="0"/>
              <w:ind w:left="1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  <w:t>Esters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5428B953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53" w:after="0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75" w:type="dxa"/>
            <w:tcBorders>
              <w:top w:val="single" w:sz="4" w:space="0" w:color="auto"/>
            </w:tcBorders>
            <w:vAlign w:val="center"/>
          </w:tcPr>
          <w:p w14:paraId="395A7780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56" w:after="0"/>
              <w:ind w:left="98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-Propen-2-ol, acetat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EA734E0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48" w:after="0"/>
              <w:ind w:left="5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34.33±3.89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FA46B3D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48" w:after="0"/>
              <w:ind w:left="6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30.47±2.23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1B2D248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20" w:after="0"/>
              <w:ind w:left="160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34.38±4.04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43A0D2A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48" w:after="0"/>
              <w:ind w:left="165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54324E" w14:paraId="77998AD5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1AB59F8E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44B6B7C5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74" w:after="0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75" w:type="dxa"/>
            <w:vAlign w:val="center"/>
          </w:tcPr>
          <w:p w14:paraId="30B4C859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78" w:after="0"/>
              <w:ind w:left="85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Ethyl Acetate</w:t>
            </w:r>
          </w:p>
        </w:tc>
        <w:tc>
          <w:tcPr>
            <w:tcW w:w="1701" w:type="dxa"/>
            <w:vAlign w:val="center"/>
          </w:tcPr>
          <w:p w14:paraId="2276D89F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42" w:after="0"/>
              <w:ind w:left="19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03.33±10.15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446120E1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70" w:after="0"/>
              <w:ind w:left="64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06.27±9.25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5D373EC3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70" w:after="0"/>
              <w:ind w:left="144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13.65±18.12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2B6FB5AD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42" w:after="0"/>
              <w:ind w:left="151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77.09±7.17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54324E" w14:paraId="2B834D9F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586FF72D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5A6A6578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58" w:after="0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75" w:type="dxa"/>
            <w:vAlign w:val="center"/>
          </w:tcPr>
          <w:p w14:paraId="3EC38A8E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1" w:after="0"/>
              <w:ind w:left="86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-Butanol, 3-methyl-, acetate</w:t>
            </w:r>
          </w:p>
        </w:tc>
        <w:tc>
          <w:tcPr>
            <w:tcW w:w="1701" w:type="dxa"/>
            <w:vAlign w:val="center"/>
          </w:tcPr>
          <w:p w14:paraId="6EA73AE1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25" w:after="0"/>
              <w:ind w:left="19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5.46±0.08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208ACD04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25" w:after="0"/>
              <w:ind w:left="6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07E7CEED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53" w:after="0"/>
              <w:ind w:left="151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62F9FD9D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53" w:after="0"/>
              <w:ind w:left="165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54324E" w14:paraId="0CC49EB7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6745A194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75549C47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75" w:after="0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5475" w:type="dxa"/>
            <w:vAlign w:val="center"/>
          </w:tcPr>
          <w:p w14:paraId="49FC571D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78" w:after="0"/>
              <w:ind w:left="85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Hexanoic acid, ethyl ester</w:t>
            </w:r>
          </w:p>
        </w:tc>
        <w:tc>
          <w:tcPr>
            <w:tcW w:w="1701" w:type="dxa"/>
            <w:vAlign w:val="center"/>
          </w:tcPr>
          <w:p w14:paraId="70A6CF2B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70" w:after="0"/>
              <w:ind w:left="6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4.35±0.82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4A66AA71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70" w:after="0"/>
              <w:ind w:left="60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5FA59AC6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42" w:after="0"/>
              <w:ind w:left="149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6F2F8315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42" w:after="0"/>
              <w:ind w:left="154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54324E" w14:paraId="75F8C7D0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6E097D1D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7D11A8EF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58" w:after="0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5475" w:type="dxa"/>
            <w:vAlign w:val="center"/>
          </w:tcPr>
          <w:p w14:paraId="298ACC24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2" w:after="0"/>
              <w:ind w:left="98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Propanoic acid, 2-hydroxy-, ethyl ester, (L)-</w:t>
            </w:r>
          </w:p>
        </w:tc>
        <w:tc>
          <w:tcPr>
            <w:tcW w:w="1701" w:type="dxa"/>
            <w:vAlign w:val="center"/>
          </w:tcPr>
          <w:p w14:paraId="4CC64989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54" w:after="0"/>
              <w:ind w:left="19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65.38±9.06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6DFFD90B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54" w:after="0"/>
              <w:ind w:left="60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0B3677C1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26" w:after="0"/>
              <w:ind w:left="147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439CEB39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26" w:after="0"/>
              <w:ind w:left="156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54324E" w14:paraId="5F381A4E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64167C28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4DA605A3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76" w:after="0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5475" w:type="dxa"/>
            <w:vAlign w:val="center"/>
          </w:tcPr>
          <w:p w14:paraId="753328C3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80" w:after="0"/>
              <w:ind w:left="98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S-Methyl 3-methylbutanethioate</w:t>
            </w:r>
          </w:p>
        </w:tc>
        <w:tc>
          <w:tcPr>
            <w:tcW w:w="1701" w:type="dxa"/>
            <w:vAlign w:val="center"/>
          </w:tcPr>
          <w:p w14:paraId="46AFA5EB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72" w:after="0"/>
              <w:ind w:left="7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4.25±2.96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5B7D038F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44" w:after="0"/>
              <w:ind w:left="64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65FE60F6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44" w:after="0"/>
              <w:ind w:left="149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6ADA994D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72" w:after="0"/>
              <w:ind w:left="152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54324E" w14:paraId="4918C2C1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0655FB94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2BA11D0E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77" w:after="0"/>
              <w:ind w:right="105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5475" w:type="dxa"/>
            <w:vAlign w:val="center"/>
          </w:tcPr>
          <w:p w14:paraId="5EE47614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80" w:after="0"/>
              <w:ind w:left="86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Pentanoic</w:t>
            </w:r>
            <w:proofErr w:type="spellEnd"/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 xml:space="preserve"> acid, 2-hydroxy-4-methyl-, ethyl ester</w:t>
            </w:r>
          </w:p>
        </w:tc>
        <w:tc>
          <w:tcPr>
            <w:tcW w:w="1701" w:type="dxa"/>
            <w:vAlign w:val="center"/>
          </w:tcPr>
          <w:p w14:paraId="7D92CEDA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72" w:after="0"/>
              <w:ind w:left="6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3.91±0.31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04168F7D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72" w:after="0"/>
              <w:ind w:left="6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708B5F7C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72" w:after="0"/>
              <w:ind w:left="147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2DDB1747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44" w:after="0"/>
              <w:ind w:left="149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54324E" w14:paraId="01CF9558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55F43649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14D37600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5475" w:type="dxa"/>
            <w:vAlign w:val="center"/>
          </w:tcPr>
          <w:p w14:paraId="0F628B8F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9-Octadecenoic acid (Z)-, phenylmethyl ester</w:t>
            </w:r>
          </w:p>
        </w:tc>
        <w:tc>
          <w:tcPr>
            <w:tcW w:w="1701" w:type="dxa"/>
            <w:vAlign w:val="center"/>
          </w:tcPr>
          <w:p w14:paraId="5290B135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6.32±1.42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b</w:t>
            </w:r>
          </w:p>
        </w:tc>
        <w:tc>
          <w:tcPr>
            <w:tcW w:w="1701" w:type="dxa"/>
            <w:vAlign w:val="center"/>
          </w:tcPr>
          <w:p w14:paraId="13EB2A4E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5.2±0.46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3FC2A2F7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7.12±0.01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28F2B327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</w:tr>
      <w:tr w:rsidR="0054324E" w14:paraId="6B60C344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13A110F6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2514657E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5475" w:type="dxa"/>
            <w:vAlign w:val="center"/>
          </w:tcPr>
          <w:p w14:paraId="1A865F21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Butanedioic</w:t>
            </w:r>
            <w:proofErr w:type="spellEnd"/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 xml:space="preserve"> acid, diethyl ester</w:t>
            </w:r>
          </w:p>
        </w:tc>
        <w:tc>
          <w:tcPr>
            <w:tcW w:w="1701" w:type="dxa"/>
            <w:vAlign w:val="center"/>
          </w:tcPr>
          <w:p w14:paraId="2FFC2BFD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7.93±5.03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783048D2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01" w:type="dxa"/>
            <w:vAlign w:val="center"/>
          </w:tcPr>
          <w:p w14:paraId="6F669E2B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.03±0.13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c</w:t>
            </w:r>
          </w:p>
        </w:tc>
        <w:tc>
          <w:tcPr>
            <w:tcW w:w="1701" w:type="dxa"/>
            <w:vAlign w:val="center"/>
          </w:tcPr>
          <w:p w14:paraId="4ECEB774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6.83±0.88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54324E" w14:paraId="6C979A56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7A2FF7A5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1D3C5D2B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5475" w:type="dxa"/>
            <w:vAlign w:val="center"/>
          </w:tcPr>
          <w:p w14:paraId="2FCF0793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Cyclohexane, (</w:t>
            </w:r>
            <w:proofErr w:type="spellStart"/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methylthio</w:t>
            </w:r>
            <w:proofErr w:type="spellEnd"/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)-</w:t>
            </w:r>
          </w:p>
        </w:tc>
        <w:tc>
          <w:tcPr>
            <w:tcW w:w="1701" w:type="dxa"/>
            <w:vAlign w:val="center"/>
          </w:tcPr>
          <w:p w14:paraId="34625AC9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8.42±1.63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01" w:type="dxa"/>
            <w:vAlign w:val="center"/>
          </w:tcPr>
          <w:p w14:paraId="3C419654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3.46±1.77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c</w:t>
            </w:r>
          </w:p>
        </w:tc>
        <w:tc>
          <w:tcPr>
            <w:tcW w:w="1701" w:type="dxa"/>
            <w:vAlign w:val="center"/>
          </w:tcPr>
          <w:p w14:paraId="3B30EF08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9.73±3.5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5F4EC991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53.44±15.71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54324E" w14:paraId="04E05060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0F08CD35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5FB51663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5475" w:type="dxa"/>
            <w:vAlign w:val="center"/>
          </w:tcPr>
          <w:p w14:paraId="4128AD48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Benzeneacetic</w:t>
            </w:r>
            <w:proofErr w:type="spellEnd"/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 xml:space="preserve"> acid, ethyl ester</w:t>
            </w:r>
          </w:p>
        </w:tc>
        <w:tc>
          <w:tcPr>
            <w:tcW w:w="1701" w:type="dxa"/>
            <w:vAlign w:val="center"/>
          </w:tcPr>
          <w:p w14:paraId="508C6A6A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8.58±1.55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35DB3462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7.71±2.59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01" w:type="dxa"/>
            <w:vAlign w:val="center"/>
          </w:tcPr>
          <w:p w14:paraId="35755F35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9.99±0.9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01" w:type="dxa"/>
            <w:vAlign w:val="center"/>
          </w:tcPr>
          <w:p w14:paraId="72D2324B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44.08±3.11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54324E" w14:paraId="35BB0EF1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2C78205C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177E26B7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5475" w:type="dxa"/>
            <w:vAlign w:val="center"/>
          </w:tcPr>
          <w:p w14:paraId="5DA00449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Acetic acid, 2-phenylethyl ester</w:t>
            </w:r>
          </w:p>
        </w:tc>
        <w:tc>
          <w:tcPr>
            <w:tcW w:w="1701" w:type="dxa"/>
            <w:vAlign w:val="center"/>
          </w:tcPr>
          <w:p w14:paraId="5ED13B23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7.05±0.86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1BD686A8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d</w:t>
            </w:r>
          </w:p>
        </w:tc>
        <w:tc>
          <w:tcPr>
            <w:tcW w:w="1701" w:type="dxa"/>
            <w:vAlign w:val="center"/>
          </w:tcPr>
          <w:p w14:paraId="0FF8A5D0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0.23±0.21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01" w:type="dxa"/>
            <w:vAlign w:val="center"/>
          </w:tcPr>
          <w:p w14:paraId="50FDDAAD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2.76±1.03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54324E" w14:paraId="487E18DF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64390333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7A3C9896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5475" w:type="dxa"/>
            <w:vAlign w:val="center"/>
          </w:tcPr>
          <w:p w14:paraId="01B6A343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Undecanoic acid, 3-hydroxy-, methyl ester</w:t>
            </w:r>
          </w:p>
        </w:tc>
        <w:tc>
          <w:tcPr>
            <w:tcW w:w="1701" w:type="dxa"/>
            <w:vAlign w:val="center"/>
          </w:tcPr>
          <w:p w14:paraId="56A2030D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8.75±3.21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205BEF08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0.76±0.57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01EDC034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01" w:type="dxa"/>
            <w:vAlign w:val="center"/>
          </w:tcPr>
          <w:p w14:paraId="18F34A82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</w:tr>
      <w:tr w:rsidR="0054324E" w14:paraId="61595CFB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288D03F8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44DE1C95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5475" w:type="dxa"/>
            <w:vAlign w:val="center"/>
          </w:tcPr>
          <w:p w14:paraId="17FB51A7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Propanoic acid, 2-methyl-, 3-hydroxy-2,2,4-trimethylpentyl ester</w:t>
            </w:r>
          </w:p>
        </w:tc>
        <w:tc>
          <w:tcPr>
            <w:tcW w:w="1701" w:type="dxa"/>
            <w:vAlign w:val="center"/>
          </w:tcPr>
          <w:p w14:paraId="1F783F20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73.92±5.89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631A5EBA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56.62±6.48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05B0F6F1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56.84±7.13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70FE2835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</w:tr>
      <w:tr w:rsidR="0054324E" w14:paraId="2BA270C2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3C510065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0A88FC29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5475" w:type="dxa"/>
            <w:vAlign w:val="center"/>
          </w:tcPr>
          <w:p w14:paraId="443E5FBA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Dehydromevalonic</w:t>
            </w:r>
            <w:proofErr w:type="spellEnd"/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 xml:space="preserve"> lactone</w:t>
            </w:r>
          </w:p>
        </w:tc>
        <w:tc>
          <w:tcPr>
            <w:tcW w:w="1701" w:type="dxa"/>
            <w:vAlign w:val="center"/>
          </w:tcPr>
          <w:p w14:paraId="27EB2A34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6.88±0.7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03BED93F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6.98±1.21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4BA0FCE2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7.92±1.17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7A125060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54324E" w14:paraId="74EF57D7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11CC7BF3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6CBBD8F7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5475" w:type="dxa"/>
            <w:vAlign w:val="center"/>
          </w:tcPr>
          <w:p w14:paraId="7D7F64B4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γ-</w:t>
            </w:r>
            <w:proofErr w:type="spellStart"/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Dodecalactone</w:t>
            </w:r>
            <w:proofErr w:type="spellEnd"/>
          </w:p>
        </w:tc>
        <w:tc>
          <w:tcPr>
            <w:tcW w:w="1701" w:type="dxa"/>
            <w:vAlign w:val="center"/>
          </w:tcPr>
          <w:p w14:paraId="1B4739AA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8.64±1.88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167BF45E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7.82±0.32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2C5A8A2C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28739387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0.18±3.99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54324E" w14:paraId="2D4958F5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1D09BCFB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19A3B5FD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5475" w:type="dxa"/>
            <w:vAlign w:val="center"/>
          </w:tcPr>
          <w:p w14:paraId="3889655B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Phthalic acid, butyl undecyl ester</w:t>
            </w:r>
          </w:p>
        </w:tc>
        <w:tc>
          <w:tcPr>
            <w:tcW w:w="1701" w:type="dxa"/>
            <w:vAlign w:val="center"/>
          </w:tcPr>
          <w:p w14:paraId="0A02219D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2.18±0.43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0ED03770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0.98±6.56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64EB8E64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6.83±3.55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3BC26FD7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54324E" w14:paraId="4ADDD39D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71E67E46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32874A60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5475" w:type="dxa"/>
            <w:vAlign w:val="center"/>
          </w:tcPr>
          <w:p w14:paraId="0B3D23F6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Phthalic acid, butyl nonyl ester</w:t>
            </w:r>
          </w:p>
        </w:tc>
        <w:tc>
          <w:tcPr>
            <w:tcW w:w="1701" w:type="dxa"/>
            <w:vAlign w:val="center"/>
          </w:tcPr>
          <w:p w14:paraId="43995B19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6.06±1.9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6D48B9E7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1A10BB5F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0EF0E715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54324E" w14:paraId="34C11B72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3B0C16B6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59D01470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5475" w:type="dxa"/>
            <w:vAlign w:val="center"/>
          </w:tcPr>
          <w:p w14:paraId="1EAD021A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Hexadecanoic</w:t>
            </w:r>
            <w:proofErr w:type="spellEnd"/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 xml:space="preserve"> acid, ethyl ester</w:t>
            </w:r>
          </w:p>
        </w:tc>
        <w:tc>
          <w:tcPr>
            <w:tcW w:w="1701" w:type="dxa"/>
            <w:vAlign w:val="center"/>
          </w:tcPr>
          <w:p w14:paraId="6E366B1F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7.52±0.11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38B86FA2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6.91±0.21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169F7EEF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01" w:type="dxa"/>
            <w:vAlign w:val="center"/>
          </w:tcPr>
          <w:p w14:paraId="7FD54B92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7.36±3.67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54324E" w14:paraId="0AE51B2B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6F46C48B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08EF0A6D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5475" w:type="dxa"/>
            <w:vAlign w:val="center"/>
          </w:tcPr>
          <w:p w14:paraId="556FA9E0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Propanoic acid, ethenyl ester</w:t>
            </w:r>
          </w:p>
        </w:tc>
        <w:tc>
          <w:tcPr>
            <w:tcW w:w="1701" w:type="dxa"/>
            <w:vAlign w:val="center"/>
          </w:tcPr>
          <w:p w14:paraId="37D4CBA5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01" w:type="dxa"/>
            <w:vAlign w:val="center"/>
          </w:tcPr>
          <w:p w14:paraId="7995478A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01" w:type="dxa"/>
            <w:vAlign w:val="center"/>
          </w:tcPr>
          <w:p w14:paraId="6EE667B9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5.87±0.12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1826284F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2±0.92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54324E" w14:paraId="3FA1E277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12500A81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23AFAE16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5475" w:type="dxa"/>
            <w:vAlign w:val="center"/>
          </w:tcPr>
          <w:p w14:paraId="25B656D0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Octaethylene</w:t>
            </w:r>
            <w:proofErr w:type="spellEnd"/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 xml:space="preserve"> glycol </w:t>
            </w:r>
            <w:proofErr w:type="spellStart"/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monododecyl</w:t>
            </w:r>
            <w:proofErr w:type="spellEnd"/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 xml:space="preserve"> ether</w:t>
            </w:r>
          </w:p>
        </w:tc>
        <w:tc>
          <w:tcPr>
            <w:tcW w:w="1701" w:type="dxa"/>
            <w:vAlign w:val="center"/>
          </w:tcPr>
          <w:p w14:paraId="5F2D34B7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644C3170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5A11712C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1.97±6.67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6A2F9CDE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2.23±4.62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54324E" w14:paraId="723BB436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4079C5B3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1AA22F08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5475" w:type="dxa"/>
            <w:vAlign w:val="center"/>
          </w:tcPr>
          <w:p w14:paraId="5AF318ED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Benzoic acid, ethyl ester</w:t>
            </w:r>
          </w:p>
        </w:tc>
        <w:tc>
          <w:tcPr>
            <w:tcW w:w="1701" w:type="dxa"/>
            <w:vAlign w:val="center"/>
          </w:tcPr>
          <w:p w14:paraId="3B101FD4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74A1D8C9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00068FE2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16CA8421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9.38±1.51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54324E" w14:paraId="3BA19480" w14:textId="77777777" w:rsidTr="00D90A2B">
        <w:trPr>
          <w:trHeight w:val="312"/>
        </w:trPr>
        <w:tc>
          <w:tcPr>
            <w:tcW w:w="743" w:type="dxa"/>
            <w:vMerge/>
            <w:tcBorders>
              <w:bottom w:val="single" w:sz="4" w:space="0" w:color="auto"/>
            </w:tcBorders>
            <w:vAlign w:val="center"/>
          </w:tcPr>
          <w:p w14:paraId="777D7B63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23F371D6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5475" w:type="dxa"/>
            <w:tcBorders>
              <w:bottom w:val="single" w:sz="4" w:space="0" w:color="auto"/>
            </w:tcBorders>
            <w:vAlign w:val="center"/>
          </w:tcPr>
          <w:p w14:paraId="4D62F5BC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Cyclohexanol, 3,3,5-trimethyl-, acetate, cis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87A02B7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BC70305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CCB96CF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9653B51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9.52±6.69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54324E" w14:paraId="1C6B44A0" w14:textId="77777777" w:rsidTr="00D90A2B">
        <w:trPr>
          <w:trHeight w:val="312"/>
        </w:trPr>
        <w:tc>
          <w:tcPr>
            <w:tcW w:w="743" w:type="dxa"/>
            <w:vMerge/>
            <w:tcBorders>
              <w:top w:val="single" w:sz="4" w:space="0" w:color="auto"/>
            </w:tcBorders>
            <w:vAlign w:val="center"/>
          </w:tcPr>
          <w:p w14:paraId="40CAD8ED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40F0E18D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5475" w:type="dxa"/>
            <w:tcBorders>
              <w:top w:val="single" w:sz="4" w:space="0" w:color="auto"/>
            </w:tcBorders>
            <w:vAlign w:val="center"/>
          </w:tcPr>
          <w:p w14:paraId="7409B5D0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Undec-10-ynoic acid, nonyl este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390D35D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60978B7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468EDD4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878C6B2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32.6±9.5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54324E" w14:paraId="3629B2A2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5A347D2C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2AB2F307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5475" w:type="dxa"/>
            <w:vAlign w:val="center"/>
          </w:tcPr>
          <w:p w14:paraId="2E22188E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[1,1'-Bicyclopropyl]-2-octanoic acid, 2'-hexyl-, methyl ester</w:t>
            </w:r>
          </w:p>
        </w:tc>
        <w:tc>
          <w:tcPr>
            <w:tcW w:w="1701" w:type="dxa"/>
            <w:vAlign w:val="center"/>
          </w:tcPr>
          <w:p w14:paraId="6D14BE39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4FD28B37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5B339638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6516C8FE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0.79±5.47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54324E" w14:paraId="7670F7E6" w14:textId="77777777" w:rsidTr="00D90A2B">
        <w:trPr>
          <w:trHeight w:val="312"/>
        </w:trPr>
        <w:tc>
          <w:tcPr>
            <w:tcW w:w="743" w:type="dxa"/>
            <w:vMerge w:val="restart"/>
            <w:vAlign w:val="center"/>
          </w:tcPr>
          <w:p w14:paraId="78B6BC14" w14:textId="77777777" w:rsidR="0054324E" w:rsidRDefault="00000000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Ketones</w:t>
            </w:r>
          </w:p>
        </w:tc>
        <w:tc>
          <w:tcPr>
            <w:tcW w:w="817" w:type="dxa"/>
            <w:vAlign w:val="center"/>
          </w:tcPr>
          <w:p w14:paraId="155A3332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5475" w:type="dxa"/>
            <w:vAlign w:val="center"/>
          </w:tcPr>
          <w:p w14:paraId="406AB63E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-Butanone</w:t>
            </w:r>
          </w:p>
        </w:tc>
        <w:tc>
          <w:tcPr>
            <w:tcW w:w="1701" w:type="dxa"/>
            <w:vAlign w:val="center"/>
          </w:tcPr>
          <w:p w14:paraId="58DE4163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6.99±1.81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617F5D23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0.2±0.75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6E24F050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2.02±1.27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1A241CC9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7.12±0.23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</w:tr>
      <w:tr w:rsidR="0054324E" w14:paraId="71A878D4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66E32B30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33FCBB5C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5475" w:type="dxa"/>
            <w:vAlign w:val="center"/>
          </w:tcPr>
          <w:p w14:paraId="01AC99FC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-Octanone</w:t>
            </w:r>
          </w:p>
        </w:tc>
        <w:tc>
          <w:tcPr>
            <w:tcW w:w="1701" w:type="dxa"/>
            <w:vAlign w:val="center"/>
          </w:tcPr>
          <w:p w14:paraId="559BF8B1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79.85±6.72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5BA07538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07.56±8.59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35BDCACC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11.01±3.65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4D19CBB3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37.74±11.31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</w:tr>
      <w:tr w:rsidR="0054324E" w14:paraId="5803F638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67303EF2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40EBB357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5475" w:type="dxa"/>
            <w:vAlign w:val="center"/>
          </w:tcPr>
          <w:p w14:paraId="2D4BD9E3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5-Hepten-2-one, 6-methyl-</w:t>
            </w:r>
          </w:p>
        </w:tc>
        <w:tc>
          <w:tcPr>
            <w:tcW w:w="1701" w:type="dxa"/>
            <w:vAlign w:val="center"/>
          </w:tcPr>
          <w:p w14:paraId="51F2A5AB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5.35±0.32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64CA608B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01" w:type="dxa"/>
            <w:vAlign w:val="center"/>
          </w:tcPr>
          <w:p w14:paraId="42E6A304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4.73±0.04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2508A739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</w:tr>
      <w:tr w:rsidR="0054324E" w14:paraId="66BB43CE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2B09AB3F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2CFB4EC1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5475" w:type="dxa"/>
            <w:vAlign w:val="center"/>
          </w:tcPr>
          <w:p w14:paraId="400904CD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-Methyl-3-methoxy-4H-pyran-4-one</w:t>
            </w:r>
          </w:p>
        </w:tc>
        <w:tc>
          <w:tcPr>
            <w:tcW w:w="1701" w:type="dxa"/>
            <w:vAlign w:val="center"/>
          </w:tcPr>
          <w:p w14:paraId="3509F946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2.81±0.71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5AACD33C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3.93±2.42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333098B6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5.27±0.49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6A5F57E1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54324E" w14:paraId="6353D2C6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39251359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5E640B2E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5475" w:type="dxa"/>
            <w:vAlign w:val="center"/>
          </w:tcPr>
          <w:p w14:paraId="3F0DD959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-Cyclopenten-1-one, 3-ethyl-2-hydroxy-</w:t>
            </w:r>
          </w:p>
        </w:tc>
        <w:tc>
          <w:tcPr>
            <w:tcW w:w="1701" w:type="dxa"/>
            <w:vAlign w:val="center"/>
          </w:tcPr>
          <w:p w14:paraId="11580BEB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0.16±1.02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79CDEF04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6C575294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6D07E7C8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54324E" w14:paraId="21DDB4CE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21C9DE28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585C7168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5475" w:type="dxa"/>
            <w:vAlign w:val="center"/>
          </w:tcPr>
          <w:p w14:paraId="6D778A8E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5-Ethyl-4-hydroxy-2-methyl-3(2H)-furanone, acetate</w:t>
            </w:r>
          </w:p>
        </w:tc>
        <w:tc>
          <w:tcPr>
            <w:tcW w:w="1701" w:type="dxa"/>
            <w:vAlign w:val="center"/>
          </w:tcPr>
          <w:p w14:paraId="1E0B5962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65.74±25.31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01" w:type="dxa"/>
            <w:vAlign w:val="center"/>
          </w:tcPr>
          <w:p w14:paraId="3470B861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429.55±105.46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635E286B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398.85±39.96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2E418024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015.38±44.27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54324E" w14:paraId="4F4BEF83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516E0080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04161B26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5475" w:type="dxa"/>
            <w:vAlign w:val="center"/>
          </w:tcPr>
          <w:p w14:paraId="5F1C42D1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,3-Pentanedione</w:t>
            </w:r>
          </w:p>
        </w:tc>
        <w:tc>
          <w:tcPr>
            <w:tcW w:w="1701" w:type="dxa"/>
            <w:vAlign w:val="center"/>
          </w:tcPr>
          <w:p w14:paraId="5A3C26BD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50A70031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5.72±0.14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31BF4858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6.3±1.01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12472B11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54324E" w14:paraId="5B53AC09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2F30413E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6943BA64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5475" w:type="dxa"/>
            <w:vAlign w:val="center"/>
          </w:tcPr>
          <w:p w14:paraId="66528A7B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-Propanone, 1-hydroxy-</w:t>
            </w:r>
          </w:p>
        </w:tc>
        <w:tc>
          <w:tcPr>
            <w:tcW w:w="1701" w:type="dxa"/>
            <w:vAlign w:val="center"/>
          </w:tcPr>
          <w:p w14:paraId="07979011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5C7E878F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0.2±3.23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7D23594E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7.25±1.07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5025F5CD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54324E" w14:paraId="3076232C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33FBCB0F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5DA9C69B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5475" w:type="dxa"/>
            <w:vAlign w:val="center"/>
          </w:tcPr>
          <w:p w14:paraId="5534FF13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-Norcaranone, 3-methyl-</w:t>
            </w:r>
          </w:p>
        </w:tc>
        <w:tc>
          <w:tcPr>
            <w:tcW w:w="1701" w:type="dxa"/>
            <w:vAlign w:val="center"/>
          </w:tcPr>
          <w:p w14:paraId="6D2A62C7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0E1C5532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4.64±0.12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6FFD1E07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5C75DB97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54324E" w14:paraId="48B840A2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3F30175E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32FD3675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5475" w:type="dxa"/>
            <w:vAlign w:val="center"/>
          </w:tcPr>
          <w:p w14:paraId="371F0105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(2H)-</w:t>
            </w:r>
            <w:proofErr w:type="spellStart"/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Naphthalenone</w:t>
            </w:r>
            <w:proofErr w:type="spellEnd"/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, 3,4-dihydro-5,8-dimethyl-</w:t>
            </w:r>
          </w:p>
        </w:tc>
        <w:tc>
          <w:tcPr>
            <w:tcW w:w="1701" w:type="dxa"/>
            <w:vAlign w:val="center"/>
          </w:tcPr>
          <w:p w14:paraId="3B76E07A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5A8E82FB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2843CF25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4C6E90DD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6.69±5.66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54324E" w14:paraId="15A15CC5" w14:textId="77777777" w:rsidTr="00D90A2B">
        <w:trPr>
          <w:trHeight w:val="312"/>
        </w:trPr>
        <w:tc>
          <w:tcPr>
            <w:tcW w:w="743" w:type="dxa"/>
            <w:vMerge w:val="restart"/>
            <w:vAlign w:val="center"/>
          </w:tcPr>
          <w:p w14:paraId="5F94523A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53" w:after="0"/>
              <w:ind w:left="1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  <w:t>Alcohols</w:t>
            </w:r>
          </w:p>
        </w:tc>
        <w:tc>
          <w:tcPr>
            <w:tcW w:w="817" w:type="dxa"/>
            <w:vAlign w:val="center"/>
          </w:tcPr>
          <w:p w14:paraId="582370EE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53" w:after="0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5475" w:type="dxa"/>
            <w:vAlign w:val="center"/>
          </w:tcPr>
          <w:p w14:paraId="62B04FF2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56" w:after="0"/>
              <w:ind w:left="98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Ethanol</w:t>
            </w:r>
          </w:p>
        </w:tc>
        <w:tc>
          <w:tcPr>
            <w:tcW w:w="1701" w:type="dxa"/>
            <w:vAlign w:val="center"/>
          </w:tcPr>
          <w:p w14:paraId="20F7EFED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48" w:after="0"/>
              <w:ind w:left="5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014.3±123.52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01" w:type="dxa"/>
            <w:vAlign w:val="center"/>
          </w:tcPr>
          <w:p w14:paraId="62BC17FC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48" w:after="0"/>
              <w:ind w:left="6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415.86±298.04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ab</w:t>
            </w:r>
          </w:p>
        </w:tc>
        <w:tc>
          <w:tcPr>
            <w:tcW w:w="1701" w:type="dxa"/>
            <w:vAlign w:val="center"/>
          </w:tcPr>
          <w:p w14:paraId="64F103EC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20" w:after="0"/>
              <w:ind w:left="160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073.57±150.19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bc</w:t>
            </w:r>
          </w:p>
        </w:tc>
        <w:tc>
          <w:tcPr>
            <w:tcW w:w="1701" w:type="dxa"/>
            <w:vAlign w:val="center"/>
          </w:tcPr>
          <w:p w14:paraId="0D306BB9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48" w:after="0"/>
              <w:ind w:left="165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732.68±199.31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54324E" w14:paraId="53EAAF63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6A70ACC2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7FA07B58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74" w:after="0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5475" w:type="dxa"/>
            <w:vAlign w:val="center"/>
          </w:tcPr>
          <w:p w14:paraId="4AA8DC40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78" w:after="0"/>
              <w:ind w:left="85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-Propanol, 2-methyl-</w:t>
            </w:r>
          </w:p>
        </w:tc>
        <w:tc>
          <w:tcPr>
            <w:tcW w:w="1701" w:type="dxa"/>
            <w:vAlign w:val="center"/>
          </w:tcPr>
          <w:p w14:paraId="4B1651B3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42" w:after="0"/>
              <w:ind w:left="19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7.61±2.75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01" w:type="dxa"/>
            <w:vAlign w:val="center"/>
          </w:tcPr>
          <w:p w14:paraId="324920B0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70" w:after="0"/>
              <w:ind w:left="64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26.97±1.08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3A77BF8D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70" w:after="0"/>
              <w:ind w:left="144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24.12±3.64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1EFC663B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42" w:after="0"/>
              <w:ind w:left="151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5.83±4.84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54324E" w14:paraId="5ADE1537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6D574D84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4945B804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58" w:after="0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5475" w:type="dxa"/>
            <w:vAlign w:val="center"/>
          </w:tcPr>
          <w:p w14:paraId="12B13D0F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1" w:after="0"/>
              <w:ind w:left="86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-Butanol</w:t>
            </w:r>
          </w:p>
        </w:tc>
        <w:tc>
          <w:tcPr>
            <w:tcW w:w="1701" w:type="dxa"/>
            <w:vAlign w:val="center"/>
          </w:tcPr>
          <w:p w14:paraId="3480267E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25" w:after="0"/>
              <w:ind w:left="19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0.88±1.25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01" w:type="dxa"/>
            <w:vAlign w:val="center"/>
          </w:tcPr>
          <w:p w14:paraId="33517289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25" w:after="0"/>
              <w:ind w:left="6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1.8±2.1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56A3C58A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53" w:after="0"/>
              <w:ind w:left="151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27.52±4.19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ab</w:t>
            </w:r>
          </w:p>
        </w:tc>
        <w:tc>
          <w:tcPr>
            <w:tcW w:w="1701" w:type="dxa"/>
            <w:vAlign w:val="center"/>
          </w:tcPr>
          <w:p w14:paraId="63DE1BD1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53" w:after="0"/>
              <w:ind w:left="165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22.86±1.62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54324E" w14:paraId="6177B852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14E0B53A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0B95282C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75" w:after="0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5475" w:type="dxa"/>
            <w:vAlign w:val="center"/>
          </w:tcPr>
          <w:p w14:paraId="7432D900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78" w:after="0"/>
              <w:ind w:left="85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-Butanol, 3-methyl-</w:t>
            </w:r>
          </w:p>
        </w:tc>
        <w:tc>
          <w:tcPr>
            <w:tcW w:w="1701" w:type="dxa"/>
            <w:vAlign w:val="center"/>
          </w:tcPr>
          <w:p w14:paraId="5DBBDDF8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70" w:after="0"/>
              <w:ind w:left="6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45.26±17.61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0B3F4E6F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70" w:after="0"/>
              <w:ind w:left="60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74.7±15.62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16B0BBEA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42" w:after="0"/>
              <w:ind w:left="149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64.1±30.44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1525AD58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42" w:after="0"/>
              <w:ind w:left="154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253.41±27.88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54324E" w14:paraId="570524B4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48E71A33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64E4EC65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58" w:after="0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5475" w:type="dxa"/>
            <w:vAlign w:val="center"/>
          </w:tcPr>
          <w:p w14:paraId="3D4DBEAD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2" w:after="0"/>
              <w:ind w:left="98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2-Octanol, (R)-</w:t>
            </w:r>
          </w:p>
        </w:tc>
        <w:tc>
          <w:tcPr>
            <w:tcW w:w="1701" w:type="dxa"/>
            <w:vAlign w:val="center"/>
          </w:tcPr>
          <w:p w14:paraId="6A98C079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54" w:after="0"/>
              <w:ind w:left="19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000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011CC2B2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54" w:after="0"/>
              <w:ind w:left="60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000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4765C6E2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26" w:after="0"/>
              <w:ind w:left="147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000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268BA9FD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26" w:after="0"/>
              <w:ind w:left="156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000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54324E" w14:paraId="18D1CF68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7B5DE667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5C5CF587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76" w:after="0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5475" w:type="dxa"/>
            <w:vAlign w:val="center"/>
          </w:tcPr>
          <w:p w14:paraId="75441C79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80" w:after="0"/>
              <w:ind w:left="98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-Octen-3-ol</w:t>
            </w:r>
          </w:p>
        </w:tc>
        <w:tc>
          <w:tcPr>
            <w:tcW w:w="1701" w:type="dxa"/>
            <w:vAlign w:val="center"/>
          </w:tcPr>
          <w:p w14:paraId="51054564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72" w:after="0"/>
              <w:ind w:left="7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260.05±18.59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5243FBD9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44" w:after="0"/>
              <w:ind w:left="64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230.83±21.26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15218A9A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44" w:after="0"/>
              <w:ind w:left="149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236.69±21.21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42CEF675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72" w:after="0"/>
              <w:ind w:left="152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45.79±9.57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54324E" w14:paraId="23FAFA99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440E87A5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7C76ADFD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77" w:after="0"/>
              <w:ind w:right="105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5475" w:type="dxa"/>
            <w:vAlign w:val="center"/>
          </w:tcPr>
          <w:p w14:paraId="6FFDB613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80" w:after="0"/>
              <w:ind w:left="86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2-Furanmethanol</w:t>
            </w:r>
          </w:p>
        </w:tc>
        <w:tc>
          <w:tcPr>
            <w:tcW w:w="1701" w:type="dxa"/>
            <w:vAlign w:val="center"/>
          </w:tcPr>
          <w:p w14:paraId="733ED7C8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72" w:after="0"/>
              <w:ind w:left="6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08.19±10.68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4CE90E9D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72" w:after="0"/>
              <w:ind w:left="6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41.97±6.66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23E279B9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72" w:after="0"/>
              <w:ind w:left="147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49.57±3.28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42647C22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44" w:after="0"/>
              <w:ind w:left="149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</w:tr>
      <w:tr w:rsidR="0054324E" w14:paraId="5A6225DA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6E6C75AE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51EB7398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5475" w:type="dxa"/>
            <w:vAlign w:val="center"/>
          </w:tcPr>
          <w:p w14:paraId="50BE70E6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-Propanol, 3-(</w:t>
            </w:r>
            <w:proofErr w:type="spellStart"/>
            <w:r>
              <w:rPr>
                <w:rFonts w:eastAsia="宋体"/>
                <w:sz w:val="20"/>
                <w:szCs w:val="20"/>
                <w:lang w:eastAsia="zh-CN"/>
              </w:rPr>
              <w:t>methylthio</w:t>
            </w:r>
            <w:proofErr w:type="spellEnd"/>
            <w:r>
              <w:rPr>
                <w:rFonts w:eastAsia="宋体"/>
                <w:sz w:val="20"/>
                <w:szCs w:val="20"/>
                <w:lang w:eastAsia="zh-CN"/>
              </w:rPr>
              <w:t>)-</w:t>
            </w:r>
          </w:p>
        </w:tc>
        <w:tc>
          <w:tcPr>
            <w:tcW w:w="1701" w:type="dxa"/>
            <w:vAlign w:val="center"/>
          </w:tcPr>
          <w:p w14:paraId="34FE09DD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42.69±6.24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10CD22C1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73.46±10.23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28BAF3D2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62.25±4.28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2728917D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65.4±5.29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54324E" w14:paraId="57567F94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0252F3F1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43650C90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5475" w:type="dxa"/>
            <w:vAlign w:val="center"/>
          </w:tcPr>
          <w:p w14:paraId="169FCA02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Phenylethyl Alcohol</w:t>
            </w:r>
          </w:p>
        </w:tc>
        <w:tc>
          <w:tcPr>
            <w:tcW w:w="1701" w:type="dxa"/>
            <w:vAlign w:val="center"/>
          </w:tcPr>
          <w:p w14:paraId="0B15631B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780.74±78.96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4E87B503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963.36±143.63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47380264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901.16±73.81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4AC0890C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2085.32±145.48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54324E" w14:paraId="1A494062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2C693206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5AB0E12D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5475" w:type="dxa"/>
            <w:vAlign w:val="center"/>
          </w:tcPr>
          <w:p w14:paraId="4EBB62C0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Estra-1,3,5(10)-trien-17β-</w:t>
            </w:r>
            <w:proofErr w:type="spellStart"/>
            <w:r>
              <w:rPr>
                <w:rFonts w:eastAsia="宋体"/>
                <w:sz w:val="20"/>
                <w:szCs w:val="20"/>
                <w:lang w:eastAsia="zh-CN"/>
              </w:rPr>
              <w:t>ol</w:t>
            </w:r>
            <w:proofErr w:type="spellEnd"/>
          </w:p>
        </w:tc>
        <w:tc>
          <w:tcPr>
            <w:tcW w:w="1701" w:type="dxa"/>
            <w:vAlign w:val="center"/>
          </w:tcPr>
          <w:p w14:paraId="05C82CB5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29.35±7.57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6B67BDC5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05E81A3E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23.15±2.17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344370C0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54324E" w14:paraId="7AC2D8CC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07379FC9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7BF98DA0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5475" w:type="dxa"/>
            <w:vAlign w:val="center"/>
          </w:tcPr>
          <w:p w14:paraId="2FBB2864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,2,6-Hexanetriol</w:t>
            </w:r>
          </w:p>
        </w:tc>
        <w:tc>
          <w:tcPr>
            <w:tcW w:w="1701" w:type="dxa"/>
            <w:vAlign w:val="center"/>
          </w:tcPr>
          <w:p w14:paraId="3A094225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103B59AA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4FEB8887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9.12±1.14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19E17E9C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54324E" w14:paraId="4556BDE8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2003F7CF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534670AD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5475" w:type="dxa"/>
            <w:vAlign w:val="center"/>
          </w:tcPr>
          <w:p w14:paraId="505D8AB1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β-</w:t>
            </w:r>
            <w:proofErr w:type="spellStart"/>
            <w:r>
              <w:rPr>
                <w:rFonts w:eastAsia="宋体"/>
                <w:sz w:val="20"/>
                <w:szCs w:val="20"/>
                <w:lang w:eastAsia="zh-CN"/>
              </w:rPr>
              <w:t>Ethylphenethyl</w:t>
            </w:r>
            <w:proofErr w:type="spellEnd"/>
            <w:r>
              <w:rPr>
                <w:rFonts w:eastAsia="宋体"/>
                <w:sz w:val="20"/>
                <w:szCs w:val="20"/>
                <w:lang w:eastAsia="zh-CN"/>
              </w:rPr>
              <w:t xml:space="preserve"> alcohol</w:t>
            </w:r>
          </w:p>
        </w:tc>
        <w:tc>
          <w:tcPr>
            <w:tcW w:w="1701" w:type="dxa"/>
            <w:vAlign w:val="center"/>
          </w:tcPr>
          <w:p w14:paraId="2F9E8D15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70971DDE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7061B32C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6F23A3FB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5.43±2.69</w:t>
            </w:r>
            <w:r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54324E" w14:paraId="4CC08A05" w14:textId="77777777" w:rsidTr="00D90A2B">
        <w:trPr>
          <w:trHeight w:val="312"/>
        </w:trPr>
        <w:tc>
          <w:tcPr>
            <w:tcW w:w="743" w:type="dxa"/>
            <w:vMerge w:val="restart"/>
            <w:vAlign w:val="center"/>
          </w:tcPr>
          <w:p w14:paraId="2BC05283" w14:textId="77777777" w:rsidR="0054324E" w:rsidRDefault="00000000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Acids</w:t>
            </w:r>
          </w:p>
        </w:tc>
        <w:tc>
          <w:tcPr>
            <w:tcW w:w="817" w:type="dxa"/>
            <w:vAlign w:val="center"/>
          </w:tcPr>
          <w:p w14:paraId="0C2A2E48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5475" w:type="dxa"/>
            <w:vAlign w:val="center"/>
          </w:tcPr>
          <w:p w14:paraId="493E2698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Acetic acid</w:t>
            </w:r>
          </w:p>
        </w:tc>
        <w:tc>
          <w:tcPr>
            <w:tcW w:w="1701" w:type="dxa"/>
            <w:vAlign w:val="center"/>
          </w:tcPr>
          <w:p w14:paraId="705B7606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77.27±20.94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7FCBB817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35.71±169.77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b</w:t>
            </w:r>
          </w:p>
        </w:tc>
        <w:tc>
          <w:tcPr>
            <w:tcW w:w="1701" w:type="dxa"/>
            <w:vAlign w:val="center"/>
          </w:tcPr>
          <w:p w14:paraId="45624A8F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84.87±71.77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b</w:t>
            </w:r>
          </w:p>
        </w:tc>
        <w:tc>
          <w:tcPr>
            <w:tcW w:w="1701" w:type="dxa"/>
            <w:vAlign w:val="center"/>
          </w:tcPr>
          <w:p w14:paraId="66D321B2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64.57±75.95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54324E" w14:paraId="407D68F7" w14:textId="77777777" w:rsidTr="00D90A2B">
        <w:trPr>
          <w:trHeight w:val="312"/>
        </w:trPr>
        <w:tc>
          <w:tcPr>
            <w:tcW w:w="743" w:type="dxa"/>
            <w:vMerge/>
            <w:tcBorders>
              <w:bottom w:val="single" w:sz="4" w:space="0" w:color="auto"/>
            </w:tcBorders>
            <w:vAlign w:val="center"/>
          </w:tcPr>
          <w:p w14:paraId="117BD249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563F06A5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5475" w:type="dxa"/>
            <w:vAlign w:val="center"/>
          </w:tcPr>
          <w:p w14:paraId="4AEED6C3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Cyclohexan-1,4,5-triol-3-one-1-carboxylic acid</w:t>
            </w:r>
          </w:p>
        </w:tc>
        <w:tc>
          <w:tcPr>
            <w:tcW w:w="1701" w:type="dxa"/>
            <w:vAlign w:val="center"/>
          </w:tcPr>
          <w:p w14:paraId="47B1C31E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5.11±0.81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09972C4B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59.86±24.12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078AFD49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7A238A4B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54324E" w14:paraId="7BE397CE" w14:textId="77777777" w:rsidTr="00D90A2B">
        <w:trPr>
          <w:trHeight w:val="312"/>
        </w:trPr>
        <w:tc>
          <w:tcPr>
            <w:tcW w:w="743" w:type="dxa"/>
            <w:vMerge/>
            <w:tcBorders>
              <w:top w:val="single" w:sz="4" w:space="0" w:color="auto"/>
            </w:tcBorders>
            <w:vAlign w:val="center"/>
          </w:tcPr>
          <w:p w14:paraId="2630A02D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327DAD06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5475" w:type="dxa"/>
            <w:vAlign w:val="center"/>
          </w:tcPr>
          <w:p w14:paraId="1A638E62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Butanoic acid, 4-hydroxy-</w:t>
            </w:r>
          </w:p>
        </w:tc>
        <w:tc>
          <w:tcPr>
            <w:tcW w:w="1701" w:type="dxa"/>
            <w:vAlign w:val="center"/>
          </w:tcPr>
          <w:p w14:paraId="7859F8D9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3.77±1.35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2EACA654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8.89±1.9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3075A3FB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1.53±1.54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2C20A841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</w:tr>
      <w:tr w:rsidR="0054324E" w14:paraId="3A4E0BBD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6543C400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73C3321A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5475" w:type="dxa"/>
            <w:vAlign w:val="center"/>
          </w:tcPr>
          <w:p w14:paraId="22660430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Butanoic acid, 3-methyl-</w:t>
            </w:r>
          </w:p>
        </w:tc>
        <w:tc>
          <w:tcPr>
            <w:tcW w:w="1701" w:type="dxa"/>
            <w:vAlign w:val="center"/>
          </w:tcPr>
          <w:p w14:paraId="3EBB58EA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41.85±6.17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344EDAAE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50281E9A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39.3±1.32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2E2AC82C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54324E" w14:paraId="22154822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5F251DA3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2DEED719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5475" w:type="dxa"/>
            <w:vAlign w:val="center"/>
          </w:tcPr>
          <w:p w14:paraId="3EBEAE9A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E-Hex-2-en-1,2-dicarcoxylic acid</w:t>
            </w:r>
          </w:p>
        </w:tc>
        <w:tc>
          <w:tcPr>
            <w:tcW w:w="1701" w:type="dxa"/>
            <w:vAlign w:val="center"/>
          </w:tcPr>
          <w:p w14:paraId="343D1F97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7.18±0.45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27F1AEEF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01" w:type="dxa"/>
            <w:vAlign w:val="center"/>
          </w:tcPr>
          <w:p w14:paraId="7DD0E0CF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6.07±0.23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514D6B2C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</w:tr>
      <w:tr w:rsidR="0054324E" w14:paraId="75E78093" w14:textId="77777777" w:rsidTr="00D90A2B">
        <w:trPr>
          <w:trHeight w:val="312"/>
        </w:trPr>
        <w:tc>
          <w:tcPr>
            <w:tcW w:w="743" w:type="dxa"/>
            <w:vMerge/>
            <w:tcBorders>
              <w:bottom w:val="single" w:sz="4" w:space="0" w:color="auto"/>
            </w:tcBorders>
            <w:vAlign w:val="center"/>
          </w:tcPr>
          <w:p w14:paraId="257D0F54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49C1CE39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5475" w:type="dxa"/>
            <w:tcBorders>
              <w:bottom w:val="single" w:sz="4" w:space="0" w:color="auto"/>
            </w:tcBorders>
            <w:vAlign w:val="center"/>
          </w:tcPr>
          <w:p w14:paraId="2B115034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Pentanoic</w:t>
            </w:r>
            <w:proofErr w:type="spellEnd"/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 xml:space="preserve"> acid, 4-methyl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23E9928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3.11±0.38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6866B33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8.88±0.34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DCB4AEF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0.38±0.99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B0690A2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d</w:t>
            </w:r>
          </w:p>
        </w:tc>
      </w:tr>
      <w:tr w:rsidR="0054324E" w14:paraId="6B49CCF5" w14:textId="77777777" w:rsidTr="00D90A2B">
        <w:trPr>
          <w:trHeight w:val="312"/>
        </w:trPr>
        <w:tc>
          <w:tcPr>
            <w:tcW w:w="743" w:type="dxa"/>
            <w:vMerge/>
            <w:tcBorders>
              <w:top w:val="single" w:sz="4" w:space="0" w:color="auto"/>
            </w:tcBorders>
            <w:vAlign w:val="center"/>
          </w:tcPr>
          <w:p w14:paraId="4D3C6CA1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2220459D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5475" w:type="dxa"/>
            <w:tcBorders>
              <w:top w:val="single" w:sz="4" w:space="0" w:color="auto"/>
            </w:tcBorders>
            <w:vAlign w:val="center"/>
          </w:tcPr>
          <w:p w14:paraId="4B1B6BCE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Hexanoic aci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6039A85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9.75±4.16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34BD49C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8.93±4.36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F28148E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7.65±3.55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FA941B1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54324E" w14:paraId="7C6CE836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0948D2E9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49CFEA85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5475" w:type="dxa"/>
            <w:vAlign w:val="center"/>
          </w:tcPr>
          <w:p w14:paraId="4864BACC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Nonanoic acid</w:t>
            </w:r>
          </w:p>
        </w:tc>
        <w:tc>
          <w:tcPr>
            <w:tcW w:w="1701" w:type="dxa"/>
            <w:vAlign w:val="center"/>
          </w:tcPr>
          <w:p w14:paraId="5B5EECB7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2.36±1.1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63AC02B1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58F034D0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1226FAB7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54324E" w14:paraId="4D1C38B2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7915667C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4509A173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5475" w:type="dxa"/>
            <w:vAlign w:val="center"/>
          </w:tcPr>
          <w:p w14:paraId="1D83A31A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Pentanoic</w:t>
            </w:r>
            <w:proofErr w:type="spellEnd"/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 xml:space="preserve"> acid, 3-methyl-</w:t>
            </w:r>
          </w:p>
        </w:tc>
        <w:tc>
          <w:tcPr>
            <w:tcW w:w="1701" w:type="dxa"/>
            <w:vAlign w:val="center"/>
          </w:tcPr>
          <w:p w14:paraId="5E14EC9E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63C650DF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43.81±3.85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4A19754B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4DB5A8DE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56.85±13.67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54324E" w14:paraId="35093D36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4EB7DBA8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7E729172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5475" w:type="dxa"/>
            <w:vAlign w:val="center"/>
          </w:tcPr>
          <w:p w14:paraId="0C42C551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-Butenoic acid, 2-methyl-</w:t>
            </w:r>
          </w:p>
        </w:tc>
        <w:tc>
          <w:tcPr>
            <w:tcW w:w="1701" w:type="dxa"/>
            <w:vAlign w:val="center"/>
          </w:tcPr>
          <w:p w14:paraId="7898747D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01" w:type="dxa"/>
            <w:vAlign w:val="center"/>
          </w:tcPr>
          <w:p w14:paraId="0BB9C4DE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2.96±1.94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70C22A06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1.93±1.4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63D31CEB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8.77±0.94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54324E" w14:paraId="42D2A72B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3E7E124A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05907A47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5475" w:type="dxa"/>
            <w:vAlign w:val="center"/>
          </w:tcPr>
          <w:p w14:paraId="12AF9DA8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Propanoic acid, 2-methyl-</w:t>
            </w:r>
          </w:p>
        </w:tc>
        <w:tc>
          <w:tcPr>
            <w:tcW w:w="1701" w:type="dxa"/>
            <w:vAlign w:val="center"/>
          </w:tcPr>
          <w:p w14:paraId="764001C8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10914800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3083E2AC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4E9B9C94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9.73±1.11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54324E" w14:paraId="25C15E56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2663E873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61D956B9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5475" w:type="dxa"/>
            <w:vAlign w:val="center"/>
          </w:tcPr>
          <w:p w14:paraId="69E0D3F7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Dodecanoic acid, 3-hydroxy-</w:t>
            </w:r>
          </w:p>
        </w:tc>
        <w:tc>
          <w:tcPr>
            <w:tcW w:w="1701" w:type="dxa"/>
            <w:vAlign w:val="center"/>
          </w:tcPr>
          <w:p w14:paraId="7130A5FC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725CAD07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6866E8BE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4EFB9CF6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7.4±1.79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54324E" w14:paraId="113587E7" w14:textId="77777777" w:rsidTr="00D90A2B">
        <w:trPr>
          <w:trHeight w:val="312"/>
        </w:trPr>
        <w:tc>
          <w:tcPr>
            <w:tcW w:w="743" w:type="dxa"/>
            <w:vMerge w:val="restart"/>
            <w:vAlign w:val="center"/>
          </w:tcPr>
          <w:p w14:paraId="064CE256" w14:textId="77777777" w:rsidR="0054324E" w:rsidRDefault="00000000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Pyrazines</w:t>
            </w:r>
          </w:p>
        </w:tc>
        <w:tc>
          <w:tcPr>
            <w:tcW w:w="817" w:type="dxa"/>
            <w:vAlign w:val="center"/>
          </w:tcPr>
          <w:p w14:paraId="4E93AF98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5475" w:type="dxa"/>
            <w:vAlign w:val="center"/>
          </w:tcPr>
          <w:p w14:paraId="12C43675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Pyrazine, 2,5-dimethyl-</w:t>
            </w:r>
          </w:p>
        </w:tc>
        <w:tc>
          <w:tcPr>
            <w:tcW w:w="1701" w:type="dxa"/>
            <w:vAlign w:val="center"/>
          </w:tcPr>
          <w:p w14:paraId="0C69F0FC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3.13±1.51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574EBC27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1.92±0.6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0294FE63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3.59±1.75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28EFC3C1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54324E" w14:paraId="6324CC48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4DAB69A8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44012979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5475" w:type="dxa"/>
            <w:vAlign w:val="center"/>
          </w:tcPr>
          <w:p w14:paraId="7BA0DFD2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Pyrazine, 2,6-dimethyl-</w:t>
            </w:r>
          </w:p>
        </w:tc>
        <w:tc>
          <w:tcPr>
            <w:tcW w:w="1701" w:type="dxa"/>
            <w:vAlign w:val="center"/>
          </w:tcPr>
          <w:p w14:paraId="65B76576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65.7±8.5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47BC488B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51.34±4.53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1D37CCD2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58.15±7.75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b</w:t>
            </w:r>
          </w:p>
        </w:tc>
        <w:tc>
          <w:tcPr>
            <w:tcW w:w="1701" w:type="dxa"/>
            <w:vAlign w:val="center"/>
          </w:tcPr>
          <w:p w14:paraId="00B96358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7±1.52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</w:tr>
      <w:tr w:rsidR="0054324E" w14:paraId="32FB85F7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15BDD188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2E1C1883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5475" w:type="dxa"/>
            <w:vAlign w:val="center"/>
          </w:tcPr>
          <w:p w14:paraId="06E525B9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Pyrazine, ethyl-</w:t>
            </w:r>
          </w:p>
        </w:tc>
        <w:tc>
          <w:tcPr>
            <w:tcW w:w="1701" w:type="dxa"/>
            <w:vAlign w:val="center"/>
          </w:tcPr>
          <w:p w14:paraId="1FE4CC4D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.7±0.13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277E7240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01" w:type="dxa"/>
            <w:vAlign w:val="center"/>
          </w:tcPr>
          <w:p w14:paraId="38F1D7A5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.94±0.08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30EA98FA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</w:tr>
      <w:tr w:rsidR="0054324E" w14:paraId="0EA140E6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764F11B8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5267BA80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5475" w:type="dxa"/>
            <w:vAlign w:val="center"/>
          </w:tcPr>
          <w:p w14:paraId="706AA7AC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Pyrazine, 2-ethyl-6-methyl-</w:t>
            </w:r>
          </w:p>
        </w:tc>
        <w:tc>
          <w:tcPr>
            <w:tcW w:w="1701" w:type="dxa"/>
            <w:vAlign w:val="center"/>
          </w:tcPr>
          <w:p w14:paraId="46AF7642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2.72±1.6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545896B8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7.34±1.62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659AFB64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7.5±2.41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05AB1069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7.45±0.9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</w:tr>
      <w:tr w:rsidR="0054324E" w14:paraId="2C9431FC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5B43663C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43B5EBDB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5475" w:type="dxa"/>
            <w:vAlign w:val="center"/>
          </w:tcPr>
          <w:p w14:paraId="35260527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Pyrazine, trimethyl-</w:t>
            </w:r>
          </w:p>
        </w:tc>
        <w:tc>
          <w:tcPr>
            <w:tcW w:w="1701" w:type="dxa"/>
            <w:vAlign w:val="center"/>
          </w:tcPr>
          <w:p w14:paraId="0EA085C8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43.59±8.54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3F39109D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38.8±2.41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0B3F3167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40.29±5.07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1256F225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54324E" w14:paraId="32FB3D20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4C4E6165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75FB3927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5475" w:type="dxa"/>
            <w:vAlign w:val="center"/>
          </w:tcPr>
          <w:p w14:paraId="41CC88BA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Pyrazine, 2-methyl-5-propyl-</w:t>
            </w:r>
          </w:p>
        </w:tc>
        <w:tc>
          <w:tcPr>
            <w:tcW w:w="1701" w:type="dxa"/>
            <w:vAlign w:val="center"/>
          </w:tcPr>
          <w:p w14:paraId="5EA60F46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1.24±6.15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23A4EA1E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08B633C7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6.17±2.15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50ED1995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54324E" w14:paraId="1FC34B3D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6B64BFDA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1320F620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5475" w:type="dxa"/>
            <w:vAlign w:val="center"/>
          </w:tcPr>
          <w:p w14:paraId="728EDAB3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Pyrazine, 2-ethyl-3,5-dimethyl-</w:t>
            </w:r>
          </w:p>
        </w:tc>
        <w:tc>
          <w:tcPr>
            <w:tcW w:w="1701" w:type="dxa"/>
            <w:vAlign w:val="center"/>
          </w:tcPr>
          <w:p w14:paraId="6D690441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4.81±0.47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70D51BEF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7.4±1.04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3A9D9670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8.05±0.99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4AA10ED8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8.1±1.72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54324E" w14:paraId="03CE484B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222A23AD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45A76662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5475" w:type="dxa"/>
            <w:vAlign w:val="center"/>
          </w:tcPr>
          <w:p w14:paraId="420FA2D4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Pyrazine, 2-ethenyl-6-methyl-</w:t>
            </w:r>
          </w:p>
        </w:tc>
        <w:tc>
          <w:tcPr>
            <w:tcW w:w="1701" w:type="dxa"/>
            <w:vAlign w:val="center"/>
          </w:tcPr>
          <w:p w14:paraId="6CE68810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6.43±0.42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62FEC0FA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5.59±0.54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623E17B3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6.66±0.27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032028EA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</w:tr>
      <w:tr w:rsidR="0054324E" w14:paraId="20F8452E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1BB809F7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7E631359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5475" w:type="dxa"/>
            <w:vAlign w:val="center"/>
          </w:tcPr>
          <w:p w14:paraId="39EA2AFE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Pyrazine, methyl-</w:t>
            </w:r>
          </w:p>
        </w:tc>
        <w:tc>
          <w:tcPr>
            <w:tcW w:w="1701" w:type="dxa"/>
            <w:vAlign w:val="center"/>
          </w:tcPr>
          <w:p w14:paraId="6780127C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37521270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629A2209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6.49±1.21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4E189AD2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54324E" w14:paraId="5DE3B325" w14:textId="77777777" w:rsidTr="00D90A2B">
        <w:trPr>
          <w:trHeight w:val="312"/>
        </w:trPr>
        <w:tc>
          <w:tcPr>
            <w:tcW w:w="743" w:type="dxa"/>
            <w:vMerge w:val="restart"/>
            <w:vAlign w:val="center"/>
          </w:tcPr>
          <w:p w14:paraId="6F82B5D9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53" w:after="0"/>
              <w:ind w:left="1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  <w:t>Aldehydes</w:t>
            </w:r>
          </w:p>
        </w:tc>
        <w:tc>
          <w:tcPr>
            <w:tcW w:w="817" w:type="dxa"/>
            <w:vAlign w:val="center"/>
          </w:tcPr>
          <w:p w14:paraId="04873242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53" w:after="0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5475" w:type="dxa"/>
            <w:vAlign w:val="center"/>
          </w:tcPr>
          <w:p w14:paraId="519FBB28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56" w:after="0"/>
              <w:ind w:left="98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Acetaldehyde</w:t>
            </w:r>
          </w:p>
        </w:tc>
        <w:tc>
          <w:tcPr>
            <w:tcW w:w="1701" w:type="dxa"/>
            <w:vAlign w:val="center"/>
          </w:tcPr>
          <w:p w14:paraId="77DBDBAC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48" w:after="0"/>
              <w:ind w:left="5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6.35±1.84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48875623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48" w:after="0"/>
              <w:ind w:left="6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7.96±0.56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0B0051E9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20" w:after="0"/>
              <w:ind w:left="160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8.17±0.87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26531F47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48" w:after="0"/>
              <w:ind w:left="165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5.71±1.93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54324E" w14:paraId="19D006B3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035C6FCE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0C39F1C1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74" w:after="0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5475" w:type="dxa"/>
            <w:vAlign w:val="center"/>
          </w:tcPr>
          <w:p w14:paraId="25FC2A45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78" w:after="0"/>
              <w:ind w:left="85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Butanal, 2-methyl-</w:t>
            </w:r>
          </w:p>
        </w:tc>
        <w:tc>
          <w:tcPr>
            <w:tcW w:w="1701" w:type="dxa"/>
            <w:vAlign w:val="center"/>
          </w:tcPr>
          <w:p w14:paraId="55EE5289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42" w:after="0"/>
              <w:ind w:left="19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50.78±4.21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b</w:t>
            </w:r>
          </w:p>
        </w:tc>
        <w:tc>
          <w:tcPr>
            <w:tcW w:w="1701" w:type="dxa"/>
            <w:vAlign w:val="center"/>
          </w:tcPr>
          <w:p w14:paraId="32E137D3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70" w:after="0"/>
              <w:ind w:left="64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45.36±3.81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b</w:t>
            </w:r>
          </w:p>
        </w:tc>
        <w:tc>
          <w:tcPr>
            <w:tcW w:w="1701" w:type="dxa"/>
            <w:vAlign w:val="center"/>
          </w:tcPr>
          <w:p w14:paraId="05275C44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70" w:after="0"/>
              <w:ind w:left="144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54.69±8.52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520B6289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42" w:after="0"/>
              <w:ind w:left="151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41.11±1.9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54324E" w14:paraId="1C668B8F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5C9DCE34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2CFC7E2E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58" w:after="0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5475" w:type="dxa"/>
            <w:vAlign w:val="center"/>
          </w:tcPr>
          <w:p w14:paraId="6D8163A7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1" w:after="0"/>
              <w:ind w:left="86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Butanal, 3-methyl-</w:t>
            </w:r>
          </w:p>
        </w:tc>
        <w:tc>
          <w:tcPr>
            <w:tcW w:w="1701" w:type="dxa"/>
            <w:vAlign w:val="center"/>
          </w:tcPr>
          <w:p w14:paraId="17D8FFAC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25" w:after="0"/>
              <w:ind w:left="19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51.58±4.5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7AD522A7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25" w:after="0"/>
              <w:ind w:left="6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53.38±3.29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5D9F5135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53" w:after="0"/>
              <w:ind w:left="151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61.16±7.91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b</w:t>
            </w:r>
          </w:p>
        </w:tc>
        <w:tc>
          <w:tcPr>
            <w:tcW w:w="1701" w:type="dxa"/>
            <w:vAlign w:val="center"/>
          </w:tcPr>
          <w:p w14:paraId="43FB57DD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53" w:after="0"/>
              <w:ind w:left="165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69.47±3.37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54324E" w14:paraId="3508AC44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2504B15C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4014EA0B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75" w:after="0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5475" w:type="dxa"/>
            <w:vAlign w:val="center"/>
          </w:tcPr>
          <w:p w14:paraId="7D6376BE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78" w:after="0"/>
              <w:ind w:left="85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-Butenal, 2-methyl-, (E)-</w:t>
            </w:r>
          </w:p>
        </w:tc>
        <w:tc>
          <w:tcPr>
            <w:tcW w:w="1701" w:type="dxa"/>
            <w:vAlign w:val="center"/>
          </w:tcPr>
          <w:p w14:paraId="6BCF538D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70" w:after="0"/>
              <w:ind w:left="6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4.45±0.26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0BC5443C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70" w:after="0"/>
              <w:ind w:left="60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01" w:type="dxa"/>
            <w:vAlign w:val="center"/>
          </w:tcPr>
          <w:p w14:paraId="29D75697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42" w:after="0"/>
              <w:ind w:left="149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.08±0.63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45219973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42" w:after="0"/>
              <w:ind w:left="154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3.11±1.51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b</w:t>
            </w:r>
          </w:p>
        </w:tc>
      </w:tr>
      <w:tr w:rsidR="0054324E" w14:paraId="14EFDB71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28C57E3A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3B884286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58" w:after="0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5475" w:type="dxa"/>
            <w:vAlign w:val="center"/>
          </w:tcPr>
          <w:p w14:paraId="756CE525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2" w:after="0"/>
              <w:ind w:left="98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Octanal</w:t>
            </w:r>
          </w:p>
        </w:tc>
        <w:tc>
          <w:tcPr>
            <w:tcW w:w="1701" w:type="dxa"/>
            <w:vAlign w:val="center"/>
          </w:tcPr>
          <w:p w14:paraId="6D9FADCE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54" w:after="0"/>
              <w:ind w:left="19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4.89±0.34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21DBB14C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54" w:after="0"/>
              <w:ind w:left="60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01" w:type="dxa"/>
            <w:vAlign w:val="center"/>
          </w:tcPr>
          <w:p w14:paraId="042D7506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26" w:after="0"/>
              <w:ind w:left="147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6.79±0.74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5EEF146F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26" w:after="0"/>
              <w:ind w:left="156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</w:tr>
      <w:tr w:rsidR="0054324E" w14:paraId="6BA6CD3F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50C22DDB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4466000D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76" w:after="0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5475" w:type="dxa"/>
            <w:vAlign w:val="center"/>
          </w:tcPr>
          <w:p w14:paraId="181CD63B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80" w:after="0"/>
              <w:ind w:left="98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Nonanal</w:t>
            </w:r>
          </w:p>
        </w:tc>
        <w:tc>
          <w:tcPr>
            <w:tcW w:w="1701" w:type="dxa"/>
            <w:vAlign w:val="center"/>
          </w:tcPr>
          <w:p w14:paraId="2553514E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72" w:after="0"/>
              <w:ind w:left="7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6.97±1.59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0862D5D6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44" w:after="0"/>
              <w:ind w:left="64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3.66±3.97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52B22492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44" w:after="0"/>
              <w:ind w:left="149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7.93±1.67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1731C6DD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72" w:after="0"/>
              <w:ind w:left="152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2.63±7.34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54324E" w14:paraId="7B623CE2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791CD63B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62538872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77" w:after="0"/>
              <w:ind w:right="105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5475" w:type="dxa"/>
            <w:vAlign w:val="center"/>
          </w:tcPr>
          <w:p w14:paraId="39A676B9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80" w:after="0"/>
              <w:ind w:left="86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3-Furaldehyde</w:t>
            </w:r>
          </w:p>
        </w:tc>
        <w:tc>
          <w:tcPr>
            <w:tcW w:w="1701" w:type="dxa"/>
            <w:vAlign w:val="center"/>
          </w:tcPr>
          <w:p w14:paraId="422573F8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72" w:after="0"/>
              <w:ind w:left="6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71.55±8.85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31DEC5FD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72" w:after="0"/>
              <w:ind w:left="6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35.78±3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d</w:t>
            </w:r>
          </w:p>
        </w:tc>
        <w:tc>
          <w:tcPr>
            <w:tcW w:w="1701" w:type="dxa"/>
            <w:vAlign w:val="center"/>
          </w:tcPr>
          <w:p w14:paraId="4A5E4D08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72" w:after="0"/>
              <w:ind w:left="147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50.49±5.1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01" w:type="dxa"/>
            <w:vAlign w:val="center"/>
          </w:tcPr>
          <w:p w14:paraId="1EBE08BF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44" w:after="0"/>
              <w:ind w:left="149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95.62±9.57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54324E" w14:paraId="22149B65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02C69E78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18BA1885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5475" w:type="dxa"/>
            <w:vAlign w:val="center"/>
          </w:tcPr>
          <w:p w14:paraId="364B5F44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Decanal</w:t>
            </w:r>
          </w:p>
        </w:tc>
        <w:tc>
          <w:tcPr>
            <w:tcW w:w="1701" w:type="dxa"/>
            <w:vAlign w:val="center"/>
          </w:tcPr>
          <w:p w14:paraId="04927FFC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97.15±7.88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03449694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20.43±18.67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79516FCC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52.48±39.77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b</w:t>
            </w:r>
          </w:p>
        </w:tc>
        <w:tc>
          <w:tcPr>
            <w:tcW w:w="1701" w:type="dxa"/>
            <w:vAlign w:val="center"/>
          </w:tcPr>
          <w:p w14:paraId="443AE29E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52.46±36.07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b</w:t>
            </w:r>
          </w:p>
        </w:tc>
      </w:tr>
      <w:tr w:rsidR="0054324E" w14:paraId="49F69F8F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0B9A3CEC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371FEB4C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5475" w:type="dxa"/>
            <w:vAlign w:val="center"/>
          </w:tcPr>
          <w:p w14:paraId="5E9299F9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Benzaldehyde</w:t>
            </w:r>
          </w:p>
        </w:tc>
        <w:tc>
          <w:tcPr>
            <w:tcW w:w="1701" w:type="dxa"/>
            <w:vAlign w:val="center"/>
          </w:tcPr>
          <w:p w14:paraId="3929DDB8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10.93±8.55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162BA3C7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15.06±5.74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d</w:t>
            </w:r>
          </w:p>
        </w:tc>
        <w:tc>
          <w:tcPr>
            <w:tcW w:w="1701" w:type="dxa"/>
            <w:vAlign w:val="center"/>
          </w:tcPr>
          <w:p w14:paraId="2336CB28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46.5±10.17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01" w:type="dxa"/>
            <w:vAlign w:val="center"/>
          </w:tcPr>
          <w:p w14:paraId="081C8A69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426.7±22.66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54324E" w14:paraId="11C077D2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1553FA62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51B93560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5475" w:type="dxa"/>
            <w:vAlign w:val="center"/>
          </w:tcPr>
          <w:p w14:paraId="4941916B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spacing w:val="-1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宋体"/>
                <w:sz w:val="20"/>
                <w:szCs w:val="20"/>
                <w:lang w:eastAsia="zh-CN"/>
              </w:rPr>
              <w:t>Benzeneacetaldehyde</w:t>
            </w:r>
            <w:proofErr w:type="spellEnd"/>
          </w:p>
        </w:tc>
        <w:tc>
          <w:tcPr>
            <w:tcW w:w="1701" w:type="dxa"/>
            <w:vAlign w:val="center"/>
          </w:tcPr>
          <w:p w14:paraId="7374A523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481.39±118.73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5CF025CD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518.55±83.37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03E70D82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503.57±137.76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51FDD425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435.34±38.02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54324E" w14:paraId="394FDF7C" w14:textId="77777777" w:rsidTr="00D90A2B">
        <w:trPr>
          <w:trHeight w:val="312"/>
        </w:trPr>
        <w:tc>
          <w:tcPr>
            <w:tcW w:w="743" w:type="dxa"/>
            <w:vMerge/>
            <w:tcBorders>
              <w:bottom w:val="single" w:sz="4" w:space="0" w:color="auto"/>
            </w:tcBorders>
            <w:vAlign w:val="center"/>
          </w:tcPr>
          <w:p w14:paraId="1FC167BE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59B59D31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5475" w:type="dxa"/>
            <w:vAlign w:val="center"/>
          </w:tcPr>
          <w:p w14:paraId="275C5158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Benzeneacetaldehyde</w:t>
            </w:r>
            <w:proofErr w:type="spellEnd"/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, α-ethylidene-</w:t>
            </w:r>
          </w:p>
        </w:tc>
        <w:tc>
          <w:tcPr>
            <w:tcW w:w="1701" w:type="dxa"/>
            <w:vAlign w:val="center"/>
          </w:tcPr>
          <w:p w14:paraId="1BA97011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7.17±2.03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4E3D0083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15496E3F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3D171365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54324E" w14:paraId="5D34E0FF" w14:textId="77777777" w:rsidTr="00D90A2B">
        <w:trPr>
          <w:trHeight w:val="312"/>
        </w:trPr>
        <w:tc>
          <w:tcPr>
            <w:tcW w:w="743" w:type="dxa"/>
            <w:vMerge/>
            <w:tcBorders>
              <w:top w:val="single" w:sz="4" w:space="0" w:color="auto"/>
            </w:tcBorders>
            <w:vAlign w:val="center"/>
          </w:tcPr>
          <w:p w14:paraId="483D7110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7827448E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5475" w:type="dxa"/>
            <w:vAlign w:val="center"/>
          </w:tcPr>
          <w:p w14:paraId="157E024F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Benzeneacetaldehyde</w:t>
            </w:r>
            <w:proofErr w:type="spellEnd"/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, α-(2-methylpropylidene)-</w:t>
            </w:r>
          </w:p>
        </w:tc>
        <w:tc>
          <w:tcPr>
            <w:tcW w:w="1701" w:type="dxa"/>
            <w:vAlign w:val="center"/>
          </w:tcPr>
          <w:p w14:paraId="1E2B5AF5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5.41±0.21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b</w:t>
            </w:r>
          </w:p>
        </w:tc>
        <w:tc>
          <w:tcPr>
            <w:tcW w:w="1701" w:type="dxa"/>
            <w:vAlign w:val="center"/>
          </w:tcPr>
          <w:p w14:paraId="004D1CB5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4.91±2.6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29530BF8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8.04±1.02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71FEF61E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</w:tr>
      <w:tr w:rsidR="0054324E" w14:paraId="2741189F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50A87977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6A48BA79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81</w:t>
            </w:r>
          </w:p>
        </w:tc>
        <w:tc>
          <w:tcPr>
            <w:tcW w:w="5475" w:type="dxa"/>
            <w:vAlign w:val="center"/>
          </w:tcPr>
          <w:p w14:paraId="0326918C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5-Methyl-2-phenyl-2-hexenal</w:t>
            </w:r>
          </w:p>
        </w:tc>
        <w:tc>
          <w:tcPr>
            <w:tcW w:w="1701" w:type="dxa"/>
            <w:vAlign w:val="center"/>
          </w:tcPr>
          <w:p w14:paraId="79AA5650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8.14±0.31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b</w:t>
            </w:r>
          </w:p>
        </w:tc>
        <w:tc>
          <w:tcPr>
            <w:tcW w:w="1701" w:type="dxa"/>
            <w:vAlign w:val="center"/>
          </w:tcPr>
          <w:p w14:paraId="16BE2C96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5.02±0.64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18C121BB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1.86±5.13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4437AEFE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3.44±2.05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54324E" w14:paraId="39E68AC0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075A5725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2FCDCF94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5475" w:type="dxa"/>
            <w:vAlign w:val="center"/>
          </w:tcPr>
          <w:p w14:paraId="05A12FE5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4,4-Dimethylpent-2-enal</w:t>
            </w:r>
          </w:p>
        </w:tc>
        <w:tc>
          <w:tcPr>
            <w:tcW w:w="1701" w:type="dxa"/>
            <w:vAlign w:val="center"/>
          </w:tcPr>
          <w:p w14:paraId="13B7107A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01" w:type="dxa"/>
            <w:vAlign w:val="center"/>
          </w:tcPr>
          <w:p w14:paraId="70FFD935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4.78±0.06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223CABA2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4.58±0.66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0C91368E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0.39±1.69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54324E" w14:paraId="6277141A" w14:textId="77777777" w:rsidTr="00D90A2B">
        <w:trPr>
          <w:trHeight w:val="312"/>
        </w:trPr>
        <w:tc>
          <w:tcPr>
            <w:tcW w:w="743" w:type="dxa"/>
            <w:vMerge/>
            <w:tcBorders>
              <w:bottom w:val="single" w:sz="4" w:space="0" w:color="auto"/>
            </w:tcBorders>
            <w:vAlign w:val="center"/>
          </w:tcPr>
          <w:p w14:paraId="5C65C52F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474A8952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5475" w:type="dxa"/>
            <w:tcBorders>
              <w:bottom w:val="single" w:sz="4" w:space="0" w:color="auto"/>
            </w:tcBorders>
            <w:vAlign w:val="center"/>
          </w:tcPr>
          <w:p w14:paraId="1182E230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H-Indene-4-carboxaldehyde, 2,3-dihydro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52C0548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4D37DAF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74.61±12.88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0899D4F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97.64±6.1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A64A768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506.14±53.76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54324E" w14:paraId="141D9203" w14:textId="77777777" w:rsidTr="00D90A2B">
        <w:trPr>
          <w:trHeight w:val="312"/>
        </w:trPr>
        <w:tc>
          <w:tcPr>
            <w:tcW w:w="743" w:type="dxa"/>
            <w:vMerge/>
            <w:tcBorders>
              <w:top w:val="single" w:sz="4" w:space="0" w:color="auto"/>
            </w:tcBorders>
            <w:vAlign w:val="center"/>
          </w:tcPr>
          <w:p w14:paraId="0D4B02B0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11B2DA3B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5475" w:type="dxa"/>
            <w:tcBorders>
              <w:top w:val="single" w:sz="4" w:space="0" w:color="auto"/>
            </w:tcBorders>
            <w:vAlign w:val="center"/>
          </w:tcPr>
          <w:p w14:paraId="156AB711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0-Octadecena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9FDD268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97DA158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3A38456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6.54±1.1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318A923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54324E" w14:paraId="53E2C11B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4D773EF4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72B6E384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5475" w:type="dxa"/>
            <w:vAlign w:val="center"/>
          </w:tcPr>
          <w:p w14:paraId="6D4326BA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-Butenal, (Z)-</w:t>
            </w:r>
          </w:p>
        </w:tc>
        <w:tc>
          <w:tcPr>
            <w:tcW w:w="1701" w:type="dxa"/>
            <w:vAlign w:val="center"/>
          </w:tcPr>
          <w:p w14:paraId="44319D70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3E71B2DF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2AE7DF0B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1C646E28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37.45±2.11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54324E" w14:paraId="7C33746F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3D171B13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3A7681D1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86</w:t>
            </w:r>
          </w:p>
        </w:tc>
        <w:tc>
          <w:tcPr>
            <w:tcW w:w="5475" w:type="dxa"/>
            <w:vAlign w:val="center"/>
          </w:tcPr>
          <w:p w14:paraId="6F5F0790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-Furancarboxaldehyde, 5-methyl-</w:t>
            </w:r>
          </w:p>
        </w:tc>
        <w:tc>
          <w:tcPr>
            <w:tcW w:w="1701" w:type="dxa"/>
            <w:vAlign w:val="center"/>
          </w:tcPr>
          <w:p w14:paraId="2BB21AF2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6AC084A9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76AE43EC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1670B098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9.99±0.38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54324E" w14:paraId="7175C016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5D06AF86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6488826A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5475" w:type="dxa"/>
            <w:vAlign w:val="center"/>
          </w:tcPr>
          <w:p w14:paraId="64001B6F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Propanal</w:t>
            </w:r>
            <w:proofErr w:type="spellEnd"/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, 2-methyl-</w:t>
            </w:r>
          </w:p>
        </w:tc>
        <w:tc>
          <w:tcPr>
            <w:tcW w:w="1701" w:type="dxa"/>
            <w:vAlign w:val="center"/>
          </w:tcPr>
          <w:p w14:paraId="732965FC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163A6DA2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5A8CA7B5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610AAC02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1.93±4.38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54324E" w14:paraId="1C9305F6" w14:textId="77777777" w:rsidTr="00460F6C">
        <w:trPr>
          <w:trHeight w:val="312"/>
        </w:trPr>
        <w:tc>
          <w:tcPr>
            <w:tcW w:w="743" w:type="dxa"/>
            <w:vMerge w:val="restart"/>
            <w:vAlign w:val="center"/>
          </w:tcPr>
          <w:p w14:paraId="4D56F365" w14:textId="77777777" w:rsidR="0054324E" w:rsidRDefault="00000000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Phenols</w:t>
            </w:r>
          </w:p>
        </w:tc>
        <w:tc>
          <w:tcPr>
            <w:tcW w:w="817" w:type="dxa"/>
            <w:vAlign w:val="center"/>
          </w:tcPr>
          <w:p w14:paraId="1BC436A5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88</w:t>
            </w:r>
          </w:p>
        </w:tc>
        <w:tc>
          <w:tcPr>
            <w:tcW w:w="5475" w:type="dxa"/>
            <w:vAlign w:val="center"/>
          </w:tcPr>
          <w:p w14:paraId="51712052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Phenol, 2-methoxy-</w:t>
            </w:r>
          </w:p>
        </w:tc>
        <w:tc>
          <w:tcPr>
            <w:tcW w:w="1701" w:type="dxa"/>
            <w:vAlign w:val="center"/>
          </w:tcPr>
          <w:p w14:paraId="7BF1D575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7.88±1.31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0796EA62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8.51±1.15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b</w:t>
            </w:r>
          </w:p>
        </w:tc>
        <w:tc>
          <w:tcPr>
            <w:tcW w:w="1701" w:type="dxa"/>
            <w:vAlign w:val="center"/>
          </w:tcPr>
          <w:p w14:paraId="43AA7543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0.95±1.77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7D616600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6.31±0.91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54324E" w14:paraId="105422B3" w14:textId="77777777" w:rsidTr="00460F6C">
        <w:trPr>
          <w:trHeight w:val="312"/>
        </w:trPr>
        <w:tc>
          <w:tcPr>
            <w:tcW w:w="743" w:type="dxa"/>
            <w:vMerge/>
            <w:tcBorders>
              <w:bottom w:val="single" w:sz="4" w:space="0" w:color="auto"/>
            </w:tcBorders>
            <w:vAlign w:val="center"/>
          </w:tcPr>
          <w:p w14:paraId="4F5880DD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1154779A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89</w:t>
            </w:r>
          </w:p>
        </w:tc>
        <w:tc>
          <w:tcPr>
            <w:tcW w:w="5475" w:type="dxa"/>
            <w:vAlign w:val="center"/>
          </w:tcPr>
          <w:p w14:paraId="707D1633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Maltol</w:t>
            </w:r>
          </w:p>
        </w:tc>
        <w:tc>
          <w:tcPr>
            <w:tcW w:w="1701" w:type="dxa"/>
            <w:vAlign w:val="center"/>
          </w:tcPr>
          <w:p w14:paraId="09C998C5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32.13±15.07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b</w:t>
            </w:r>
          </w:p>
        </w:tc>
        <w:tc>
          <w:tcPr>
            <w:tcW w:w="1701" w:type="dxa"/>
            <w:vAlign w:val="center"/>
          </w:tcPr>
          <w:p w14:paraId="15F662F5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45.77±29.79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283F1CFC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68.49±25.71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1847AA12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94.11±12.61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54324E" w14:paraId="5861531C" w14:textId="77777777" w:rsidTr="00460F6C">
        <w:trPr>
          <w:trHeight w:val="312"/>
        </w:trPr>
        <w:tc>
          <w:tcPr>
            <w:tcW w:w="743" w:type="dxa"/>
            <w:vMerge/>
            <w:tcBorders>
              <w:top w:val="single" w:sz="4" w:space="0" w:color="auto"/>
            </w:tcBorders>
            <w:vAlign w:val="center"/>
          </w:tcPr>
          <w:p w14:paraId="06C3DC50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22E78DC8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5475" w:type="dxa"/>
            <w:vAlign w:val="center"/>
          </w:tcPr>
          <w:p w14:paraId="2836E549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Phenol, 4-ethyl-2-methoxy-</w:t>
            </w:r>
          </w:p>
        </w:tc>
        <w:tc>
          <w:tcPr>
            <w:tcW w:w="1701" w:type="dxa"/>
            <w:vAlign w:val="center"/>
          </w:tcPr>
          <w:p w14:paraId="5D06DAC3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995.14±158.12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6B036259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992.24±268.81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7BE0E5AB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961.21±196.1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7DD7BC57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712.81±213.8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54324E" w14:paraId="00DD4851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28BE3C9A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2527BB36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91</w:t>
            </w:r>
          </w:p>
        </w:tc>
        <w:tc>
          <w:tcPr>
            <w:tcW w:w="5475" w:type="dxa"/>
            <w:vAlign w:val="center"/>
          </w:tcPr>
          <w:p w14:paraId="0045C33D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Phenol, 4-ethyl-</w:t>
            </w:r>
          </w:p>
        </w:tc>
        <w:tc>
          <w:tcPr>
            <w:tcW w:w="1701" w:type="dxa"/>
            <w:vAlign w:val="center"/>
          </w:tcPr>
          <w:p w14:paraId="0F5FAC9E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362.94±33.62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646DD861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371.51±52.1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6512E52C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362.16±40.1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20EEB688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64.44±21.94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54324E" w14:paraId="278F2B80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442BF4C9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655AA70C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92</w:t>
            </w:r>
          </w:p>
        </w:tc>
        <w:tc>
          <w:tcPr>
            <w:tcW w:w="5475" w:type="dxa"/>
            <w:vAlign w:val="center"/>
          </w:tcPr>
          <w:p w14:paraId="61C76F78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-Methoxy-4-vinylphenol</w:t>
            </w:r>
          </w:p>
        </w:tc>
        <w:tc>
          <w:tcPr>
            <w:tcW w:w="1701" w:type="dxa"/>
            <w:vAlign w:val="center"/>
          </w:tcPr>
          <w:p w14:paraId="3B0C2EF4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43.11±2.64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5D7210BE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42.21±9.46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7BF93B83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46.62±2.49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236CFF69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39.74±4.24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54324E" w14:paraId="5CCEB73E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3A84847F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08DBE26B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93</w:t>
            </w:r>
          </w:p>
        </w:tc>
        <w:tc>
          <w:tcPr>
            <w:tcW w:w="5475" w:type="dxa"/>
            <w:vAlign w:val="center"/>
          </w:tcPr>
          <w:p w14:paraId="7689D405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,4-Di-tert-butylphenol</w:t>
            </w:r>
          </w:p>
        </w:tc>
        <w:tc>
          <w:tcPr>
            <w:tcW w:w="1701" w:type="dxa"/>
            <w:vAlign w:val="center"/>
          </w:tcPr>
          <w:p w14:paraId="2097CA04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464.81±55.44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7A2DBB37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70.59±65.07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47741CEC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452.37±89.67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4C8671F6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414.34±86.62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54324E" w14:paraId="62674E30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0158AD4E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41FD2C67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94</w:t>
            </w:r>
          </w:p>
        </w:tc>
        <w:tc>
          <w:tcPr>
            <w:tcW w:w="5475" w:type="dxa"/>
            <w:vAlign w:val="center"/>
          </w:tcPr>
          <w:p w14:paraId="289D458F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-Naphthalenol</w:t>
            </w:r>
          </w:p>
        </w:tc>
        <w:tc>
          <w:tcPr>
            <w:tcW w:w="1701" w:type="dxa"/>
            <w:vAlign w:val="center"/>
          </w:tcPr>
          <w:p w14:paraId="34825199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06811B79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0.9±2.62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2207AFF9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1BF6B415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54324E" w14:paraId="25F2F484" w14:textId="77777777" w:rsidTr="00D90A2B">
        <w:trPr>
          <w:trHeight w:val="312"/>
        </w:trPr>
        <w:tc>
          <w:tcPr>
            <w:tcW w:w="743" w:type="dxa"/>
            <w:vMerge w:val="restart"/>
            <w:vAlign w:val="center"/>
          </w:tcPr>
          <w:p w14:paraId="302F68FF" w14:textId="77777777" w:rsidR="0054324E" w:rsidRDefault="00000000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817" w:type="dxa"/>
            <w:vAlign w:val="center"/>
          </w:tcPr>
          <w:p w14:paraId="25DBC525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5475" w:type="dxa"/>
            <w:vAlign w:val="center"/>
          </w:tcPr>
          <w:p w14:paraId="7B26F35B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(2-Aziridinylethyl)</w:t>
            </w:r>
            <w:r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amine</w:t>
            </w:r>
          </w:p>
        </w:tc>
        <w:tc>
          <w:tcPr>
            <w:tcW w:w="1701" w:type="dxa"/>
            <w:vAlign w:val="center"/>
          </w:tcPr>
          <w:p w14:paraId="2052DEE0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9.9±3.2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b</w:t>
            </w:r>
          </w:p>
        </w:tc>
        <w:tc>
          <w:tcPr>
            <w:tcW w:w="1701" w:type="dxa"/>
            <w:vAlign w:val="center"/>
          </w:tcPr>
          <w:p w14:paraId="263CF1BF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9.11±2.33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0B12F2F9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6.71±2.89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70FFF1FA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4.99±3.35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54324E" w14:paraId="5BAAE93A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749B269E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7F258437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5475" w:type="dxa"/>
            <w:vAlign w:val="center"/>
          </w:tcPr>
          <w:p w14:paraId="5D4E25E5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Pentanoic</w:t>
            </w:r>
            <w:proofErr w:type="spellEnd"/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 xml:space="preserve"> acid, 2-methyl-, anhydride</w:t>
            </w:r>
          </w:p>
        </w:tc>
        <w:tc>
          <w:tcPr>
            <w:tcW w:w="1701" w:type="dxa"/>
            <w:vAlign w:val="center"/>
          </w:tcPr>
          <w:p w14:paraId="1A109C08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89.26±5.02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0A3EB095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82.31±21.39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2208F728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69.58±17.76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4CFE87C2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54324E" w14:paraId="3B2CE460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46C24869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2660C507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97</w:t>
            </w:r>
          </w:p>
        </w:tc>
        <w:tc>
          <w:tcPr>
            <w:tcW w:w="5475" w:type="dxa"/>
            <w:vAlign w:val="center"/>
          </w:tcPr>
          <w:p w14:paraId="6973720F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Furan, tetrahydro-2,2-dimethyl-5-(1-methylpropyl)-</w:t>
            </w:r>
          </w:p>
        </w:tc>
        <w:tc>
          <w:tcPr>
            <w:tcW w:w="1701" w:type="dxa"/>
            <w:vAlign w:val="center"/>
          </w:tcPr>
          <w:p w14:paraId="0CEBA575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55.28±6.86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47374495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2E4EE21F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23457882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54324E" w14:paraId="7D231390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444205D9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33E740E8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98</w:t>
            </w:r>
          </w:p>
        </w:tc>
        <w:tc>
          <w:tcPr>
            <w:tcW w:w="5475" w:type="dxa"/>
            <w:vAlign w:val="center"/>
          </w:tcPr>
          <w:p w14:paraId="49B1CD69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3-Acetyl-1H-pyrroline</w:t>
            </w:r>
          </w:p>
        </w:tc>
        <w:tc>
          <w:tcPr>
            <w:tcW w:w="1701" w:type="dxa"/>
            <w:vAlign w:val="center"/>
          </w:tcPr>
          <w:p w14:paraId="452219C6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66.55±8.31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48439898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14:paraId="6441ECFD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73.42±0.08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502D83B8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54324E" w14:paraId="31E90D74" w14:textId="77777777" w:rsidTr="00D90A2B">
        <w:trPr>
          <w:trHeight w:val="312"/>
        </w:trPr>
        <w:tc>
          <w:tcPr>
            <w:tcW w:w="743" w:type="dxa"/>
            <w:vMerge/>
            <w:vAlign w:val="center"/>
          </w:tcPr>
          <w:p w14:paraId="45B286D4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vAlign w:val="center"/>
          </w:tcPr>
          <w:p w14:paraId="6CEB553F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99</w:t>
            </w:r>
          </w:p>
        </w:tc>
        <w:tc>
          <w:tcPr>
            <w:tcW w:w="5475" w:type="dxa"/>
            <w:vAlign w:val="center"/>
          </w:tcPr>
          <w:p w14:paraId="1B3230C0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Ethanone</w:t>
            </w:r>
            <w:proofErr w:type="spellEnd"/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, 1-(1H-pyrrol-2-yl)-</w:t>
            </w:r>
          </w:p>
        </w:tc>
        <w:tc>
          <w:tcPr>
            <w:tcW w:w="1701" w:type="dxa"/>
            <w:vAlign w:val="center"/>
          </w:tcPr>
          <w:p w14:paraId="6F84E7B9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01" w:type="dxa"/>
            <w:vAlign w:val="center"/>
          </w:tcPr>
          <w:p w14:paraId="58BAAA54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53.53±4.35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14:paraId="0C2537C1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01" w:type="dxa"/>
            <w:vAlign w:val="center"/>
          </w:tcPr>
          <w:p w14:paraId="0AD8956C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6.24±0.78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54324E" w14:paraId="202A5B9B" w14:textId="77777777" w:rsidTr="00D90A2B">
        <w:trPr>
          <w:trHeight w:val="312"/>
        </w:trPr>
        <w:tc>
          <w:tcPr>
            <w:tcW w:w="743" w:type="dxa"/>
            <w:vMerge/>
            <w:tcBorders>
              <w:bottom w:val="single" w:sz="4" w:space="0" w:color="auto"/>
            </w:tcBorders>
            <w:vAlign w:val="center"/>
          </w:tcPr>
          <w:p w14:paraId="54B5DDFA" w14:textId="77777777" w:rsidR="0054324E" w:rsidRDefault="0054324E">
            <w:pPr>
              <w:spacing w:before="0" w:after="0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 w14:paraId="60119A8F" w14:textId="77777777" w:rsidR="0054324E" w:rsidRDefault="00000000" w:rsidP="00D90A2B">
            <w:pPr>
              <w:kinsoku w:val="0"/>
              <w:autoSpaceDE w:val="0"/>
              <w:autoSpaceDN w:val="0"/>
              <w:adjustRightInd w:val="0"/>
              <w:snapToGrid w:val="0"/>
              <w:spacing w:before="63" w:after="0"/>
              <w:ind w:right="83"/>
              <w:jc w:val="center"/>
              <w:textAlignment w:val="baselin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5475" w:type="dxa"/>
            <w:tcBorders>
              <w:bottom w:val="single" w:sz="4" w:space="0" w:color="000000"/>
            </w:tcBorders>
            <w:vAlign w:val="center"/>
          </w:tcPr>
          <w:p w14:paraId="1E633884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8" w:after="0"/>
              <w:ind w:left="85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α-[5-Ethyl-2,3,4,5-tetrahydro-2-furyl]</w:t>
            </w:r>
            <w:r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glycin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5F7BEE40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6"/>
              <w:jc w:val="center"/>
              <w:textAlignment w:val="baseline"/>
              <w:rPr>
                <w:rFonts w:eastAsia="宋体"/>
                <w:color w:val="000000"/>
                <w:spacing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30700656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63"/>
              <w:jc w:val="center"/>
              <w:textAlignment w:val="baseline"/>
              <w:rPr>
                <w:rFonts w:eastAsia="宋体"/>
                <w:color w:val="000000"/>
                <w:spacing w:val="-1"/>
                <w:position w:val="-2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54AFD919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32" w:after="0"/>
              <w:ind w:left="160"/>
              <w:jc w:val="center"/>
              <w:textAlignment w:val="baseline"/>
              <w:rPr>
                <w:rFonts w:eastAsia="宋体"/>
                <w:color w:val="000000"/>
                <w:spacing w:val="-3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42.61±4.34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79287556" w14:textId="77777777" w:rsidR="0054324E" w:rsidRDefault="00000000">
            <w:pPr>
              <w:kinsoku w:val="0"/>
              <w:autoSpaceDE w:val="0"/>
              <w:autoSpaceDN w:val="0"/>
              <w:adjustRightInd w:val="0"/>
              <w:snapToGrid w:val="0"/>
              <w:spacing w:before="60" w:after="0"/>
              <w:ind w:left="156"/>
              <w:jc w:val="center"/>
              <w:textAlignment w:val="baseline"/>
              <w:rPr>
                <w:rFonts w:eastAsia="宋体"/>
                <w:color w:val="000000"/>
                <w:spacing w:val="-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</w:tbl>
    <w:p w14:paraId="215E12AF" w14:textId="77777777" w:rsidR="00460F6C" w:rsidRDefault="00460F6C">
      <w:pPr>
        <w:spacing w:afterLines="100"/>
        <w:rPr>
          <w:rFonts w:eastAsia="黑体" w:cs="Times New Roman" w:hint="eastAsia"/>
          <w:b/>
          <w:bCs/>
          <w:szCs w:val="24"/>
          <w:lang w:eastAsia="zh-CN"/>
        </w:rPr>
        <w:sectPr w:rsidR="00460F6C" w:rsidSect="00494408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39E1A528" w14:textId="77777777" w:rsidR="0054324E" w:rsidRDefault="00000000">
      <w:pPr>
        <w:spacing w:before="240" w:after="0"/>
        <w:rPr>
          <w:rFonts w:eastAsia="黑体" w:cs="Times New Roman"/>
          <w:szCs w:val="24"/>
        </w:rPr>
      </w:pPr>
      <w:bookmarkStart w:id="8" w:name="_Ref206446499"/>
      <w:r>
        <w:rPr>
          <w:rFonts w:eastAsia="宋体" w:cs="Times New Roman"/>
          <w:b/>
          <w:bCs/>
          <w:szCs w:val="24"/>
        </w:rPr>
        <w:lastRenderedPageBreak/>
        <w:t>Table S</w:t>
      </w:r>
      <w:r>
        <w:rPr>
          <w:rFonts w:eastAsia="宋体" w:cs="Times New Roman"/>
          <w:b/>
          <w:bCs/>
          <w:szCs w:val="24"/>
        </w:rPr>
        <w:fldChar w:fldCharType="begin"/>
      </w:r>
      <w:r>
        <w:rPr>
          <w:rFonts w:eastAsia="宋体" w:cs="Times New Roman"/>
          <w:b/>
          <w:bCs/>
          <w:szCs w:val="24"/>
        </w:rPr>
        <w:instrText xml:space="preserve"> SEQ Table_S \* ARABIC </w:instrText>
      </w:r>
      <w:r>
        <w:rPr>
          <w:rFonts w:eastAsia="宋体" w:cs="Times New Roman"/>
          <w:b/>
          <w:bCs/>
          <w:szCs w:val="24"/>
        </w:rPr>
        <w:fldChar w:fldCharType="separate"/>
      </w:r>
      <w:r>
        <w:rPr>
          <w:rFonts w:eastAsia="宋体" w:cs="Times New Roman"/>
          <w:b/>
          <w:bCs/>
          <w:szCs w:val="24"/>
        </w:rPr>
        <w:t>2</w:t>
      </w:r>
      <w:r>
        <w:rPr>
          <w:rFonts w:eastAsia="宋体" w:cs="Times New Roman"/>
          <w:b/>
          <w:bCs/>
          <w:szCs w:val="24"/>
        </w:rPr>
        <w:fldChar w:fldCharType="end"/>
      </w:r>
      <w:bookmarkEnd w:id="8"/>
      <w:r>
        <w:rPr>
          <w:rFonts w:eastAsia="宋体" w:cs="Times New Roman"/>
          <w:b/>
          <w:bCs/>
          <w:szCs w:val="24"/>
        </w:rPr>
        <w:t xml:space="preserve"> </w:t>
      </w:r>
      <w:r>
        <w:rPr>
          <w:rFonts w:eastAsia="黑体" w:cs="Times New Roman"/>
          <w:szCs w:val="24"/>
        </w:rPr>
        <w:t>Statistical analysis of soy sauce sample data sequencing</w:t>
      </w:r>
    </w:p>
    <w:tbl>
      <w:tblPr>
        <w:tblStyle w:val="25"/>
        <w:tblW w:w="8272" w:type="dxa"/>
        <w:jc w:val="center"/>
        <w:tblLook w:val="04A0" w:firstRow="1" w:lastRow="0" w:firstColumn="1" w:lastColumn="0" w:noHBand="0" w:noVBand="1"/>
      </w:tblPr>
      <w:tblGrid>
        <w:gridCol w:w="1134"/>
        <w:gridCol w:w="1189"/>
        <w:gridCol w:w="1190"/>
        <w:gridCol w:w="1189"/>
        <w:gridCol w:w="1190"/>
        <w:gridCol w:w="1189"/>
        <w:gridCol w:w="1191"/>
      </w:tblGrid>
      <w:tr w:rsidR="0054324E" w14:paraId="6F44A3FC" w14:textId="77777777" w:rsidTr="00A46BDF">
        <w:trPr>
          <w:trHeight w:val="397"/>
          <w:jc w:val="center"/>
        </w:trPr>
        <w:tc>
          <w:tcPr>
            <w:tcW w:w="1134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9B3CB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Sample</w:t>
            </w:r>
          </w:p>
        </w:tc>
        <w:tc>
          <w:tcPr>
            <w:tcW w:w="237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DC3386E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Valid sequence</w:t>
            </w:r>
          </w:p>
        </w:tc>
        <w:tc>
          <w:tcPr>
            <w:tcW w:w="237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558AAF4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High-quality sequence</w:t>
            </w:r>
          </w:p>
        </w:tc>
        <w:tc>
          <w:tcPr>
            <w:tcW w:w="23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5A3280F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Proportion</w:t>
            </w: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（</w:t>
            </w: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%</w:t>
            </w: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）</w:t>
            </w:r>
          </w:p>
        </w:tc>
      </w:tr>
      <w:tr w:rsidR="0054324E" w14:paraId="3F8AC546" w14:textId="77777777" w:rsidTr="00A46BDF">
        <w:trPr>
          <w:trHeight w:val="397"/>
          <w:jc w:val="center"/>
        </w:trPr>
        <w:tc>
          <w:tcPr>
            <w:tcW w:w="1134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753E0E6" w14:textId="77777777" w:rsidR="0054324E" w:rsidRDefault="0054324E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7E7B631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Bacteria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F453915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Fungi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DABDF2E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Bacteria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59DA79F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Fungi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C347CA4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Bacteri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49E7F6A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Fungi</w:t>
            </w:r>
          </w:p>
        </w:tc>
      </w:tr>
      <w:tr w:rsidR="0054324E" w14:paraId="5F7CF1C0" w14:textId="77777777" w:rsidTr="00A46BDF">
        <w:trPr>
          <w:trHeight w:val="397"/>
          <w:jc w:val="center"/>
        </w:trPr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ED802" w14:textId="599DAA44" w:rsidR="0054324E" w:rsidRDefault="00A46BDF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SMC-L1</w:t>
            </w:r>
          </w:p>
        </w:tc>
        <w:tc>
          <w:tcPr>
            <w:tcW w:w="11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1ACCD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86198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F19C6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105407</w:t>
            </w:r>
          </w:p>
        </w:tc>
        <w:tc>
          <w:tcPr>
            <w:tcW w:w="11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CB0F2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78840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D22F6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94753</w:t>
            </w:r>
          </w:p>
        </w:tc>
        <w:tc>
          <w:tcPr>
            <w:tcW w:w="11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2F22F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91.46%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1E577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89.89%</w:t>
            </w:r>
          </w:p>
        </w:tc>
      </w:tr>
      <w:tr w:rsidR="0054324E" w14:paraId="6288B808" w14:textId="77777777" w:rsidTr="00A46BDF">
        <w:trPr>
          <w:trHeight w:val="39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345B0" w14:textId="6F5AEE84" w:rsidR="0054324E" w:rsidRDefault="00A46BDF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SMC-L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56334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7638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B9BCE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12602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5067A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723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64B97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9966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EAE75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94.67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786BC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80.08%</w:t>
            </w:r>
          </w:p>
        </w:tc>
      </w:tr>
      <w:tr w:rsidR="0054324E" w14:paraId="0E0B5AEE" w14:textId="77777777" w:rsidTr="00A46BDF">
        <w:trPr>
          <w:trHeight w:val="39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8EDAA" w14:textId="0E7D33D2" w:rsidR="0054324E" w:rsidRDefault="00A46BDF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SMC-L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255AC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874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D62D4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9076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53376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7239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4048C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8413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F17B2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82.76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CE149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92.70%</w:t>
            </w:r>
          </w:p>
        </w:tc>
      </w:tr>
      <w:tr w:rsidR="0054324E" w14:paraId="414C373F" w14:textId="77777777" w:rsidTr="00A46BDF">
        <w:trPr>
          <w:trHeight w:val="397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4AC12C8" w14:textId="7439A81F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H</w:t>
            </w:r>
            <w:r w:rsidR="00A46BDF"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85976F2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8312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B34F828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10680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A20F2FF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7593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D16D9A7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9248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0A8E4A2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91.36%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A581C8E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86.59%</w:t>
            </w:r>
          </w:p>
        </w:tc>
      </w:tr>
    </w:tbl>
    <w:p w14:paraId="23F0468D" w14:textId="77777777" w:rsidR="0054324E" w:rsidRDefault="0054324E">
      <w:pPr>
        <w:spacing w:afterLines="100"/>
        <w:rPr>
          <w:rFonts w:eastAsia="黑体" w:cs="Times New Roman"/>
          <w:b/>
          <w:bCs/>
          <w:szCs w:val="24"/>
        </w:rPr>
      </w:pPr>
    </w:p>
    <w:p w14:paraId="53CF60D2" w14:textId="77777777" w:rsidR="0054324E" w:rsidRDefault="00000000">
      <w:pPr>
        <w:spacing w:before="240" w:after="0"/>
        <w:rPr>
          <w:rFonts w:eastAsia="黑体" w:cs="Times New Roman"/>
          <w:b/>
          <w:bCs/>
          <w:szCs w:val="24"/>
        </w:rPr>
      </w:pPr>
      <w:bookmarkStart w:id="9" w:name="_Ref206446526"/>
      <w:r>
        <w:rPr>
          <w:rFonts w:eastAsia="宋体" w:cs="Times New Roman"/>
          <w:b/>
          <w:bCs/>
          <w:szCs w:val="24"/>
        </w:rPr>
        <w:t>Table S</w:t>
      </w:r>
      <w:r>
        <w:rPr>
          <w:rFonts w:eastAsia="宋体" w:cs="Times New Roman"/>
          <w:b/>
          <w:bCs/>
          <w:szCs w:val="24"/>
        </w:rPr>
        <w:fldChar w:fldCharType="begin"/>
      </w:r>
      <w:r>
        <w:rPr>
          <w:rFonts w:eastAsia="宋体" w:cs="Times New Roman"/>
          <w:b/>
          <w:bCs/>
          <w:szCs w:val="24"/>
        </w:rPr>
        <w:instrText xml:space="preserve"> SEQ Table_S \* ARABIC </w:instrText>
      </w:r>
      <w:r>
        <w:rPr>
          <w:rFonts w:eastAsia="宋体" w:cs="Times New Roman"/>
          <w:b/>
          <w:bCs/>
          <w:szCs w:val="24"/>
        </w:rPr>
        <w:fldChar w:fldCharType="separate"/>
      </w:r>
      <w:r>
        <w:rPr>
          <w:rFonts w:eastAsia="宋体" w:cs="Times New Roman"/>
          <w:b/>
          <w:bCs/>
          <w:szCs w:val="24"/>
        </w:rPr>
        <w:t>3</w:t>
      </w:r>
      <w:r>
        <w:rPr>
          <w:rFonts w:eastAsia="宋体" w:cs="Times New Roman"/>
          <w:b/>
          <w:bCs/>
          <w:szCs w:val="24"/>
        </w:rPr>
        <w:fldChar w:fldCharType="end"/>
      </w:r>
      <w:bookmarkEnd w:id="9"/>
      <w:r>
        <w:rPr>
          <w:rFonts w:eastAsia="宋体" w:cs="Times New Roman"/>
          <w:b/>
          <w:bCs/>
          <w:szCs w:val="24"/>
        </w:rPr>
        <w:t xml:space="preserve"> </w:t>
      </w:r>
      <w:r>
        <w:rPr>
          <w:rFonts w:eastAsia="黑体" w:cs="Times New Roman"/>
          <w:szCs w:val="24"/>
        </w:rPr>
        <w:t>Richness and diversity of bacteria and fungi in different samples</w:t>
      </w:r>
    </w:p>
    <w:tbl>
      <w:tblPr>
        <w:tblStyle w:val="31"/>
        <w:tblW w:w="9140" w:type="dxa"/>
        <w:jc w:val="center"/>
        <w:tblLook w:val="04A0" w:firstRow="1" w:lastRow="0" w:firstColumn="1" w:lastColumn="0" w:noHBand="0" w:noVBand="1"/>
      </w:tblPr>
      <w:tblGrid>
        <w:gridCol w:w="990"/>
        <w:gridCol w:w="1016"/>
        <w:gridCol w:w="1020"/>
        <w:gridCol w:w="1018"/>
        <w:gridCol w:w="1020"/>
        <w:gridCol w:w="1018"/>
        <w:gridCol w:w="1020"/>
        <w:gridCol w:w="1018"/>
        <w:gridCol w:w="1020"/>
      </w:tblGrid>
      <w:tr w:rsidR="0054324E" w14:paraId="52D999B0" w14:textId="77777777" w:rsidTr="00A46BDF">
        <w:trPr>
          <w:trHeight w:val="397"/>
          <w:jc w:val="center"/>
        </w:trPr>
        <w:tc>
          <w:tcPr>
            <w:tcW w:w="99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5C22AB6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Sample</w:t>
            </w:r>
          </w:p>
        </w:tc>
        <w:tc>
          <w:tcPr>
            <w:tcW w:w="203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4ED5A77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Chao1</w:t>
            </w:r>
          </w:p>
        </w:tc>
        <w:tc>
          <w:tcPr>
            <w:tcW w:w="203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0B4529B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Observed species</w:t>
            </w:r>
          </w:p>
        </w:tc>
        <w:tc>
          <w:tcPr>
            <w:tcW w:w="203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0D1FA2C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Simpson</w:t>
            </w:r>
          </w:p>
        </w:tc>
        <w:tc>
          <w:tcPr>
            <w:tcW w:w="203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2773930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Shannon</w:t>
            </w:r>
          </w:p>
        </w:tc>
      </w:tr>
      <w:tr w:rsidR="0054324E" w14:paraId="4110950D" w14:textId="77777777" w:rsidTr="00A46BDF">
        <w:trPr>
          <w:trHeight w:val="397"/>
          <w:jc w:val="center"/>
        </w:trPr>
        <w:tc>
          <w:tcPr>
            <w:tcW w:w="990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E9D812" w14:textId="77777777" w:rsidR="0054324E" w:rsidRDefault="0054324E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612E9EE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Bacteria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EA51C90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Fungi</w:t>
            </w:r>
          </w:p>
        </w:tc>
        <w:tc>
          <w:tcPr>
            <w:tcW w:w="10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F45A221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Bacteria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D69BE08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Fungi</w:t>
            </w:r>
          </w:p>
        </w:tc>
        <w:tc>
          <w:tcPr>
            <w:tcW w:w="10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CABFDEB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Bacteria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D38DF02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Fungi</w:t>
            </w:r>
          </w:p>
        </w:tc>
        <w:tc>
          <w:tcPr>
            <w:tcW w:w="10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9D04A3B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Bacteria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6BCB8F5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Fungi</w:t>
            </w:r>
          </w:p>
        </w:tc>
      </w:tr>
      <w:tr w:rsidR="0054324E" w14:paraId="5522C757" w14:textId="77777777" w:rsidTr="00A46BDF">
        <w:trPr>
          <w:trHeight w:val="397"/>
          <w:jc w:val="center"/>
        </w:trPr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2EBEA" w14:textId="62F3AD3D" w:rsidR="0054324E" w:rsidRDefault="00A46BDF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SMC-L1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141D5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114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74957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10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57AF3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113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AAF4B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10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3A31D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kern w:val="2"/>
                <w:sz w:val="20"/>
                <w:szCs w:val="20"/>
                <w:lang w:eastAsia="zh-CN"/>
              </w:rPr>
              <w:t>0.77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58BB2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kern w:val="2"/>
                <w:sz w:val="20"/>
                <w:szCs w:val="20"/>
                <w:lang w:eastAsia="zh-CN"/>
              </w:rPr>
              <w:t>0.55</w:t>
            </w:r>
          </w:p>
        </w:tc>
        <w:tc>
          <w:tcPr>
            <w:tcW w:w="10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CDE51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kern w:val="2"/>
                <w:sz w:val="20"/>
                <w:szCs w:val="20"/>
                <w:lang w:eastAsia="zh-CN"/>
              </w:rPr>
              <w:t>2.81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99B2C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kern w:val="2"/>
                <w:sz w:val="20"/>
                <w:szCs w:val="20"/>
                <w:lang w:eastAsia="zh-CN"/>
              </w:rPr>
              <w:t>1.94</w:t>
            </w:r>
          </w:p>
        </w:tc>
      </w:tr>
      <w:tr w:rsidR="0054324E" w14:paraId="69A7E9E9" w14:textId="77777777" w:rsidTr="00A46BDF">
        <w:trPr>
          <w:trHeight w:val="397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64513" w14:textId="3949E04B" w:rsidR="0054324E" w:rsidRDefault="00A46BDF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SMC-L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4B607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1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8195D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1D110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1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E2934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F9A4A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kern w:val="2"/>
                <w:sz w:val="20"/>
                <w:szCs w:val="20"/>
                <w:lang w:eastAsia="zh-CN"/>
              </w:rPr>
              <w:t>0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EE006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kern w:val="2"/>
                <w:sz w:val="20"/>
                <w:szCs w:val="20"/>
                <w:lang w:eastAsia="zh-CN"/>
              </w:rPr>
              <w:t>0.7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52989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kern w:val="2"/>
                <w:sz w:val="20"/>
                <w:szCs w:val="20"/>
                <w:lang w:eastAsia="zh-CN"/>
              </w:rPr>
              <w:t>3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74110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kern w:val="2"/>
                <w:sz w:val="20"/>
                <w:szCs w:val="20"/>
                <w:lang w:eastAsia="zh-CN"/>
              </w:rPr>
              <w:t>2.51</w:t>
            </w:r>
          </w:p>
        </w:tc>
      </w:tr>
      <w:tr w:rsidR="0054324E" w14:paraId="0797DA6C" w14:textId="77777777" w:rsidTr="00A46BDF">
        <w:trPr>
          <w:trHeight w:val="397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58D72" w14:textId="622E5CA2" w:rsidR="0054324E" w:rsidRDefault="00A46BDF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SMC-L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04DA4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222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F76C1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B8C5A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2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4220C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B1FE5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kern w:val="2"/>
                <w:sz w:val="20"/>
                <w:szCs w:val="20"/>
                <w:lang w:eastAsia="zh-CN"/>
              </w:rPr>
              <w:t>0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35F7E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kern w:val="2"/>
                <w:sz w:val="20"/>
                <w:szCs w:val="20"/>
                <w:lang w:eastAsia="zh-CN"/>
              </w:rPr>
              <w:t>0.4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353AB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kern w:val="2"/>
                <w:sz w:val="20"/>
                <w:szCs w:val="20"/>
                <w:lang w:eastAsia="zh-CN"/>
              </w:rPr>
              <w:t>3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D9A5D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kern w:val="2"/>
                <w:sz w:val="20"/>
                <w:szCs w:val="20"/>
                <w:lang w:eastAsia="zh-CN"/>
              </w:rPr>
              <w:t>1.62</w:t>
            </w:r>
          </w:p>
        </w:tc>
      </w:tr>
      <w:tr w:rsidR="0054324E" w14:paraId="7AE3081E" w14:textId="77777777" w:rsidTr="00A46BDF">
        <w:trPr>
          <w:trHeight w:val="397"/>
          <w:jc w:val="center"/>
        </w:trPr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7A325A4" w14:textId="27A4A651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H</w:t>
            </w:r>
            <w:r w:rsidR="00A46BDF"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8E7FE8F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99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71DA90F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51.1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7EBA10E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58E72A0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kern w:val="2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4D0241D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kern w:val="2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0064B05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kern w:val="2"/>
                <w:sz w:val="20"/>
                <w:szCs w:val="20"/>
                <w:lang w:eastAsia="zh-CN"/>
              </w:rPr>
              <w:t>0.7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C78DA86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kern w:val="2"/>
                <w:sz w:val="20"/>
                <w:szCs w:val="20"/>
                <w:lang w:eastAsia="zh-CN"/>
              </w:rPr>
              <w:t>3.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3645378" w14:textId="77777777" w:rsidR="0054324E" w:rsidRDefault="00000000">
            <w:pPr>
              <w:spacing w:before="0" w:after="0"/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kern w:val="2"/>
                <w:sz w:val="20"/>
                <w:szCs w:val="20"/>
                <w:lang w:eastAsia="zh-CN"/>
              </w:rPr>
              <w:t>2.35</w:t>
            </w:r>
          </w:p>
        </w:tc>
      </w:tr>
    </w:tbl>
    <w:p w14:paraId="43E6F785" w14:textId="7D2F1B39" w:rsidR="00460F6C" w:rsidRDefault="00460F6C">
      <w:pPr>
        <w:spacing w:before="0" w:after="0"/>
        <w:rPr>
          <w:rFonts w:hint="eastAsia"/>
          <w:lang w:eastAsia="zh-CN"/>
        </w:rPr>
        <w:sectPr w:rsidR="00460F6C" w:rsidSect="00460F6C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6EA90AD" w14:textId="30BEDB9E" w:rsidR="00A55944" w:rsidRDefault="00B40D60" w:rsidP="00A55944">
      <w:pPr>
        <w:spacing w:before="240" w:afterLines="50" w:after="120"/>
        <w:rPr>
          <w:rFonts w:eastAsia="黑体" w:cs="Times New Roman" w:hint="eastAsia"/>
          <w:szCs w:val="24"/>
          <w:lang w:eastAsia="zh-CN"/>
        </w:rPr>
      </w:pPr>
      <w:r>
        <w:rPr>
          <w:rFonts w:eastAsia="宋体" w:cs="Times New Roman"/>
          <w:b/>
          <w:bCs/>
          <w:szCs w:val="24"/>
        </w:rPr>
        <w:lastRenderedPageBreak/>
        <w:t>Table S</w:t>
      </w:r>
      <w:r>
        <w:rPr>
          <w:rFonts w:eastAsia="宋体" w:cs="Times New Roman" w:hint="eastAsia"/>
          <w:b/>
          <w:bCs/>
          <w:szCs w:val="24"/>
          <w:lang w:eastAsia="zh-CN"/>
        </w:rPr>
        <w:t>4</w:t>
      </w:r>
      <w:r>
        <w:rPr>
          <w:rFonts w:eastAsia="黑体" w:cs="Times New Roman"/>
          <w:sz w:val="32"/>
          <w:szCs w:val="32"/>
        </w:rPr>
        <w:t xml:space="preserve"> </w:t>
      </w:r>
      <w:r w:rsidR="00AB2545" w:rsidRPr="00AB2545">
        <w:rPr>
          <w:rFonts w:eastAsia="黑体" w:cs="Times New Roman"/>
          <w:szCs w:val="24"/>
        </w:rPr>
        <w:t>Complete Pairwise Correlation Results between Microbes and Metabolites, Including Spearman's ρ and FDR-adjusted q-values</w:t>
      </w:r>
    </w:p>
    <w:tbl>
      <w:tblPr>
        <w:tblStyle w:val="TableNormal"/>
        <w:tblW w:w="2968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443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</w:tblGrid>
      <w:tr w:rsidR="00FE48CF" w:rsidRPr="00FE48CF" w14:paraId="33C5B14E" w14:textId="7DA32FB2" w:rsidTr="00FE48CF">
        <w:trPr>
          <w:trHeight w:val="227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22E74" w14:textId="08AF012D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i/>
                <w:iCs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q-value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CDB47" w14:textId="3CCCCA07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5030B" w14:textId="176F4E9B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28515" w14:textId="24273E8B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82011" w14:textId="109710BF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2F0D0" w14:textId="0E6A3659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D1DB9" w14:textId="1BB3A856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A2AF4" w14:textId="564DA0F7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ED04B" w14:textId="7B2506A2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9BE9C" w14:textId="567C6C10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2600E" w14:textId="7E4A7B59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1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BDCD1" w14:textId="0A6B07DC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1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30EB2" w14:textId="47194695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1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7BB86" w14:textId="2FB59CCB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1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1DD12" w14:textId="654CE957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AC9C3" w14:textId="52A0A764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1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B2FF6" w14:textId="784279AC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1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B95FB" w14:textId="2942AD3A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1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59F11" w14:textId="7DFC59B7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42F28" w14:textId="550AC4E7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1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20584" w14:textId="1930C2D6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2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AA00D" w14:textId="7EAF5B50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2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AD960" w14:textId="284F0885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24318" w14:textId="7B06A4EA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2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4B614" w14:textId="48F1939A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2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9E63F" w14:textId="76B858AD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2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2D594" w14:textId="192EEDF8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2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86EAD" w14:textId="386C0628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2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AA982" w14:textId="2334F5D0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2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59EB7" w14:textId="41C6F8C4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2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6BF0D" w14:textId="094246A1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3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C3721" w14:textId="4E9C56A5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3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BCBED" w14:textId="5EB4CEB5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3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AFBE4" w14:textId="596ADCA1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3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E4DE4" w14:textId="739EF563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3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F0B87" w14:textId="3438BC32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A22DF" w14:textId="7F988CEC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3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87CEA" w14:textId="1A6333DF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3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CBD73" w14:textId="6AC9A87B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3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CD792" w14:textId="555178E8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3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6C577" w14:textId="319850CC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4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266BB" w14:textId="3B6066E5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4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C017A" w14:textId="7C582F49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4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19497" w14:textId="5E1B0A64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4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E34A7" w14:textId="4E6A765E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4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6D5AA" w14:textId="654BDE65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4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FC348" w14:textId="2A9FB843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4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389E7" w14:textId="4C6CA793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4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E60BA" w14:textId="7F6585F2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4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17225" w14:textId="74D0830E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4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4E695" w14:textId="7E40B0E2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5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EC6C2" w14:textId="12CED799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5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BD825" w14:textId="2431C80C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5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FCAD9" w14:textId="24D4486E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5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5C4A5" w14:textId="7EEB7627" w:rsidR="00FE48CF" w:rsidRPr="00FE48CF" w:rsidRDefault="00FE48CF" w:rsidP="00A55944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5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7869C110" w14:textId="079D7FD5" w:rsidR="00FE48CF" w:rsidRPr="00FE48CF" w:rsidRDefault="00FE48CF" w:rsidP="00A55944">
            <w:pPr>
              <w:spacing w:before="0" w:after="0"/>
              <w:jc w:val="center"/>
              <w:rPr>
                <w:rFonts w:eastAsiaTheme="minorEastAsia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0"/>
                <w:sz w:val="18"/>
                <w:szCs w:val="18"/>
                <w:lang w:eastAsia="zh-CN"/>
              </w:rPr>
              <w:t>N</w:t>
            </w:r>
            <w:r>
              <w:rPr>
                <w:rFonts w:eastAsiaTheme="minorEastAsia" w:hint="eastAsia"/>
                <w:color w:val="000000"/>
                <w:sz w:val="18"/>
                <w:szCs w:val="18"/>
                <w:lang w:eastAsia="zh-CN"/>
              </w:rPr>
              <w:t>55</w:t>
            </w:r>
          </w:p>
        </w:tc>
      </w:tr>
      <w:tr w:rsidR="00FE48CF" w:rsidRPr="00FE48CF" w14:paraId="6B1FCCA8" w14:textId="0C207754" w:rsidTr="00FE48CF">
        <w:trPr>
          <w:trHeight w:val="227"/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209F809" w14:textId="3EF1796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FE48CF">
              <w:rPr>
                <w:rFonts w:hint="eastAsia"/>
                <w:i/>
                <w:iCs/>
                <w:color w:val="000000"/>
                <w:sz w:val="18"/>
                <w:szCs w:val="18"/>
              </w:rPr>
              <w:t>Weissella</w:t>
            </w:r>
            <w:proofErr w:type="spellEnd"/>
          </w:p>
        </w:tc>
        <w:tc>
          <w:tcPr>
            <w:tcW w:w="443" w:type="dxa"/>
            <w:tcBorders>
              <w:top w:val="single" w:sz="4" w:space="0" w:color="auto"/>
            </w:tcBorders>
            <w:vAlign w:val="center"/>
          </w:tcPr>
          <w:p w14:paraId="537D1502" w14:textId="56DFD29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009BE039" w14:textId="639EFBF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76F5A3CD" w14:textId="653612E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4899D90C" w14:textId="667FA9F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51288430" w14:textId="4AA758B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1A6415AF" w14:textId="1103605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0CA091CD" w14:textId="4993A6B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070613EF" w14:textId="4070CF9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0F375C9E" w14:textId="42D9BF4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59E8D3FE" w14:textId="368B1F2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541992C3" w14:textId="1237867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7420145C" w14:textId="772D846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0DB9FF3E" w14:textId="283C433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33819DB4" w14:textId="2AEBAE5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0E8BD45E" w14:textId="2E8CD24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255EC2B0" w14:textId="6B6C5D0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3F5F97AE" w14:textId="373A21A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514ABB76" w14:textId="4C29AF0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3B06821F" w14:textId="762D661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03BABA74" w14:textId="46B1FDB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2D8FA9CA" w14:textId="355FE18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7B718651" w14:textId="3A5ABAE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4D3ACCC2" w14:textId="45C1DE4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63CE07B7" w14:textId="39783A6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720ADE21" w14:textId="5464821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25F89259" w14:textId="2EE07B7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4C132BA2" w14:textId="74EC368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167DD4C0" w14:textId="24F5A84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745776A1" w14:textId="7F45526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5A6EF71F" w14:textId="217641F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6E0B4B2F" w14:textId="50CE260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42502BA2" w14:textId="0F94DCD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18A6AC83" w14:textId="5CE7F95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4D34DC14" w14:textId="4A55806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7FEBD7D5" w14:textId="4D2AFA2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15C40E27" w14:textId="04CBA01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1D5FA6BE" w14:textId="12CA01E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798C7FD1" w14:textId="6AB7C97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1E1068FE" w14:textId="27B7DBA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769899AF" w14:textId="53735DB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574CBE5E" w14:textId="0BDEA4C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362FF64A" w14:textId="7764065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69083C10" w14:textId="5354EDB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7BF52114" w14:textId="7C3117F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0602F25B" w14:textId="02705FC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3A184ABA" w14:textId="2C18210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50F787DA" w14:textId="34B6DB9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43239E92" w14:textId="6611F6A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488721DA" w14:textId="5A2F7E1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032A87BC" w14:textId="6B051F0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11A5DB1E" w14:textId="3E8363B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22D3BAA3" w14:textId="51957B8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2FABB431" w14:textId="6EB0191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692C7F62" w14:textId="74C08D8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548E9660" w14:textId="7830B40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6"/>
              </w:rPr>
            </w:pPr>
            <w:r w:rsidRPr="00FE48CF">
              <w:rPr>
                <w:sz w:val="18"/>
                <w:szCs w:val="16"/>
              </w:rPr>
              <w:t>0.20</w:t>
            </w:r>
          </w:p>
        </w:tc>
      </w:tr>
      <w:tr w:rsidR="00FE48CF" w:rsidRPr="00FE48CF" w14:paraId="6BBE0BD6" w14:textId="7D2BB7F0" w:rsidTr="00FE48CF">
        <w:trPr>
          <w:trHeight w:val="227"/>
          <w:jc w:val="center"/>
        </w:trPr>
        <w:tc>
          <w:tcPr>
            <w:tcW w:w="1701" w:type="dxa"/>
            <w:vAlign w:val="center"/>
          </w:tcPr>
          <w:p w14:paraId="3DFB451D" w14:textId="3C98FA6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i/>
                <w:iCs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i/>
                <w:iCs/>
                <w:color w:val="000000"/>
                <w:sz w:val="18"/>
                <w:szCs w:val="18"/>
              </w:rPr>
              <w:t>Staphylococcus</w:t>
            </w:r>
          </w:p>
        </w:tc>
        <w:tc>
          <w:tcPr>
            <w:tcW w:w="443" w:type="dxa"/>
            <w:vAlign w:val="center"/>
          </w:tcPr>
          <w:p w14:paraId="6B973B94" w14:textId="1A01869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23D59900" w14:textId="479480D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545B4EC5" w14:textId="2720280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4DE9B721" w14:textId="17AC5F8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1A23457B" w14:textId="4ADA50E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562D4704" w14:textId="345DAB7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220A3B4C" w14:textId="0887EB5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7D919A16" w14:textId="615D47A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55D14922" w14:textId="52925E4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58EF8307" w14:textId="5436D13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77829009" w14:textId="5605BAA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66DCAA12" w14:textId="34D7241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3A7557AB" w14:textId="3C90446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42B120E0" w14:textId="059CBFD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2046FE7A" w14:textId="697788B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5E9D64A3" w14:textId="29C3F15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572AA4A5" w14:textId="5D0ED79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19FB2935" w14:textId="1D72C50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536892DF" w14:textId="56FC93D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6DD74CD3" w14:textId="32BFE50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77AB365B" w14:textId="06C26CE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7E513D10" w14:textId="6BD7A8B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0DA08055" w14:textId="4B70381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6167F78C" w14:textId="2B23B80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6C909850" w14:textId="14577B7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023028D5" w14:textId="7B289AC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10" w:type="dxa"/>
            <w:vAlign w:val="center"/>
          </w:tcPr>
          <w:p w14:paraId="0C9B18EC" w14:textId="5FC6017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3517C94A" w14:textId="4A32BE7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6C91E527" w14:textId="17C0E63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3410EC7D" w14:textId="5E4BCA4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084D3514" w14:textId="1C9BF5E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14FA068D" w14:textId="2634D51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56DA113C" w14:textId="53E0969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06D4059D" w14:textId="69FE35F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0EE81135" w14:textId="5869EC8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77E8E86E" w14:textId="72A4953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3D29BD6C" w14:textId="2EFC6CF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05549CA6" w14:textId="24EC220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1A0A3990" w14:textId="11E1730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154F1811" w14:textId="1105C3C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165AF3FC" w14:textId="2533AD8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3A4EB9AD" w14:textId="4A9451B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79360559" w14:textId="3710564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28782FEE" w14:textId="08CB292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25D37609" w14:textId="74F78A7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3C63F011" w14:textId="5787353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60FD89E0" w14:textId="79117E4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799F3E13" w14:textId="2F26814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6D1D47B9" w14:textId="733B253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175588E8" w14:textId="3F106CD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4771FA22" w14:textId="742BC89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7A95B99F" w14:textId="4EBA74C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5CFF0FB5" w14:textId="621F24A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400A71D7" w14:textId="5FCDE82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113C74F1" w14:textId="7F77C35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6"/>
              </w:rPr>
            </w:pPr>
            <w:r w:rsidRPr="00FE48CF">
              <w:rPr>
                <w:sz w:val="18"/>
                <w:szCs w:val="16"/>
              </w:rPr>
              <w:t>0.20</w:t>
            </w:r>
          </w:p>
        </w:tc>
      </w:tr>
      <w:tr w:rsidR="00FE48CF" w:rsidRPr="00FE48CF" w14:paraId="60B08C01" w14:textId="575EF3AD" w:rsidTr="00FE48CF">
        <w:trPr>
          <w:trHeight w:val="227"/>
          <w:jc w:val="center"/>
        </w:trPr>
        <w:tc>
          <w:tcPr>
            <w:tcW w:w="1701" w:type="dxa"/>
            <w:vAlign w:val="center"/>
          </w:tcPr>
          <w:p w14:paraId="74D8FC90" w14:textId="7635FF0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FE48CF">
              <w:rPr>
                <w:rFonts w:hint="eastAsia"/>
                <w:i/>
                <w:iCs/>
                <w:color w:val="000000"/>
                <w:sz w:val="18"/>
                <w:szCs w:val="18"/>
              </w:rPr>
              <w:t>Tetragenococcus</w:t>
            </w:r>
            <w:proofErr w:type="spellEnd"/>
          </w:p>
        </w:tc>
        <w:tc>
          <w:tcPr>
            <w:tcW w:w="443" w:type="dxa"/>
            <w:vAlign w:val="center"/>
          </w:tcPr>
          <w:p w14:paraId="435E08D6" w14:textId="794FA63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0985E292" w14:textId="7FA940F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7051B2EF" w14:textId="1B2EE0A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094A6800" w14:textId="706E6B0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06846E24" w14:textId="570C89A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10" w:type="dxa"/>
            <w:vAlign w:val="center"/>
          </w:tcPr>
          <w:p w14:paraId="21822004" w14:textId="170A198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1812F121" w14:textId="7980F5B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10" w:type="dxa"/>
            <w:vAlign w:val="center"/>
          </w:tcPr>
          <w:p w14:paraId="29B930E4" w14:textId="635EC8B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4095739E" w14:textId="4646011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4081579B" w14:textId="06A4EAE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3D0A9BAB" w14:textId="7FD4A36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5B02B81A" w14:textId="1B8E113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125D9424" w14:textId="34385B8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2B08E2A0" w14:textId="711D1CD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10" w:type="dxa"/>
            <w:vAlign w:val="center"/>
          </w:tcPr>
          <w:p w14:paraId="0EEADAC9" w14:textId="04E9590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62D80F82" w14:textId="0709161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15D7DACD" w14:textId="02A070A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14F1A585" w14:textId="600F894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156797E4" w14:textId="4F11EF8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423ABEA0" w14:textId="7E1F58F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62AFCDD3" w14:textId="13A437A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0D77FF5B" w14:textId="1DF6A46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4F8C0885" w14:textId="1A0DF4D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4A2FB493" w14:textId="247775E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232F5893" w14:textId="15F34B4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10" w:type="dxa"/>
            <w:vAlign w:val="center"/>
          </w:tcPr>
          <w:p w14:paraId="6A65CBD4" w14:textId="319ACDC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5E496858" w14:textId="1AD480D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4134DA20" w14:textId="655E96A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23A0D585" w14:textId="78C5B45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6C2C0543" w14:textId="53A4789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6FD2D326" w14:textId="67B35D5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10" w:type="dxa"/>
            <w:vAlign w:val="center"/>
          </w:tcPr>
          <w:p w14:paraId="05FB43BB" w14:textId="6710078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13621834" w14:textId="6CFD9FB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3547505E" w14:textId="58E5B30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10" w:type="dxa"/>
            <w:vAlign w:val="center"/>
          </w:tcPr>
          <w:p w14:paraId="0BE2F8F3" w14:textId="7F121B8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1D752ABE" w14:textId="74B74A9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32F571CC" w14:textId="36B6159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0D1B707C" w14:textId="02682B3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70B7028F" w14:textId="714F78A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37EA2D06" w14:textId="10D4B96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2DCE096F" w14:textId="4BD94BE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544CC163" w14:textId="6A41D28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1FA3D98B" w14:textId="7A37722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6BDD7685" w14:textId="3C23BAA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2A18C208" w14:textId="41BB989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12D86E2C" w14:textId="54DAAEF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10" w:type="dxa"/>
            <w:vAlign w:val="center"/>
          </w:tcPr>
          <w:p w14:paraId="1407497B" w14:textId="647794E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769AAFB3" w14:textId="5A97FA7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275352D3" w14:textId="1371A3C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10" w:type="dxa"/>
            <w:vAlign w:val="center"/>
          </w:tcPr>
          <w:p w14:paraId="429D389A" w14:textId="09A56B6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10" w:type="dxa"/>
            <w:vAlign w:val="center"/>
          </w:tcPr>
          <w:p w14:paraId="24913E85" w14:textId="2A1715C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10" w:type="dxa"/>
            <w:vAlign w:val="center"/>
          </w:tcPr>
          <w:p w14:paraId="73182E3C" w14:textId="52AB63A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01B29D4D" w14:textId="141C1C1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3C493CDC" w14:textId="156EB7A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10" w:type="dxa"/>
            <w:vAlign w:val="center"/>
          </w:tcPr>
          <w:p w14:paraId="70B7218A" w14:textId="308CD29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6"/>
              </w:rPr>
            </w:pPr>
            <w:r w:rsidRPr="00FE48CF">
              <w:rPr>
                <w:sz w:val="18"/>
                <w:szCs w:val="16"/>
              </w:rPr>
              <w:t>0.20</w:t>
            </w:r>
          </w:p>
        </w:tc>
      </w:tr>
      <w:tr w:rsidR="00FE48CF" w:rsidRPr="00FE48CF" w14:paraId="772517B8" w14:textId="3C8EA857" w:rsidTr="00FE48CF">
        <w:trPr>
          <w:trHeight w:val="227"/>
          <w:jc w:val="center"/>
        </w:trPr>
        <w:tc>
          <w:tcPr>
            <w:tcW w:w="1701" w:type="dxa"/>
            <w:vAlign w:val="center"/>
          </w:tcPr>
          <w:p w14:paraId="6FF7E92A" w14:textId="31DA3FF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FE48CF">
              <w:rPr>
                <w:rFonts w:hint="eastAsia"/>
                <w:i/>
                <w:iCs/>
                <w:color w:val="000000"/>
                <w:sz w:val="18"/>
                <w:szCs w:val="18"/>
              </w:rPr>
              <w:t>Leuconostoc</w:t>
            </w:r>
            <w:proofErr w:type="spellEnd"/>
          </w:p>
        </w:tc>
        <w:tc>
          <w:tcPr>
            <w:tcW w:w="443" w:type="dxa"/>
            <w:vAlign w:val="center"/>
          </w:tcPr>
          <w:p w14:paraId="14B8D231" w14:textId="53889A4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116464DD" w14:textId="3A942F8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537E3B90" w14:textId="61F0005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2CBFF5E1" w14:textId="4F491F0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5B488829" w14:textId="4339510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089C7B6B" w14:textId="08E727F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76376846" w14:textId="26F4996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46A82C4E" w14:textId="10ACDAA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3CB89550" w14:textId="524C3BC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1044E3E6" w14:textId="519D898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3DE7AD1F" w14:textId="23B2944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7BE94B6F" w14:textId="14F0430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3FFFE4F9" w14:textId="6047994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570003D7" w14:textId="35D0857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36A031B6" w14:textId="1B9E3C4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3A9FEE75" w14:textId="207AE27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248BC217" w14:textId="254E6F9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20A1C00D" w14:textId="4D1C63A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78518870" w14:textId="5526D48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6AEC2918" w14:textId="4DB526D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00F17A07" w14:textId="39A035D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4AE31F35" w14:textId="523D446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063104BB" w14:textId="1375129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218F3C06" w14:textId="0D56B3B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0EFE6D9A" w14:textId="52389E2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51BF61FE" w14:textId="611782D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10" w:type="dxa"/>
            <w:vAlign w:val="center"/>
          </w:tcPr>
          <w:p w14:paraId="361F3E31" w14:textId="5E02B7E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67A1AD5F" w14:textId="2955542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408511F8" w14:textId="49897FE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4C0F259E" w14:textId="3AFDB6A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7C230605" w14:textId="32554C2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66AAF609" w14:textId="0D568CE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47AD99CD" w14:textId="4C68E1A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69F221D7" w14:textId="6EA6563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0909232E" w14:textId="7E45F71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3E9748AB" w14:textId="5D25CE8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4CCBA15C" w14:textId="0E7002E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3AFA2D13" w14:textId="7A2C422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2AA005E6" w14:textId="0EF334D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580F13C8" w14:textId="233E6E5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5576C795" w14:textId="2D1B40A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48D3767F" w14:textId="098CA3C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7375B808" w14:textId="73740A5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0621F934" w14:textId="45BCBD6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606201C0" w14:textId="74BA517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2AEA15FE" w14:textId="2AD3F52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715A72AF" w14:textId="2071D35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35EE935E" w14:textId="49C533C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1C98574A" w14:textId="2D5F3EB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1B597911" w14:textId="39F5D6E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52864A15" w14:textId="2741853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04D4D75B" w14:textId="17A0D5D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74567BB9" w14:textId="103875C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34D554DB" w14:textId="610BBAA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47DCD929" w14:textId="2578C94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6"/>
              </w:rPr>
            </w:pPr>
            <w:r w:rsidRPr="00FE48CF">
              <w:rPr>
                <w:sz w:val="18"/>
                <w:szCs w:val="16"/>
              </w:rPr>
              <w:t>0.20</w:t>
            </w:r>
          </w:p>
        </w:tc>
      </w:tr>
      <w:tr w:rsidR="00FE48CF" w:rsidRPr="00FE48CF" w14:paraId="1A811D64" w14:textId="7E83E5A3" w:rsidTr="00FE48CF">
        <w:trPr>
          <w:trHeight w:val="227"/>
          <w:jc w:val="center"/>
        </w:trPr>
        <w:tc>
          <w:tcPr>
            <w:tcW w:w="1701" w:type="dxa"/>
            <w:vAlign w:val="center"/>
          </w:tcPr>
          <w:p w14:paraId="650BD697" w14:textId="4AEDE38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i/>
                <w:iCs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i/>
                <w:iCs/>
                <w:color w:val="000000"/>
                <w:sz w:val="18"/>
                <w:szCs w:val="18"/>
              </w:rPr>
              <w:t>Corynebacterium</w:t>
            </w:r>
          </w:p>
        </w:tc>
        <w:tc>
          <w:tcPr>
            <w:tcW w:w="443" w:type="dxa"/>
            <w:vAlign w:val="center"/>
          </w:tcPr>
          <w:p w14:paraId="12345CAA" w14:textId="1A052EB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7DD39842" w14:textId="53DE720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39850627" w14:textId="17C97C4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3F49C87B" w14:textId="27B2057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0C9CE703" w14:textId="738967B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7A5706C6" w14:textId="795DF45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77ABCBF8" w14:textId="24735B1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14BCD49E" w14:textId="787A3EB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2B357E0D" w14:textId="04C50FF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3E318B98" w14:textId="1702E2D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0DC51C04" w14:textId="64C4C64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5DD0781A" w14:textId="6BF7041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219C758F" w14:textId="7E646A4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0A56A8F3" w14:textId="6D4D042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399C1605" w14:textId="3EA5ED9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340589F2" w14:textId="7E9993F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5389D15E" w14:textId="64CDAB0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6931F5C9" w14:textId="41278FD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3CAF1CC7" w14:textId="25C6634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24EFC254" w14:textId="46DB86C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1CFEE7A9" w14:textId="6ECDDD3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7A09FB62" w14:textId="6AACD39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6BFDD942" w14:textId="033EE3E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0484A028" w14:textId="1EBA2C2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6F00D6A6" w14:textId="673B903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0E37A062" w14:textId="731918A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10" w:type="dxa"/>
            <w:vAlign w:val="center"/>
          </w:tcPr>
          <w:p w14:paraId="07108FAB" w14:textId="24D383C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21645237" w14:textId="617248D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20B2B936" w14:textId="786270F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03780D0F" w14:textId="7394D1C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2F99B405" w14:textId="2F3FB61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369BE6CE" w14:textId="3A39C6F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15F22F26" w14:textId="559271B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07079522" w14:textId="6E21ECC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48F0E20A" w14:textId="2685399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5C1C654F" w14:textId="5FFFA27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48677312" w14:textId="6D094B3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43B65E8B" w14:textId="18971A2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4655CEA4" w14:textId="77D230C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64E542BE" w14:textId="55A6963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4A3E52B5" w14:textId="72DCA35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53F7C1DE" w14:textId="15738D7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62D552DD" w14:textId="0D06B2B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2CD8D3BC" w14:textId="5503284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153F98E8" w14:textId="752D8AD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43D9CC4E" w14:textId="6F34C39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157FA5E1" w14:textId="564004A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5D0B5E89" w14:textId="70FFF05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183697A5" w14:textId="25B4C3E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016461AC" w14:textId="22CC3DA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0303B6F7" w14:textId="1066D7A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408ECD0A" w14:textId="546B4E1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415CDD86" w14:textId="33A0E72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22AB2397" w14:textId="3ED0D8F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250DA610" w14:textId="25CF308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6"/>
              </w:rPr>
            </w:pPr>
            <w:r w:rsidRPr="00FE48CF">
              <w:rPr>
                <w:sz w:val="18"/>
                <w:szCs w:val="16"/>
              </w:rPr>
              <w:t>0.60</w:t>
            </w:r>
          </w:p>
        </w:tc>
      </w:tr>
      <w:tr w:rsidR="00FE48CF" w:rsidRPr="00FE48CF" w14:paraId="6A3AB693" w14:textId="17A8736E" w:rsidTr="00FE48CF">
        <w:trPr>
          <w:trHeight w:val="227"/>
          <w:jc w:val="center"/>
        </w:trPr>
        <w:tc>
          <w:tcPr>
            <w:tcW w:w="1701" w:type="dxa"/>
            <w:vAlign w:val="center"/>
          </w:tcPr>
          <w:p w14:paraId="66514E62" w14:textId="5D0CAC8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i/>
                <w:iCs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i/>
                <w:iCs/>
                <w:color w:val="000000"/>
                <w:sz w:val="18"/>
                <w:szCs w:val="18"/>
              </w:rPr>
              <w:t>Pseudomonas</w:t>
            </w:r>
          </w:p>
        </w:tc>
        <w:tc>
          <w:tcPr>
            <w:tcW w:w="443" w:type="dxa"/>
            <w:vAlign w:val="center"/>
          </w:tcPr>
          <w:p w14:paraId="5838E343" w14:textId="6D1FBFE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19735D21" w14:textId="761335F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79C88204" w14:textId="5A0A7EE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1C30DB27" w14:textId="5FB4327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195418D9" w14:textId="1F0126C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4A4A00B7" w14:textId="0A39331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140A5C0D" w14:textId="4F6A36A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6C7A23F4" w14:textId="38BE6B3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24C2418D" w14:textId="7C242E0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4B598614" w14:textId="130728A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44798E86" w14:textId="14AF3B4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10" w:type="dxa"/>
            <w:vAlign w:val="center"/>
          </w:tcPr>
          <w:p w14:paraId="065D7BAE" w14:textId="2180E30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10" w:type="dxa"/>
            <w:vAlign w:val="center"/>
          </w:tcPr>
          <w:p w14:paraId="4B5E8340" w14:textId="6891BEF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03DDFB35" w14:textId="3A589BA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75FAC245" w14:textId="7458CBF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2FFBBCBD" w14:textId="0D9551D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6784793F" w14:textId="34727FC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602C56E0" w14:textId="279DA04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200DCC48" w14:textId="6519D41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4C62B821" w14:textId="2AE9BD6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023E98E4" w14:textId="64143D2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367C2092" w14:textId="777C1E5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52FA4E4B" w14:textId="6FA41F5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679A6823" w14:textId="0653D1B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2999FF34" w14:textId="58A1CD8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13E0245E" w14:textId="5256584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18DFDFA6" w14:textId="5586A53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5F93B14E" w14:textId="297E0D7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4005DA8C" w14:textId="63D8900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3B9E0533" w14:textId="061A8D6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383A5549" w14:textId="43AE692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30E6B09B" w14:textId="1503D4E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1D11F10B" w14:textId="4F0A96E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5458F874" w14:textId="644CDE1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74406296" w14:textId="73F1B41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65131CA3" w14:textId="1A976B2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293E74B4" w14:textId="3DF61D5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10" w:type="dxa"/>
            <w:vAlign w:val="center"/>
          </w:tcPr>
          <w:p w14:paraId="5C0FEEE9" w14:textId="25CF931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6A4D5275" w14:textId="274A3A4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33614F56" w14:textId="65A9E79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372D613F" w14:textId="42258D9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62F880E8" w14:textId="35B6245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72762802" w14:textId="279BE2F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39E9CBDD" w14:textId="225EBF4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10" w:type="dxa"/>
            <w:vAlign w:val="center"/>
          </w:tcPr>
          <w:p w14:paraId="593EAFEE" w14:textId="27DDAED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54F024B6" w14:textId="7E89149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1BBD3F7F" w14:textId="6BE8D92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4639BBC2" w14:textId="5EE05CD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10" w:type="dxa"/>
            <w:vAlign w:val="center"/>
          </w:tcPr>
          <w:p w14:paraId="2FE4EC67" w14:textId="6056F86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7C4DE69C" w14:textId="03836B4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5394DB8B" w14:textId="63B6FB3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10B73A7E" w14:textId="7DD0ACA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604BA2D4" w14:textId="497C283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50B27B8D" w14:textId="3B1F533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3460FE9B" w14:textId="1886065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6"/>
              </w:rPr>
            </w:pPr>
            <w:r w:rsidRPr="00FE48CF">
              <w:rPr>
                <w:sz w:val="18"/>
                <w:szCs w:val="16"/>
              </w:rPr>
              <w:t>1.00</w:t>
            </w:r>
          </w:p>
        </w:tc>
      </w:tr>
      <w:tr w:rsidR="00FE48CF" w:rsidRPr="00FE48CF" w14:paraId="3302E1FF" w14:textId="08144A44" w:rsidTr="00FE48CF">
        <w:trPr>
          <w:trHeight w:val="227"/>
          <w:jc w:val="center"/>
        </w:trPr>
        <w:tc>
          <w:tcPr>
            <w:tcW w:w="1701" w:type="dxa"/>
            <w:vAlign w:val="center"/>
          </w:tcPr>
          <w:p w14:paraId="697B03E2" w14:textId="44A8713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i/>
                <w:iCs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i/>
                <w:iCs/>
                <w:color w:val="000000"/>
                <w:sz w:val="18"/>
                <w:szCs w:val="18"/>
              </w:rPr>
              <w:t>Enterococcus</w:t>
            </w:r>
          </w:p>
        </w:tc>
        <w:tc>
          <w:tcPr>
            <w:tcW w:w="443" w:type="dxa"/>
            <w:vAlign w:val="center"/>
          </w:tcPr>
          <w:p w14:paraId="2F50F72E" w14:textId="3BC9512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50275FC6" w14:textId="353A568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11921463" w14:textId="1A153B7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2C24CB32" w14:textId="3B977C0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1A93FD9B" w14:textId="3D7E080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3A74DEE1" w14:textId="270725E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309720BA" w14:textId="5845C03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30CF41E2" w14:textId="06EC121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1A1F4B6D" w14:textId="297FC05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3D9D63A6" w14:textId="2502D9B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10" w:type="dxa"/>
            <w:vAlign w:val="center"/>
          </w:tcPr>
          <w:p w14:paraId="5A04A2FB" w14:textId="7966407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7EED628D" w14:textId="62C3843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73EAC696" w14:textId="01B44FB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10D16301" w14:textId="7D6293C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4BCFD03D" w14:textId="49CC9FB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7E749ACF" w14:textId="4A17756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5A63F18E" w14:textId="01001FC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4736C641" w14:textId="7CCEE41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1B607425" w14:textId="281109F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5E5482AF" w14:textId="30B741C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6B266C35" w14:textId="016390B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3C121807" w14:textId="63B2938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1D30983E" w14:textId="54D2182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6C4D31E0" w14:textId="1AF5765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687F56C8" w14:textId="55CAEB0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783132F6" w14:textId="64A8826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127CEE52" w14:textId="2F9F8F1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5DCF8971" w14:textId="1741783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7DD8A317" w14:textId="45ADB06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7AF5B0E6" w14:textId="3355DBE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10" w:type="dxa"/>
            <w:vAlign w:val="center"/>
          </w:tcPr>
          <w:p w14:paraId="3E905806" w14:textId="7FE2F1E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428DAA62" w14:textId="40663C5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4FCE4106" w14:textId="2D25121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36A171B3" w14:textId="023409A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6A93B6CB" w14:textId="2163D4F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3FD8709F" w14:textId="0DEECF0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6D656CA9" w14:textId="1D88CCE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6706749F" w14:textId="2428BA5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7DB4E0E2" w14:textId="4980827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1F24383D" w14:textId="62196B7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4B8E32A2" w14:textId="043D81F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29394CB7" w14:textId="46AF954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1640D67C" w14:textId="58FDC51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507109E5" w14:textId="1A7FD5F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1B956E89" w14:textId="353FEB7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4EBE372A" w14:textId="7039682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72572557" w14:textId="655CBEC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144067B4" w14:textId="320F139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510" w:type="dxa"/>
            <w:vAlign w:val="center"/>
          </w:tcPr>
          <w:p w14:paraId="05D729DA" w14:textId="076F25A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2A6D5249" w14:textId="4E0542E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3EFA75F0" w14:textId="3AE5593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298B539A" w14:textId="0B9C41A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6113057F" w14:textId="048FD07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31C6CF13" w14:textId="1C3CC6B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0D71D0E6" w14:textId="68AEC44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6"/>
              </w:rPr>
            </w:pPr>
            <w:r w:rsidRPr="00FE48CF">
              <w:rPr>
                <w:sz w:val="18"/>
                <w:szCs w:val="16"/>
              </w:rPr>
              <w:t>0.80</w:t>
            </w:r>
          </w:p>
        </w:tc>
      </w:tr>
      <w:tr w:rsidR="00FE48CF" w:rsidRPr="00FE48CF" w14:paraId="7FF7C952" w14:textId="6267B1E3" w:rsidTr="00FE48CF">
        <w:trPr>
          <w:trHeight w:val="227"/>
          <w:jc w:val="center"/>
        </w:trPr>
        <w:tc>
          <w:tcPr>
            <w:tcW w:w="1701" w:type="dxa"/>
            <w:vAlign w:val="center"/>
          </w:tcPr>
          <w:p w14:paraId="10A4C22A" w14:textId="3DE23C4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i/>
                <w:iCs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i/>
                <w:iCs/>
                <w:color w:val="000000"/>
                <w:sz w:val="18"/>
                <w:szCs w:val="18"/>
              </w:rPr>
              <w:t>Bacillus</w:t>
            </w:r>
          </w:p>
        </w:tc>
        <w:tc>
          <w:tcPr>
            <w:tcW w:w="443" w:type="dxa"/>
            <w:vAlign w:val="center"/>
          </w:tcPr>
          <w:p w14:paraId="1BB98686" w14:textId="62A0F6E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376A7E2C" w14:textId="542D0F9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0B77405E" w14:textId="5FBC614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10" w:type="dxa"/>
            <w:vAlign w:val="center"/>
          </w:tcPr>
          <w:p w14:paraId="78ED1C94" w14:textId="58EDEFC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3B6E5014" w14:textId="3B14D4E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1202E1EA" w14:textId="293958F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13A18EE6" w14:textId="1816156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37F3CC92" w14:textId="223EFF6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1EFBCDAA" w14:textId="65DA0CF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3D0DB751" w14:textId="792FDF5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523E7FFB" w14:textId="3C98836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42C0AD0E" w14:textId="41F6864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74BBC900" w14:textId="298AF71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631AF9D0" w14:textId="5334F86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1CEE814C" w14:textId="322A6E3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04E30732" w14:textId="20D33C4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1497C0B0" w14:textId="62BC32C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1CC7EA45" w14:textId="68F4E4F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3C7313BC" w14:textId="1600CE6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25C8F5C1" w14:textId="37FBADE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2988BA84" w14:textId="4D4C026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7D6825C7" w14:textId="7805618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1F7E3C9B" w14:textId="017AE9F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48E7BCC8" w14:textId="636E302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7D422084" w14:textId="1539FAF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6CE65C50" w14:textId="6C5DE73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5C706CB6" w14:textId="697D059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60076180" w14:textId="7C4D855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16344E1C" w14:textId="45015FF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6FA53D25" w14:textId="60CBDFF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31279E64" w14:textId="085B36D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57F4362C" w14:textId="2E5457A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4ECF19A3" w14:textId="74B2C72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7A177261" w14:textId="098F133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708BF037" w14:textId="50DFE13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438B6D49" w14:textId="37CEFCF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56EC545F" w14:textId="1ACAE28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436DABF6" w14:textId="746200C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616AC1F9" w14:textId="6EC3DB8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57A063D8" w14:textId="6AC9CE2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3F232F02" w14:textId="5AF61DE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43CF3BE3" w14:textId="2EE63D9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00395D58" w14:textId="51D5FB2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33BE9F55" w14:textId="19103E6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32F359B8" w14:textId="1F37340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3CC5C7E7" w14:textId="23D41AB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0A92BD84" w14:textId="1B1158A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3A7D2734" w14:textId="0382389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10" w:type="dxa"/>
            <w:vAlign w:val="center"/>
          </w:tcPr>
          <w:p w14:paraId="6E55BCD8" w14:textId="35C298E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10" w:type="dxa"/>
            <w:vAlign w:val="center"/>
          </w:tcPr>
          <w:p w14:paraId="6A3AAB31" w14:textId="056FD24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67C67966" w14:textId="2DE2757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442C2EE6" w14:textId="63C0116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6E0FF628" w14:textId="5A68230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75635D1B" w14:textId="6814035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3F20435B" w14:textId="13AD7F6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6"/>
              </w:rPr>
            </w:pPr>
            <w:r w:rsidRPr="00FE48CF">
              <w:rPr>
                <w:sz w:val="18"/>
                <w:szCs w:val="16"/>
              </w:rPr>
              <w:t>0.05</w:t>
            </w:r>
          </w:p>
        </w:tc>
      </w:tr>
      <w:tr w:rsidR="00FE48CF" w:rsidRPr="00FE48CF" w14:paraId="411C3F56" w14:textId="53C4D77E" w:rsidTr="00FE48CF">
        <w:trPr>
          <w:trHeight w:val="227"/>
          <w:jc w:val="center"/>
        </w:trPr>
        <w:tc>
          <w:tcPr>
            <w:tcW w:w="1701" w:type="dxa"/>
            <w:vAlign w:val="center"/>
          </w:tcPr>
          <w:p w14:paraId="5FF33A03" w14:textId="13684F2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i/>
                <w:iCs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i/>
                <w:iCs/>
                <w:color w:val="000000"/>
                <w:sz w:val="18"/>
                <w:szCs w:val="18"/>
              </w:rPr>
              <w:t>Lactococcus</w:t>
            </w:r>
          </w:p>
        </w:tc>
        <w:tc>
          <w:tcPr>
            <w:tcW w:w="443" w:type="dxa"/>
            <w:vAlign w:val="center"/>
          </w:tcPr>
          <w:p w14:paraId="11055C3C" w14:textId="62D0942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15B026CB" w14:textId="76D1099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21CCE7AE" w14:textId="4C6ABDA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4CE0BEF3" w14:textId="35F98B0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650A47B7" w14:textId="4158491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566E36B5" w14:textId="72F8C94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5D35A7ED" w14:textId="4D4D8A8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6E7817B2" w14:textId="32C8DEB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1031F763" w14:textId="5F152C1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67EC3DD8" w14:textId="4A49096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6D0D801A" w14:textId="6EFAA43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39F85038" w14:textId="207A85C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062A480B" w14:textId="176A2AB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1F1A7D5A" w14:textId="5EF63E2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5647B7BE" w14:textId="27BBE99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1860C9E5" w14:textId="6EFD03E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542E0FCF" w14:textId="7B8B515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06216C31" w14:textId="2ABB644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4B404E2B" w14:textId="72028EC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7D03B490" w14:textId="672CF8E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1232FC90" w14:textId="4354C8B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490FEAB7" w14:textId="26A62EA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02AC567C" w14:textId="5058089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287E8B05" w14:textId="5C4E7FD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19A80C99" w14:textId="4A8B460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5EF80287" w14:textId="5C0A5C1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10" w:type="dxa"/>
            <w:vAlign w:val="center"/>
          </w:tcPr>
          <w:p w14:paraId="6B85D0AE" w14:textId="147C17F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07A382AC" w14:textId="77AFC28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26D8C3D9" w14:textId="2CC7B66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64DE1A9F" w14:textId="04AD47C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37B027D8" w14:textId="06A7D6F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7BF55A63" w14:textId="6FEE9F9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0E998EC4" w14:textId="306E3AB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34069FFD" w14:textId="0FCFD29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7D347BE2" w14:textId="32CF406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6181782C" w14:textId="53E67CD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3EEC1F8E" w14:textId="4C4F501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03834FD3" w14:textId="19C161D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5F99FED5" w14:textId="2AD3783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31D21F86" w14:textId="0DB8445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651031F7" w14:textId="71221CA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3959CC37" w14:textId="44B1760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44FC1AA5" w14:textId="670AACA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1696FC6B" w14:textId="1F8EA45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395E4B7F" w14:textId="3E445CE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71830A92" w14:textId="5FABD61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4B396F29" w14:textId="5E410C9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756A55ED" w14:textId="008CEDB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0B6F63BB" w14:textId="3987B4A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4B51AF83" w14:textId="2629851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17C6FF5F" w14:textId="21E2B6C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483F9DA1" w14:textId="118B468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4B8EF338" w14:textId="271CF55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46157AFE" w14:textId="1CFCFE1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418BEA05" w14:textId="01FCC26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6"/>
              </w:rPr>
            </w:pPr>
            <w:r w:rsidRPr="00FE48CF">
              <w:rPr>
                <w:sz w:val="18"/>
                <w:szCs w:val="16"/>
              </w:rPr>
              <w:t>0.20</w:t>
            </w:r>
          </w:p>
        </w:tc>
      </w:tr>
      <w:tr w:rsidR="00FE48CF" w:rsidRPr="00FE48CF" w14:paraId="74181370" w14:textId="2F9D9537" w:rsidTr="00FE48CF">
        <w:trPr>
          <w:trHeight w:val="227"/>
          <w:jc w:val="center"/>
        </w:trPr>
        <w:tc>
          <w:tcPr>
            <w:tcW w:w="1701" w:type="dxa"/>
            <w:vAlign w:val="center"/>
          </w:tcPr>
          <w:p w14:paraId="73B690A5" w14:textId="5FE70A6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FE48CF">
              <w:rPr>
                <w:rFonts w:hint="eastAsia"/>
                <w:i/>
                <w:iCs/>
                <w:color w:val="000000"/>
                <w:sz w:val="18"/>
                <w:szCs w:val="18"/>
              </w:rPr>
              <w:t>Kurthia</w:t>
            </w:r>
            <w:proofErr w:type="spellEnd"/>
          </w:p>
        </w:tc>
        <w:tc>
          <w:tcPr>
            <w:tcW w:w="443" w:type="dxa"/>
            <w:vAlign w:val="center"/>
          </w:tcPr>
          <w:p w14:paraId="3DD7F1F1" w14:textId="30ABCED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206988E3" w14:textId="4A2B8AF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0BB53A3E" w14:textId="037FE72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428824D4" w14:textId="5CD465F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7BF9BDB7" w14:textId="5B588C8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36F01A7B" w14:textId="6F14AC3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3434A40C" w14:textId="071F1C7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62861F26" w14:textId="4F939F2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4E65D6E3" w14:textId="6D4C7AA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33F19363" w14:textId="2A0AEF7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55B01D66" w14:textId="0091F0D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6064A320" w14:textId="79D03F1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0FD2F0FF" w14:textId="4510516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2A742F78" w14:textId="1E0FED4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464DD759" w14:textId="640DB4B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334B597C" w14:textId="7CDAFC7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6CB4AFF4" w14:textId="78134FB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6ACF0F89" w14:textId="17E6299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2493EA31" w14:textId="73D5BD3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598C112C" w14:textId="69CA19B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6D7BA7BD" w14:textId="094956D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3BDEE6EF" w14:textId="5D94B23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714E409A" w14:textId="2C85F8D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621155B8" w14:textId="2AA7480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4E1264C3" w14:textId="6E83608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32B05C6A" w14:textId="411A098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32D6249A" w14:textId="1EEC8A2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5C46F678" w14:textId="737C317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296A4139" w14:textId="7E835AE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6C54E333" w14:textId="10434FA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0F9CFDE9" w14:textId="015447C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14C59A28" w14:textId="1952BCB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7BB7A115" w14:textId="161F8CE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4EAB9771" w14:textId="536C807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27DDAAC9" w14:textId="048A67C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7DEDA799" w14:textId="4CBC4B8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21439CD5" w14:textId="6EA98A9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39E461C9" w14:textId="7937F22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09881DA9" w14:textId="72513CF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45E6945E" w14:textId="319DEE7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39D6A7ED" w14:textId="12D1E70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7AF4F766" w14:textId="1998E04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22C40F20" w14:textId="18E1748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5684F6E5" w14:textId="1C409D1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460098D7" w14:textId="75D63AD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1FF44E4B" w14:textId="369D182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7A6C5315" w14:textId="43B3C74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28BC438B" w14:textId="62F0394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10" w:type="dxa"/>
            <w:vAlign w:val="center"/>
          </w:tcPr>
          <w:p w14:paraId="5977E929" w14:textId="34D2D7E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10" w:type="dxa"/>
            <w:vAlign w:val="center"/>
          </w:tcPr>
          <w:p w14:paraId="6838B68A" w14:textId="17B2653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62BFB482" w14:textId="31E262E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6F7CBA09" w14:textId="54F7E81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1EF9F12B" w14:textId="458EB2F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75A5C8DF" w14:textId="0E74589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4B7218D3" w14:textId="58BA76D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6"/>
              </w:rPr>
            </w:pPr>
            <w:r w:rsidRPr="00FE48CF">
              <w:rPr>
                <w:sz w:val="18"/>
                <w:szCs w:val="16"/>
              </w:rPr>
              <w:t>0.37</w:t>
            </w:r>
          </w:p>
        </w:tc>
      </w:tr>
      <w:tr w:rsidR="00FE48CF" w:rsidRPr="00FE48CF" w14:paraId="494C08BF" w14:textId="732F392E" w:rsidTr="00FE48CF">
        <w:trPr>
          <w:trHeight w:val="227"/>
          <w:jc w:val="center"/>
        </w:trPr>
        <w:tc>
          <w:tcPr>
            <w:tcW w:w="1701" w:type="dxa"/>
            <w:vAlign w:val="center"/>
          </w:tcPr>
          <w:p w14:paraId="5AAE966A" w14:textId="3528A4D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i/>
                <w:iCs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i/>
                <w:iCs/>
                <w:color w:val="000000"/>
                <w:sz w:val="18"/>
                <w:szCs w:val="18"/>
              </w:rPr>
              <w:t>Aspergillus</w:t>
            </w:r>
          </w:p>
        </w:tc>
        <w:tc>
          <w:tcPr>
            <w:tcW w:w="443" w:type="dxa"/>
            <w:vAlign w:val="center"/>
          </w:tcPr>
          <w:p w14:paraId="76CD3B8B" w14:textId="20776EC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3A7237EF" w14:textId="20E26F1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4AD8B027" w14:textId="29CB825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75EAAA52" w14:textId="7F533E8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46950A0B" w14:textId="3792D0D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5EAF2462" w14:textId="166244B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00139C05" w14:textId="52F3B37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0B552C2F" w14:textId="6A38CDE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5D8CBBAC" w14:textId="203FB91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7B08B09B" w14:textId="47AC543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176C335B" w14:textId="39287A6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10" w:type="dxa"/>
            <w:vAlign w:val="center"/>
          </w:tcPr>
          <w:p w14:paraId="2CFAE614" w14:textId="60EDB8B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10" w:type="dxa"/>
            <w:vAlign w:val="center"/>
          </w:tcPr>
          <w:p w14:paraId="305953B3" w14:textId="1AD4D7E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6DECC9F9" w14:textId="726C211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300D4E65" w14:textId="393F786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098532C4" w14:textId="52FBE99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55F933E9" w14:textId="253DAA6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54496003" w14:textId="49BE71F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1DF54249" w14:textId="2A267D4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64FCB346" w14:textId="219FD16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4D766C94" w14:textId="0B31050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53305609" w14:textId="729AC89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0061832C" w14:textId="370F1E8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37F1D1AD" w14:textId="5A1305A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5305B782" w14:textId="26CD6F2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1D5DE067" w14:textId="322DF29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357691A8" w14:textId="27BFCF3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20BEA363" w14:textId="047D345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4C8EE023" w14:textId="524DD2C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20396A05" w14:textId="0E9B3E9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55A50A59" w14:textId="74BBC4D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378ACB94" w14:textId="627C7F7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62B0BF09" w14:textId="5D32098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319DA70B" w14:textId="63A5A84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081E249F" w14:textId="6535E39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076F9027" w14:textId="5F69075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5DF9D7F9" w14:textId="5B4BC5F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10" w:type="dxa"/>
            <w:vAlign w:val="center"/>
          </w:tcPr>
          <w:p w14:paraId="54DF40F3" w14:textId="04F6460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13CB8DC9" w14:textId="76E98EA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030B13E4" w14:textId="791360A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5B06CA53" w14:textId="776FF6C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2E8CAA59" w14:textId="1D5A2F5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656FDACB" w14:textId="27D705B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0F297C02" w14:textId="7F03AAB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10" w:type="dxa"/>
            <w:vAlign w:val="center"/>
          </w:tcPr>
          <w:p w14:paraId="45871F89" w14:textId="4AB8981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6BD19732" w14:textId="26AF054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62A23D7E" w14:textId="2369DEE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051DED02" w14:textId="2F998F5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10" w:type="dxa"/>
            <w:vAlign w:val="center"/>
          </w:tcPr>
          <w:p w14:paraId="681A1E38" w14:textId="311D291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4D0648E6" w14:textId="46BE367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05277161" w14:textId="0A3B53C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55355733" w14:textId="210A0B7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7A5F2BDF" w14:textId="19672FC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3022FCE1" w14:textId="26A07A5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75B19471" w14:textId="046D909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6"/>
              </w:rPr>
            </w:pPr>
            <w:r w:rsidRPr="00FE48CF">
              <w:rPr>
                <w:sz w:val="18"/>
                <w:szCs w:val="16"/>
              </w:rPr>
              <w:t>0.40</w:t>
            </w:r>
          </w:p>
        </w:tc>
      </w:tr>
      <w:tr w:rsidR="00FE48CF" w:rsidRPr="00FE48CF" w14:paraId="4DFDA9DA" w14:textId="3898A145" w:rsidTr="00FE48CF">
        <w:trPr>
          <w:trHeight w:val="227"/>
          <w:jc w:val="center"/>
        </w:trPr>
        <w:tc>
          <w:tcPr>
            <w:tcW w:w="1701" w:type="dxa"/>
            <w:vAlign w:val="center"/>
          </w:tcPr>
          <w:p w14:paraId="04F86C65" w14:textId="4194E5D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FE48CF">
              <w:rPr>
                <w:rFonts w:hint="eastAsia"/>
                <w:i/>
                <w:iCs/>
                <w:color w:val="000000"/>
                <w:sz w:val="18"/>
                <w:szCs w:val="18"/>
              </w:rPr>
              <w:t>Wickerhamiella</w:t>
            </w:r>
            <w:proofErr w:type="spellEnd"/>
          </w:p>
        </w:tc>
        <w:tc>
          <w:tcPr>
            <w:tcW w:w="443" w:type="dxa"/>
            <w:vAlign w:val="center"/>
          </w:tcPr>
          <w:p w14:paraId="49630C79" w14:textId="758283B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77E2571E" w14:textId="2B0500F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41351FF2" w14:textId="7A01ED3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2E175F1B" w14:textId="36F59A9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51A860A1" w14:textId="07385D6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438FE7D1" w14:textId="186454B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02BD02EA" w14:textId="5C12ECE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28257126" w14:textId="5D1881B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3F7283BE" w14:textId="10350AB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2734DEB3" w14:textId="5DE9FCE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10" w:type="dxa"/>
            <w:vAlign w:val="center"/>
          </w:tcPr>
          <w:p w14:paraId="3250483A" w14:textId="7497261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4CEFB2AF" w14:textId="659E39B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22A6C6B5" w14:textId="0218319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7321CD24" w14:textId="7534269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72C7D18A" w14:textId="6CB9E89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76BE97E3" w14:textId="331CE95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08D5C9F1" w14:textId="773135A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0CB0DA60" w14:textId="35E5241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77B654B6" w14:textId="32A62BB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28DCC108" w14:textId="2BE90A5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37E60D93" w14:textId="263F72A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0FA386B0" w14:textId="6B1EDEA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0F72CFF4" w14:textId="1A500F3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42A07817" w14:textId="0C64C8D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212BE9E4" w14:textId="117A80E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2CB89A02" w14:textId="23AF133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40F911D3" w14:textId="0E81699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2E2D8FFD" w14:textId="15BCB7A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24F9A990" w14:textId="03DF17F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18EACC30" w14:textId="20A6B6A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10" w:type="dxa"/>
            <w:vAlign w:val="center"/>
          </w:tcPr>
          <w:p w14:paraId="02A7FCDF" w14:textId="36B9AAF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019CA9AB" w14:textId="0BE0831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7225B081" w14:textId="3F1226D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2AF13C38" w14:textId="3669720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03A004A4" w14:textId="06495C6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2CDEC851" w14:textId="476AA2A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79B7A2DD" w14:textId="60EF96B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14EFF784" w14:textId="627602C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54F746EA" w14:textId="6456A39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2D684F2F" w14:textId="6ACF341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15B27F31" w14:textId="2A0D6A5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7BC6285B" w14:textId="5FB4358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7C0715AE" w14:textId="1F76A4A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36D7A055" w14:textId="2596A8D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092EBAEB" w14:textId="1FD8906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60C57B46" w14:textId="5228BE1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13170539" w14:textId="00128B0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7530188C" w14:textId="626C1DE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510" w:type="dxa"/>
            <w:vAlign w:val="center"/>
          </w:tcPr>
          <w:p w14:paraId="512A9F94" w14:textId="68C3EDA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6B38E02F" w14:textId="3F80F2C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7FFD48BB" w14:textId="50EE0D8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32DC303C" w14:textId="578A33C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443342D7" w14:textId="6BF178E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7D981229" w14:textId="29B7989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526FB566" w14:textId="7A4FC43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6"/>
              </w:rPr>
            </w:pPr>
            <w:r w:rsidRPr="00FE48CF">
              <w:rPr>
                <w:sz w:val="18"/>
                <w:szCs w:val="16"/>
              </w:rPr>
              <w:t>0.80</w:t>
            </w:r>
          </w:p>
        </w:tc>
      </w:tr>
      <w:tr w:rsidR="00FE48CF" w:rsidRPr="00FE48CF" w14:paraId="5748DB6D" w14:textId="228EE206" w:rsidTr="00FE48CF">
        <w:trPr>
          <w:trHeight w:val="227"/>
          <w:jc w:val="center"/>
        </w:trPr>
        <w:tc>
          <w:tcPr>
            <w:tcW w:w="1701" w:type="dxa"/>
            <w:vAlign w:val="center"/>
          </w:tcPr>
          <w:p w14:paraId="1769ECE2" w14:textId="11ED968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FE48CF">
              <w:rPr>
                <w:rFonts w:hint="eastAsia"/>
                <w:i/>
                <w:iCs/>
                <w:color w:val="000000"/>
                <w:sz w:val="18"/>
                <w:szCs w:val="18"/>
              </w:rPr>
              <w:t>Thermoascus</w:t>
            </w:r>
            <w:proofErr w:type="spellEnd"/>
          </w:p>
        </w:tc>
        <w:tc>
          <w:tcPr>
            <w:tcW w:w="443" w:type="dxa"/>
            <w:vAlign w:val="center"/>
          </w:tcPr>
          <w:p w14:paraId="55B16807" w14:textId="0366E4D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11F0AACA" w14:textId="1D6657E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58D4BD7B" w14:textId="7A4761E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10" w:type="dxa"/>
            <w:vAlign w:val="center"/>
          </w:tcPr>
          <w:p w14:paraId="7475F710" w14:textId="1F82E59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6C9429C7" w14:textId="7BAE4DE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0B13B8FF" w14:textId="68EEBF4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0EACD24D" w14:textId="2A2BE6A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170C8847" w14:textId="713D27F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56D4B707" w14:textId="5232A2D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397E59F7" w14:textId="7B9D0A6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3F4E2B14" w14:textId="52A539D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34D769A5" w14:textId="27A96CF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46FCAE71" w14:textId="29C6E50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66BCF42C" w14:textId="4E4C089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79F034FE" w14:textId="55F26FA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0F2DDB87" w14:textId="50B261F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6D4B8935" w14:textId="666503B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05DB94D1" w14:textId="4C4C6C2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53E8D264" w14:textId="2ADE0AD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25DC3693" w14:textId="2353429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0C265CA1" w14:textId="4C2F265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36BC3AF2" w14:textId="47DF0FB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6E2E2111" w14:textId="536A516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7AB76A21" w14:textId="30C163D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696F75FD" w14:textId="061FE1E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740E4A71" w14:textId="102A60F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634AC197" w14:textId="44D6BBD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45F1B777" w14:textId="7CF13EA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65182280" w14:textId="4DFEAB0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69F07345" w14:textId="3DF3CAF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4883180D" w14:textId="4CBD372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683E7978" w14:textId="11F97E1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3FC6ED20" w14:textId="2B67885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4D83BA1E" w14:textId="3DE6EDE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5187F467" w14:textId="5F410DB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67B7F5A6" w14:textId="5DB7B65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1757C02B" w14:textId="6BDAFC6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1C73E373" w14:textId="4B12ACC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24E9849A" w14:textId="267A22C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2D90C8E9" w14:textId="3695351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267858A1" w14:textId="152366F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71ECE4FD" w14:textId="0A30D10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2819A936" w14:textId="0DCF596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7B7D3449" w14:textId="66A57AD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0D4BD327" w14:textId="756578D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30F031BF" w14:textId="50D8E26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09B1372B" w14:textId="2B72B2F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6E9E2ABC" w14:textId="6A49230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10" w:type="dxa"/>
            <w:vAlign w:val="center"/>
          </w:tcPr>
          <w:p w14:paraId="44DA5E64" w14:textId="12D2515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510" w:type="dxa"/>
            <w:vAlign w:val="center"/>
          </w:tcPr>
          <w:p w14:paraId="0863F1FB" w14:textId="298813A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7D46E0E1" w14:textId="6466063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232E0882" w14:textId="3908658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380924F1" w14:textId="122CFE0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51DAF07D" w14:textId="631A660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5E81BD18" w14:textId="6127855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6"/>
              </w:rPr>
            </w:pPr>
            <w:r w:rsidRPr="00FE48CF">
              <w:rPr>
                <w:sz w:val="18"/>
                <w:szCs w:val="16"/>
              </w:rPr>
              <w:t>0.68</w:t>
            </w:r>
          </w:p>
        </w:tc>
      </w:tr>
      <w:tr w:rsidR="00FE48CF" w:rsidRPr="00FE48CF" w14:paraId="310CD0FC" w14:textId="32403569" w:rsidTr="00FE48CF">
        <w:trPr>
          <w:trHeight w:val="227"/>
          <w:jc w:val="center"/>
        </w:trPr>
        <w:tc>
          <w:tcPr>
            <w:tcW w:w="1701" w:type="dxa"/>
            <w:vAlign w:val="center"/>
          </w:tcPr>
          <w:p w14:paraId="2116D3A5" w14:textId="5AB71A2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FE48CF">
              <w:rPr>
                <w:rFonts w:hint="eastAsia"/>
                <w:i/>
                <w:iCs/>
                <w:color w:val="000000"/>
                <w:sz w:val="18"/>
                <w:szCs w:val="18"/>
              </w:rPr>
              <w:t>Rhodotorula</w:t>
            </w:r>
            <w:proofErr w:type="spellEnd"/>
          </w:p>
        </w:tc>
        <w:tc>
          <w:tcPr>
            <w:tcW w:w="443" w:type="dxa"/>
            <w:vAlign w:val="center"/>
          </w:tcPr>
          <w:p w14:paraId="03C21BC4" w14:textId="06C7F9D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48AFD1DE" w14:textId="40C7D5B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1C131D2C" w14:textId="4D5F957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2452ED90" w14:textId="66F4EB7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1C707938" w14:textId="5CF9FEC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21E70CE6" w14:textId="7DB0349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37E685D5" w14:textId="6BDE814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21A911A6" w14:textId="5213A8A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6E16DBE7" w14:textId="573A4A1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7DFF1B82" w14:textId="72382C8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3ECF4E53" w14:textId="7010A29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31FCA8FC" w14:textId="493A3E3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44EB956D" w14:textId="5A71A93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1CD05430" w14:textId="55753F4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7F3A63E4" w14:textId="0E0A602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7E171357" w14:textId="3F16FF8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564DF800" w14:textId="7055853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082FFA89" w14:textId="1BE5023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33AB07C7" w14:textId="3B92296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43562500" w14:textId="714A59A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5AD64452" w14:textId="4C5F7A8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6907D707" w14:textId="05ED1CF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6CD10E31" w14:textId="747CC38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2B1A6829" w14:textId="716550A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2F1AB833" w14:textId="56D31AC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2F19450F" w14:textId="7BB86DC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10" w:type="dxa"/>
            <w:vAlign w:val="center"/>
          </w:tcPr>
          <w:p w14:paraId="777B23B1" w14:textId="6D598CA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4A1535EF" w14:textId="1F7565E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2AC2FCC0" w14:textId="75D2AE7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15670CF2" w14:textId="2E7C3F3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2D68666C" w14:textId="6F91B9C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192E1427" w14:textId="44910C3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17C7EA9F" w14:textId="0B8E7CD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6B80900E" w14:textId="7457017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3E234F10" w14:textId="48DF29A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6B9CFAE4" w14:textId="344D271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0051F41E" w14:textId="0EE22F4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630EDCF7" w14:textId="163D2D1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4C3FE72B" w14:textId="43F75A7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4A943303" w14:textId="035761C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3275E47D" w14:textId="4A4EC62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6FCB668D" w14:textId="4B142B6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692A1293" w14:textId="5FD287A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0E178C37" w14:textId="2AAA0A9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386AC24B" w14:textId="5864702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72AC8671" w14:textId="202EB42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5FAE9D07" w14:textId="3AC2E46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48CAF8AC" w14:textId="61C2581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2DB2C43D" w14:textId="77BADF3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3E1F2543" w14:textId="5712584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4BE551A8" w14:textId="75D0D1F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377A7D76" w14:textId="6714B3F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712BF321" w14:textId="2049220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3E1B1BF8" w14:textId="30AA9CA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644DC200" w14:textId="443425B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6"/>
              </w:rPr>
            </w:pPr>
            <w:r w:rsidRPr="00FE48CF">
              <w:rPr>
                <w:sz w:val="18"/>
                <w:szCs w:val="16"/>
              </w:rPr>
              <w:t>0.60</w:t>
            </w:r>
          </w:p>
        </w:tc>
      </w:tr>
      <w:tr w:rsidR="00FE48CF" w:rsidRPr="00FE48CF" w14:paraId="14DDA609" w14:textId="1618776F" w:rsidTr="00FE48CF">
        <w:trPr>
          <w:trHeight w:val="227"/>
          <w:jc w:val="center"/>
        </w:trPr>
        <w:tc>
          <w:tcPr>
            <w:tcW w:w="1701" w:type="dxa"/>
            <w:vAlign w:val="center"/>
          </w:tcPr>
          <w:p w14:paraId="53BA2FDC" w14:textId="3E354DB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FE48CF">
              <w:rPr>
                <w:rFonts w:hint="eastAsia"/>
                <w:i/>
                <w:iCs/>
                <w:color w:val="000000"/>
                <w:sz w:val="18"/>
                <w:szCs w:val="18"/>
              </w:rPr>
              <w:t>Starmerella</w:t>
            </w:r>
            <w:proofErr w:type="spellEnd"/>
          </w:p>
        </w:tc>
        <w:tc>
          <w:tcPr>
            <w:tcW w:w="443" w:type="dxa"/>
            <w:vAlign w:val="center"/>
          </w:tcPr>
          <w:p w14:paraId="28CADC5F" w14:textId="1C48FBD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0974ED00" w14:textId="36F2A8B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65B4CD39" w14:textId="163F827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10" w:type="dxa"/>
            <w:vAlign w:val="center"/>
          </w:tcPr>
          <w:p w14:paraId="6431F4B2" w14:textId="1D7D177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6B854D91" w14:textId="62F9792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73FDAC02" w14:textId="17A9E05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65BCBE23" w14:textId="6B0FC67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14D736D5" w14:textId="573D95C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1F5F555C" w14:textId="70A8B9E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275A64F1" w14:textId="13F0CA5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10" w:type="dxa"/>
            <w:vAlign w:val="center"/>
          </w:tcPr>
          <w:p w14:paraId="51DF4612" w14:textId="178FCD3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510" w:type="dxa"/>
            <w:vAlign w:val="center"/>
          </w:tcPr>
          <w:p w14:paraId="7D8FF62E" w14:textId="02C08DC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510" w:type="dxa"/>
            <w:vAlign w:val="center"/>
          </w:tcPr>
          <w:p w14:paraId="16E43428" w14:textId="300ABF4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4BB1964E" w14:textId="2758563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76E01BE1" w14:textId="02F15E6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0E9A7603" w14:textId="00BF025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56ADFA86" w14:textId="3AC884B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6B70D1AD" w14:textId="39974BA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6228C25F" w14:textId="7C3EAFE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50B59F56" w14:textId="0BEEB6B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62AE8480" w14:textId="5FE3575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5C1E0FAB" w14:textId="2F99FFB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084C05EA" w14:textId="41F4E7C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678B9FF9" w14:textId="6B6C894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7284F59C" w14:textId="3DDAFCF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71CF5FEC" w14:textId="1526CAE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10" w:type="dxa"/>
            <w:vAlign w:val="center"/>
          </w:tcPr>
          <w:p w14:paraId="3B9FE37C" w14:textId="0C41A9A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7FE6E489" w14:textId="4E15261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57DA4977" w14:textId="1C62CDF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6C413112" w14:textId="1585655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10" w:type="dxa"/>
            <w:vAlign w:val="center"/>
          </w:tcPr>
          <w:p w14:paraId="1C046D63" w14:textId="398E5D5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70E52D87" w14:textId="259F305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23108796" w14:textId="670F393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4C2E3C90" w14:textId="4E14217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24D64D8F" w14:textId="7553DA0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4C6A3A58" w14:textId="2CE0CAB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224D222E" w14:textId="46CD858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510" w:type="dxa"/>
            <w:vAlign w:val="center"/>
          </w:tcPr>
          <w:p w14:paraId="0424FAE2" w14:textId="55895F7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19B95E1C" w14:textId="122051F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775C1FE0" w14:textId="7CF6371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243FCE10" w14:textId="0CAD5C6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3ED0EEB0" w14:textId="71BFBC6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7061BC96" w14:textId="63ABB07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708CC0D9" w14:textId="4C9D47D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510" w:type="dxa"/>
            <w:vAlign w:val="center"/>
          </w:tcPr>
          <w:p w14:paraId="62CF367F" w14:textId="48DA5DB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426A951B" w14:textId="7C4B434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0DE70707" w14:textId="6E60BAE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73053F54" w14:textId="0FF028E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10" w:type="dxa"/>
            <w:vAlign w:val="center"/>
          </w:tcPr>
          <w:p w14:paraId="2B5B64AA" w14:textId="0B5D39A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10" w:type="dxa"/>
            <w:vAlign w:val="center"/>
          </w:tcPr>
          <w:p w14:paraId="6C319E01" w14:textId="12795D1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46877ACF" w14:textId="54F4EF4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567F2726" w14:textId="538C724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670DAF60" w14:textId="4E08CE7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130DD629" w14:textId="42E52EF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43AA9359" w14:textId="1F97AAA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6"/>
              </w:rPr>
            </w:pPr>
            <w:r w:rsidRPr="00FE48CF">
              <w:rPr>
                <w:sz w:val="18"/>
                <w:szCs w:val="16"/>
              </w:rPr>
              <w:t>0.89</w:t>
            </w:r>
          </w:p>
        </w:tc>
      </w:tr>
      <w:tr w:rsidR="00FE48CF" w:rsidRPr="00FE48CF" w14:paraId="1597E707" w14:textId="01E395C0" w:rsidTr="00FE48CF">
        <w:trPr>
          <w:trHeight w:val="227"/>
          <w:jc w:val="center"/>
        </w:trPr>
        <w:tc>
          <w:tcPr>
            <w:tcW w:w="1701" w:type="dxa"/>
            <w:vAlign w:val="center"/>
          </w:tcPr>
          <w:p w14:paraId="16375128" w14:textId="0F78AE1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i/>
                <w:iCs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i/>
                <w:iCs/>
                <w:color w:val="000000"/>
                <w:sz w:val="18"/>
                <w:szCs w:val="18"/>
              </w:rPr>
              <w:t>Zygosaccharomyces</w:t>
            </w:r>
          </w:p>
        </w:tc>
        <w:tc>
          <w:tcPr>
            <w:tcW w:w="443" w:type="dxa"/>
            <w:vAlign w:val="center"/>
          </w:tcPr>
          <w:p w14:paraId="6331339C" w14:textId="6D4809C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7195DDD5" w14:textId="7FAD0DA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1D6C1F61" w14:textId="2CF0EBF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57FC8E66" w14:textId="31998D7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0EEFC7CF" w14:textId="6AD5F30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1FD10121" w14:textId="2CD99F6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302519EB" w14:textId="33C5D58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1A60186D" w14:textId="479CF64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7395CF15" w14:textId="6BA0ED0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55364F64" w14:textId="17B1898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1F90856C" w14:textId="10F58FD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065B4EC3" w14:textId="379C848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77E95019" w14:textId="0A95CD5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4CB2D74D" w14:textId="2FF384A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03FA8782" w14:textId="2C35EDA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3D2D343C" w14:textId="2BEA6BA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0A39A982" w14:textId="5B3156B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61288D2F" w14:textId="0ED86AE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6BBD1D50" w14:textId="1F8A9B4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511A6CB7" w14:textId="2374C25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7DC97C9F" w14:textId="514FAC7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35BEDF4A" w14:textId="7898218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7688F9B7" w14:textId="7F4C13A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7FE0C787" w14:textId="249A1FF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6D539587" w14:textId="47C9392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3A9C5640" w14:textId="0DA2284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10" w:type="dxa"/>
            <w:vAlign w:val="center"/>
          </w:tcPr>
          <w:p w14:paraId="1AA5B8FB" w14:textId="20F095A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62B645F4" w14:textId="48A9B0F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05A69A81" w14:textId="30F694E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6381F9D0" w14:textId="7EBC0D7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0C598E30" w14:textId="0F5E092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62B070F2" w14:textId="2592763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25E9E5E2" w14:textId="7ECEBDC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1924CD25" w14:textId="5C5451C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33DEC734" w14:textId="29D2970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048CE9AA" w14:textId="0EF825C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2CECD515" w14:textId="60CD4AE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14B7548F" w14:textId="3EBE9DE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5833A1D4" w14:textId="31BCDD5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4FD41E7A" w14:textId="3585444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17A20DB5" w14:textId="549A200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3EF494FF" w14:textId="37CC8A0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4804D5F9" w14:textId="3CD74F2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7C919B67" w14:textId="2B04A8F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7903B879" w14:textId="6CD2FA1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1EC8F61E" w14:textId="74D1804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1E968FA1" w14:textId="2432EC8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1110C5D8" w14:textId="50A99F1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4B82A558" w14:textId="1648DBD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6E0DEB72" w14:textId="0427BB6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270E6362" w14:textId="034E0E0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0" w:type="dxa"/>
            <w:vAlign w:val="center"/>
          </w:tcPr>
          <w:p w14:paraId="6E0780E3" w14:textId="647CFCA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0" w:type="dxa"/>
            <w:vAlign w:val="center"/>
          </w:tcPr>
          <w:p w14:paraId="30E87FF3" w14:textId="29F68CC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vAlign w:val="center"/>
          </w:tcPr>
          <w:p w14:paraId="62814DF0" w14:textId="7282CE6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vAlign w:val="center"/>
          </w:tcPr>
          <w:p w14:paraId="12F4A71E" w14:textId="187ACC5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6"/>
              </w:rPr>
            </w:pPr>
            <w:r w:rsidRPr="00FE48CF">
              <w:rPr>
                <w:sz w:val="18"/>
                <w:szCs w:val="16"/>
              </w:rPr>
              <w:t>0.60</w:t>
            </w:r>
          </w:p>
        </w:tc>
      </w:tr>
      <w:tr w:rsidR="00FE48CF" w:rsidRPr="00FE48CF" w14:paraId="3B090A88" w14:textId="4EBBDE80" w:rsidTr="00FE48CF">
        <w:trPr>
          <w:trHeight w:val="227"/>
          <w:jc w:val="center"/>
        </w:trPr>
        <w:tc>
          <w:tcPr>
            <w:tcW w:w="1701" w:type="dxa"/>
            <w:vAlign w:val="center"/>
          </w:tcPr>
          <w:p w14:paraId="7F86AE2A" w14:textId="5CA700D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FE48CF">
              <w:rPr>
                <w:rFonts w:hint="eastAsia"/>
                <w:i/>
                <w:iCs/>
                <w:color w:val="000000"/>
                <w:sz w:val="18"/>
                <w:szCs w:val="18"/>
              </w:rPr>
              <w:t>Thermomyces</w:t>
            </w:r>
            <w:proofErr w:type="spellEnd"/>
          </w:p>
        </w:tc>
        <w:tc>
          <w:tcPr>
            <w:tcW w:w="443" w:type="dxa"/>
            <w:vAlign w:val="center"/>
          </w:tcPr>
          <w:p w14:paraId="6CD46B0E" w14:textId="1F3472A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2C1BE436" w14:textId="3A1E22B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450EA34A" w14:textId="3125AD7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10" w:type="dxa"/>
            <w:vAlign w:val="center"/>
          </w:tcPr>
          <w:p w14:paraId="5D9B2626" w14:textId="0D7CFE9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24135899" w14:textId="0F405F9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153AA26D" w14:textId="33A10C0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0575F5F6" w14:textId="445794B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196980FD" w14:textId="6EF18D2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7F861A3C" w14:textId="43C09BA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56A97611" w14:textId="4F20665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3E235732" w14:textId="2903813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6CD4FE04" w14:textId="06819BE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4221CC06" w14:textId="35470D9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259CE3AA" w14:textId="01E037F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0ED6B04D" w14:textId="11CEB7E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5D362EA5" w14:textId="4270BD0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02A86462" w14:textId="7A0FBBC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111FC16C" w14:textId="48A3E17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0A4BFA19" w14:textId="520E5FB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1FC63B7E" w14:textId="0C7B9BA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12E52346" w14:textId="7D0ED57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7B86E761" w14:textId="3D1F3B5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016761DD" w14:textId="7234A35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762204DE" w14:textId="686C256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1221B196" w14:textId="17E42C7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31A68CF4" w14:textId="278A028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5D7A2EBA" w14:textId="7490E61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335F775A" w14:textId="75D6E3E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7072931B" w14:textId="4FF20AE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768263B9" w14:textId="139A299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0338A639" w14:textId="1C3AA3F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2F4D8F7B" w14:textId="10B0AB8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4D86330F" w14:textId="64B0EC0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30619AF8" w14:textId="725B92C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2B82F1BD" w14:textId="3E1B762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5980AABD" w14:textId="3E915CB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3822EEA6" w14:textId="699E8D1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2F2A35EA" w14:textId="029725B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01632329" w14:textId="7B8F859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53488481" w14:textId="4C05126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201033F0" w14:textId="79A0DA4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28A552C9" w14:textId="2AE1D6B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69659F44" w14:textId="34F701E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7A9BE105" w14:textId="0311939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49147D8B" w14:textId="54583EC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322119BC" w14:textId="586C5AB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3AE50BC7" w14:textId="4FE0FED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000199E7" w14:textId="059D483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10" w:type="dxa"/>
            <w:vAlign w:val="center"/>
          </w:tcPr>
          <w:p w14:paraId="5879E6C4" w14:textId="7DE80BB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510" w:type="dxa"/>
            <w:vAlign w:val="center"/>
          </w:tcPr>
          <w:p w14:paraId="5796E1B8" w14:textId="4A1766D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525E227D" w14:textId="7ED138D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005DFCAA" w14:textId="3B7DADA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30B2C4C6" w14:textId="5F7B9FB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5533B08E" w14:textId="24ABAE6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1853B29D" w14:textId="39FD1EB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6"/>
              </w:rPr>
            </w:pPr>
            <w:r w:rsidRPr="00FE48CF">
              <w:rPr>
                <w:sz w:val="18"/>
                <w:szCs w:val="16"/>
              </w:rPr>
              <w:t>0.23</w:t>
            </w:r>
          </w:p>
        </w:tc>
      </w:tr>
      <w:tr w:rsidR="00FE48CF" w:rsidRPr="00FE48CF" w14:paraId="5173AB02" w14:textId="5DF7E9E7" w:rsidTr="00FE48CF">
        <w:trPr>
          <w:trHeight w:val="227"/>
          <w:jc w:val="center"/>
        </w:trPr>
        <w:tc>
          <w:tcPr>
            <w:tcW w:w="1701" w:type="dxa"/>
            <w:vAlign w:val="center"/>
          </w:tcPr>
          <w:p w14:paraId="64E5E02A" w14:textId="616C3F2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FE48CF">
              <w:rPr>
                <w:rFonts w:hint="eastAsia"/>
                <w:i/>
                <w:iCs/>
                <w:color w:val="000000"/>
                <w:sz w:val="18"/>
                <w:szCs w:val="18"/>
              </w:rPr>
              <w:t>Rasamsonia</w:t>
            </w:r>
            <w:proofErr w:type="spellEnd"/>
          </w:p>
        </w:tc>
        <w:tc>
          <w:tcPr>
            <w:tcW w:w="443" w:type="dxa"/>
            <w:vAlign w:val="center"/>
          </w:tcPr>
          <w:p w14:paraId="61D5A683" w14:textId="694DE38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5C61E813" w14:textId="6C1FA56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3310FDBD" w14:textId="1518A8E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10" w:type="dxa"/>
            <w:vAlign w:val="center"/>
          </w:tcPr>
          <w:p w14:paraId="2DE31786" w14:textId="6E14429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7C0A3DAD" w14:textId="1A4C70A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2FED196C" w14:textId="018B8F9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35F51C93" w14:textId="620F64A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1756132A" w14:textId="039600C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5C29EAFA" w14:textId="2CA81BD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4F2865EA" w14:textId="48401F1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5BDAADD4" w14:textId="5EF6242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6F4B8677" w14:textId="23D5C1B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3F726503" w14:textId="5A7633C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2299FF94" w14:textId="03ACEAA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08EEA24B" w14:textId="1BB3CE1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45D4BC56" w14:textId="5BF5D04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0D4A05B6" w14:textId="0044D73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6BC9E21E" w14:textId="6C0035A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3AF49248" w14:textId="5F1688F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539CB7E3" w14:textId="7E90DFA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3E47503D" w14:textId="16E1739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50DE06A8" w14:textId="621C6B5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70B23458" w14:textId="774F536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7F8F0196" w14:textId="394086D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2C3CCDCE" w14:textId="7B81C4E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33B02A7C" w14:textId="3C6B300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085A97F0" w14:textId="771F38A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16839134" w14:textId="03CDB8B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50664883" w14:textId="0633E7C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7EF8B482" w14:textId="104F5F9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2631E726" w14:textId="5013C4D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637D6376" w14:textId="2173CF9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5C5D8AB8" w14:textId="72EF990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0B9FA16B" w14:textId="6CCDFB0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060040EB" w14:textId="35242DF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52C72FF1" w14:textId="4803F7E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3E870FB6" w14:textId="5B4B3CD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5E7286D1" w14:textId="706962E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6AAAE7A0" w14:textId="160472F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3984CDF3" w14:textId="43BA496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36DDC18A" w14:textId="5C9F346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745691F0" w14:textId="62A97B6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382996FA" w14:textId="1AEF01A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2E91D927" w14:textId="5E1FD74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2C4468F6" w14:textId="0691EC8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577B7D42" w14:textId="272B999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3781294A" w14:textId="4EAFDF3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7119CD54" w14:textId="4C13250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10" w:type="dxa"/>
            <w:vAlign w:val="center"/>
          </w:tcPr>
          <w:p w14:paraId="05E6FA5E" w14:textId="157FAA6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510" w:type="dxa"/>
            <w:vAlign w:val="center"/>
          </w:tcPr>
          <w:p w14:paraId="091F9C87" w14:textId="5DB7E6E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1CC4993F" w14:textId="73216D4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3D37D430" w14:textId="646A1C5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21D40829" w14:textId="55CD8CC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5E49D4C0" w14:textId="499E3BA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0AD53DF4" w14:textId="3E90EDE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6"/>
              </w:rPr>
            </w:pPr>
            <w:r w:rsidRPr="00FE48CF">
              <w:rPr>
                <w:sz w:val="18"/>
                <w:szCs w:val="16"/>
              </w:rPr>
              <w:t>0.23</w:t>
            </w:r>
          </w:p>
        </w:tc>
      </w:tr>
      <w:tr w:rsidR="00FE48CF" w:rsidRPr="00FE48CF" w14:paraId="6F741B5B" w14:textId="31B676DC" w:rsidTr="00FE48CF">
        <w:trPr>
          <w:trHeight w:val="227"/>
          <w:jc w:val="center"/>
        </w:trPr>
        <w:tc>
          <w:tcPr>
            <w:tcW w:w="1701" w:type="dxa"/>
            <w:vAlign w:val="center"/>
          </w:tcPr>
          <w:p w14:paraId="5D743CB9" w14:textId="2C9134F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FE48CF">
              <w:rPr>
                <w:rFonts w:hint="eastAsia"/>
                <w:i/>
                <w:iCs/>
                <w:color w:val="000000"/>
                <w:sz w:val="18"/>
                <w:szCs w:val="18"/>
              </w:rPr>
              <w:t>Monascus</w:t>
            </w:r>
            <w:proofErr w:type="spellEnd"/>
          </w:p>
        </w:tc>
        <w:tc>
          <w:tcPr>
            <w:tcW w:w="443" w:type="dxa"/>
            <w:vAlign w:val="center"/>
          </w:tcPr>
          <w:p w14:paraId="4F4A6C9C" w14:textId="5662761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7535699F" w14:textId="1A58373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1D21E782" w14:textId="454A953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10" w:type="dxa"/>
            <w:vAlign w:val="center"/>
          </w:tcPr>
          <w:p w14:paraId="38BB2BB0" w14:textId="594C2CB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7F87C105" w14:textId="5A5C1D0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510" w:type="dxa"/>
            <w:vAlign w:val="center"/>
          </w:tcPr>
          <w:p w14:paraId="1604E4F7" w14:textId="1AD195D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54D08CDB" w14:textId="756F2BB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510" w:type="dxa"/>
            <w:vAlign w:val="center"/>
          </w:tcPr>
          <w:p w14:paraId="5FB87F14" w14:textId="44EC923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43F01415" w14:textId="42B27C0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6C3F4018" w14:textId="544D2B4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518ACA16" w14:textId="2F81291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54778116" w14:textId="091328D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07A013B2" w14:textId="3F12516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232039F4" w14:textId="3CCA27C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510" w:type="dxa"/>
            <w:vAlign w:val="center"/>
          </w:tcPr>
          <w:p w14:paraId="265C1883" w14:textId="3264AFB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36252F62" w14:textId="5BB6090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10" w:type="dxa"/>
            <w:vAlign w:val="center"/>
          </w:tcPr>
          <w:p w14:paraId="4B979B9E" w14:textId="7185FE1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10" w:type="dxa"/>
            <w:vAlign w:val="center"/>
          </w:tcPr>
          <w:p w14:paraId="1239CE26" w14:textId="3C71349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10" w:type="dxa"/>
            <w:vAlign w:val="center"/>
          </w:tcPr>
          <w:p w14:paraId="4EA641CC" w14:textId="5DFC1B8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10" w:type="dxa"/>
            <w:vAlign w:val="center"/>
          </w:tcPr>
          <w:p w14:paraId="5B371F93" w14:textId="2BB85E7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10" w:type="dxa"/>
            <w:vAlign w:val="center"/>
          </w:tcPr>
          <w:p w14:paraId="6CC33CE4" w14:textId="5B0BAD1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10" w:type="dxa"/>
            <w:vAlign w:val="center"/>
          </w:tcPr>
          <w:p w14:paraId="1903E5A6" w14:textId="69FCA40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10" w:type="dxa"/>
            <w:vAlign w:val="center"/>
          </w:tcPr>
          <w:p w14:paraId="458DDDA8" w14:textId="1C2E45E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6E7D5364" w14:textId="363BF40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58F5099B" w14:textId="350D6CD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510" w:type="dxa"/>
            <w:vAlign w:val="center"/>
          </w:tcPr>
          <w:p w14:paraId="4B7E56E6" w14:textId="5F16163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10" w:type="dxa"/>
            <w:vAlign w:val="center"/>
          </w:tcPr>
          <w:p w14:paraId="48D89C5B" w14:textId="6D5F94E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38F330FE" w14:textId="06E00FA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10" w:type="dxa"/>
            <w:vAlign w:val="center"/>
          </w:tcPr>
          <w:p w14:paraId="64AB4342" w14:textId="5CC43F7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10" w:type="dxa"/>
            <w:vAlign w:val="center"/>
          </w:tcPr>
          <w:p w14:paraId="194023A7" w14:textId="6FC3D05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4CA48DFE" w14:textId="461C42B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510" w:type="dxa"/>
            <w:vAlign w:val="center"/>
          </w:tcPr>
          <w:p w14:paraId="5FE81852" w14:textId="4539423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10" w:type="dxa"/>
            <w:vAlign w:val="center"/>
          </w:tcPr>
          <w:p w14:paraId="65F9F3D4" w14:textId="40AE5E5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410BF763" w14:textId="7C6552E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510" w:type="dxa"/>
            <w:vAlign w:val="center"/>
          </w:tcPr>
          <w:p w14:paraId="031E75F9" w14:textId="562AE71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42A07F3D" w14:textId="46F183E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10" w:type="dxa"/>
            <w:vAlign w:val="center"/>
          </w:tcPr>
          <w:p w14:paraId="223E2054" w14:textId="3A5D0CA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446B06D7" w14:textId="1EBA57A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10" w:type="dxa"/>
            <w:vAlign w:val="center"/>
          </w:tcPr>
          <w:p w14:paraId="58F23527" w14:textId="6DC263D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10" w:type="dxa"/>
            <w:vAlign w:val="center"/>
          </w:tcPr>
          <w:p w14:paraId="5EEE0B35" w14:textId="557DCAD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6D30DBA0" w14:textId="55DC2EF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06666E22" w14:textId="7B0299C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229BBC23" w14:textId="2DD2AEF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4B8D3D84" w14:textId="068F898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vAlign w:val="center"/>
          </w:tcPr>
          <w:p w14:paraId="047DD0A4" w14:textId="4B9B0E2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69B9D554" w14:textId="167AC46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510" w:type="dxa"/>
            <w:vAlign w:val="center"/>
          </w:tcPr>
          <w:p w14:paraId="1939E8BC" w14:textId="7ECDCC9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0" w:type="dxa"/>
            <w:vAlign w:val="center"/>
          </w:tcPr>
          <w:p w14:paraId="5DA23961" w14:textId="382F35B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10" w:type="dxa"/>
            <w:vAlign w:val="center"/>
          </w:tcPr>
          <w:p w14:paraId="33802A36" w14:textId="062BA9F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10" w:type="dxa"/>
            <w:vAlign w:val="center"/>
          </w:tcPr>
          <w:p w14:paraId="56E029A4" w14:textId="5424E47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510" w:type="dxa"/>
            <w:vAlign w:val="center"/>
          </w:tcPr>
          <w:p w14:paraId="70AA521D" w14:textId="265E753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510" w:type="dxa"/>
            <w:vAlign w:val="center"/>
          </w:tcPr>
          <w:p w14:paraId="511D250F" w14:textId="10C4793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vAlign w:val="center"/>
          </w:tcPr>
          <w:p w14:paraId="66239A79" w14:textId="5C6B9EA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10" w:type="dxa"/>
            <w:vAlign w:val="center"/>
          </w:tcPr>
          <w:p w14:paraId="7EE9EE9E" w14:textId="27B16A4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510" w:type="dxa"/>
            <w:vAlign w:val="center"/>
          </w:tcPr>
          <w:p w14:paraId="3FFA98C2" w14:textId="5904C94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6"/>
              </w:rPr>
            </w:pPr>
            <w:r w:rsidRPr="00FE48CF">
              <w:rPr>
                <w:sz w:val="18"/>
                <w:szCs w:val="16"/>
              </w:rPr>
              <w:t>0.68</w:t>
            </w:r>
          </w:p>
        </w:tc>
      </w:tr>
      <w:tr w:rsidR="00FE48CF" w:rsidRPr="00FE48CF" w14:paraId="3D9953E0" w14:textId="0BC32538" w:rsidTr="00FE48CF">
        <w:trPr>
          <w:trHeight w:val="227"/>
          <w:jc w:val="center"/>
        </w:trPr>
        <w:tc>
          <w:tcPr>
            <w:tcW w:w="1701" w:type="dxa"/>
            <w:vAlign w:val="center"/>
          </w:tcPr>
          <w:p w14:paraId="544A6AEB" w14:textId="731586C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i/>
                <w:iCs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i/>
                <w:iCs/>
                <w:color w:val="000000"/>
                <w:sz w:val="18"/>
                <w:szCs w:val="18"/>
              </w:rPr>
              <w:t>Cladosporium</w:t>
            </w:r>
          </w:p>
        </w:tc>
        <w:tc>
          <w:tcPr>
            <w:tcW w:w="443" w:type="dxa"/>
            <w:vAlign w:val="center"/>
          </w:tcPr>
          <w:p w14:paraId="45F492C3" w14:textId="5C4796F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52AF1110" w14:textId="4178364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212E84EE" w14:textId="3BC7683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10" w:type="dxa"/>
            <w:vAlign w:val="center"/>
          </w:tcPr>
          <w:p w14:paraId="10AE6A71" w14:textId="6BF5A35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0E362B93" w14:textId="4988955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4F32548F" w14:textId="17D5851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58E2C797" w14:textId="755EB6F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0F0FDD4D" w14:textId="4D9D064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6EA98699" w14:textId="1C05C93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789D7B30" w14:textId="25047E5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4C8BD7F3" w14:textId="386FE77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2BE85454" w14:textId="3810610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0AF7E632" w14:textId="67663ED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6346D12C" w14:textId="588602B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2ED369FD" w14:textId="2823184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7F95E30D" w14:textId="6567F21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34346940" w14:textId="5FBEB44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59B69C15" w14:textId="32168E1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4D8EB7AE" w14:textId="2655C5B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7729772F" w14:textId="438F1AF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0CCE3246" w14:textId="640AE1A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5D6B65FE" w14:textId="1080A98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7C34B4CF" w14:textId="32F4674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0D096CDA" w14:textId="652BC4D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3DA1A037" w14:textId="5B2B846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7C8C4095" w14:textId="2F847AB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2B9695D5" w14:textId="08651AB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4AFED00A" w14:textId="29BDF27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2C7FEA4C" w14:textId="770A690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424C3735" w14:textId="656B660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00EEBEAE" w14:textId="64357DB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6215C531" w14:textId="7323F21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783ADA8A" w14:textId="450C950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04DEE177" w14:textId="0EBD506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757C331F" w14:textId="0FC2881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38C22280" w14:textId="34EB99D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0AB25442" w14:textId="4D78E15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76570D96" w14:textId="316A589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04B13ABE" w14:textId="57D6893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1E273942" w14:textId="5C5A67A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61CC4F39" w14:textId="1346803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76082B06" w14:textId="12B20AC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326785E8" w14:textId="53539E9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4888F185" w14:textId="49F74F0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48A645CC" w14:textId="2F9FD9B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2DD06BB7" w14:textId="2271472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2FC125B2" w14:textId="6EC4A4E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1FCFEBD1" w14:textId="08F6E8B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10" w:type="dxa"/>
            <w:vAlign w:val="center"/>
          </w:tcPr>
          <w:p w14:paraId="069675B7" w14:textId="03499FC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10" w:type="dxa"/>
            <w:vAlign w:val="center"/>
          </w:tcPr>
          <w:p w14:paraId="552E9737" w14:textId="3A824D3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776BF97C" w14:textId="33D9D16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044F0874" w14:textId="4642A49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0" w:type="dxa"/>
            <w:vAlign w:val="center"/>
          </w:tcPr>
          <w:p w14:paraId="67040E19" w14:textId="05B14F1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219DCB9F" w14:textId="7E32C53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vAlign w:val="center"/>
          </w:tcPr>
          <w:p w14:paraId="5877878B" w14:textId="27AAB8B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6"/>
              </w:rPr>
            </w:pPr>
            <w:r w:rsidRPr="00FE48CF">
              <w:rPr>
                <w:sz w:val="18"/>
                <w:szCs w:val="16"/>
              </w:rPr>
              <w:t>0.23</w:t>
            </w:r>
          </w:p>
        </w:tc>
      </w:tr>
    </w:tbl>
    <w:p w14:paraId="15077989" w14:textId="1EEB2B3F" w:rsidR="006F155D" w:rsidRDefault="006F155D">
      <w:pPr>
        <w:spacing w:before="0" w:after="0"/>
        <w:rPr>
          <w:lang w:eastAsia="zh-CN"/>
        </w:rPr>
      </w:pPr>
    </w:p>
    <w:tbl>
      <w:tblPr>
        <w:tblStyle w:val="TableNormal"/>
        <w:tblW w:w="2964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549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</w:tblGrid>
      <w:tr w:rsidR="00FE48CF" w:rsidRPr="00FE48CF" w14:paraId="32F44C1A" w14:textId="38A63F22" w:rsidTr="00FE48CF">
        <w:trPr>
          <w:trHeight w:val="227"/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A4882" w14:textId="01F13E78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i/>
                <w:iCs/>
                <w:color w:val="000000"/>
                <w:sz w:val="18"/>
                <w:szCs w:val="18"/>
              </w:rPr>
            </w:pPr>
            <w:r w:rsidRPr="00FE48CF">
              <w:rPr>
                <w:color w:val="000000"/>
                <w:sz w:val="18"/>
                <w:szCs w:val="18"/>
              </w:rPr>
              <w:t>ρ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C871A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7F598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59985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F39DE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BB61E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666C7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1BDE0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E3590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97A1B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E1867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1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B19E6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1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D6C3D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1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E3847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1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1C6A5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E9363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1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92917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1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A0EF4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1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C77F0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20F19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1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A14E9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2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11EE3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2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AC80D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96F8B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2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8F2A6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2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1AB43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2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404D5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2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A0A8B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2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31B95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2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61FF6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2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4EB85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3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C2E47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3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80EEB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3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11EE5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3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B02A6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3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14A68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06927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3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EA9E7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3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8C742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3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0D543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3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26492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4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93132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4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12441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4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8AA54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4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B34C2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4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39A97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4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E81D4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4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7617B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4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37FC0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4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8E14F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4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87781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5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D679A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5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C73B0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5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EDA6A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5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DE62F" w14:textId="77777777" w:rsidR="00FE48CF" w:rsidRPr="00FE48CF" w:rsidRDefault="00FE48CF" w:rsidP="00FE0B52">
            <w:pPr>
              <w:spacing w:before="0" w:after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N5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5CD0D5DD" w14:textId="0B3CF8C7" w:rsidR="00FE48CF" w:rsidRPr="00FE48CF" w:rsidRDefault="00FE48CF" w:rsidP="00FE0B52">
            <w:pPr>
              <w:spacing w:before="0" w:after="0"/>
              <w:jc w:val="center"/>
              <w:rPr>
                <w:rFonts w:eastAsiaTheme="minorEastAsia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color w:val="000000"/>
                <w:sz w:val="18"/>
                <w:szCs w:val="18"/>
                <w:lang w:eastAsia="zh-CN"/>
              </w:rPr>
              <w:t>N</w:t>
            </w:r>
            <w:r>
              <w:rPr>
                <w:rFonts w:eastAsiaTheme="minorEastAsia" w:hint="eastAsia"/>
                <w:color w:val="000000"/>
                <w:sz w:val="18"/>
                <w:szCs w:val="18"/>
                <w:lang w:eastAsia="zh-CN"/>
              </w:rPr>
              <w:t>55</w:t>
            </w:r>
          </w:p>
        </w:tc>
      </w:tr>
      <w:tr w:rsidR="00FE48CF" w:rsidRPr="00FE48CF" w14:paraId="5E415199" w14:textId="52A9694F" w:rsidTr="00FE48CF">
        <w:trPr>
          <w:trHeight w:val="227"/>
          <w:jc w:val="center"/>
        </w:trPr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61184FAC" w14:textId="7777777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FE48CF">
              <w:rPr>
                <w:rFonts w:hint="eastAsia"/>
                <w:i/>
                <w:iCs/>
                <w:color w:val="000000"/>
                <w:sz w:val="18"/>
                <w:szCs w:val="18"/>
              </w:rPr>
              <w:t>Weissella</w:t>
            </w:r>
            <w:proofErr w:type="spellEnd"/>
          </w:p>
        </w:tc>
        <w:tc>
          <w:tcPr>
            <w:tcW w:w="549" w:type="dxa"/>
            <w:tcBorders>
              <w:top w:val="single" w:sz="4" w:space="0" w:color="auto"/>
            </w:tcBorders>
          </w:tcPr>
          <w:p w14:paraId="7CB55C3D" w14:textId="3D23F9A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54A0796F" w14:textId="6D92554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2B5F791B" w14:textId="60059B9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32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08B5DC3A" w14:textId="5BB6B0B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43CE4143" w14:textId="7F8DCE7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6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5AAA76EA" w14:textId="7B2BBE3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58A0C519" w14:textId="45A70DC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2AB644F9" w14:textId="0E42E5C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2D80C5B9" w14:textId="5D923AE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402E05B3" w14:textId="2380C8D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409D8669" w14:textId="41F01B8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763A3093" w14:textId="02C9439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31666DB7" w14:textId="65A1EB5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418BD820" w14:textId="014928D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2CEF2AE1" w14:textId="604EF46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6E4CB8C0" w14:textId="18D0EB9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105894BD" w14:textId="7237407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314EDB39" w14:textId="41AF882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393CD4E7" w14:textId="44F41CE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6DC0686C" w14:textId="780F4AC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0972F485" w14:textId="15C87D2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1A1B3A68" w14:textId="721D2CD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219C6214" w14:textId="47CF552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076B58E2" w14:textId="070A8F7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3C3D91BF" w14:textId="02BC8FE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210D1658" w14:textId="6712281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0E1EEC2A" w14:textId="0AD753E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5356B197" w14:textId="60C7D2A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3FE7DFBF" w14:textId="5353C43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3D7F7FD3" w14:textId="6B85D7F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5F578888" w14:textId="6E5630D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6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3C1DC32A" w14:textId="6EC2234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5CD50277" w14:textId="3080B23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72CC71C2" w14:textId="1A650E7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28351A36" w14:textId="73BC12F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183B517A" w14:textId="7A21693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36B17037" w14:textId="7CF108B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502ABEFA" w14:textId="7B00269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12ED6439" w14:textId="52BAA08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382AABA9" w14:textId="2CDB7F0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58083AC6" w14:textId="67F1F97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4EC3A99A" w14:textId="389A168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434E5375" w14:textId="7E2A655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2EE49987" w14:textId="0228AA2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12E2AAB6" w14:textId="1E3E1D5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1CBBB35A" w14:textId="0B50817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6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67DC561D" w14:textId="0E37DE8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0AE08F40" w14:textId="0554063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63E42F43" w14:textId="49B3E0C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1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43F61334" w14:textId="0670A3F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6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524B8104" w14:textId="1BF36C5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6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35A1491A" w14:textId="667AAD0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077E2B56" w14:textId="1C9B8A2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0E514143" w14:textId="742ED17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4839D65D" w14:textId="5A93E35B" w:rsidR="00FE48CF" w:rsidRPr="00FE48CF" w:rsidRDefault="00FE48CF" w:rsidP="00FE48C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-0.80</w:t>
            </w:r>
          </w:p>
        </w:tc>
      </w:tr>
      <w:tr w:rsidR="00FE48CF" w:rsidRPr="00FE48CF" w14:paraId="4578A2D3" w14:textId="6DE17F61" w:rsidTr="00FE48CF">
        <w:trPr>
          <w:trHeight w:val="227"/>
          <w:jc w:val="center"/>
        </w:trPr>
        <w:tc>
          <w:tcPr>
            <w:tcW w:w="1555" w:type="dxa"/>
            <w:vAlign w:val="center"/>
          </w:tcPr>
          <w:p w14:paraId="0AE44582" w14:textId="7777777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i/>
                <w:iCs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i/>
                <w:iCs/>
                <w:color w:val="000000"/>
                <w:sz w:val="18"/>
                <w:szCs w:val="18"/>
              </w:rPr>
              <w:t>Staphylococcus</w:t>
            </w:r>
          </w:p>
        </w:tc>
        <w:tc>
          <w:tcPr>
            <w:tcW w:w="549" w:type="dxa"/>
          </w:tcPr>
          <w:p w14:paraId="724B476B" w14:textId="4741E5E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4CFFC0BE" w14:textId="01EFFAC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0A921005" w14:textId="2B0026E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95 </w:t>
            </w:r>
          </w:p>
        </w:tc>
        <w:tc>
          <w:tcPr>
            <w:tcW w:w="510" w:type="dxa"/>
          </w:tcPr>
          <w:p w14:paraId="207D3EE0" w14:textId="6B50850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7FE1CD8B" w14:textId="167AF24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14975A37" w14:textId="6698F89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0D6CA841" w14:textId="5475C0B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1C7F88E7" w14:textId="6FFF443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63B3BDBD" w14:textId="4C29916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0182E1DE" w14:textId="3061C11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</w:tcPr>
          <w:p w14:paraId="151FABD6" w14:textId="6096BBA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7B0FEE55" w14:textId="43D694D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2D37240F" w14:textId="2395410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510" w:type="dxa"/>
          </w:tcPr>
          <w:p w14:paraId="376F2858" w14:textId="2310EEE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3E6B8A17" w14:textId="0D9A9D6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3E9D7131" w14:textId="1A3D30C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390C40AA" w14:textId="7B80199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261987C3" w14:textId="5CAAE42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3C79FAB0" w14:textId="2C636B9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2E930A48" w14:textId="74FDABA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59FE258D" w14:textId="603F242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0 </w:t>
            </w:r>
          </w:p>
        </w:tc>
        <w:tc>
          <w:tcPr>
            <w:tcW w:w="510" w:type="dxa"/>
          </w:tcPr>
          <w:p w14:paraId="05F3714F" w14:textId="476FF29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674EAA6E" w14:textId="058D942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4FED29C8" w14:textId="7D05E03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5868C61B" w14:textId="55423D2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4684DB97" w14:textId="38B852F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0 </w:t>
            </w:r>
          </w:p>
        </w:tc>
        <w:tc>
          <w:tcPr>
            <w:tcW w:w="510" w:type="dxa"/>
          </w:tcPr>
          <w:p w14:paraId="71E90B44" w14:textId="3CACD84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146220A0" w14:textId="7C5444C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138A436A" w14:textId="720194A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3A48F035" w14:textId="3660BEF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</w:tcPr>
          <w:p w14:paraId="1B33EBA9" w14:textId="402CED8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31E47408" w14:textId="4A70F54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</w:tcPr>
          <w:p w14:paraId="2444353E" w14:textId="1DA5761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67BB594C" w14:textId="4C98CAA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195DA748" w14:textId="6B02C32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38E7337F" w14:textId="3B4A80D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</w:tcPr>
          <w:p w14:paraId="18AF6DC6" w14:textId="4304B02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1D130838" w14:textId="7EAD68C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</w:tcPr>
          <w:p w14:paraId="7E2F0429" w14:textId="5F8B163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0 </w:t>
            </w:r>
          </w:p>
        </w:tc>
        <w:tc>
          <w:tcPr>
            <w:tcW w:w="510" w:type="dxa"/>
          </w:tcPr>
          <w:p w14:paraId="6CBFA575" w14:textId="5B37A13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0F3B706B" w14:textId="5299087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510" w:type="dxa"/>
          </w:tcPr>
          <w:p w14:paraId="76547689" w14:textId="389E7DB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2154526B" w14:textId="15267F5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3AEA9509" w14:textId="112EAC5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54643CA8" w14:textId="363412D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510" w:type="dxa"/>
          </w:tcPr>
          <w:p w14:paraId="2477D053" w14:textId="0B19A7A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237FCB15" w14:textId="6B6347A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510" w:type="dxa"/>
          </w:tcPr>
          <w:p w14:paraId="789EB0AE" w14:textId="17C05AF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95 </w:t>
            </w:r>
          </w:p>
        </w:tc>
        <w:tc>
          <w:tcPr>
            <w:tcW w:w="510" w:type="dxa"/>
          </w:tcPr>
          <w:p w14:paraId="7AECEB0F" w14:textId="3577985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95 </w:t>
            </w:r>
          </w:p>
        </w:tc>
        <w:tc>
          <w:tcPr>
            <w:tcW w:w="510" w:type="dxa"/>
          </w:tcPr>
          <w:p w14:paraId="6E02955C" w14:textId="5878109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7428CE73" w14:textId="7597D35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5C84FE7F" w14:textId="13CE1A6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75243D8D" w14:textId="337C79D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0A5A4E40" w14:textId="3B7287D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  <w:vAlign w:val="center"/>
          </w:tcPr>
          <w:p w14:paraId="7EE0A505" w14:textId="768607E7" w:rsidR="00FE48CF" w:rsidRPr="00FE48CF" w:rsidRDefault="00FE48CF" w:rsidP="00FE48C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-0.80</w:t>
            </w:r>
          </w:p>
        </w:tc>
      </w:tr>
      <w:tr w:rsidR="00FE48CF" w:rsidRPr="00FE48CF" w14:paraId="786BDE49" w14:textId="0B27A988" w:rsidTr="00FE48CF">
        <w:trPr>
          <w:trHeight w:val="227"/>
          <w:jc w:val="center"/>
        </w:trPr>
        <w:tc>
          <w:tcPr>
            <w:tcW w:w="1555" w:type="dxa"/>
            <w:vAlign w:val="center"/>
          </w:tcPr>
          <w:p w14:paraId="400B4D9F" w14:textId="7777777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FE48CF">
              <w:rPr>
                <w:rFonts w:hint="eastAsia"/>
                <w:i/>
                <w:iCs/>
                <w:color w:val="000000"/>
                <w:sz w:val="18"/>
                <w:szCs w:val="18"/>
              </w:rPr>
              <w:t>Tetragenococcus</w:t>
            </w:r>
            <w:proofErr w:type="spellEnd"/>
          </w:p>
        </w:tc>
        <w:tc>
          <w:tcPr>
            <w:tcW w:w="549" w:type="dxa"/>
          </w:tcPr>
          <w:p w14:paraId="0CADA5DB" w14:textId="77D0A12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0 </w:t>
            </w:r>
          </w:p>
        </w:tc>
        <w:tc>
          <w:tcPr>
            <w:tcW w:w="510" w:type="dxa"/>
          </w:tcPr>
          <w:p w14:paraId="7CC074E8" w14:textId="1CA28E8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7E51EAE1" w14:textId="7417EDD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510" w:type="dxa"/>
          </w:tcPr>
          <w:p w14:paraId="27ACAAA8" w14:textId="612E646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261BBEAF" w14:textId="4838BD7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0 </w:t>
            </w:r>
          </w:p>
        </w:tc>
        <w:tc>
          <w:tcPr>
            <w:tcW w:w="510" w:type="dxa"/>
          </w:tcPr>
          <w:p w14:paraId="116EF646" w14:textId="7FF6394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68EAA5D5" w14:textId="1F2E70D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510" w:type="dxa"/>
          </w:tcPr>
          <w:p w14:paraId="0CE8C462" w14:textId="781524F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58C29B92" w14:textId="259F842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0 </w:t>
            </w:r>
          </w:p>
        </w:tc>
        <w:tc>
          <w:tcPr>
            <w:tcW w:w="510" w:type="dxa"/>
          </w:tcPr>
          <w:p w14:paraId="3CD7242E" w14:textId="13D3BEA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2493C105" w14:textId="2CE25C1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510" w:type="dxa"/>
          </w:tcPr>
          <w:p w14:paraId="53609B28" w14:textId="7A6A3D3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3C2D2C2B" w14:textId="15EB742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2C0430E9" w14:textId="36C4056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510" w:type="dxa"/>
          </w:tcPr>
          <w:p w14:paraId="37D51278" w14:textId="035A0A2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04324570" w14:textId="6381098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179E83E0" w14:textId="28E44A2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3735E5F8" w14:textId="73F5698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29C41A69" w14:textId="7D96AC8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6335F447" w14:textId="36DFABD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27E9223C" w14:textId="59EBF3E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35D3147D" w14:textId="135B642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7DC5DE31" w14:textId="20ED63E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</w:tcPr>
          <w:p w14:paraId="2AE9F563" w14:textId="74D5C10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</w:tcPr>
          <w:p w14:paraId="6C77ACE8" w14:textId="1548320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60 </w:t>
            </w:r>
          </w:p>
        </w:tc>
        <w:tc>
          <w:tcPr>
            <w:tcW w:w="510" w:type="dxa"/>
          </w:tcPr>
          <w:p w14:paraId="4631273C" w14:textId="76A532F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66BAF273" w14:textId="5601494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</w:tcPr>
          <w:p w14:paraId="2CF414D3" w14:textId="483B05D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2ACF9D79" w14:textId="4A13D91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79D8F4FC" w14:textId="7C77F12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133B5312" w14:textId="65AF295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0 </w:t>
            </w:r>
          </w:p>
        </w:tc>
        <w:tc>
          <w:tcPr>
            <w:tcW w:w="510" w:type="dxa"/>
          </w:tcPr>
          <w:p w14:paraId="65EEA630" w14:textId="1E1A07B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0F6A78AD" w14:textId="1021B09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02A43448" w14:textId="7FE3CE2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510" w:type="dxa"/>
          </w:tcPr>
          <w:p w14:paraId="707660CE" w14:textId="168F1C2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0 </w:t>
            </w:r>
          </w:p>
        </w:tc>
        <w:tc>
          <w:tcPr>
            <w:tcW w:w="510" w:type="dxa"/>
          </w:tcPr>
          <w:p w14:paraId="086CB6F4" w14:textId="5F8D8CF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4DB35946" w14:textId="3CD1C0B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7474B9D4" w14:textId="3284AC6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3D09ED55" w14:textId="02A020E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40E29E56" w14:textId="220E6D8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0 </w:t>
            </w:r>
          </w:p>
        </w:tc>
        <w:tc>
          <w:tcPr>
            <w:tcW w:w="510" w:type="dxa"/>
          </w:tcPr>
          <w:p w14:paraId="50E11585" w14:textId="2667CB7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660365B5" w14:textId="1C75D9D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2B61BB27" w14:textId="0FB5864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5F559E4F" w14:textId="29CDD61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72A7200D" w14:textId="6BD5646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10858D62" w14:textId="26E1296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0 </w:t>
            </w:r>
          </w:p>
        </w:tc>
        <w:tc>
          <w:tcPr>
            <w:tcW w:w="510" w:type="dxa"/>
          </w:tcPr>
          <w:p w14:paraId="6E8DA969" w14:textId="64742BD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4BA925EB" w14:textId="7F95FCD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63 </w:t>
            </w:r>
          </w:p>
        </w:tc>
        <w:tc>
          <w:tcPr>
            <w:tcW w:w="510" w:type="dxa"/>
          </w:tcPr>
          <w:p w14:paraId="33207D1E" w14:textId="167223D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1 </w:t>
            </w:r>
          </w:p>
        </w:tc>
        <w:tc>
          <w:tcPr>
            <w:tcW w:w="510" w:type="dxa"/>
          </w:tcPr>
          <w:p w14:paraId="006CAC16" w14:textId="22BA431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0 </w:t>
            </w:r>
          </w:p>
        </w:tc>
        <w:tc>
          <w:tcPr>
            <w:tcW w:w="510" w:type="dxa"/>
          </w:tcPr>
          <w:p w14:paraId="641286B5" w14:textId="38CB492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0 </w:t>
            </w:r>
          </w:p>
        </w:tc>
        <w:tc>
          <w:tcPr>
            <w:tcW w:w="510" w:type="dxa"/>
          </w:tcPr>
          <w:p w14:paraId="35C6A8DE" w14:textId="5EC18B7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</w:tcPr>
          <w:p w14:paraId="21492D29" w14:textId="236B16A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0F562F93" w14:textId="31B921A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510" w:type="dxa"/>
            <w:vAlign w:val="center"/>
          </w:tcPr>
          <w:p w14:paraId="0B9F6B80" w14:textId="0EEA0DB3" w:rsidR="00FE48CF" w:rsidRPr="00FE48CF" w:rsidRDefault="00FE48CF" w:rsidP="00FE48C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80</w:t>
            </w:r>
          </w:p>
        </w:tc>
      </w:tr>
      <w:tr w:rsidR="00FE48CF" w:rsidRPr="00FE48CF" w14:paraId="2064ACD0" w14:textId="7DEBBD9A" w:rsidTr="00FE48CF">
        <w:trPr>
          <w:trHeight w:val="227"/>
          <w:jc w:val="center"/>
        </w:trPr>
        <w:tc>
          <w:tcPr>
            <w:tcW w:w="1555" w:type="dxa"/>
            <w:vAlign w:val="center"/>
          </w:tcPr>
          <w:p w14:paraId="5D3B8616" w14:textId="7777777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FE48CF">
              <w:rPr>
                <w:rFonts w:hint="eastAsia"/>
                <w:i/>
                <w:iCs/>
                <w:color w:val="000000"/>
                <w:sz w:val="18"/>
                <w:szCs w:val="18"/>
              </w:rPr>
              <w:t>Leuconostoc</w:t>
            </w:r>
            <w:proofErr w:type="spellEnd"/>
          </w:p>
        </w:tc>
        <w:tc>
          <w:tcPr>
            <w:tcW w:w="549" w:type="dxa"/>
          </w:tcPr>
          <w:p w14:paraId="4F93E5AA" w14:textId="5F951A4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77DE8545" w14:textId="6CFEED6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2EAB9217" w14:textId="61D9303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95 </w:t>
            </w:r>
          </w:p>
        </w:tc>
        <w:tc>
          <w:tcPr>
            <w:tcW w:w="510" w:type="dxa"/>
          </w:tcPr>
          <w:p w14:paraId="07105719" w14:textId="1058A7E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18EA0C49" w14:textId="6404972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65E61AD1" w14:textId="75AB4FF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479FBD02" w14:textId="374B590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5622E3F2" w14:textId="5FFED60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138F9C2D" w14:textId="16BCEE7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076714FC" w14:textId="07EC4AC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</w:tcPr>
          <w:p w14:paraId="189CC896" w14:textId="39077B0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51C7EF71" w14:textId="060240A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7E39B0CB" w14:textId="0F92804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510" w:type="dxa"/>
          </w:tcPr>
          <w:p w14:paraId="0640476C" w14:textId="58B8315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6B00AE75" w14:textId="013C147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1431AF80" w14:textId="5BE3C26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512671AE" w14:textId="3B5B984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4AE3F22F" w14:textId="70A5926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25CEC3FA" w14:textId="219568F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08410B91" w14:textId="3A2CE88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42656090" w14:textId="28B26F0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0 </w:t>
            </w:r>
          </w:p>
        </w:tc>
        <w:tc>
          <w:tcPr>
            <w:tcW w:w="510" w:type="dxa"/>
          </w:tcPr>
          <w:p w14:paraId="46365891" w14:textId="68F1C3C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2DF08DDD" w14:textId="3F4E03F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007F334D" w14:textId="552A63B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2ADFC68C" w14:textId="70706CB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65D0BDD4" w14:textId="35A7FAD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0 </w:t>
            </w:r>
          </w:p>
        </w:tc>
        <w:tc>
          <w:tcPr>
            <w:tcW w:w="510" w:type="dxa"/>
          </w:tcPr>
          <w:p w14:paraId="140F529C" w14:textId="5FE8B53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2AE0EBB6" w14:textId="3E67EA7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11BF7212" w14:textId="66FCCE8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7887E4EB" w14:textId="4091567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</w:tcPr>
          <w:p w14:paraId="1065F70C" w14:textId="48C1CF8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32C33B96" w14:textId="27BC381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</w:tcPr>
          <w:p w14:paraId="06D1B420" w14:textId="4A3CF14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35F7DFCE" w14:textId="1272AB3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0151B3D0" w14:textId="6352216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366BDB1A" w14:textId="0BD7595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</w:tcPr>
          <w:p w14:paraId="62C13230" w14:textId="5A26797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28AF3428" w14:textId="23B7B48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</w:tcPr>
          <w:p w14:paraId="64709867" w14:textId="5D5E364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0 </w:t>
            </w:r>
          </w:p>
        </w:tc>
        <w:tc>
          <w:tcPr>
            <w:tcW w:w="510" w:type="dxa"/>
          </w:tcPr>
          <w:p w14:paraId="4E939842" w14:textId="349C87C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0F450AF3" w14:textId="48C7944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510" w:type="dxa"/>
          </w:tcPr>
          <w:p w14:paraId="66C1C020" w14:textId="6D883FC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31F48024" w14:textId="0E2E551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0BE4A9DE" w14:textId="2576AC1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5E555362" w14:textId="52FECEF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510" w:type="dxa"/>
          </w:tcPr>
          <w:p w14:paraId="0A6CB71D" w14:textId="5662E83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07B98537" w14:textId="7F8CA25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510" w:type="dxa"/>
          </w:tcPr>
          <w:p w14:paraId="733852DD" w14:textId="5242C6F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95 </w:t>
            </w:r>
          </w:p>
        </w:tc>
        <w:tc>
          <w:tcPr>
            <w:tcW w:w="510" w:type="dxa"/>
          </w:tcPr>
          <w:p w14:paraId="52CFD7DA" w14:textId="774BF20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95 </w:t>
            </w:r>
          </w:p>
        </w:tc>
        <w:tc>
          <w:tcPr>
            <w:tcW w:w="510" w:type="dxa"/>
          </w:tcPr>
          <w:p w14:paraId="0A98B1DF" w14:textId="77AEDE6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1EEC6C2A" w14:textId="4A45EE0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6EFE4AEA" w14:textId="7864867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2C8CF409" w14:textId="27BFEB7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367ACF04" w14:textId="42824A7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  <w:vAlign w:val="center"/>
          </w:tcPr>
          <w:p w14:paraId="57D5AE50" w14:textId="441C4B58" w:rsidR="00FE48CF" w:rsidRPr="00FE48CF" w:rsidRDefault="00FE48CF" w:rsidP="00FE48C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-0.80</w:t>
            </w:r>
          </w:p>
        </w:tc>
      </w:tr>
      <w:tr w:rsidR="00FE48CF" w:rsidRPr="00FE48CF" w14:paraId="4C43EDF0" w14:textId="3B8D0629" w:rsidTr="00FE48CF">
        <w:trPr>
          <w:trHeight w:val="227"/>
          <w:jc w:val="center"/>
        </w:trPr>
        <w:tc>
          <w:tcPr>
            <w:tcW w:w="1555" w:type="dxa"/>
            <w:vAlign w:val="center"/>
          </w:tcPr>
          <w:p w14:paraId="514671AA" w14:textId="7777777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i/>
                <w:iCs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i/>
                <w:iCs/>
                <w:color w:val="000000"/>
                <w:sz w:val="18"/>
                <w:szCs w:val="18"/>
              </w:rPr>
              <w:t>Corynebacterium</w:t>
            </w:r>
          </w:p>
        </w:tc>
        <w:tc>
          <w:tcPr>
            <w:tcW w:w="549" w:type="dxa"/>
          </w:tcPr>
          <w:p w14:paraId="16837940" w14:textId="469E2CC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510" w:type="dxa"/>
          </w:tcPr>
          <w:p w14:paraId="4CCF54B5" w14:textId="54A5A42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48F17008" w14:textId="490E238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95 </w:t>
            </w:r>
          </w:p>
        </w:tc>
        <w:tc>
          <w:tcPr>
            <w:tcW w:w="510" w:type="dxa"/>
          </w:tcPr>
          <w:p w14:paraId="7163B94C" w14:textId="2AEF7EC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19C88303" w14:textId="4092D83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0 </w:t>
            </w:r>
          </w:p>
        </w:tc>
        <w:tc>
          <w:tcPr>
            <w:tcW w:w="510" w:type="dxa"/>
          </w:tcPr>
          <w:p w14:paraId="3C56BADE" w14:textId="69F4AE4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664BBA00" w14:textId="356FBEB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022B8CA9" w14:textId="344FB6A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5BBFF022" w14:textId="4D10D32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510" w:type="dxa"/>
          </w:tcPr>
          <w:p w14:paraId="6D6C1FCB" w14:textId="192B23B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680C9E9D" w14:textId="4784858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0 </w:t>
            </w:r>
          </w:p>
        </w:tc>
        <w:tc>
          <w:tcPr>
            <w:tcW w:w="510" w:type="dxa"/>
          </w:tcPr>
          <w:p w14:paraId="472DCE38" w14:textId="2EE5D23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434D045F" w14:textId="4CBC313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7CAD9C08" w14:textId="3E99FF8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2B47D1D9" w14:textId="57C1621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7D4A3DE1" w14:textId="12A6369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2434EEF4" w14:textId="59EDB6B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1DBFD731" w14:textId="7D67C21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63AF3064" w14:textId="3778627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52E05201" w14:textId="0996283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02B6DCDD" w14:textId="2CEC263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3C43BE5C" w14:textId="7B698B3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0DEAB27C" w14:textId="3311A44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7FCDE81B" w14:textId="6929710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194E4255" w14:textId="012A41B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</w:tcPr>
          <w:p w14:paraId="6A53675B" w14:textId="12E8DD2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510" w:type="dxa"/>
          </w:tcPr>
          <w:p w14:paraId="1CB0FBE8" w14:textId="06AB9BF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4CBCB1B2" w14:textId="67253C6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7DF9DF43" w14:textId="5AB4759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75F7193A" w14:textId="07C7BA1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238FCB12" w14:textId="32006F1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0 </w:t>
            </w:r>
          </w:p>
        </w:tc>
        <w:tc>
          <w:tcPr>
            <w:tcW w:w="510" w:type="dxa"/>
          </w:tcPr>
          <w:p w14:paraId="5E6E34E6" w14:textId="5FA0ED1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44F040B5" w14:textId="3FC9F86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4FEF41D6" w14:textId="0784F58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28BD7FAB" w14:textId="1F160BD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510" w:type="dxa"/>
          </w:tcPr>
          <w:p w14:paraId="08D77D32" w14:textId="645D0B1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4DEA91DF" w14:textId="78E5872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3AEB0662" w14:textId="41453E5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6560A66E" w14:textId="6BB9E7D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47DDB914" w14:textId="38A5B1A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510" w:type="dxa"/>
          </w:tcPr>
          <w:p w14:paraId="20121C6B" w14:textId="0AB5BF3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71D8FAC7" w14:textId="4C62FAF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2C199031" w14:textId="6AF63D3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6BBD70DB" w14:textId="52893E2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5D9F5F38" w14:textId="3470A38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4614C348" w14:textId="34A634A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0 </w:t>
            </w:r>
          </w:p>
        </w:tc>
        <w:tc>
          <w:tcPr>
            <w:tcW w:w="510" w:type="dxa"/>
          </w:tcPr>
          <w:p w14:paraId="25947620" w14:textId="0EBDC80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4B8482B7" w14:textId="7DBB90F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35977F32" w14:textId="3928EEC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63 </w:t>
            </w:r>
          </w:p>
        </w:tc>
        <w:tc>
          <w:tcPr>
            <w:tcW w:w="510" w:type="dxa"/>
          </w:tcPr>
          <w:p w14:paraId="0FF77D67" w14:textId="1A6F2DE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0 </w:t>
            </w:r>
          </w:p>
        </w:tc>
        <w:tc>
          <w:tcPr>
            <w:tcW w:w="510" w:type="dxa"/>
          </w:tcPr>
          <w:p w14:paraId="2492A2E6" w14:textId="5418B0B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0 </w:t>
            </w:r>
          </w:p>
        </w:tc>
        <w:tc>
          <w:tcPr>
            <w:tcW w:w="510" w:type="dxa"/>
          </w:tcPr>
          <w:p w14:paraId="28801A29" w14:textId="26AFEF0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5578711B" w14:textId="04A7E5A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08980D53" w14:textId="7AC7978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  <w:vAlign w:val="center"/>
          </w:tcPr>
          <w:p w14:paraId="2C32173B" w14:textId="0C83351B" w:rsidR="00FE48CF" w:rsidRPr="00FE48CF" w:rsidRDefault="00FE48CF" w:rsidP="00FE48C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-0.40</w:t>
            </w:r>
          </w:p>
        </w:tc>
      </w:tr>
      <w:tr w:rsidR="00FE48CF" w:rsidRPr="00FE48CF" w14:paraId="48CFE57C" w14:textId="18B1FF17" w:rsidTr="00FE48CF">
        <w:trPr>
          <w:trHeight w:val="227"/>
          <w:jc w:val="center"/>
        </w:trPr>
        <w:tc>
          <w:tcPr>
            <w:tcW w:w="1555" w:type="dxa"/>
            <w:vAlign w:val="center"/>
          </w:tcPr>
          <w:p w14:paraId="650BE049" w14:textId="7777777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i/>
                <w:iCs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i/>
                <w:iCs/>
                <w:color w:val="000000"/>
                <w:sz w:val="18"/>
                <w:szCs w:val="18"/>
              </w:rPr>
              <w:t>Pseudomonas</w:t>
            </w:r>
          </w:p>
        </w:tc>
        <w:tc>
          <w:tcPr>
            <w:tcW w:w="549" w:type="dxa"/>
          </w:tcPr>
          <w:p w14:paraId="13A83108" w14:textId="7DBA27A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0 </w:t>
            </w:r>
          </w:p>
        </w:tc>
        <w:tc>
          <w:tcPr>
            <w:tcW w:w="510" w:type="dxa"/>
          </w:tcPr>
          <w:p w14:paraId="366DB196" w14:textId="73B816C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29428B61" w14:textId="5F5CA02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510" w:type="dxa"/>
          </w:tcPr>
          <w:p w14:paraId="78E9D171" w14:textId="74832CD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3D14C7A6" w14:textId="56A3143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510" w:type="dxa"/>
          </w:tcPr>
          <w:p w14:paraId="613BFED9" w14:textId="5D5896D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55ACB8FA" w14:textId="6F7D8F1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5E41291B" w14:textId="7A8D11C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04D2EC4B" w14:textId="043D947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0 </w:t>
            </w:r>
          </w:p>
        </w:tc>
        <w:tc>
          <w:tcPr>
            <w:tcW w:w="510" w:type="dxa"/>
          </w:tcPr>
          <w:p w14:paraId="2ABFB9E9" w14:textId="2A6D1C4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184BF01F" w14:textId="141BA55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0 </w:t>
            </w:r>
          </w:p>
        </w:tc>
        <w:tc>
          <w:tcPr>
            <w:tcW w:w="510" w:type="dxa"/>
          </w:tcPr>
          <w:p w14:paraId="34478BE3" w14:textId="3CF8E9C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510" w:type="dxa"/>
          </w:tcPr>
          <w:p w14:paraId="37CE46E7" w14:textId="2341702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7F82D1AC" w14:textId="47A7BDA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58B2B7CE" w14:textId="0F738F9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5B4251A5" w14:textId="7ED4427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1A4311CB" w14:textId="2EBBA8A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1A0E4CF9" w14:textId="2B67B61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31ABB716" w14:textId="2296643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239B9D89" w14:textId="332FA36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23F762BE" w14:textId="1DF74C6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6493E1EC" w14:textId="005E293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184EFED7" w14:textId="65FD2A9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</w:tcPr>
          <w:p w14:paraId="29934B5C" w14:textId="75BC158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</w:tcPr>
          <w:p w14:paraId="12BEC651" w14:textId="5025B83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3BCAC640" w14:textId="4122D2F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6D246142" w14:textId="7D7CE23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</w:tcPr>
          <w:p w14:paraId="27B42347" w14:textId="1764997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44BA2FD6" w14:textId="74F40D7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35CA04CD" w14:textId="5F6DDF2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22270112" w14:textId="349536D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510" w:type="dxa"/>
          </w:tcPr>
          <w:p w14:paraId="4D60C5C9" w14:textId="41083F2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14909D58" w14:textId="3D3A5BB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0AF0ECF9" w14:textId="2DA4302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57BFC22E" w14:textId="343C233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0 </w:t>
            </w:r>
          </w:p>
        </w:tc>
        <w:tc>
          <w:tcPr>
            <w:tcW w:w="510" w:type="dxa"/>
          </w:tcPr>
          <w:p w14:paraId="7289419D" w14:textId="2080AD1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16A71B40" w14:textId="4B8B3EA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510" w:type="dxa"/>
          </w:tcPr>
          <w:p w14:paraId="23CD196E" w14:textId="1BEB28E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0E5546C3" w14:textId="478134A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78886A59" w14:textId="40366D5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0 </w:t>
            </w:r>
          </w:p>
        </w:tc>
        <w:tc>
          <w:tcPr>
            <w:tcW w:w="510" w:type="dxa"/>
          </w:tcPr>
          <w:p w14:paraId="2464CB6D" w14:textId="65B49E0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49DCC813" w14:textId="736334A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35F45293" w14:textId="1CBA2B5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7910AACA" w14:textId="4BBB2C1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510" w:type="dxa"/>
          </w:tcPr>
          <w:p w14:paraId="0F74FBF9" w14:textId="38FA976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15F34B36" w14:textId="0B248F8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510" w:type="dxa"/>
          </w:tcPr>
          <w:p w14:paraId="31992298" w14:textId="615AC0F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5AD1021A" w14:textId="298AE8B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1 </w:t>
            </w:r>
          </w:p>
        </w:tc>
        <w:tc>
          <w:tcPr>
            <w:tcW w:w="510" w:type="dxa"/>
          </w:tcPr>
          <w:p w14:paraId="1F4A73F7" w14:textId="1E41484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064FA061" w14:textId="29889E0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510" w:type="dxa"/>
          </w:tcPr>
          <w:p w14:paraId="37C84DF4" w14:textId="68DA74A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510" w:type="dxa"/>
          </w:tcPr>
          <w:p w14:paraId="1A6363A2" w14:textId="210E91A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</w:tcPr>
          <w:p w14:paraId="71F1F718" w14:textId="0B3B122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6AA14B3A" w14:textId="7A0D08F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  <w:vAlign w:val="center"/>
          </w:tcPr>
          <w:p w14:paraId="7F93C1DC" w14:textId="209900E3" w:rsidR="00FE48CF" w:rsidRPr="00FE48CF" w:rsidRDefault="00FE48CF" w:rsidP="00FE48C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00</w:t>
            </w:r>
          </w:p>
        </w:tc>
      </w:tr>
      <w:tr w:rsidR="00FE48CF" w:rsidRPr="00FE48CF" w14:paraId="76546B41" w14:textId="62811114" w:rsidTr="00FE48CF">
        <w:trPr>
          <w:trHeight w:val="227"/>
          <w:jc w:val="center"/>
        </w:trPr>
        <w:tc>
          <w:tcPr>
            <w:tcW w:w="1555" w:type="dxa"/>
            <w:vAlign w:val="center"/>
          </w:tcPr>
          <w:p w14:paraId="6AA391B9" w14:textId="7777777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i/>
                <w:iCs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i/>
                <w:iCs/>
                <w:color w:val="000000"/>
                <w:sz w:val="18"/>
                <w:szCs w:val="18"/>
              </w:rPr>
              <w:t>Enterococcus</w:t>
            </w:r>
          </w:p>
        </w:tc>
        <w:tc>
          <w:tcPr>
            <w:tcW w:w="549" w:type="dxa"/>
          </w:tcPr>
          <w:p w14:paraId="201A5195" w14:textId="6B29761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2CB87FC5" w14:textId="58D0DCA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3D0A7CB6" w14:textId="08070AF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565F2B48" w14:textId="2EAA9CE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1C0C48D8" w14:textId="656B9DA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1E533839" w14:textId="2E86C29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79A0AD8F" w14:textId="169E08E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0 </w:t>
            </w:r>
          </w:p>
        </w:tc>
        <w:tc>
          <w:tcPr>
            <w:tcW w:w="510" w:type="dxa"/>
          </w:tcPr>
          <w:p w14:paraId="242F3266" w14:textId="0B2BE34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41AD38D0" w14:textId="18BDE6A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2D696186" w14:textId="42464CF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510" w:type="dxa"/>
          </w:tcPr>
          <w:p w14:paraId="3ECF22FA" w14:textId="0208F98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2B7DADBC" w14:textId="38CA0D6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</w:tcPr>
          <w:p w14:paraId="0F7EC1C4" w14:textId="08BE927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0CDC4616" w14:textId="1FAE533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0 </w:t>
            </w:r>
          </w:p>
        </w:tc>
        <w:tc>
          <w:tcPr>
            <w:tcW w:w="510" w:type="dxa"/>
          </w:tcPr>
          <w:p w14:paraId="79797136" w14:textId="33D91A3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42F91FCD" w14:textId="6E80EFB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6A45C6A0" w14:textId="1D02A51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11E1C916" w14:textId="4AEBB04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1DEC061E" w14:textId="2851DE8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02B37E6D" w14:textId="0FAA9CC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3B05C0B0" w14:textId="5F13812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66BDF668" w14:textId="306A643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20A2D5CA" w14:textId="31A9DE1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21F07057" w14:textId="4CAE0CC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201277CC" w14:textId="7E79F77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7F8A9DCE" w14:textId="521A424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03D4D9BB" w14:textId="0406D0E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17B19202" w14:textId="47A203B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123B1D9D" w14:textId="29FD5A3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00EBBD12" w14:textId="42EFA62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510" w:type="dxa"/>
          </w:tcPr>
          <w:p w14:paraId="6EC11562" w14:textId="0A2C7EB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005E3323" w14:textId="612C78F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38DC7F56" w14:textId="722A183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7E0DD3DE" w14:textId="5FE003C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0 </w:t>
            </w:r>
          </w:p>
        </w:tc>
        <w:tc>
          <w:tcPr>
            <w:tcW w:w="510" w:type="dxa"/>
          </w:tcPr>
          <w:p w14:paraId="7385DAC4" w14:textId="522ED33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7126796D" w14:textId="33FF369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6C0D3DE9" w14:textId="58B3210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</w:tcPr>
          <w:p w14:paraId="530D0276" w14:textId="610317B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35245B95" w14:textId="1DE0332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4EDA407D" w14:textId="6B3BD55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25E8E1B0" w14:textId="1084886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7226F473" w14:textId="10D5449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5B7CE5F9" w14:textId="4DDCB8D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618F6795" w14:textId="28A590B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0 </w:t>
            </w:r>
          </w:p>
        </w:tc>
        <w:tc>
          <w:tcPr>
            <w:tcW w:w="510" w:type="dxa"/>
          </w:tcPr>
          <w:p w14:paraId="5585AF12" w14:textId="21D874A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049A2D9E" w14:textId="1982460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29D4C557" w14:textId="4F28AB8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62A36442" w14:textId="01FE9FD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11 </w:t>
            </w:r>
          </w:p>
        </w:tc>
        <w:tc>
          <w:tcPr>
            <w:tcW w:w="510" w:type="dxa"/>
          </w:tcPr>
          <w:p w14:paraId="314A2706" w14:textId="691F18E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510" w:type="dxa"/>
          </w:tcPr>
          <w:p w14:paraId="04C7CC01" w14:textId="5EFFBAB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7FE9E607" w14:textId="498269E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4B2A8611" w14:textId="4A5506F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396606D4" w14:textId="76227A9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1A20C5E4" w14:textId="7CA8712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0 </w:t>
            </w:r>
          </w:p>
        </w:tc>
        <w:tc>
          <w:tcPr>
            <w:tcW w:w="510" w:type="dxa"/>
            <w:vAlign w:val="center"/>
          </w:tcPr>
          <w:p w14:paraId="0C79055C" w14:textId="28C3C129" w:rsidR="00FE48CF" w:rsidRPr="00FE48CF" w:rsidRDefault="00FE48CF" w:rsidP="00FE48C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</w:tr>
      <w:tr w:rsidR="00FE48CF" w:rsidRPr="00FE48CF" w14:paraId="2108A860" w14:textId="19CF4CC7" w:rsidTr="00FE48CF">
        <w:trPr>
          <w:trHeight w:val="227"/>
          <w:jc w:val="center"/>
        </w:trPr>
        <w:tc>
          <w:tcPr>
            <w:tcW w:w="1555" w:type="dxa"/>
            <w:vAlign w:val="center"/>
          </w:tcPr>
          <w:p w14:paraId="1FA39BFE" w14:textId="7777777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i/>
                <w:iCs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i/>
                <w:iCs/>
                <w:color w:val="000000"/>
                <w:sz w:val="18"/>
                <w:szCs w:val="18"/>
              </w:rPr>
              <w:t>Bacillus</w:t>
            </w:r>
          </w:p>
        </w:tc>
        <w:tc>
          <w:tcPr>
            <w:tcW w:w="549" w:type="dxa"/>
          </w:tcPr>
          <w:p w14:paraId="62A43105" w14:textId="4A3DC1F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510" w:type="dxa"/>
          </w:tcPr>
          <w:p w14:paraId="4FF96D2C" w14:textId="5515E04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2EDE2174" w14:textId="7178147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50 </w:t>
            </w:r>
          </w:p>
        </w:tc>
        <w:tc>
          <w:tcPr>
            <w:tcW w:w="510" w:type="dxa"/>
          </w:tcPr>
          <w:p w14:paraId="1AB62B45" w14:textId="1D18253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59A6BE85" w14:textId="46A5AB5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510" w:type="dxa"/>
          </w:tcPr>
          <w:p w14:paraId="6CE7E6F4" w14:textId="41C752D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17941B66" w14:textId="370B81B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32 </w:t>
            </w:r>
          </w:p>
        </w:tc>
        <w:tc>
          <w:tcPr>
            <w:tcW w:w="510" w:type="dxa"/>
          </w:tcPr>
          <w:p w14:paraId="27EBDC2B" w14:textId="467DB8E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1E6A155F" w14:textId="6ED2280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510" w:type="dxa"/>
          </w:tcPr>
          <w:p w14:paraId="66C29661" w14:textId="22FDD96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63 </w:t>
            </w:r>
          </w:p>
        </w:tc>
        <w:tc>
          <w:tcPr>
            <w:tcW w:w="510" w:type="dxa"/>
          </w:tcPr>
          <w:p w14:paraId="52100245" w14:textId="47291A4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95 </w:t>
            </w:r>
          </w:p>
        </w:tc>
        <w:tc>
          <w:tcPr>
            <w:tcW w:w="510" w:type="dxa"/>
          </w:tcPr>
          <w:p w14:paraId="4B33F4A5" w14:textId="15A8C45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95 </w:t>
            </w:r>
          </w:p>
        </w:tc>
        <w:tc>
          <w:tcPr>
            <w:tcW w:w="510" w:type="dxa"/>
          </w:tcPr>
          <w:p w14:paraId="233D4725" w14:textId="06357B9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63 </w:t>
            </w:r>
          </w:p>
        </w:tc>
        <w:tc>
          <w:tcPr>
            <w:tcW w:w="510" w:type="dxa"/>
          </w:tcPr>
          <w:p w14:paraId="00DF0AD2" w14:textId="4162555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32 </w:t>
            </w:r>
          </w:p>
        </w:tc>
        <w:tc>
          <w:tcPr>
            <w:tcW w:w="510" w:type="dxa"/>
          </w:tcPr>
          <w:p w14:paraId="07AECC7F" w14:textId="0948DC5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57E7CC13" w14:textId="775BA9E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510" w:type="dxa"/>
          </w:tcPr>
          <w:p w14:paraId="728CD31F" w14:textId="77D8F76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510" w:type="dxa"/>
          </w:tcPr>
          <w:p w14:paraId="1F8C4918" w14:textId="59C8837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510" w:type="dxa"/>
          </w:tcPr>
          <w:p w14:paraId="63DCE8DF" w14:textId="523C14A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510" w:type="dxa"/>
          </w:tcPr>
          <w:p w14:paraId="2CDE93F8" w14:textId="5641BEB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510" w:type="dxa"/>
          </w:tcPr>
          <w:p w14:paraId="71DF6C94" w14:textId="6EC2220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63 </w:t>
            </w:r>
          </w:p>
        </w:tc>
        <w:tc>
          <w:tcPr>
            <w:tcW w:w="510" w:type="dxa"/>
          </w:tcPr>
          <w:p w14:paraId="235561A7" w14:textId="23F8A23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510" w:type="dxa"/>
          </w:tcPr>
          <w:p w14:paraId="1D900F20" w14:textId="24EFE3E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32 </w:t>
            </w:r>
          </w:p>
        </w:tc>
        <w:tc>
          <w:tcPr>
            <w:tcW w:w="510" w:type="dxa"/>
          </w:tcPr>
          <w:p w14:paraId="3AA0EEBB" w14:textId="7EC5FCD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32 </w:t>
            </w:r>
          </w:p>
        </w:tc>
        <w:tc>
          <w:tcPr>
            <w:tcW w:w="510" w:type="dxa"/>
          </w:tcPr>
          <w:p w14:paraId="4AF346F0" w14:textId="077AE12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32 </w:t>
            </w:r>
          </w:p>
        </w:tc>
        <w:tc>
          <w:tcPr>
            <w:tcW w:w="510" w:type="dxa"/>
          </w:tcPr>
          <w:p w14:paraId="71F53835" w14:textId="0E95F99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677A2CFB" w14:textId="12E671F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32 </w:t>
            </w:r>
          </w:p>
        </w:tc>
        <w:tc>
          <w:tcPr>
            <w:tcW w:w="510" w:type="dxa"/>
          </w:tcPr>
          <w:p w14:paraId="551C9065" w14:textId="7E12536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510" w:type="dxa"/>
          </w:tcPr>
          <w:p w14:paraId="43DC4C28" w14:textId="2FFEAFB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510" w:type="dxa"/>
          </w:tcPr>
          <w:p w14:paraId="75626FB9" w14:textId="4C5440A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63 </w:t>
            </w:r>
          </w:p>
        </w:tc>
        <w:tc>
          <w:tcPr>
            <w:tcW w:w="510" w:type="dxa"/>
          </w:tcPr>
          <w:p w14:paraId="5C64FA33" w14:textId="5DDE000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510" w:type="dxa"/>
          </w:tcPr>
          <w:p w14:paraId="28DF693F" w14:textId="36025C9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1DD54CE3" w14:textId="662BCE8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1AF36062" w14:textId="4FE2B1B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32 </w:t>
            </w:r>
          </w:p>
        </w:tc>
        <w:tc>
          <w:tcPr>
            <w:tcW w:w="510" w:type="dxa"/>
          </w:tcPr>
          <w:p w14:paraId="05C540C2" w14:textId="0128670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510" w:type="dxa"/>
          </w:tcPr>
          <w:p w14:paraId="7B520BF1" w14:textId="3A1AE3A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15A128F8" w14:textId="49C8FD9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95 </w:t>
            </w:r>
          </w:p>
        </w:tc>
        <w:tc>
          <w:tcPr>
            <w:tcW w:w="510" w:type="dxa"/>
          </w:tcPr>
          <w:p w14:paraId="62AD74DA" w14:textId="7CFBCC4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3368C954" w14:textId="315B7F2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63 </w:t>
            </w:r>
          </w:p>
        </w:tc>
        <w:tc>
          <w:tcPr>
            <w:tcW w:w="510" w:type="dxa"/>
          </w:tcPr>
          <w:p w14:paraId="56007833" w14:textId="6373CA9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510" w:type="dxa"/>
          </w:tcPr>
          <w:p w14:paraId="6B1030D0" w14:textId="368B7AE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63 </w:t>
            </w:r>
          </w:p>
        </w:tc>
        <w:tc>
          <w:tcPr>
            <w:tcW w:w="510" w:type="dxa"/>
          </w:tcPr>
          <w:p w14:paraId="672D982B" w14:textId="00752A3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5B338628" w14:textId="2CBF792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62AE92E2" w14:textId="7B1BAE6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95 </w:t>
            </w:r>
          </w:p>
        </w:tc>
        <w:tc>
          <w:tcPr>
            <w:tcW w:w="510" w:type="dxa"/>
          </w:tcPr>
          <w:p w14:paraId="5E45C696" w14:textId="2250B5E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63 </w:t>
            </w:r>
          </w:p>
        </w:tc>
        <w:tc>
          <w:tcPr>
            <w:tcW w:w="510" w:type="dxa"/>
          </w:tcPr>
          <w:p w14:paraId="35E04435" w14:textId="1BC31D1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510" w:type="dxa"/>
          </w:tcPr>
          <w:p w14:paraId="77A56551" w14:textId="74D2180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63 </w:t>
            </w:r>
          </w:p>
        </w:tc>
        <w:tc>
          <w:tcPr>
            <w:tcW w:w="510" w:type="dxa"/>
          </w:tcPr>
          <w:p w14:paraId="1F2CB9E2" w14:textId="61ECB23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3 </w:t>
            </w:r>
          </w:p>
        </w:tc>
        <w:tc>
          <w:tcPr>
            <w:tcW w:w="510" w:type="dxa"/>
          </w:tcPr>
          <w:p w14:paraId="11E3C47C" w14:textId="153C3AC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50 </w:t>
            </w:r>
          </w:p>
        </w:tc>
        <w:tc>
          <w:tcPr>
            <w:tcW w:w="510" w:type="dxa"/>
          </w:tcPr>
          <w:p w14:paraId="69F5710E" w14:textId="17D6C4D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510" w:type="dxa"/>
          </w:tcPr>
          <w:p w14:paraId="07FF2624" w14:textId="599949B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510" w:type="dxa"/>
          </w:tcPr>
          <w:p w14:paraId="6266F6D0" w14:textId="47C0773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32 </w:t>
            </w:r>
          </w:p>
        </w:tc>
        <w:tc>
          <w:tcPr>
            <w:tcW w:w="510" w:type="dxa"/>
          </w:tcPr>
          <w:p w14:paraId="23176B32" w14:textId="46D6DAE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510" w:type="dxa"/>
          </w:tcPr>
          <w:p w14:paraId="54782AA4" w14:textId="55909CA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32 </w:t>
            </w:r>
          </w:p>
        </w:tc>
        <w:tc>
          <w:tcPr>
            <w:tcW w:w="510" w:type="dxa"/>
            <w:vAlign w:val="center"/>
          </w:tcPr>
          <w:p w14:paraId="40C1242B" w14:textId="78D5FA50" w:rsidR="00FE48CF" w:rsidRPr="00FE48CF" w:rsidRDefault="00FE48CF" w:rsidP="00FE48C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-0.95</w:t>
            </w:r>
          </w:p>
        </w:tc>
      </w:tr>
      <w:tr w:rsidR="00FE48CF" w:rsidRPr="00FE48CF" w14:paraId="48F68E9C" w14:textId="4C955019" w:rsidTr="00FE48CF">
        <w:trPr>
          <w:trHeight w:val="227"/>
          <w:jc w:val="center"/>
        </w:trPr>
        <w:tc>
          <w:tcPr>
            <w:tcW w:w="1555" w:type="dxa"/>
            <w:vAlign w:val="center"/>
          </w:tcPr>
          <w:p w14:paraId="643039B3" w14:textId="7777777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i/>
                <w:iCs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i/>
                <w:iCs/>
                <w:color w:val="000000"/>
                <w:sz w:val="18"/>
                <w:szCs w:val="18"/>
              </w:rPr>
              <w:t>Lactococcus</w:t>
            </w:r>
          </w:p>
        </w:tc>
        <w:tc>
          <w:tcPr>
            <w:tcW w:w="549" w:type="dxa"/>
          </w:tcPr>
          <w:p w14:paraId="2922652A" w14:textId="055C2E9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278FCDA2" w14:textId="420974C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52D07D5E" w14:textId="308C0A1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95 </w:t>
            </w:r>
          </w:p>
        </w:tc>
        <w:tc>
          <w:tcPr>
            <w:tcW w:w="510" w:type="dxa"/>
          </w:tcPr>
          <w:p w14:paraId="23665DDC" w14:textId="7994451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292B8B2D" w14:textId="2CFD124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0687176A" w14:textId="5F95808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0799FDBA" w14:textId="5466E80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39A76F3C" w14:textId="6F47ACE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67632025" w14:textId="3C47774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60D512FE" w14:textId="6B1FCEE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</w:tcPr>
          <w:p w14:paraId="69467529" w14:textId="3DE78F0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4F098C65" w14:textId="5898D74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3C5BEB1D" w14:textId="5F481C5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510" w:type="dxa"/>
          </w:tcPr>
          <w:p w14:paraId="2D578B02" w14:textId="23856E5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127C8C8B" w14:textId="2EC1277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4F28688B" w14:textId="62FC59C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5C3F713D" w14:textId="513B51D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08E81BB6" w14:textId="1188D1B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4B7BD3D5" w14:textId="20B6801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687A6D7D" w14:textId="4B73796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3BC74FD1" w14:textId="66FC77A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0 </w:t>
            </w:r>
          </w:p>
        </w:tc>
        <w:tc>
          <w:tcPr>
            <w:tcW w:w="510" w:type="dxa"/>
          </w:tcPr>
          <w:p w14:paraId="684DE4FB" w14:textId="24FFA4C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0F566C25" w14:textId="1D71CB8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017F7DB2" w14:textId="6730FA3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1305B643" w14:textId="6E30EEB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5D2DDC57" w14:textId="2D10BB9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0 </w:t>
            </w:r>
          </w:p>
        </w:tc>
        <w:tc>
          <w:tcPr>
            <w:tcW w:w="510" w:type="dxa"/>
          </w:tcPr>
          <w:p w14:paraId="436ADD32" w14:textId="57D1E80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75B49264" w14:textId="0BA1185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2B60EE41" w14:textId="4FB9A85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40A10B0E" w14:textId="5439B30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</w:tcPr>
          <w:p w14:paraId="7D31F0F3" w14:textId="74E1070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7FF58472" w14:textId="7AEC6F8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</w:tcPr>
          <w:p w14:paraId="08E71875" w14:textId="685B9E3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24A1EA8A" w14:textId="193C560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72AF8626" w14:textId="742C78F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52BA4DB9" w14:textId="570B7EB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</w:tcPr>
          <w:p w14:paraId="50449E07" w14:textId="5D692E4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736F5AFD" w14:textId="4D0C46A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</w:tcPr>
          <w:p w14:paraId="1202A40F" w14:textId="6B0A1D6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0 </w:t>
            </w:r>
          </w:p>
        </w:tc>
        <w:tc>
          <w:tcPr>
            <w:tcW w:w="510" w:type="dxa"/>
          </w:tcPr>
          <w:p w14:paraId="0A5C8894" w14:textId="7B4E653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1AF040ED" w14:textId="18DABD0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510" w:type="dxa"/>
          </w:tcPr>
          <w:p w14:paraId="0DF78F8E" w14:textId="1D4CEBF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6D4AEAB0" w14:textId="24C6590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6E1A534D" w14:textId="5A1B6D6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02FAAA6F" w14:textId="627DB54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510" w:type="dxa"/>
          </w:tcPr>
          <w:p w14:paraId="656928BB" w14:textId="198D6CB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0E4C87EC" w14:textId="5F572C6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510" w:type="dxa"/>
          </w:tcPr>
          <w:p w14:paraId="29072820" w14:textId="0C359B6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95 </w:t>
            </w:r>
          </w:p>
        </w:tc>
        <w:tc>
          <w:tcPr>
            <w:tcW w:w="510" w:type="dxa"/>
          </w:tcPr>
          <w:p w14:paraId="129B20BB" w14:textId="578D292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95 </w:t>
            </w:r>
          </w:p>
        </w:tc>
        <w:tc>
          <w:tcPr>
            <w:tcW w:w="510" w:type="dxa"/>
          </w:tcPr>
          <w:p w14:paraId="644355E3" w14:textId="3B81D3E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0642C8E6" w14:textId="295470B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4B21D474" w14:textId="3B3A475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6BE0491E" w14:textId="56E9586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16620215" w14:textId="4B5423D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  <w:vAlign w:val="center"/>
          </w:tcPr>
          <w:p w14:paraId="172EBE0E" w14:textId="43F0C6A6" w:rsidR="00FE48CF" w:rsidRPr="00FE48CF" w:rsidRDefault="00FE48CF" w:rsidP="00FE48C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-0.80</w:t>
            </w:r>
          </w:p>
        </w:tc>
      </w:tr>
      <w:tr w:rsidR="00FE48CF" w:rsidRPr="00FE48CF" w14:paraId="21C17D6B" w14:textId="773DD2EF" w:rsidTr="00FE48CF">
        <w:trPr>
          <w:trHeight w:val="227"/>
          <w:jc w:val="center"/>
        </w:trPr>
        <w:tc>
          <w:tcPr>
            <w:tcW w:w="1555" w:type="dxa"/>
            <w:vAlign w:val="center"/>
          </w:tcPr>
          <w:p w14:paraId="35C9CC3E" w14:textId="7777777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FE48CF">
              <w:rPr>
                <w:rFonts w:hint="eastAsia"/>
                <w:i/>
                <w:iCs/>
                <w:color w:val="000000"/>
                <w:sz w:val="18"/>
                <w:szCs w:val="18"/>
              </w:rPr>
              <w:t>Kurthia</w:t>
            </w:r>
            <w:proofErr w:type="spellEnd"/>
          </w:p>
        </w:tc>
        <w:tc>
          <w:tcPr>
            <w:tcW w:w="549" w:type="dxa"/>
          </w:tcPr>
          <w:p w14:paraId="19AD2AA3" w14:textId="3010528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95 </w:t>
            </w:r>
          </w:p>
        </w:tc>
        <w:tc>
          <w:tcPr>
            <w:tcW w:w="510" w:type="dxa"/>
          </w:tcPr>
          <w:p w14:paraId="234966F7" w14:textId="7AA1B5D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95 </w:t>
            </w:r>
          </w:p>
        </w:tc>
        <w:tc>
          <w:tcPr>
            <w:tcW w:w="510" w:type="dxa"/>
          </w:tcPr>
          <w:p w14:paraId="51FFCA9A" w14:textId="016F71E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5D0C4A9D" w14:textId="61ADD1A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95 </w:t>
            </w:r>
          </w:p>
        </w:tc>
        <w:tc>
          <w:tcPr>
            <w:tcW w:w="510" w:type="dxa"/>
          </w:tcPr>
          <w:p w14:paraId="3B974C9E" w14:textId="7B9F25E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32 </w:t>
            </w:r>
          </w:p>
        </w:tc>
        <w:tc>
          <w:tcPr>
            <w:tcW w:w="510" w:type="dxa"/>
          </w:tcPr>
          <w:p w14:paraId="36630C3C" w14:textId="64F50E3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95 </w:t>
            </w:r>
          </w:p>
        </w:tc>
        <w:tc>
          <w:tcPr>
            <w:tcW w:w="510" w:type="dxa"/>
          </w:tcPr>
          <w:p w14:paraId="10D9348A" w14:textId="228AD77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77C14455" w14:textId="6C34738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95 </w:t>
            </w:r>
          </w:p>
        </w:tc>
        <w:tc>
          <w:tcPr>
            <w:tcW w:w="510" w:type="dxa"/>
          </w:tcPr>
          <w:p w14:paraId="4C67658B" w14:textId="051C312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95 </w:t>
            </w:r>
          </w:p>
        </w:tc>
        <w:tc>
          <w:tcPr>
            <w:tcW w:w="510" w:type="dxa"/>
          </w:tcPr>
          <w:p w14:paraId="35AF584B" w14:textId="0257ECF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510" w:type="dxa"/>
          </w:tcPr>
          <w:p w14:paraId="22DB0413" w14:textId="4439131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32 </w:t>
            </w:r>
          </w:p>
        </w:tc>
        <w:tc>
          <w:tcPr>
            <w:tcW w:w="510" w:type="dxa"/>
          </w:tcPr>
          <w:p w14:paraId="473803AD" w14:textId="65488EB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4AF1D538" w14:textId="056BDA0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95 </w:t>
            </w:r>
          </w:p>
        </w:tc>
        <w:tc>
          <w:tcPr>
            <w:tcW w:w="510" w:type="dxa"/>
          </w:tcPr>
          <w:p w14:paraId="3A8DA939" w14:textId="2A0BA4B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67A1CE6A" w14:textId="126C3FC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95 </w:t>
            </w:r>
          </w:p>
        </w:tc>
        <w:tc>
          <w:tcPr>
            <w:tcW w:w="510" w:type="dxa"/>
          </w:tcPr>
          <w:p w14:paraId="4578A920" w14:textId="2330031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40FD0AB0" w14:textId="197952E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468FE884" w14:textId="553CDB9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19D7DCFB" w14:textId="1A2B17E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09455889" w14:textId="34E3D5D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446240F5" w14:textId="60A724E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32 </w:t>
            </w:r>
          </w:p>
        </w:tc>
        <w:tc>
          <w:tcPr>
            <w:tcW w:w="510" w:type="dxa"/>
          </w:tcPr>
          <w:p w14:paraId="0862D1E5" w14:textId="2144FD5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521AFE54" w14:textId="3BCC76C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95 </w:t>
            </w:r>
          </w:p>
        </w:tc>
        <w:tc>
          <w:tcPr>
            <w:tcW w:w="510" w:type="dxa"/>
          </w:tcPr>
          <w:p w14:paraId="709BC8EF" w14:textId="3C34B4E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95 </w:t>
            </w:r>
          </w:p>
        </w:tc>
        <w:tc>
          <w:tcPr>
            <w:tcW w:w="510" w:type="dxa"/>
          </w:tcPr>
          <w:p w14:paraId="237872A9" w14:textId="6FB67E3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510" w:type="dxa"/>
          </w:tcPr>
          <w:p w14:paraId="5ED37E5B" w14:textId="61FF381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32 </w:t>
            </w:r>
          </w:p>
        </w:tc>
        <w:tc>
          <w:tcPr>
            <w:tcW w:w="510" w:type="dxa"/>
          </w:tcPr>
          <w:p w14:paraId="72A35567" w14:textId="2EA1F66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95 </w:t>
            </w:r>
          </w:p>
        </w:tc>
        <w:tc>
          <w:tcPr>
            <w:tcW w:w="510" w:type="dxa"/>
          </w:tcPr>
          <w:p w14:paraId="7F104348" w14:textId="474D686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2DF20C88" w14:textId="75CF902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39D77C1F" w14:textId="73586E0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510" w:type="dxa"/>
          </w:tcPr>
          <w:p w14:paraId="1AC18C61" w14:textId="62D22AC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32 </w:t>
            </w:r>
          </w:p>
        </w:tc>
        <w:tc>
          <w:tcPr>
            <w:tcW w:w="510" w:type="dxa"/>
          </w:tcPr>
          <w:p w14:paraId="0E3313EC" w14:textId="632296E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510" w:type="dxa"/>
          </w:tcPr>
          <w:p w14:paraId="588FFE6E" w14:textId="6139FE5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95 </w:t>
            </w:r>
          </w:p>
        </w:tc>
        <w:tc>
          <w:tcPr>
            <w:tcW w:w="510" w:type="dxa"/>
          </w:tcPr>
          <w:p w14:paraId="2720968F" w14:textId="2754200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283CA233" w14:textId="7054A4C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95 </w:t>
            </w:r>
          </w:p>
        </w:tc>
        <w:tc>
          <w:tcPr>
            <w:tcW w:w="510" w:type="dxa"/>
          </w:tcPr>
          <w:p w14:paraId="3927457C" w14:textId="04376B4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510" w:type="dxa"/>
          </w:tcPr>
          <w:p w14:paraId="32A18069" w14:textId="0104DEC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78C8183A" w14:textId="3CA615F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510" w:type="dxa"/>
          </w:tcPr>
          <w:p w14:paraId="2F567257" w14:textId="56313BD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32 </w:t>
            </w:r>
          </w:p>
        </w:tc>
        <w:tc>
          <w:tcPr>
            <w:tcW w:w="510" w:type="dxa"/>
          </w:tcPr>
          <w:p w14:paraId="226D4475" w14:textId="410B4E5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95 </w:t>
            </w:r>
          </w:p>
        </w:tc>
        <w:tc>
          <w:tcPr>
            <w:tcW w:w="510" w:type="dxa"/>
          </w:tcPr>
          <w:p w14:paraId="54E7EF9B" w14:textId="3D47846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95 </w:t>
            </w:r>
          </w:p>
        </w:tc>
        <w:tc>
          <w:tcPr>
            <w:tcW w:w="510" w:type="dxa"/>
          </w:tcPr>
          <w:p w14:paraId="60DFE280" w14:textId="27536D2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95 </w:t>
            </w:r>
          </w:p>
        </w:tc>
        <w:tc>
          <w:tcPr>
            <w:tcW w:w="510" w:type="dxa"/>
          </w:tcPr>
          <w:p w14:paraId="08013680" w14:textId="2BF6FCD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95 </w:t>
            </w:r>
          </w:p>
        </w:tc>
        <w:tc>
          <w:tcPr>
            <w:tcW w:w="510" w:type="dxa"/>
          </w:tcPr>
          <w:p w14:paraId="3194727D" w14:textId="73F5741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63 </w:t>
            </w:r>
          </w:p>
        </w:tc>
        <w:tc>
          <w:tcPr>
            <w:tcW w:w="510" w:type="dxa"/>
          </w:tcPr>
          <w:p w14:paraId="26F902C6" w14:textId="54D90E4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95 </w:t>
            </w:r>
          </w:p>
        </w:tc>
        <w:tc>
          <w:tcPr>
            <w:tcW w:w="510" w:type="dxa"/>
          </w:tcPr>
          <w:p w14:paraId="39EC25D8" w14:textId="2CA772B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32 </w:t>
            </w:r>
          </w:p>
        </w:tc>
        <w:tc>
          <w:tcPr>
            <w:tcW w:w="510" w:type="dxa"/>
          </w:tcPr>
          <w:p w14:paraId="3374A6FC" w14:textId="2C5A12A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95 </w:t>
            </w:r>
          </w:p>
        </w:tc>
        <w:tc>
          <w:tcPr>
            <w:tcW w:w="510" w:type="dxa"/>
          </w:tcPr>
          <w:p w14:paraId="1D36F162" w14:textId="4EBBCFC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3 </w:t>
            </w:r>
          </w:p>
        </w:tc>
        <w:tc>
          <w:tcPr>
            <w:tcW w:w="510" w:type="dxa"/>
          </w:tcPr>
          <w:p w14:paraId="5FD6FC4A" w14:textId="24F6384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3 </w:t>
            </w:r>
          </w:p>
        </w:tc>
        <w:tc>
          <w:tcPr>
            <w:tcW w:w="510" w:type="dxa"/>
          </w:tcPr>
          <w:p w14:paraId="55998BDB" w14:textId="74E2466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32 </w:t>
            </w:r>
          </w:p>
        </w:tc>
        <w:tc>
          <w:tcPr>
            <w:tcW w:w="510" w:type="dxa"/>
          </w:tcPr>
          <w:p w14:paraId="7E973CC0" w14:textId="604C18A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32 </w:t>
            </w:r>
          </w:p>
        </w:tc>
        <w:tc>
          <w:tcPr>
            <w:tcW w:w="510" w:type="dxa"/>
          </w:tcPr>
          <w:p w14:paraId="0B029D0C" w14:textId="5BF2461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95 </w:t>
            </w:r>
          </w:p>
        </w:tc>
        <w:tc>
          <w:tcPr>
            <w:tcW w:w="510" w:type="dxa"/>
          </w:tcPr>
          <w:p w14:paraId="7E4F7C3E" w14:textId="06DD938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4A5E6124" w14:textId="65DDCD0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  <w:vAlign w:val="center"/>
          </w:tcPr>
          <w:p w14:paraId="19D20F57" w14:textId="0701A440" w:rsidR="00FE48CF" w:rsidRPr="00FE48CF" w:rsidRDefault="00FE48CF" w:rsidP="00FE48C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-0.63</w:t>
            </w:r>
          </w:p>
        </w:tc>
      </w:tr>
      <w:tr w:rsidR="00FE48CF" w:rsidRPr="00FE48CF" w14:paraId="5DDB811F" w14:textId="2AA34177" w:rsidTr="00FE48CF">
        <w:trPr>
          <w:trHeight w:val="227"/>
          <w:jc w:val="center"/>
        </w:trPr>
        <w:tc>
          <w:tcPr>
            <w:tcW w:w="1555" w:type="dxa"/>
            <w:vAlign w:val="center"/>
          </w:tcPr>
          <w:p w14:paraId="16F53576" w14:textId="7777777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i/>
                <w:iCs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i/>
                <w:iCs/>
                <w:color w:val="000000"/>
                <w:sz w:val="18"/>
                <w:szCs w:val="18"/>
              </w:rPr>
              <w:t>Aspergillus</w:t>
            </w:r>
          </w:p>
        </w:tc>
        <w:tc>
          <w:tcPr>
            <w:tcW w:w="549" w:type="dxa"/>
          </w:tcPr>
          <w:p w14:paraId="58109D33" w14:textId="2941B88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106B8340" w14:textId="0756169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0796D9F0" w14:textId="7FDDA48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63 </w:t>
            </w:r>
          </w:p>
        </w:tc>
        <w:tc>
          <w:tcPr>
            <w:tcW w:w="510" w:type="dxa"/>
          </w:tcPr>
          <w:p w14:paraId="41337BB1" w14:textId="44E5599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6F1D1548" w14:textId="0762B13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49C65F25" w14:textId="573995E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5A3CEF2C" w14:textId="3CB198C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510" w:type="dxa"/>
          </w:tcPr>
          <w:p w14:paraId="6EB057ED" w14:textId="5864156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7E2A2358" w14:textId="18A5618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319AD7BD" w14:textId="51EEDD3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1C532F60" w14:textId="039D9E6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510" w:type="dxa"/>
          </w:tcPr>
          <w:p w14:paraId="3E4D34D1" w14:textId="56AFE7B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60 </w:t>
            </w:r>
          </w:p>
        </w:tc>
        <w:tc>
          <w:tcPr>
            <w:tcW w:w="510" w:type="dxa"/>
          </w:tcPr>
          <w:p w14:paraId="32EFFF95" w14:textId="56901CD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3C2CBFCF" w14:textId="165C8A1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510" w:type="dxa"/>
          </w:tcPr>
          <w:p w14:paraId="1BC74962" w14:textId="3918F20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4756FEA1" w14:textId="547F35B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</w:tcPr>
          <w:p w14:paraId="6F735202" w14:textId="39FEAD1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</w:tcPr>
          <w:p w14:paraId="361E09AB" w14:textId="63E6E17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</w:tcPr>
          <w:p w14:paraId="3965B12D" w14:textId="6D6C80B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</w:tcPr>
          <w:p w14:paraId="0D4ACCD7" w14:textId="21D3659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</w:tcPr>
          <w:p w14:paraId="09A0FE25" w14:textId="4356CBB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0042811A" w14:textId="5B50EA6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</w:tcPr>
          <w:p w14:paraId="125F63A4" w14:textId="1CD0293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707E4FF6" w14:textId="4F6BE8D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38CE8038" w14:textId="36963FB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6519A6F4" w14:textId="3CBB7EE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2426CAD7" w14:textId="2E12DCA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7F4058AB" w14:textId="3AAC9E9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</w:tcPr>
          <w:p w14:paraId="62968BA9" w14:textId="14EF161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</w:tcPr>
          <w:p w14:paraId="4478AFD5" w14:textId="3AE4935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64FE4542" w14:textId="51A0AE6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09B3EEBD" w14:textId="58E20B3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56DA8281" w14:textId="722A1B5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17CD7166" w14:textId="4689BF5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510" w:type="dxa"/>
          </w:tcPr>
          <w:p w14:paraId="3F840410" w14:textId="007B835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469CA185" w14:textId="1DE75F8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01ED3EA4" w14:textId="1A41563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60 </w:t>
            </w:r>
          </w:p>
        </w:tc>
        <w:tc>
          <w:tcPr>
            <w:tcW w:w="510" w:type="dxa"/>
          </w:tcPr>
          <w:p w14:paraId="0588CC75" w14:textId="0A5CDCF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6C1864CB" w14:textId="3FAC43C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7EDFAABB" w14:textId="79618F0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65A5C7AF" w14:textId="218A677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23EA793D" w14:textId="482B277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7539EBE1" w14:textId="32EFD18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4A1B04F5" w14:textId="3AB7125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0 </w:t>
            </w:r>
          </w:p>
        </w:tc>
        <w:tc>
          <w:tcPr>
            <w:tcW w:w="510" w:type="dxa"/>
          </w:tcPr>
          <w:p w14:paraId="099A0C57" w14:textId="180B945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75D81734" w14:textId="49A906E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7DFF2F88" w14:textId="3DF45E9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41CF682C" w14:textId="45A4D16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4 </w:t>
            </w:r>
          </w:p>
        </w:tc>
        <w:tc>
          <w:tcPr>
            <w:tcW w:w="510" w:type="dxa"/>
          </w:tcPr>
          <w:p w14:paraId="4CDC2BE3" w14:textId="5DF484F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95 </w:t>
            </w:r>
          </w:p>
        </w:tc>
        <w:tc>
          <w:tcPr>
            <w:tcW w:w="510" w:type="dxa"/>
          </w:tcPr>
          <w:p w14:paraId="358C7D61" w14:textId="31C1408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69B2CAE0" w14:textId="5BB8F8B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0B1DEF03" w14:textId="669A8C4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1666EE54" w14:textId="3A9F93C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</w:tcPr>
          <w:p w14:paraId="05D1D4C0" w14:textId="604E36D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510" w:type="dxa"/>
            <w:vAlign w:val="center"/>
          </w:tcPr>
          <w:p w14:paraId="5413494C" w14:textId="6506EBD6" w:rsidR="00FE48CF" w:rsidRPr="00FE48CF" w:rsidRDefault="00FE48CF" w:rsidP="00FE48C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60</w:t>
            </w:r>
          </w:p>
        </w:tc>
      </w:tr>
      <w:tr w:rsidR="00FE48CF" w:rsidRPr="00FE48CF" w14:paraId="4C1C0153" w14:textId="02EFC500" w:rsidTr="00FE48CF">
        <w:trPr>
          <w:trHeight w:val="227"/>
          <w:jc w:val="center"/>
        </w:trPr>
        <w:tc>
          <w:tcPr>
            <w:tcW w:w="1555" w:type="dxa"/>
            <w:vAlign w:val="center"/>
          </w:tcPr>
          <w:p w14:paraId="48F56504" w14:textId="7777777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FE48CF">
              <w:rPr>
                <w:rFonts w:hint="eastAsia"/>
                <w:i/>
                <w:iCs/>
                <w:color w:val="000000"/>
                <w:sz w:val="18"/>
                <w:szCs w:val="18"/>
              </w:rPr>
              <w:t>Wickerhamiella</w:t>
            </w:r>
            <w:proofErr w:type="spellEnd"/>
          </w:p>
        </w:tc>
        <w:tc>
          <w:tcPr>
            <w:tcW w:w="549" w:type="dxa"/>
          </w:tcPr>
          <w:p w14:paraId="093133BB" w14:textId="78449CF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3F9A4847" w14:textId="578F2C0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1CD3A03D" w14:textId="4F38B34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7DB712D5" w14:textId="26781A8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735A6AF0" w14:textId="34EBA28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6EC5793D" w14:textId="2692139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28C90356" w14:textId="35333CC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0 </w:t>
            </w:r>
          </w:p>
        </w:tc>
        <w:tc>
          <w:tcPr>
            <w:tcW w:w="510" w:type="dxa"/>
          </w:tcPr>
          <w:p w14:paraId="4291BC8E" w14:textId="0E3B149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6BFB63E8" w14:textId="7E0EF16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2634B0B2" w14:textId="145AEB7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510" w:type="dxa"/>
          </w:tcPr>
          <w:p w14:paraId="4E6B686A" w14:textId="1E5F876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09919CDA" w14:textId="3DF0CFE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</w:tcPr>
          <w:p w14:paraId="323B11B7" w14:textId="54648E0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1F236E00" w14:textId="5C837A3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0 </w:t>
            </w:r>
          </w:p>
        </w:tc>
        <w:tc>
          <w:tcPr>
            <w:tcW w:w="510" w:type="dxa"/>
          </w:tcPr>
          <w:p w14:paraId="2D3FCBA5" w14:textId="3551460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03744406" w14:textId="3269472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1E624DCF" w14:textId="600C245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3C4FB772" w14:textId="6980F99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593D618F" w14:textId="7AFB064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22D4A04A" w14:textId="4E509A1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5215FB97" w14:textId="60E6FDE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3061BF5A" w14:textId="4F92400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30F69DF6" w14:textId="259C025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0016BE0A" w14:textId="5C6B54F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038526AE" w14:textId="62222CF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262998A9" w14:textId="12D3DC1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24D25C6A" w14:textId="21535CE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353007AE" w14:textId="515FC8B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0EA36865" w14:textId="3595CE4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2DE8976D" w14:textId="4BED8B2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510" w:type="dxa"/>
          </w:tcPr>
          <w:p w14:paraId="4F05F4EF" w14:textId="78AA3B8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3292417A" w14:textId="3D8D943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2FE6B831" w14:textId="5E0546E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41350598" w14:textId="05CAB50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0 </w:t>
            </w:r>
          </w:p>
        </w:tc>
        <w:tc>
          <w:tcPr>
            <w:tcW w:w="510" w:type="dxa"/>
          </w:tcPr>
          <w:p w14:paraId="2A24713C" w14:textId="5514236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5318DC8B" w14:textId="0007AFC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7BD1A0DA" w14:textId="15F92EA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</w:tcPr>
          <w:p w14:paraId="3414BBAA" w14:textId="72DF7B3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1A7034F6" w14:textId="69AAEFD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5DAC90CA" w14:textId="2394398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403B83E7" w14:textId="632849A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46400BAF" w14:textId="006A766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220D1F74" w14:textId="0065B48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6C7C67AD" w14:textId="0312772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0 </w:t>
            </w:r>
          </w:p>
        </w:tc>
        <w:tc>
          <w:tcPr>
            <w:tcW w:w="510" w:type="dxa"/>
          </w:tcPr>
          <w:p w14:paraId="7BA23D13" w14:textId="241B7D5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1A0DEB08" w14:textId="34D02F2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22FE3F64" w14:textId="0BFA090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0ED29C9F" w14:textId="5B9AB22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11 </w:t>
            </w:r>
          </w:p>
        </w:tc>
        <w:tc>
          <w:tcPr>
            <w:tcW w:w="510" w:type="dxa"/>
          </w:tcPr>
          <w:p w14:paraId="40CF4991" w14:textId="0E6FA6E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510" w:type="dxa"/>
          </w:tcPr>
          <w:p w14:paraId="6B46164A" w14:textId="375A598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7AD2142F" w14:textId="15ACA0B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685D404A" w14:textId="202B48B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5C784267" w14:textId="0A0A3BC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0C985C5D" w14:textId="1A7C53A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0 </w:t>
            </w:r>
          </w:p>
        </w:tc>
        <w:tc>
          <w:tcPr>
            <w:tcW w:w="510" w:type="dxa"/>
            <w:vAlign w:val="center"/>
          </w:tcPr>
          <w:p w14:paraId="4365430D" w14:textId="5592609C" w:rsidR="00FE48CF" w:rsidRPr="00FE48CF" w:rsidRDefault="00FE48CF" w:rsidP="00FE48C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</w:tr>
      <w:tr w:rsidR="00FE48CF" w:rsidRPr="00FE48CF" w14:paraId="370F817B" w14:textId="1ECA3074" w:rsidTr="00FE48CF">
        <w:trPr>
          <w:trHeight w:val="227"/>
          <w:jc w:val="center"/>
        </w:trPr>
        <w:tc>
          <w:tcPr>
            <w:tcW w:w="1555" w:type="dxa"/>
            <w:vAlign w:val="center"/>
          </w:tcPr>
          <w:p w14:paraId="696BA710" w14:textId="7777777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FE48CF">
              <w:rPr>
                <w:rFonts w:hint="eastAsia"/>
                <w:i/>
                <w:iCs/>
                <w:color w:val="000000"/>
                <w:sz w:val="18"/>
                <w:szCs w:val="18"/>
              </w:rPr>
              <w:t>Thermoascus</w:t>
            </w:r>
            <w:proofErr w:type="spellEnd"/>
          </w:p>
        </w:tc>
        <w:tc>
          <w:tcPr>
            <w:tcW w:w="549" w:type="dxa"/>
          </w:tcPr>
          <w:p w14:paraId="61F50FD0" w14:textId="14948B1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116C9A33" w14:textId="034EE0D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510" w:type="dxa"/>
          </w:tcPr>
          <w:p w14:paraId="0E643EC4" w14:textId="250CE16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50 </w:t>
            </w:r>
          </w:p>
        </w:tc>
        <w:tc>
          <w:tcPr>
            <w:tcW w:w="510" w:type="dxa"/>
          </w:tcPr>
          <w:p w14:paraId="36C8AD6F" w14:textId="27BE87D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510" w:type="dxa"/>
          </w:tcPr>
          <w:p w14:paraId="4BB2590F" w14:textId="47ABC44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63 </w:t>
            </w:r>
          </w:p>
        </w:tc>
        <w:tc>
          <w:tcPr>
            <w:tcW w:w="510" w:type="dxa"/>
          </w:tcPr>
          <w:p w14:paraId="140F7735" w14:textId="4CB35C7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510" w:type="dxa"/>
          </w:tcPr>
          <w:p w14:paraId="305CEF2B" w14:textId="23625AB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510" w:type="dxa"/>
          </w:tcPr>
          <w:p w14:paraId="784FFFF6" w14:textId="62ED68C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510" w:type="dxa"/>
          </w:tcPr>
          <w:p w14:paraId="301B7B2D" w14:textId="06F0C03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29513C19" w14:textId="573EE8B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510" w:type="dxa"/>
          </w:tcPr>
          <w:p w14:paraId="2C7B6140" w14:textId="79441A1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144EA9BF" w14:textId="2095B39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32 </w:t>
            </w:r>
          </w:p>
        </w:tc>
        <w:tc>
          <w:tcPr>
            <w:tcW w:w="510" w:type="dxa"/>
          </w:tcPr>
          <w:p w14:paraId="28D2C188" w14:textId="7D82482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32 </w:t>
            </w:r>
          </w:p>
        </w:tc>
        <w:tc>
          <w:tcPr>
            <w:tcW w:w="510" w:type="dxa"/>
          </w:tcPr>
          <w:p w14:paraId="38573A46" w14:textId="5CA7E5A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510" w:type="dxa"/>
          </w:tcPr>
          <w:p w14:paraId="05636E4B" w14:textId="1E10759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510" w:type="dxa"/>
          </w:tcPr>
          <w:p w14:paraId="528AE513" w14:textId="4851036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95 </w:t>
            </w:r>
          </w:p>
        </w:tc>
        <w:tc>
          <w:tcPr>
            <w:tcW w:w="510" w:type="dxa"/>
          </w:tcPr>
          <w:p w14:paraId="3582DBBA" w14:textId="56E9358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95 </w:t>
            </w:r>
          </w:p>
        </w:tc>
        <w:tc>
          <w:tcPr>
            <w:tcW w:w="510" w:type="dxa"/>
          </w:tcPr>
          <w:p w14:paraId="78342F88" w14:textId="040520C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95 </w:t>
            </w:r>
          </w:p>
        </w:tc>
        <w:tc>
          <w:tcPr>
            <w:tcW w:w="510" w:type="dxa"/>
          </w:tcPr>
          <w:p w14:paraId="051060C2" w14:textId="35E506F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95 </w:t>
            </w:r>
          </w:p>
        </w:tc>
        <w:tc>
          <w:tcPr>
            <w:tcW w:w="510" w:type="dxa"/>
          </w:tcPr>
          <w:p w14:paraId="605C98C3" w14:textId="6C6C181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95 </w:t>
            </w:r>
          </w:p>
        </w:tc>
        <w:tc>
          <w:tcPr>
            <w:tcW w:w="510" w:type="dxa"/>
          </w:tcPr>
          <w:p w14:paraId="5B5D6A13" w14:textId="5D9DCC0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95 </w:t>
            </w:r>
          </w:p>
        </w:tc>
        <w:tc>
          <w:tcPr>
            <w:tcW w:w="510" w:type="dxa"/>
          </w:tcPr>
          <w:p w14:paraId="29BB30B2" w14:textId="5FCE607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95 </w:t>
            </w:r>
          </w:p>
        </w:tc>
        <w:tc>
          <w:tcPr>
            <w:tcW w:w="510" w:type="dxa"/>
          </w:tcPr>
          <w:p w14:paraId="0D47F5AF" w14:textId="1C5CA22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63 </w:t>
            </w:r>
          </w:p>
        </w:tc>
        <w:tc>
          <w:tcPr>
            <w:tcW w:w="510" w:type="dxa"/>
          </w:tcPr>
          <w:p w14:paraId="1CA8E5F6" w14:textId="42A9601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63 </w:t>
            </w:r>
          </w:p>
        </w:tc>
        <w:tc>
          <w:tcPr>
            <w:tcW w:w="510" w:type="dxa"/>
          </w:tcPr>
          <w:p w14:paraId="168AC85D" w14:textId="4481D31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653561E3" w14:textId="6696C98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32 </w:t>
            </w:r>
          </w:p>
        </w:tc>
        <w:tc>
          <w:tcPr>
            <w:tcW w:w="510" w:type="dxa"/>
          </w:tcPr>
          <w:p w14:paraId="4BF933F4" w14:textId="3B433C1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63 </w:t>
            </w:r>
          </w:p>
        </w:tc>
        <w:tc>
          <w:tcPr>
            <w:tcW w:w="510" w:type="dxa"/>
          </w:tcPr>
          <w:p w14:paraId="324B0676" w14:textId="4DEA5EF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95 </w:t>
            </w:r>
          </w:p>
        </w:tc>
        <w:tc>
          <w:tcPr>
            <w:tcW w:w="510" w:type="dxa"/>
          </w:tcPr>
          <w:p w14:paraId="0343A926" w14:textId="3F76C4A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95 </w:t>
            </w:r>
          </w:p>
        </w:tc>
        <w:tc>
          <w:tcPr>
            <w:tcW w:w="510" w:type="dxa"/>
          </w:tcPr>
          <w:p w14:paraId="55BCC6D5" w14:textId="53EEA9B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510" w:type="dxa"/>
          </w:tcPr>
          <w:p w14:paraId="4624C3C8" w14:textId="380C0B3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63 </w:t>
            </w:r>
          </w:p>
        </w:tc>
        <w:tc>
          <w:tcPr>
            <w:tcW w:w="510" w:type="dxa"/>
          </w:tcPr>
          <w:p w14:paraId="0B779771" w14:textId="23CF3B5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95 </w:t>
            </w:r>
          </w:p>
        </w:tc>
        <w:tc>
          <w:tcPr>
            <w:tcW w:w="510" w:type="dxa"/>
          </w:tcPr>
          <w:p w14:paraId="05F97DFB" w14:textId="4EA348D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510" w:type="dxa"/>
          </w:tcPr>
          <w:p w14:paraId="4F62B4F0" w14:textId="24E92CE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510" w:type="dxa"/>
          </w:tcPr>
          <w:p w14:paraId="18C44237" w14:textId="5141533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3C2D0874" w14:textId="149AB12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95 </w:t>
            </w:r>
          </w:p>
        </w:tc>
        <w:tc>
          <w:tcPr>
            <w:tcW w:w="510" w:type="dxa"/>
          </w:tcPr>
          <w:p w14:paraId="26AA2721" w14:textId="23133EB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32 </w:t>
            </w:r>
          </w:p>
        </w:tc>
        <w:tc>
          <w:tcPr>
            <w:tcW w:w="510" w:type="dxa"/>
          </w:tcPr>
          <w:p w14:paraId="68ABE06C" w14:textId="5C77468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95 </w:t>
            </w:r>
          </w:p>
        </w:tc>
        <w:tc>
          <w:tcPr>
            <w:tcW w:w="510" w:type="dxa"/>
          </w:tcPr>
          <w:p w14:paraId="24CD7B5C" w14:textId="4253A03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95 </w:t>
            </w:r>
          </w:p>
        </w:tc>
        <w:tc>
          <w:tcPr>
            <w:tcW w:w="510" w:type="dxa"/>
          </w:tcPr>
          <w:p w14:paraId="7A023004" w14:textId="3302890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40F9011D" w14:textId="16036F5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32 </w:t>
            </w:r>
          </w:p>
        </w:tc>
        <w:tc>
          <w:tcPr>
            <w:tcW w:w="510" w:type="dxa"/>
          </w:tcPr>
          <w:p w14:paraId="2BAC9286" w14:textId="3EB3BB4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510" w:type="dxa"/>
          </w:tcPr>
          <w:p w14:paraId="167DE21E" w14:textId="433984A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510" w:type="dxa"/>
          </w:tcPr>
          <w:p w14:paraId="76585EA7" w14:textId="4185ABC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510" w:type="dxa"/>
          </w:tcPr>
          <w:p w14:paraId="373430FE" w14:textId="00C63D2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32 </w:t>
            </w:r>
          </w:p>
        </w:tc>
        <w:tc>
          <w:tcPr>
            <w:tcW w:w="510" w:type="dxa"/>
          </w:tcPr>
          <w:p w14:paraId="684851B8" w14:textId="214E818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63 </w:t>
            </w:r>
          </w:p>
        </w:tc>
        <w:tc>
          <w:tcPr>
            <w:tcW w:w="510" w:type="dxa"/>
          </w:tcPr>
          <w:p w14:paraId="3973EAB1" w14:textId="5C1C746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32 </w:t>
            </w:r>
          </w:p>
        </w:tc>
        <w:tc>
          <w:tcPr>
            <w:tcW w:w="510" w:type="dxa"/>
          </w:tcPr>
          <w:p w14:paraId="2EFF62E4" w14:textId="01D60C3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510" w:type="dxa"/>
          </w:tcPr>
          <w:p w14:paraId="16818F76" w14:textId="745DCD5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33 </w:t>
            </w:r>
          </w:p>
        </w:tc>
        <w:tc>
          <w:tcPr>
            <w:tcW w:w="510" w:type="dxa"/>
          </w:tcPr>
          <w:p w14:paraId="0369520D" w14:textId="0F89481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63 </w:t>
            </w:r>
          </w:p>
        </w:tc>
        <w:tc>
          <w:tcPr>
            <w:tcW w:w="510" w:type="dxa"/>
          </w:tcPr>
          <w:p w14:paraId="7A7D6854" w14:textId="0ACA0AB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63 </w:t>
            </w:r>
          </w:p>
        </w:tc>
        <w:tc>
          <w:tcPr>
            <w:tcW w:w="510" w:type="dxa"/>
          </w:tcPr>
          <w:p w14:paraId="381853C7" w14:textId="11357D8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63 </w:t>
            </w:r>
          </w:p>
        </w:tc>
        <w:tc>
          <w:tcPr>
            <w:tcW w:w="510" w:type="dxa"/>
          </w:tcPr>
          <w:p w14:paraId="1852DD7A" w14:textId="73BA52E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95 </w:t>
            </w:r>
          </w:p>
        </w:tc>
        <w:tc>
          <w:tcPr>
            <w:tcW w:w="510" w:type="dxa"/>
          </w:tcPr>
          <w:p w14:paraId="3E073F2D" w14:textId="1AFBA54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510" w:type="dxa"/>
            <w:vAlign w:val="center"/>
          </w:tcPr>
          <w:p w14:paraId="4DB19DBE" w14:textId="6B9121C7" w:rsidR="00FE48CF" w:rsidRPr="00FE48CF" w:rsidRDefault="00FE48CF" w:rsidP="00FE48C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-0.32</w:t>
            </w:r>
          </w:p>
        </w:tc>
      </w:tr>
      <w:tr w:rsidR="00FE48CF" w:rsidRPr="00FE48CF" w14:paraId="1E42B07F" w14:textId="31FD666E" w:rsidTr="00FE48CF">
        <w:trPr>
          <w:trHeight w:val="227"/>
          <w:jc w:val="center"/>
        </w:trPr>
        <w:tc>
          <w:tcPr>
            <w:tcW w:w="1555" w:type="dxa"/>
            <w:vAlign w:val="center"/>
          </w:tcPr>
          <w:p w14:paraId="68E7273E" w14:textId="7777777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FE48CF">
              <w:rPr>
                <w:rFonts w:hint="eastAsia"/>
                <w:i/>
                <w:iCs/>
                <w:color w:val="000000"/>
                <w:sz w:val="18"/>
                <w:szCs w:val="18"/>
              </w:rPr>
              <w:t>Rhodotorula</w:t>
            </w:r>
            <w:proofErr w:type="spellEnd"/>
          </w:p>
        </w:tc>
        <w:tc>
          <w:tcPr>
            <w:tcW w:w="549" w:type="dxa"/>
          </w:tcPr>
          <w:p w14:paraId="06D97461" w14:textId="2891F98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5F527492" w14:textId="4B6A91E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794EDBE1" w14:textId="27E28CD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95 </w:t>
            </w:r>
          </w:p>
        </w:tc>
        <w:tc>
          <w:tcPr>
            <w:tcW w:w="510" w:type="dxa"/>
          </w:tcPr>
          <w:p w14:paraId="61563495" w14:textId="3C75AE4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432C1D0F" w14:textId="3488BA7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</w:tcPr>
          <w:p w14:paraId="0E6395A1" w14:textId="02E2393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1D6FF86A" w14:textId="7C8A33B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6B99B373" w14:textId="5740A42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028644C8" w14:textId="49F3DC1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740965D3" w14:textId="45048ED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27944033" w14:textId="0AE9CC6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</w:tcPr>
          <w:p w14:paraId="7D6FA856" w14:textId="66D648F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3F99D3D8" w14:textId="6EE3F83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0B60CED4" w14:textId="0A9A819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1BEB47D3" w14:textId="3E20308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2C2F34F5" w14:textId="20B125D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2A0F6389" w14:textId="4A608D1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2B6A5204" w14:textId="2D630B4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28D935BA" w14:textId="74E4FA5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2FEEE4FB" w14:textId="17E485A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7AD344CD" w14:textId="730CA9B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16036197" w14:textId="686A2B0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1AC38DBD" w14:textId="633E155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510" w:type="dxa"/>
          </w:tcPr>
          <w:p w14:paraId="5B2141C2" w14:textId="4B4856D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510" w:type="dxa"/>
          </w:tcPr>
          <w:p w14:paraId="25E48EDD" w14:textId="439CD7B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0 </w:t>
            </w:r>
          </w:p>
        </w:tc>
        <w:tc>
          <w:tcPr>
            <w:tcW w:w="510" w:type="dxa"/>
          </w:tcPr>
          <w:p w14:paraId="4C497087" w14:textId="3502946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510" w:type="dxa"/>
          </w:tcPr>
          <w:p w14:paraId="386EC662" w14:textId="271951E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510" w:type="dxa"/>
          </w:tcPr>
          <w:p w14:paraId="0CBD6131" w14:textId="5E4EC3A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58464222" w14:textId="36D975B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1A63E812" w14:textId="5693509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05CACC97" w14:textId="54EA0E1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</w:tcPr>
          <w:p w14:paraId="50176C5C" w14:textId="541E402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2DA4E568" w14:textId="640E409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2A019469" w14:textId="27B57A8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19A73A84" w14:textId="2622E49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3F7CA089" w14:textId="35B8E6D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2B2785A8" w14:textId="64335AD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263F485D" w14:textId="5D48DAC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64C7D274" w14:textId="73B1329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60E18E98" w14:textId="138C67D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482850FC" w14:textId="7885B58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4DB79F60" w14:textId="4C94547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1869F8D3" w14:textId="2870C5F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347B6D0D" w14:textId="61F8127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7E13609D" w14:textId="0530575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486E5F85" w14:textId="65417E1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</w:tcPr>
          <w:p w14:paraId="4D534E27" w14:textId="24137C2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0FEA0A09" w14:textId="76B963B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63 </w:t>
            </w:r>
          </w:p>
        </w:tc>
        <w:tc>
          <w:tcPr>
            <w:tcW w:w="510" w:type="dxa"/>
          </w:tcPr>
          <w:p w14:paraId="208FA2E9" w14:textId="041B271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41697B7E" w14:textId="44686BF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</w:tcPr>
          <w:p w14:paraId="06B3691E" w14:textId="0886F67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</w:tcPr>
          <w:p w14:paraId="2BD45D4C" w14:textId="089B496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510" w:type="dxa"/>
          </w:tcPr>
          <w:p w14:paraId="0D0BE555" w14:textId="6823584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1C69B49D" w14:textId="6ECC095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  <w:vAlign w:val="center"/>
          </w:tcPr>
          <w:p w14:paraId="614F4CB8" w14:textId="39C9B8B8" w:rsidR="00FE48CF" w:rsidRPr="00FE48CF" w:rsidRDefault="00FE48CF" w:rsidP="00FE48C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40</w:t>
            </w:r>
          </w:p>
        </w:tc>
      </w:tr>
      <w:tr w:rsidR="00FE48CF" w:rsidRPr="00FE48CF" w14:paraId="591159CE" w14:textId="3A3F28FA" w:rsidTr="00FE48CF">
        <w:trPr>
          <w:trHeight w:val="227"/>
          <w:jc w:val="center"/>
        </w:trPr>
        <w:tc>
          <w:tcPr>
            <w:tcW w:w="1555" w:type="dxa"/>
            <w:vAlign w:val="center"/>
          </w:tcPr>
          <w:p w14:paraId="7F79BA38" w14:textId="7777777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FE48CF">
              <w:rPr>
                <w:rFonts w:hint="eastAsia"/>
                <w:i/>
                <w:iCs/>
                <w:color w:val="000000"/>
                <w:sz w:val="18"/>
                <w:szCs w:val="18"/>
              </w:rPr>
              <w:t>Starmerella</w:t>
            </w:r>
            <w:proofErr w:type="spellEnd"/>
          </w:p>
        </w:tc>
        <w:tc>
          <w:tcPr>
            <w:tcW w:w="549" w:type="dxa"/>
          </w:tcPr>
          <w:p w14:paraId="7BE9FE7C" w14:textId="55462CD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95 </w:t>
            </w:r>
          </w:p>
        </w:tc>
        <w:tc>
          <w:tcPr>
            <w:tcW w:w="510" w:type="dxa"/>
          </w:tcPr>
          <w:p w14:paraId="5AD4DCE5" w14:textId="1DE78A7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332B3527" w14:textId="0815C9E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3 </w:t>
            </w:r>
          </w:p>
        </w:tc>
        <w:tc>
          <w:tcPr>
            <w:tcW w:w="510" w:type="dxa"/>
          </w:tcPr>
          <w:p w14:paraId="1BA2EB97" w14:textId="6BE2980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5434D233" w14:textId="75091F0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32 </w:t>
            </w:r>
          </w:p>
        </w:tc>
        <w:tc>
          <w:tcPr>
            <w:tcW w:w="510" w:type="dxa"/>
          </w:tcPr>
          <w:p w14:paraId="0970E046" w14:textId="3631DB4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4A588691" w14:textId="14EEACF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32 </w:t>
            </w:r>
          </w:p>
        </w:tc>
        <w:tc>
          <w:tcPr>
            <w:tcW w:w="510" w:type="dxa"/>
          </w:tcPr>
          <w:p w14:paraId="412F37CD" w14:textId="69EB20E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4B7C861E" w14:textId="0731310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95 </w:t>
            </w:r>
          </w:p>
        </w:tc>
        <w:tc>
          <w:tcPr>
            <w:tcW w:w="510" w:type="dxa"/>
          </w:tcPr>
          <w:p w14:paraId="03321427" w14:textId="7ADAFE3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1 </w:t>
            </w:r>
          </w:p>
        </w:tc>
        <w:tc>
          <w:tcPr>
            <w:tcW w:w="510" w:type="dxa"/>
          </w:tcPr>
          <w:p w14:paraId="333BDB2F" w14:textId="3E3793A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11 </w:t>
            </w:r>
          </w:p>
        </w:tc>
        <w:tc>
          <w:tcPr>
            <w:tcW w:w="510" w:type="dxa"/>
          </w:tcPr>
          <w:p w14:paraId="1A546AB4" w14:textId="399C0DF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11 </w:t>
            </w:r>
          </w:p>
        </w:tc>
        <w:tc>
          <w:tcPr>
            <w:tcW w:w="510" w:type="dxa"/>
          </w:tcPr>
          <w:p w14:paraId="338E3097" w14:textId="6E3FCFD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63 </w:t>
            </w:r>
          </w:p>
        </w:tc>
        <w:tc>
          <w:tcPr>
            <w:tcW w:w="510" w:type="dxa"/>
          </w:tcPr>
          <w:p w14:paraId="70EAE958" w14:textId="2270BA6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32 </w:t>
            </w:r>
          </w:p>
        </w:tc>
        <w:tc>
          <w:tcPr>
            <w:tcW w:w="510" w:type="dxa"/>
          </w:tcPr>
          <w:p w14:paraId="7F06C2A9" w14:textId="17C0C7C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4166CA9A" w14:textId="2934DB7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95 </w:t>
            </w:r>
          </w:p>
        </w:tc>
        <w:tc>
          <w:tcPr>
            <w:tcW w:w="510" w:type="dxa"/>
          </w:tcPr>
          <w:p w14:paraId="1F773D81" w14:textId="44281AB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95 </w:t>
            </w:r>
          </w:p>
        </w:tc>
        <w:tc>
          <w:tcPr>
            <w:tcW w:w="510" w:type="dxa"/>
          </w:tcPr>
          <w:p w14:paraId="3C7F433F" w14:textId="6DDFE5C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95 </w:t>
            </w:r>
          </w:p>
        </w:tc>
        <w:tc>
          <w:tcPr>
            <w:tcW w:w="510" w:type="dxa"/>
          </w:tcPr>
          <w:p w14:paraId="7943A95E" w14:textId="462AF20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95 </w:t>
            </w:r>
          </w:p>
        </w:tc>
        <w:tc>
          <w:tcPr>
            <w:tcW w:w="510" w:type="dxa"/>
          </w:tcPr>
          <w:p w14:paraId="33C5610D" w14:textId="5F37318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95 </w:t>
            </w:r>
          </w:p>
        </w:tc>
        <w:tc>
          <w:tcPr>
            <w:tcW w:w="510" w:type="dxa"/>
          </w:tcPr>
          <w:p w14:paraId="36290AC3" w14:textId="5E9C315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5F8EA8EA" w14:textId="001300D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95 </w:t>
            </w:r>
          </w:p>
        </w:tc>
        <w:tc>
          <w:tcPr>
            <w:tcW w:w="510" w:type="dxa"/>
          </w:tcPr>
          <w:p w14:paraId="7EF2FD2F" w14:textId="13F4C97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95 </w:t>
            </w:r>
          </w:p>
        </w:tc>
        <w:tc>
          <w:tcPr>
            <w:tcW w:w="510" w:type="dxa"/>
          </w:tcPr>
          <w:p w14:paraId="4AE7EEA8" w14:textId="3D24A00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95 </w:t>
            </w:r>
          </w:p>
        </w:tc>
        <w:tc>
          <w:tcPr>
            <w:tcW w:w="510" w:type="dxa"/>
          </w:tcPr>
          <w:p w14:paraId="3EBB832A" w14:textId="71D362B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510" w:type="dxa"/>
          </w:tcPr>
          <w:p w14:paraId="3AA3BDD2" w14:textId="7BF563A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1 </w:t>
            </w:r>
          </w:p>
        </w:tc>
        <w:tc>
          <w:tcPr>
            <w:tcW w:w="510" w:type="dxa"/>
          </w:tcPr>
          <w:p w14:paraId="36B5F9C8" w14:textId="4C5AF83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95 </w:t>
            </w:r>
          </w:p>
        </w:tc>
        <w:tc>
          <w:tcPr>
            <w:tcW w:w="510" w:type="dxa"/>
          </w:tcPr>
          <w:p w14:paraId="7E3C34FC" w14:textId="5515AB4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95 </w:t>
            </w:r>
          </w:p>
        </w:tc>
        <w:tc>
          <w:tcPr>
            <w:tcW w:w="510" w:type="dxa"/>
          </w:tcPr>
          <w:p w14:paraId="66C9A4C0" w14:textId="65AB3C1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95 </w:t>
            </w:r>
          </w:p>
        </w:tc>
        <w:tc>
          <w:tcPr>
            <w:tcW w:w="510" w:type="dxa"/>
          </w:tcPr>
          <w:p w14:paraId="60C247AB" w14:textId="117BD72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1 </w:t>
            </w:r>
          </w:p>
        </w:tc>
        <w:tc>
          <w:tcPr>
            <w:tcW w:w="510" w:type="dxa"/>
          </w:tcPr>
          <w:p w14:paraId="184456DF" w14:textId="2F5E75B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32 </w:t>
            </w:r>
          </w:p>
        </w:tc>
        <w:tc>
          <w:tcPr>
            <w:tcW w:w="510" w:type="dxa"/>
          </w:tcPr>
          <w:p w14:paraId="10C56422" w14:textId="3BE02BB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63 </w:t>
            </w:r>
          </w:p>
        </w:tc>
        <w:tc>
          <w:tcPr>
            <w:tcW w:w="510" w:type="dxa"/>
          </w:tcPr>
          <w:p w14:paraId="7F9F2BE3" w14:textId="0A21950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1863A4DE" w14:textId="3C2018D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32 </w:t>
            </w:r>
          </w:p>
        </w:tc>
        <w:tc>
          <w:tcPr>
            <w:tcW w:w="510" w:type="dxa"/>
          </w:tcPr>
          <w:p w14:paraId="41B8A6CD" w14:textId="5B7C3A1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95 </w:t>
            </w:r>
          </w:p>
        </w:tc>
        <w:tc>
          <w:tcPr>
            <w:tcW w:w="510" w:type="dxa"/>
          </w:tcPr>
          <w:p w14:paraId="63E3CB41" w14:textId="3229B63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63 </w:t>
            </w:r>
          </w:p>
        </w:tc>
        <w:tc>
          <w:tcPr>
            <w:tcW w:w="510" w:type="dxa"/>
          </w:tcPr>
          <w:p w14:paraId="34F97313" w14:textId="00A7465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11 </w:t>
            </w:r>
          </w:p>
        </w:tc>
        <w:tc>
          <w:tcPr>
            <w:tcW w:w="510" w:type="dxa"/>
          </w:tcPr>
          <w:p w14:paraId="60C08069" w14:textId="042D774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63 </w:t>
            </w:r>
          </w:p>
        </w:tc>
        <w:tc>
          <w:tcPr>
            <w:tcW w:w="510" w:type="dxa"/>
          </w:tcPr>
          <w:p w14:paraId="540B142F" w14:textId="7CB3E7D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48123953" w14:textId="25A6A42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95 </w:t>
            </w:r>
          </w:p>
        </w:tc>
        <w:tc>
          <w:tcPr>
            <w:tcW w:w="510" w:type="dxa"/>
          </w:tcPr>
          <w:p w14:paraId="7E2DEE5B" w14:textId="548644B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63 </w:t>
            </w:r>
          </w:p>
        </w:tc>
        <w:tc>
          <w:tcPr>
            <w:tcW w:w="510" w:type="dxa"/>
          </w:tcPr>
          <w:p w14:paraId="431E04A8" w14:textId="266B964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71A57493" w14:textId="68A1CD0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7376198B" w14:textId="267CC69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11 </w:t>
            </w:r>
          </w:p>
        </w:tc>
        <w:tc>
          <w:tcPr>
            <w:tcW w:w="510" w:type="dxa"/>
          </w:tcPr>
          <w:p w14:paraId="14BEEA4D" w14:textId="4F48B86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63 </w:t>
            </w:r>
          </w:p>
        </w:tc>
        <w:tc>
          <w:tcPr>
            <w:tcW w:w="510" w:type="dxa"/>
          </w:tcPr>
          <w:p w14:paraId="7B2F48BC" w14:textId="00CA8F1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32 </w:t>
            </w:r>
          </w:p>
        </w:tc>
        <w:tc>
          <w:tcPr>
            <w:tcW w:w="510" w:type="dxa"/>
          </w:tcPr>
          <w:p w14:paraId="60066069" w14:textId="0929619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63 </w:t>
            </w:r>
          </w:p>
        </w:tc>
        <w:tc>
          <w:tcPr>
            <w:tcW w:w="510" w:type="dxa"/>
          </w:tcPr>
          <w:p w14:paraId="6FAD8FC2" w14:textId="4BB909A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39 </w:t>
            </w:r>
          </w:p>
        </w:tc>
        <w:tc>
          <w:tcPr>
            <w:tcW w:w="510" w:type="dxa"/>
          </w:tcPr>
          <w:p w14:paraId="7070E9BA" w14:textId="6E913FC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50 </w:t>
            </w:r>
          </w:p>
        </w:tc>
        <w:tc>
          <w:tcPr>
            <w:tcW w:w="510" w:type="dxa"/>
          </w:tcPr>
          <w:p w14:paraId="36C38646" w14:textId="6D5A114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32 </w:t>
            </w:r>
          </w:p>
        </w:tc>
        <w:tc>
          <w:tcPr>
            <w:tcW w:w="510" w:type="dxa"/>
          </w:tcPr>
          <w:p w14:paraId="0602EF18" w14:textId="7D84C0D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32 </w:t>
            </w:r>
          </w:p>
        </w:tc>
        <w:tc>
          <w:tcPr>
            <w:tcW w:w="510" w:type="dxa"/>
          </w:tcPr>
          <w:p w14:paraId="399B2005" w14:textId="1E7AFF5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95 </w:t>
            </w:r>
          </w:p>
        </w:tc>
        <w:tc>
          <w:tcPr>
            <w:tcW w:w="510" w:type="dxa"/>
          </w:tcPr>
          <w:p w14:paraId="0F28316B" w14:textId="3D733AA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95 </w:t>
            </w:r>
          </w:p>
        </w:tc>
        <w:tc>
          <w:tcPr>
            <w:tcW w:w="510" w:type="dxa"/>
          </w:tcPr>
          <w:p w14:paraId="13FC81EF" w14:textId="566C2A3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32 </w:t>
            </w:r>
          </w:p>
        </w:tc>
        <w:tc>
          <w:tcPr>
            <w:tcW w:w="510" w:type="dxa"/>
            <w:vAlign w:val="center"/>
          </w:tcPr>
          <w:p w14:paraId="2413DB82" w14:textId="0AC03434" w:rsidR="00FE48CF" w:rsidRPr="00FE48CF" w:rsidRDefault="00FE48CF" w:rsidP="00FE48C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-0.11</w:t>
            </w:r>
          </w:p>
        </w:tc>
      </w:tr>
      <w:tr w:rsidR="00FE48CF" w:rsidRPr="00FE48CF" w14:paraId="7D94E3B8" w14:textId="28D8D827" w:rsidTr="00FE48CF">
        <w:trPr>
          <w:trHeight w:val="227"/>
          <w:jc w:val="center"/>
        </w:trPr>
        <w:tc>
          <w:tcPr>
            <w:tcW w:w="1555" w:type="dxa"/>
            <w:vAlign w:val="center"/>
          </w:tcPr>
          <w:p w14:paraId="09AF2595" w14:textId="7777777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i/>
                <w:iCs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i/>
                <w:iCs/>
                <w:color w:val="000000"/>
                <w:sz w:val="18"/>
                <w:szCs w:val="18"/>
              </w:rPr>
              <w:t>Zygosaccharomyces</w:t>
            </w:r>
          </w:p>
        </w:tc>
        <w:tc>
          <w:tcPr>
            <w:tcW w:w="549" w:type="dxa"/>
          </w:tcPr>
          <w:p w14:paraId="1F416E44" w14:textId="43B27A6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510" w:type="dxa"/>
          </w:tcPr>
          <w:p w14:paraId="2C2FF5D4" w14:textId="0AE7E01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46F698A9" w14:textId="47D7402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95 </w:t>
            </w:r>
          </w:p>
        </w:tc>
        <w:tc>
          <w:tcPr>
            <w:tcW w:w="510" w:type="dxa"/>
          </w:tcPr>
          <w:p w14:paraId="7D4B72A4" w14:textId="5AA1C34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527A0952" w14:textId="2C0AFAA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0 </w:t>
            </w:r>
          </w:p>
        </w:tc>
        <w:tc>
          <w:tcPr>
            <w:tcW w:w="510" w:type="dxa"/>
          </w:tcPr>
          <w:p w14:paraId="2EC45F7D" w14:textId="508BC64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3E9009F0" w14:textId="1018146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36DA19A0" w14:textId="5B0CF42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6815D601" w14:textId="7630EB2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510" w:type="dxa"/>
          </w:tcPr>
          <w:p w14:paraId="28BFDE20" w14:textId="7CA300F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63B92B78" w14:textId="2EB9FF7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0 </w:t>
            </w:r>
          </w:p>
        </w:tc>
        <w:tc>
          <w:tcPr>
            <w:tcW w:w="510" w:type="dxa"/>
          </w:tcPr>
          <w:p w14:paraId="51C57D20" w14:textId="51BB611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205E08FF" w14:textId="640EB32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528BE658" w14:textId="47BA4A9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5C10914A" w14:textId="536A69F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02A29D20" w14:textId="6A61822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337294EA" w14:textId="2335331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4DC7A901" w14:textId="56ECF1B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7FAB6D97" w14:textId="76BD55C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6E983F13" w14:textId="32AA349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61B8BA9B" w14:textId="7A669F3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06DBAC25" w14:textId="18DE0F4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3467C722" w14:textId="0DCF59F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0C4F25F7" w14:textId="1533BCF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53703A90" w14:textId="57067E0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510" w:type="dxa"/>
          </w:tcPr>
          <w:p w14:paraId="13838B3E" w14:textId="2841630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510" w:type="dxa"/>
          </w:tcPr>
          <w:p w14:paraId="388196B3" w14:textId="1B46D70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5E7F2E50" w14:textId="39E0B02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5020925F" w14:textId="71E7AC2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0C9C2227" w14:textId="27C3BA4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5CD6EB43" w14:textId="4871DEB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0 </w:t>
            </w:r>
          </w:p>
        </w:tc>
        <w:tc>
          <w:tcPr>
            <w:tcW w:w="510" w:type="dxa"/>
          </w:tcPr>
          <w:p w14:paraId="3C0C52EA" w14:textId="78D5DF7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3FD5B23A" w14:textId="1B89F1F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04231F09" w14:textId="1E2B493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526A4614" w14:textId="4A9519C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510" w:type="dxa"/>
          </w:tcPr>
          <w:p w14:paraId="520F54BE" w14:textId="7DDB3B5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3132D0F2" w14:textId="76A0ADF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0586982D" w14:textId="1B39126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1788BC09" w14:textId="2D1201E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</w:tcPr>
          <w:p w14:paraId="73A255E5" w14:textId="5B3844E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510" w:type="dxa"/>
          </w:tcPr>
          <w:p w14:paraId="35C62DF9" w14:textId="0C4014E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0EDE85FF" w14:textId="5912E49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09C747A1" w14:textId="6B1F16A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3D13A39C" w14:textId="06F598A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10" w:type="dxa"/>
          </w:tcPr>
          <w:p w14:paraId="35787363" w14:textId="1CA94EA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68EF5D07" w14:textId="4D38D64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0 </w:t>
            </w:r>
          </w:p>
        </w:tc>
        <w:tc>
          <w:tcPr>
            <w:tcW w:w="510" w:type="dxa"/>
          </w:tcPr>
          <w:p w14:paraId="41D0BAFF" w14:textId="1B645EA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510" w:type="dxa"/>
          </w:tcPr>
          <w:p w14:paraId="7FA2A039" w14:textId="6725424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1CE9B7E0" w14:textId="2B8C8FA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63 </w:t>
            </w:r>
          </w:p>
        </w:tc>
        <w:tc>
          <w:tcPr>
            <w:tcW w:w="510" w:type="dxa"/>
          </w:tcPr>
          <w:p w14:paraId="4D3FC7F1" w14:textId="323987D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0 </w:t>
            </w:r>
          </w:p>
        </w:tc>
        <w:tc>
          <w:tcPr>
            <w:tcW w:w="510" w:type="dxa"/>
          </w:tcPr>
          <w:p w14:paraId="22E651E7" w14:textId="56B9852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0 </w:t>
            </w:r>
          </w:p>
        </w:tc>
        <w:tc>
          <w:tcPr>
            <w:tcW w:w="510" w:type="dxa"/>
          </w:tcPr>
          <w:p w14:paraId="78E0CD3A" w14:textId="21973F6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1.00 </w:t>
            </w:r>
          </w:p>
        </w:tc>
        <w:tc>
          <w:tcPr>
            <w:tcW w:w="510" w:type="dxa"/>
          </w:tcPr>
          <w:p w14:paraId="632E20C1" w14:textId="1C54E50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80 </w:t>
            </w:r>
          </w:p>
        </w:tc>
        <w:tc>
          <w:tcPr>
            <w:tcW w:w="510" w:type="dxa"/>
          </w:tcPr>
          <w:p w14:paraId="7BAB8186" w14:textId="582A0B4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40 </w:t>
            </w:r>
          </w:p>
        </w:tc>
        <w:tc>
          <w:tcPr>
            <w:tcW w:w="510" w:type="dxa"/>
            <w:vAlign w:val="center"/>
          </w:tcPr>
          <w:p w14:paraId="21E9266A" w14:textId="0A9F5BB4" w:rsidR="00FE48CF" w:rsidRPr="00FE48CF" w:rsidRDefault="00FE48CF" w:rsidP="00FE48C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-0.40</w:t>
            </w:r>
          </w:p>
        </w:tc>
      </w:tr>
      <w:tr w:rsidR="00FE48CF" w:rsidRPr="00FE48CF" w14:paraId="557C93E4" w14:textId="0873669C" w:rsidTr="00FE48CF">
        <w:trPr>
          <w:trHeight w:val="227"/>
          <w:jc w:val="center"/>
        </w:trPr>
        <w:tc>
          <w:tcPr>
            <w:tcW w:w="1555" w:type="dxa"/>
            <w:vAlign w:val="center"/>
          </w:tcPr>
          <w:p w14:paraId="53F0F55D" w14:textId="7777777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FE48CF">
              <w:rPr>
                <w:rFonts w:hint="eastAsia"/>
                <w:i/>
                <w:iCs/>
                <w:color w:val="000000"/>
                <w:sz w:val="18"/>
                <w:szCs w:val="18"/>
              </w:rPr>
              <w:t>Thermomyces</w:t>
            </w:r>
            <w:proofErr w:type="spellEnd"/>
          </w:p>
        </w:tc>
        <w:tc>
          <w:tcPr>
            <w:tcW w:w="549" w:type="dxa"/>
          </w:tcPr>
          <w:p w14:paraId="5E01E3CC" w14:textId="6F6747E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6 </w:t>
            </w:r>
          </w:p>
        </w:tc>
        <w:tc>
          <w:tcPr>
            <w:tcW w:w="510" w:type="dxa"/>
          </w:tcPr>
          <w:p w14:paraId="098D0259" w14:textId="5A7F8C0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6 </w:t>
            </w:r>
          </w:p>
        </w:tc>
        <w:tc>
          <w:tcPr>
            <w:tcW w:w="510" w:type="dxa"/>
          </w:tcPr>
          <w:p w14:paraId="019FBFC4" w14:textId="20CED9E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510" w:type="dxa"/>
          </w:tcPr>
          <w:p w14:paraId="688C74DA" w14:textId="4AD3E10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6 </w:t>
            </w:r>
          </w:p>
        </w:tc>
        <w:tc>
          <w:tcPr>
            <w:tcW w:w="510" w:type="dxa"/>
          </w:tcPr>
          <w:p w14:paraId="6F6BC74E" w14:textId="6C29045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</w:tcPr>
          <w:p w14:paraId="14C9E729" w14:textId="669111E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6 </w:t>
            </w:r>
          </w:p>
        </w:tc>
        <w:tc>
          <w:tcPr>
            <w:tcW w:w="510" w:type="dxa"/>
          </w:tcPr>
          <w:p w14:paraId="20B5D20F" w14:textId="319D2CC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6 </w:t>
            </w:r>
          </w:p>
        </w:tc>
        <w:tc>
          <w:tcPr>
            <w:tcW w:w="510" w:type="dxa"/>
          </w:tcPr>
          <w:p w14:paraId="7A484BD5" w14:textId="7C7456D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6 </w:t>
            </w:r>
          </w:p>
        </w:tc>
        <w:tc>
          <w:tcPr>
            <w:tcW w:w="510" w:type="dxa"/>
          </w:tcPr>
          <w:p w14:paraId="42922809" w14:textId="7E84A08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6 </w:t>
            </w:r>
          </w:p>
        </w:tc>
        <w:tc>
          <w:tcPr>
            <w:tcW w:w="510" w:type="dxa"/>
          </w:tcPr>
          <w:p w14:paraId="7C16AC45" w14:textId="0DEB8CF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</w:tcPr>
          <w:p w14:paraId="0CDBCC74" w14:textId="29751D9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77 </w:t>
            </w:r>
          </w:p>
        </w:tc>
        <w:tc>
          <w:tcPr>
            <w:tcW w:w="510" w:type="dxa"/>
          </w:tcPr>
          <w:p w14:paraId="673F3B81" w14:textId="3FD6F92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77 </w:t>
            </w:r>
          </w:p>
        </w:tc>
        <w:tc>
          <w:tcPr>
            <w:tcW w:w="510" w:type="dxa"/>
          </w:tcPr>
          <w:p w14:paraId="7FDABAFF" w14:textId="02B7CDF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</w:tcPr>
          <w:p w14:paraId="0544C180" w14:textId="41514C6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6 </w:t>
            </w:r>
          </w:p>
        </w:tc>
        <w:tc>
          <w:tcPr>
            <w:tcW w:w="510" w:type="dxa"/>
          </w:tcPr>
          <w:p w14:paraId="39BFFE87" w14:textId="08A51CE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6 </w:t>
            </w:r>
          </w:p>
        </w:tc>
        <w:tc>
          <w:tcPr>
            <w:tcW w:w="510" w:type="dxa"/>
          </w:tcPr>
          <w:p w14:paraId="15944F45" w14:textId="309C9B1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510" w:type="dxa"/>
          </w:tcPr>
          <w:p w14:paraId="75B1D5D1" w14:textId="3FDC4FD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510" w:type="dxa"/>
          </w:tcPr>
          <w:p w14:paraId="4264A544" w14:textId="0DE9995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510" w:type="dxa"/>
          </w:tcPr>
          <w:p w14:paraId="2A2502BD" w14:textId="74EF018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510" w:type="dxa"/>
          </w:tcPr>
          <w:p w14:paraId="68E6C8C0" w14:textId="3ADE3A8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510" w:type="dxa"/>
          </w:tcPr>
          <w:p w14:paraId="78B06183" w14:textId="4DF6D42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510" w:type="dxa"/>
          </w:tcPr>
          <w:p w14:paraId="2199D0C8" w14:textId="713072E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510" w:type="dxa"/>
          </w:tcPr>
          <w:p w14:paraId="24EB5B9B" w14:textId="119F9E5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</w:tcPr>
          <w:p w14:paraId="7425FFB4" w14:textId="7D33445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</w:tcPr>
          <w:p w14:paraId="70CF97A5" w14:textId="4828B12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6 </w:t>
            </w:r>
          </w:p>
        </w:tc>
        <w:tc>
          <w:tcPr>
            <w:tcW w:w="510" w:type="dxa"/>
          </w:tcPr>
          <w:p w14:paraId="66F98D80" w14:textId="7E5022E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77 </w:t>
            </w:r>
          </w:p>
        </w:tc>
        <w:tc>
          <w:tcPr>
            <w:tcW w:w="510" w:type="dxa"/>
          </w:tcPr>
          <w:p w14:paraId="0EB64B62" w14:textId="69AD189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</w:tcPr>
          <w:p w14:paraId="0276A6F4" w14:textId="5179BDA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510" w:type="dxa"/>
          </w:tcPr>
          <w:p w14:paraId="1CEF8289" w14:textId="08E9F86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510" w:type="dxa"/>
          </w:tcPr>
          <w:p w14:paraId="2B6F7579" w14:textId="11ECD24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</w:tcPr>
          <w:p w14:paraId="6DFA7A2C" w14:textId="04A9E0E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</w:tcPr>
          <w:p w14:paraId="3D2DD44F" w14:textId="1A7993B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77 </w:t>
            </w:r>
          </w:p>
        </w:tc>
        <w:tc>
          <w:tcPr>
            <w:tcW w:w="510" w:type="dxa"/>
          </w:tcPr>
          <w:p w14:paraId="2236AAF3" w14:textId="4A8D6A3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6 </w:t>
            </w:r>
          </w:p>
        </w:tc>
        <w:tc>
          <w:tcPr>
            <w:tcW w:w="510" w:type="dxa"/>
          </w:tcPr>
          <w:p w14:paraId="2648F45C" w14:textId="1FDC362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6 </w:t>
            </w:r>
          </w:p>
        </w:tc>
        <w:tc>
          <w:tcPr>
            <w:tcW w:w="510" w:type="dxa"/>
          </w:tcPr>
          <w:p w14:paraId="57D33D38" w14:textId="1636AED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6 </w:t>
            </w:r>
          </w:p>
        </w:tc>
        <w:tc>
          <w:tcPr>
            <w:tcW w:w="510" w:type="dxa"/>
          </w:tcPr>
          <w:p w14:paraId="5DE07857" w14:textId="68F1B8B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77 </w:t>
            </w:r>
          </w:p>
        </w:tc>
        <w:tc>
          <w:tcPr>
            <w:tcW w:w="510" w:type="dxa"/>
          </w:tcPr>
          <w:p w14:paraId="07758A22" w14:textId="41DDE55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77 </w:t>
            </w:r>
          </w:p>
        </w:tc>
        <w:tc>
          <w:tcPr>
            <w:tcW w:w="510" w:type="dxa"/>
          </w:tcPr>
          <w:p w14:paraId="4340FCBD" w14:textId="2F16CFD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77 </w:t>
            </w:r>
          </w:p>
        </w:tc>
        <w:tc>
          <w:tcPr>
            <w:tcW w:w="510" w:type="dxa"/>
          </w:tcPr>
          <w:p w14:paraId="2F2CB5F4" w14:textId="199BFA3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510" w:type="dxa"/>
          </w:tcPr>
          <w:p w14:paraId="614D1C91" w14:textId="3F173F3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6 </w:t>
            </w:r>
          </w:p>
        </w:tc>
        <w:tc>
          <w:tcPr>
            <w:tcW w:w="510" w:type="dxa"/>
          </w:tcPr>
          <w:p w14:paraId="664DD917" w14:textId="3D274D8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</w:tcPr>
          <w:p w14:paraId="538E2F35" w14:textId="3EE11FA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6 </w:t>
            </w:r>
          </w:p>
        </w:tc>
        <w:tc>
          <w:tcPr>
            <w:tcW w:w="510" w:type="dxa"/>
          </w:tcPr>
          <w:p w14:paraId="10B5D4A8" w14:textId="68D8E99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6 </w:t>
            </w:r>
          </w:p>
        </w:tc>
        <w:tc>
          <w:tcPr>
            <w:tcW w:w="510" w:type="dxa"/>
          </w:tcPr>
          <w:p w14:paraId="2AABE0B0" w14:textId="62087C2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510" w:type="dxa"/>
          </w:tcPr>
          <w:p w14:paraId="1ED7877F" w14:textId="709433C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</w:tcPr>
          <w:p w14:paraId="4D75D885" w14:textId="520B253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</w:tcPr>
          <w:p w14:paraId="3D0047CC" w14:textId="545651A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</w:tcPr>
          <w:p w14:paraId="4ECF4303" w14:textId="7D7AC36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54 </w:t>
            </w:r>
          </w:p>
        </w:tc>
        <w:tc>
          <w:tcPr>
            <w:tcW w:w="510" w:type="dxa"/>
          </w:tcPr>
          <w:p w14:paraId="004AA522" w14:textId="6CBE576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7 </w:t>
            </w:r>
          </w:p>
        </w:tc>
        <w:tc>
          <w:tcPr>
            <w:tcW w:w="510" w:type="dxa"/>
          </w:tcPr>
          <w:p w14:paraId="4AADB110" w14:textId="297EEE4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</w:tcPr>
          <w:p w14:paraId="046E96FF" w14:textId="779B84B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</w:tcPr>
          <w:p w14:paraId="21A370E2" w14:textId="0BF1586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</w:tcPr>
          <w:p w14:paraId="162E4314" w14:textId="62B9B85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510" w:type="dxa"/>
          </w:tcPr>
          <w:p w14:paraId="07D019DB" w14:textId="1A3E5D5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6 </w:t>
            </w:r>
          </w:p>
        </w:tc>
        <w:tc>
          <w:tcPr>
            <w:tcW w:w="510" w:type="dxa"/>
            <w:vAlign w:val="center"/>
          </w:tcPr>
          <w:p w14:paraId="4E3427B1" w14:textId="1E8DAD55" w:rsidR="00FE48CF" w:rsidRPr="00FE48CF" w:rsidRDefault="00FE48CF" w:rsidP="00FE48C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-0.77</w:t>
            </w:r>
          </w:p>
        </w:tc>
      </w:tr>
      <w:tr w:rsidR="00FE48CF" w:rsidRPr="00FE48CF" w14:paraId="3B125645" w14:textId="41E393E8" w:rsidTr="00FE48CF">
        <w:trPr>
          <w:trHeight w:val="227"/>
          <w:jc w:val="center"/>
        </w:trPr>
        <w:tc>
          <w:tcPr>
            <w:tcW w:w="1555" w:type="dxa"/>
            <w:vAlign w:val="center"/>
          </w:tcPr>
          <w:p w14:paraId="2742678C" w14:textId="7777777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FE48CF">
              <w:rPr>
                <w:rFonts w:hint="eastAsia"/>
                <w:i/>
                <w:iCs/>
                <w:color w:val="000000"/>
                <w:sz w:val="18"/>
                <w:szCs w:val="18"/>
              </w:rPr>
              <w:t>Rasamsonia</w:t>
            </w:r>
            <w:proofErr w:type="spellEnd"/>
          </w:p>
        </w:tc>
        <w:tc>
          <w:tcPr>
            <w:tcW w:w="549" w:type="dxa"/>
          </w:tcPr>
          <w:p w14:paraId="398B37E8" w14:textId="4F6DB5E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6 </w:t>
            </w:r>
          </w:p>
        </w:tc>
        <w:tc>
          <w:tcPr>
            <w:tcW w:w="510" w:type="dxa"/>
          </w:tcPr>
          <w:p w14:paraId="2CEC9527" w14:textId="7A838A2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6 </w:t>
            </w:r>
          </w:p>
        </w:tc>
        <w:tc>
          <w:tcPr>
            <w:tcW w:w="510" w:type="dxa"/>
          </w:tcPr>
          <w:p w14:paraId="0B22B2CB" w14:textId="68819C7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510" w:type="dxa"/>
          </w:tcPr>
          <w:p w14:paraId="4D31BD02" w14:textId="216CDDC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6 </w:t>
            </w:r>
          </w:p>
        </w:tc>
        <w:tc>
          <w:tcPr>
            <w:tcW w:w="510" w:type="dxa"/>
          </w:tcPr>
          <w:p w14:paraId="082CD676" w14:textId="34E4003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</w:tcPr>
          <w:p w14:paraId="3B2C3373" w14:textId="158D807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6 </w:t>
            </w:r>
          </w:p>
        </w:tc>
        <w:tc>
          <w:tcPr>
            <w:tcW w:w="510" w:type="dxa"/>
          </w:tcPr>
          <w:p w14:paraId="29BEA0AA" w14:textId="5078F82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6 </w:t>
            </w:r>
          </w:p>
        </w:tc>
        <w:tc>
          <w:tcPr>
            <w:tcW w:w="510" w:type="dxa"/>
          </w:tcPr>
          <w:p w14:paraId="11266417" w14:textId="681893E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6 </w:t>
            </w:r>
          </w:p>
        </w:tc>
        <w:tc>
          <w:tcPr>
            <w:tcW w:w="510" w:type="dxa"/>
          </w:tcPr>
          <w:p w14:paraId="08DA8107" w14:textId="35F5C1C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6 </w:t>
            </w:r>
          </w:p>
        </w:tc>
        <w:tc>
          <w:tcPr>
            <w:tcW w:w="510" w:type="dxa"/>
          </w:tcPr>
          <w:p w14:paraId="4194A5A3" w14:textId="1633AC9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</w:tcPr>
          <w:p w14:paraId="7EA32B9D" w14:textId="18E798C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77 </w:t>
            </w:r>
          </w:p>
        </w:tc>
        <w:tc>
          <w:tcPr>
            <w:tcW w:w="510" w:type="dxa"/>
          </w:tcPr>
          <w:p w14:paraId="54CD183A" w14:textId="140DBA0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77 </w:t>
            </w:r>
          </w:p>
        </w:tc>
        <w:tc>
          <w:tcPr>
            <w:tcW w:w="510" w:type="dxa"/>
          </w:tcPr>
          <w:p w14:paraId="5B273C04" w14:textId="14CFA3C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</w:tcPr>
          <w:p w14:paraId="0B364238" w14:textId="2C6D87F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6 </w:t>
            </w:r>
          </w:p>
        </w:tc>
        <w:tc>
          <w:tcPr>
            <w:tcW w:w="510" w:type="dxa"/>
          </w:tcPr>
          <w:p w14:paraId="3B970CE0" w14:textId="73F5D7F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6 </w:t>
            </w:r>
          </w:p>
        </w:tc>
        <w:tc>
          <w:tcPr>
            <w:tcW w:w="510" w:type="dxa"/>
          </w:tcPr>
          <w:p w14:paraId="2CD5BF7F" w14:textId="777329E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510" w:type="dxa"/>
          </w:tcPr>
          <w:p w14:paraId="1F2047FA" w14:textId="52791F0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510" w:type="dxa"/>
          </w:tcPr>
          <w:p w14:paraId="3475F752" w14:textId="6EC7047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510" w:type="dxa"/>
          </w:tcPr>
          <w:p w14:paraId="2C9DD2CA" w14:textId="12CB275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510" w:type="dxa"/>
          </w:tcPr>
          <w:p w14:paraId="3DAC6C98" w14:textId="489FDAA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510" w:type="dxa"/>
          </w:tcPr>
          <w:p w14:paraId="1ACEDB90" w14:textId="3A28C61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510" w:type="dxa"/>
          </w:tcPr>
          <w:p w14:paraId="0CC9DCB6" w14:textId="30AE57A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510" w:type="dxa"/>
          </w:tcPr>
          <w:p w14:paraId="3724EAD7" w14:textId="13313DE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</w:tcPr>
          <w:p w14:paraId="1E5200D7" w14:textId="19030E3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</w:tcPr>
          <w:p w14:paraId="4AF6FD90" w14:textId="4C095BD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6 </w:t>
            </w:r>
          </w:p>
        </w:tc>
        <w:tc>
          <w:tcPr>
            <w:tcW w:w="510" w:type="dxa"/>
          </w:tcPr>
          <w:p w14:paraId="006A65C4" w14:textId="5C61A3E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77 </w:t>
            </w:r>
          </w:p>
        </w:tc>
        <w:tc>
          <w:tcPr>
            <w:tcW w:w="510" w:type="dxa"/>
          </w:tcPr>
          <w:p w14:paraId="0CCECBA0" w14:textId="616E90F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</w:tcPr>
          <w:p w14:paraId="74666E2C" w14:textId="50723BB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510" w:type="dxa"/>
          </w:tcPr>
          <w:p w14:paraId="189D8A68" w14:textId="78C52C4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510" w:type="dxa"/>
          </w:tcPr>
          <w:p w14:paraId="6ED36FC0" w14:textId="41BEFFB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</w:tcPr>
          <w:p w14:paraId="40730CE4" w14:textId="3B98890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</w:tcPr>
          <w:p w14:paraId="18C24F49" w14:textId="7D79794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77 </w:t>
            </w:r>
          </w:p>
        </w:tc>
        <w:tc>
          <w:tcPr>
            <w:tcW w:w="510" w:type="dxa"/>
          </w:tcPr>
          <w:p w14:paraId="71686FCB" w14:textId="4CE6E59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6 </w:t>
            </w:r>
          </w:p>
        </w:tc>
        <w:tc>
          <w:tcPr>
            <w:tcW w:w="510" w:type="dxa"/>
          </w:tcPr>
          <w:p w14:paraId="4E95BB80" w14:textId="7D5C923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6 </w:t>
            </w:r>
          </w:p>
        </w:tc>
        <w:tc>
          <w:tcPr>
            <w:tcW w:w="510" w:type="dxa"/>
          </w:tcPr>
          <w:p w14:paraId="614707F9" w14:textId="6876225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6 </w:t>
            </w:r>
          </w:p>
        </w:tc>
        <w:tc>
          <w:tcPr>
            <w:tcW w:w="510" w:type="dxa"/>
          </w:tcPr>
          <w:p w14:paraId="7D09B990" w14:textId="6063660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77 </w:t>
            </w:r>
          </w:p>
        </w:tc>
        <w:tc>
          <w:tcPr>
            <w:tcW w:w="510" w:type="dxa"/>
          </w:tcPr>
          <w:p w14:paraId="7920CEE8" w14:textId="1726DA4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77 </w:t>
            </w:r>
          </w:p>
        </w:tc>
        <w:tc>
          <w:tcPr>
            <w:tcW w:w="510" w:type="dxa"/>
          </w:tcPr>
          <w:p w14:paraId="7AAE9563" w14:textId="6B6D938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77 </w:t>
            </w:r>
          </w:p>
        </w:tc>
        <w:tc>
          <w:tcPr>
            <w:tcW w:w="510" w:type="dxa"/>
          </w:tcPr>
          <w:p w14:paraId="16A5E197" w14:textId="77B2B8D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510" w:type="dxa"/>
          </w:tcPr>
          <w:p w14:paraId="74CC239C" w14:textId="47E5F33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6 </w:t>
            </w:r>
          </w:p>
        </w:tc>
        <w:tc>
          <w:tcPr>
            <w:tcW w:w="510" w:type="dxa"/>
          </w:tcPr>
          <w:p w14:paraId="567F1BFF" w14:textId="4273294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</w:tcPr>
          <w:p w14:paraId="6561D715" w14:textId="648810B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6 </w:t>
            </w:r>
          </w:p>
        </w:tc>
        <w:tc>
          <w:tcPr>
            <w:tcW w:w="510" w:type="dxa"/>
          </w:tcPr>
          <w:p w14:paraId="75852B79" w14:textId="412B6E5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6 </w:t>
            </w:r>
          </w:p>
        </w:tc>
        <w:tc>
          <w:tcPr>
            <w:tcW w:w="510" w:type="dxa"/>
          </w:tcPr>
          <w:p w14:paraId="10E1C1E9" w14:textId="2F15984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510" w:type="dxa"/>
          </w:tcPr>
          <w:p w14:paraId="3FD8D259" w14:textId="35EDF22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</w:tcPr>
          <w:p w14:paraId="7C0A7DD7" w14:textId="77F80A9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</w:tcPr>
          <w:p w14:paraId="398A9552" w14:textId="78643C6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</w:tcPr>
          <w:p w14:paraId="148F3A24" w14:textId="0EE2C34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54 </w:t>
            </w:r>
          </w:p>
        </w:tc>
        <w:tc>
          <w:tcPr>
            <w:tcW w:w="510" w:type="dxa"/>
          </w:tcPr>
          <w:p w14:paraId="55B63844" w14:textId="25B1124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7 </w:t>
            </w:r>
          </w:p>
        </w:tc>
        <w:tc>
          <w:tcPr>
            <w:tcW w:w="510" w:type="dxa"/>
          </w:tcPr>
          <w:p w14:paraId="4A996397" w14:textId="35DEFAB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</w:tcPr>
          <w:p w14:paraId="798E7E5B" w14:textId="60F153E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</w:tcPr>
          <w:p w14:paraId="6A92557A" w14:textId="584A224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</w:tcPr>
          <w:p w14:paraId="0AE6233B" w14:textId="06A8176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510" w:type="dxa"/>
          </w:tcPr>
          <w:p w14:paraId="39E25637" w14:textId="22BDEE7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6 </w:t>
            </w:r>
          </w:p>
        </w:tc>
        <w:tc>
          <w:tcPr>
            <w:tcW w:w="510" w:type="dxa"/>
            <w:vAlign w:val="center"/>
          </w:tcPr>
          <w:p w14:paraId="52AE069E" w14:textId="3C3F5E69" w:rsidR="00FE48CF" w:rsidRPr="00FE48CF" w:rsidRDefault="00FE48CF" w:rsidP="00FE48C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-0.77</w:t>
            </w:r>
          </w:p>
        </w:tc>
      </w:tr>
      <w:tr w:rsidR="00FE48CF" w:rsidRPr="00FE48CF" w14:paraId="044027EB" w14:textId="7940C558" w:rsidTr="00FE48CF">
        <w:trPr>
          <w:trHeight w:val="227"/>
          <w:jc w:val="center"/>
        </w:trPr>
        <w:tc>
          <w:tcPr>
            <w:tcW w:w="1555" w:type="dxa"/>
            <w:vAlign w:val="center"/>
          </w:tcPr>
          <w:p w14:paraId="49846A2F" w14:textId="7777777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FE48CF">
              <w:rPr>
                <w:rFonts w:hint="eastAsia"/>
                <w:i/>
                <w:iCs/>
                <w:color w:val="000000"/>
                <w:sz w:val="18"/>
                <w:szCs w:val="18"/>
              </w:rPr>
              <w:t>Monascus</w:t>
            </w:r>
            <w:proofErr w:type="spellEnd"/>
          </w:p>
        </w:tc>
        <w:tc>
          <w:tcPr>
            <w:tcW w:w="549" w:type="dxa"/>
          </w:tcPr>
          <w:p w14:paraId="77EA7419" w14:textId="66D3494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95 </w:t>
            </w:r>
          </w:p>
        </w:tc>
        <w:tc>
          <w:tcPr>
            <w:tcW w:w="510" w:type="dxa"/>
          </w:tcPr>
          <w:p w14:paraId="7874D9EA" w14:textId="01D322C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63 </w:t>
            </w:r>
          </w:p>
        </w:tc>
        <w:tc>
          <w:tcPr>
            <w:tcW w:w="510" w:type="dxa"/>
          </w:tcPr>
          <w:p w14:paraId="35D8E982" w14:textId="721E499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3 </w:t>
            </w:r>
          </w:p>
        </w:tc>
        <w:tc>
          <w:tcPr>
            <w:tcW w:w="510" w:type="dxa"/>
          </w:tcPr>
          <w:p w14:paraId="5D82F1AC" w14:textId="104750A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63 </w:t>
            </w:r>
          </w:p>
        </w:tc>
        <w:tc>
          <w:tcPr>
            <w:tcW w:w="510" w:type="dxa"/>
          </w:tcPr>
          <w:p w14:paraId="037E3E56" w14:textId="60F824A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11 </w:t>
            </w:r>
          </w:p>
        </w:tc>
        <w:tc>
          <w:tcPr>
            <w:tcW w:w="510" w:type="dxa"/>
          </w:tcPr>
          <w:p w14:paraId="1D2A1D78" w14:textId="4F2804B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63 </w:t>
            </w:r>
          </w:p>
        </w:tc>
        <w:tc>
          <w:tcPr>
            <w:tcW w:w="510" w:type="dxa"/>
          </w:tcPr>
          <w:p w14:paraId="73B94F38" w14:textId="301C199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11 </w:t>
            </w:r>
          </w:p>
        </w:tc>
        <w:tc>
          <w:tcPr>
            <w:tcW w:w="510" w:type="dxa"/>
          </w:tcPr>
          <w:p w14:paraId="27211440" w14:textId="476BB94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63 </w:t>
            </w:r>
          </w:p>
        </w:tc>
        <w:tc>
          <w:tcPr>
            <w:tcW w:w="510" w:type="dxa"/>
          </w:tcPr>
          <w:p w14:paraId="3B12AD4C" w14:textId="68D335C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95 </w:t>
            </w:r>
          </w:p>
        </w:tc>
        <w:tc>
          <w:tcPr>
            <w:tcW w:w="510" w:type="dxa"/>
          </w:tcPr>
          <w:p w14:paraId="568F127A" w14:textId="16A85C2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49C4B24E" w14:textId="0A11080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510" w:type="dxa"/>
          </w:tcPr>
          <w:p w14:paraId="19F927F7" w14:textId="593E4F8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510" w:type="dxa"/>
          </w:tcPr>
          <w:p w14:paraId="067EE91A" w14:textId="5B59EC1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4DC15107" w14:textId="378FA37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11 </w:t>
            </w:r>
          </w:p>
        </w:tc>
        <w:tc>
          <w:tcPr>
            <w:tcW w:w="510" w:type="dxa"/>
          </w:tcPr>
          <w:p w14:paraId="0C4E576E" w14:textId="58F1951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63 </w:t>
            </w:r>
          </w:p>
        </w:tc>
        <w:tc>
          <w:tcPr>
            <w:tcW w:w="510" w:type="dxa"/>
          </w:tcPr>
          <w:p w14:paraId="347CE14A" w14:textId="286C705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4 </w:t>
            </w:r>
          </w:p>
        </w:tc>
        <w:tc>
          <w:tcPr>
            <w:tcW w:w="510" w:type="dxa"/>
          </w:tcPr>
          <w:p w14:paraId="35DBB4EA" w14:textId="7F5FB6F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4 </w:t>
            </w:r>
          </w:p>
        </w:tc>
        <w:tc>
          <w:tcPr>
            <w:tcW w:w="510" w:type="dxa"/>
          </w:tcPr>
          <w:p w14:paraId="48B85777" w14:textId="03BE507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4 </w:t>
            </w:r>
          </w:p>
        </w:tc>
        <w:tc>
          <w:tcPr>
            <w:tcW w:w="510" w:type="dxa"/>
          </w:tcPr>
          <w:p w14:paraId="63003DA1" w14:textId="1324D11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4 </w:t>
            </w:r>
          </w:p>
        </w:tc>
        <w:tc>
          <w:tcPr>
            <w:tcW w:w="510" w:type="dxa"/>
          </w:tcPr>
          <w:p w14:paraId="1B493BAE" w14:textId="7E9CFA6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4 </w:t>
            </w:r>
          </w:p>
        </w:tc>
        <w:tc>
          <w:tcPr>
            <w:tcW w:w="510" w:type="dxa"/>
          </w:tcPr>
          <w:p w14:paraId="63835528" w14:textId="289917D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1 </w:t>
            </w:r>
          </w:p>
        </w:tc>
        <w:tc>
          <w:tcPr>
            <w:tcW w:w="510" w:type="dxa"/>
          </w:tcPr>
          <w:p w14:paraId="4066BC4B" w14:textId="5EA2CEB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4 </w:t>
            </w:r>
          </w:p>
        </w:tc>
        <w:tc>
          <w:tcPr>
            <w:tcW w:w="510" w:type="dxa"/>
          </w:tcPr>
          <w:p w14:paraId="40525E24" w14:textId="0E512D1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95 </w:t>
            </w:r>
          </w:p>
        </w:tc>
        <w:tc>
          <w:tcPr>
            <w:tcW w:w="510" w:type="dxa"/>
          </w:tcPr>
          <w:p w14:paraId="32F25D33" w14:textId="163B0F0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95 </w:t>
            </w:r>
          </w:p>
        </w:tc>
        <w:tc>
          <w:tcPr>
            <w:tcW w:w="510" w:type="dxa"/>
          </w:tcPr>
          <w:p w14:paraId="16EE4A5E" w14:textId="1E30AD3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11 </w:t>
            </w:r>
          </w:p>
        </w:tc>
        <w:tc>
          <w:tcPr>
            <w:tcW w:w="510" w:type="dxa"/>
          </w:tcPr>
          <w:p w14:paraId="4EA7ADA6" w14:textId="24482E9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1 </w:t>
            </w:r>
          </w:p>
        </w:tc>
        <w:tc>
          <w:tcPr>
            <w:tcW w:w="510" w:type="dxa"/>
          </w:tcPr>
          <w:p w14:paraId="11BD874F" w14:textId="2F3F532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95 </w:t>
            </w:r>
          </w:p>
        </w:tc>
        <w:tc>
          <w:tcPr>
            <w:tcW w:w="510" w:type="dxa"/>
          </w:tcPr>
          <w:p w14:paraId="2EFC988C" w14:textId="0BDBD9A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4 </w:t>
            </w:r>
          </w:p>
        </w:tc>
        <w:tc>
          <w:tcPr>
            <w:tcW w:w="510" w:type="dxa"/>
          </w:tcPr>
          <w:p w14:paraId="2B750B34" w14:textId="29B0BB3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4 </w:t>
            </w:r>
          </w:p>
        </w:tc>
        <w:tc>
          <w:tcPr>
            <w:tcW w:w="510" w:type="dxa"/>
          </w:tcPr>
          <w:p w14:paraId="443B8349" w14:textId="774C9D1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3A28669B" w14:textId="2572961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11 </w:t>
            </w:r>
          </w:p>
        </w:tc>
        <w:tc>
          <w:tcPr>
            <w:tcW w:w="510" w:type="dxa"/>
          </w:tcPr>
          <w:p w14:paraId="3AF50F0B" w14:textId="30FE382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1 </w:t>
            </w:r>
          </w:p>
        </w:tc>
        <w:tc>
          <w:tcPr>
            <w:tcW w:w="510" w:type="dxa"/>
          </w:tcPr>
          <w:p w14:paraId="664EDE74" w14:textId="3938457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63 </w:t>
            </w:r>
          </w:p>
        </w:tc>
        <w:tc>
          <w:tcPr>
            <w:tcW w:w="510" w:type="dxa"/>
          </w:tcPr>
          <w:p w14:paraId="7AB8F096" w14:textId="600464E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11 </w:t>
            </w:r>
          </w:p>
        </w:tc>
        <w:tc>
          <w:tcPr>
            <w:tcW w:w="510" w:type="dxa"/>
          </w:tcPr>
          <w:p w14:paraId="23F2B2A4" w14:textId="625C297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95 </w:t>
            </w:r>
          </w:p>
        </w:tc>
        <w:tc>
          <w:tcPr>
            <w:tcW w:w="510" w:type="dxa"/>
          </w:tcPr>
          <w:p w14:paraId="30BBF2B4" w14:textId="5833346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1 </w:t>
            </w:r>
          </w:p>
        </w:tc>
        <w:tc>
          <w:tcPr>
            <w:tcW w:w="510" w:type="dxa"/>
          </w:tcPr>
          <w:p w14:paraId="355AB4EA" w14:textId="658AA88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510" w:type="dxa"/>
          </w:tcPr>
          <w:p w14:paraId="73DB4075" w14:textId="479951C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1 </w:t>
            </w:r>
          </w:p>
        </w:tc>
        <w:tc>
          <w:tcPr>
            <w:tcW w:w="510" w:type="dxa"/>
          </w:tcPr>
          <w:p w14:paraId="3D44C556" w14:textId="22F8052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1 </w:t>
            </w:r>
          </w:p>
        </w:tc>
        <w:tc>
          <w:tcPr>
            <w:tcW w:w="510" w:type="dxa"/>
          </w:tcPr>
          <w:p w14:paraId="12533F66" w14:textId="2354DD7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95 </w:t>
            </w:r>
          </w:p>
        </w:tc>
        <w:tc>
          <w:tcPr>
            <w:tcW w:w="510" w:type="dxa"/>
          </w:tcPr>
          <w:p w14:paraId="1EB3E6A7" w14:textId="3254181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76A449CA" w14:textId="504276E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63 </w:t>
            </w:r>
          </w:p>
        </w:tc>
        <w:tc>
          <w:tcPr>
            <w:tcW w:w="510" w:type="dxa"/>
          </w:tcPr>
          <w:p w14:paraId="17AFC245" w14:textId="049B2A0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63 </w:t>
            </w:r>
          </w:p>
        </w:tc>
        <w:tc>
          <w:tcPr>
            <w:tcW w:w="510" w:type="dxa"/>
          </w:tcPr>
          <w:p w14:paraId="4CBC9C85" w14:textId="06EA66A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32 </w:t>
            </w:r>
          </w:p>
        </w:tc>
        <w:tc>
          <w:tcPr>
            <w:tcW w:w="510" w:type="dxa"/>
          </w:tcPr>
          <w:p w14:paraId="7ACD70C8" w14:textId="474DEDF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366C9A06" w14:textId="1405E88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11 </w:t>
            </w:r>
          </w:p>
        </w:tc>
        <w:tc>
          <w:tcPr>
            <w:tcW w:w="510" w:type="dxa"/>
          </w:tcPr>
          <w:p w14:paraId="7F5DAB46" w14:textId="2ABA9AD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63 </w:t>
            </w:r>
          </w:p>
        </w:tc>
        <w:tc>
          <w:tcPr>
            <w:tcW w:w="510" w:type="dxa"/>
          </w:tcPr>
          <w:p w14:paraId="47808721" w14:textId="6616955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50 </w:t>
            </w:r>
          </w:p>
        </w:tc>
        <w:tc>
          <w:tcPr>
            <w:tcW w:w="510" w:type="dxa"/>
          </w:tcPr>
          <w:p w14:paraId="28CCC9A4" w14:textId="6D2125E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39 </w:t>
            </w:r>
          </w:p>
        </w:tc>
        <w:tc>
          <w:tcPr>
            <w:tcW w:w="510" w:type="dxa"/>
          </w:tcPr>
          <w:p w14:paraId="53606B73" w14:textId="51A9ED3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11 </w:t>
            </w:r>
          </w:p>
        </w:tc>
        <w:tc>
          <w:tcPr>
            <w:tcW w:w="510" w:type="dxa"/>
          </w:tcPr>
          <w:p w14:paraId="3506F092" w14:textId="2329703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11 </w:t>
            </w:r>
          </w:p>
        </w:tc>
        <w:tc>
          <w:tcPr>
            <w:tcW w:w="510" w:type="dxa"/>
          </w:tcPr>
          <w:p w14:paraId="6647EA0D" w14:textId="46478F7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95 </w:t>
            </w:r>
          </w:p>
        </w:tc>
        <w:tc>
          <w:tcPr>
            <w:tcW w:w="510" w:type="dxa"/>
          </w:tcPr>
          <w:p w14:paraId="6FEAECD5" w14:textId="1F516E5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4 </w:t>
            </w:r>
          </w:p>
        </w:tc>
        <w:tc>
          <w:tcPr>
            <w:tcW w:w="510" w:type="dxa"/>
          </w:tcPr>
          <w:p w14:paraId="228C87BD" w14:textId="6A244B5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11 </w:t>
            </w:r>
          </w:p>
        </w:tc>
        <w:tc>
          <w:tcPr>
            <w:tcW w:w="510" w:type="dxa"/>
            <w:vAlign w:val="center"/>
          </w:tcPr>
          <w:p w14:paraId="44DFBB07" w14:textId="6615B563" w:rsidR="00FE48CF" w:rsidRPr="00FE48CF" w:rsidRDefault="00FE48CF" w:rsidP="00FE48C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32</w:t>
            </w:r>
          </w:p>
        </w:tc>
      </w:tr>
      <w:tr w:rsidR="00FE48CF" w:rsidRPr="00FE48CF" w14:paraId="0D58D0DA" w14:textId="5616D156" w:rsidTr="00FE48CF">
        <w:trPr>
          <w:trHeight w:val="227"/>
          <w:jc w:val="center"/>
        </w:trPr>
        <w:tc>
          <w:tcPr>
            <w:tcW w:w="1555" w:type="dxa"/>
            <w:vAlign w:val="center"/>
          </w:tcPr>
          <w:p w14:paraId="2C481613" w14:textId="7777777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i/>
                <w:iCs/>
                <w:sz w:val="18"/>
                <w:szCs w:val="18"/>
                <w:lang w:eastAsia="zh-CN"/>
              </w:rPr>
            </w:pPr>
            <w:r w:rsidRPr="00FE48CF">
              <w:rPr>
                <w:rFonts w:hint="eastAsia"/>
                <w:i/>
                <w:iCs/>
                <w:color w:val="000000"/>
                <w:sz w:val="18"/>
                <w:szCs w:val="18"/>
              </w:rPr>
              <w:t>Cladosporium</w:t>
            </w:r>
          </w:p>
        </w:tc>
        <w:tc>
          <w:tcPr>
            <w:tcW w:w="549" w:type="dxa"/>
          </w:tcPr>
          <w:p w14:paraId="6483971D" w14:textId="5548548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77 </w:t>
            </w:r>
          </w:p>
        </w:tc>
        <w:tc>
          <w:tcPr>
            <w:tcW w:w="510" w:type="dxa"/>
          </w:tcPr>
          <w:p w14:paraId="274926ED" w14:textId="584ED0A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510" w:type="dxa"/>
          </w:tcPr>
          <w:p w14:paraId="3C672172" w14:textId="6AF09F3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2 </w:t>
            </w:r>
          </w:p>
        </w:tc>
        <w:tc>
          <w:tcPr>
            <w:tcW w:w="510" w:type="dxa"/>
          </w:tcPr>
          <w:p w14:paraId="5B7AF9F7" w14:textId="3C8D227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510" w:type="dxa"/>
          </w:tcPr>
          <w:p w14:paraId="17D4539F" w14:textId="49C3B24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6 </w:t>
            </w:r>
          </w:p>
        </w:tc>
        <w:tc>
          <w:tcPr>
            <w:tcW w:w="510" w:type="dxa"/>
          </w:tcPr>
          <w:p w14:paraId="4798BAE6" w14:textId="0C97DD8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510" w:type="dxa"/>
          </w:tcPr>
          <w:p w14:paraId="4946F5FA" w14:textId="2A7AD9B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</w:tcPr>
          <w:p w14:paraId="42574B4A" w14:textId="3E5BBC0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510" w:type="dxa"/>
          </w:tcPr>
          <w:p w14:paraId="29F03D10" w14:textId="7CEEFA3D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77 </w:t>
            </w:r>
          </w:p>
        </w:tc>
        <w:tc>
          <w:tcPr>
            <w:tcW w:w="510" w:type="dxa"/>
          </w:tcPr>
          <w:p w14:paraId="006346DD" w14:textId="484798C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77 </w:t>
            </w:r>
          </w:p>
        </w:tc>
        <w:tc>
          <w:tcPr>
            <w:tcW w:w="510" w:type="dxa"/>
          </w:tcPr>
          <w:p w14:paraId="7BA23AAA" w14:textId="7E2547B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510" w:type="dxa"/>
          </w:tcPr>
          <w:p w14:paraId="19B1764F" w14:textId="06F4D3A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510" w:type="dxa"/>
          </w:tcPr>
          <w:p w14:paraId="481481CD" w14:textId="12412344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77 </w:t>
            </w:r>
          </w:p>
        </w:tc>
        <w:tc>
          <w:tcPr>
            <w:tcW w:w="510" w:type="dxa"/>
          </w:tcPr>
          <w:p w14:paraId="55C46BCA" w14:textId="646860A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</w:tcPr>
          <w:p w14:paraId="6B6807CF" w14:textId="1EB92D1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510" w:type="dxa"/>
          </w:tcPr>
          <w:p w14:paraId="110091D4" w14:textId="3BA1A00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</w:tcPr>
          <w:p w14:paraId="5DE72EC8" w14:textId="791DF05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</w:tcPr>
          <w:p w14:paraId="08FA946A" w14:textId="0F08413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</w:tcPr>
          <w:p w14:paraId="101C4D40" w14:textId="0B6C6AF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</w:tcPr>
          <w:p w14:paraId="28CC4035" w14:textId="2656A78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</w:tcPr>
          <w:p w14:paraId="3EC7EE52" w14:textId="36C8403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6 </w:t>
            </w:r>
          </w:p>
        </w:tc>
        <w:tc>
          <w:tcPr>
            <w:tcW w:w="510" w:type="dxa"/>
          </w:tcPr>
          <w:p w14:paraId="170E9B0E" w14:textId="388448AE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</w:tcPr>
          <w:p w14:paraId="265F24B4" w14:textId="7EFE158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510" w:type="dxa"/>
          </w:tcPr>
          <w:p w14:paraId="2B0FE535" w14:textId="058CA38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510" w:type="dxa"/>
          </w:tcPr>
          <w:p w14:paraId="1BD8F79A" w14:textId="0FD0329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</w:tcPr>
          <w:p w14:paraId="6D9F7E26" w14:textId="3F648B07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</w:tcPr>
          <w:p w14:paraId="1AB76248" w14:textId="36745FE9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510" w:type="dxa"/>
          </w:tcPr>
          <w:p w14:paraId="08421BFB" w14:textId="1D8C434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</w:tcPr>
          <w:p w14:paraId="6B382C05" w14:textId="5880E57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</w:tcPr>
          <w:p w14:paraId="64FDB2BA" w14:textId="6861A78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77 </w:t>
            </w:r>
          </w:p>
        </w:tc>
        <w:tc>
          <w:tcPr>
            <w:tcW w:w="510" w:type="dxa"/>
          </w:tcPr>
          <w:p w14:paraId="73BE6D99" w14:textId="0281710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6 </w:t>
            </w:r>
          </w:p>
        </w:tc>
        <w:tc>
          <w:tcPr>
            <w:tcW w:w="510" w:type="dxa"/>
          </w:tcPr>
          <w:p w14:paraId="6B7F733A" w14:textId="62923B9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</w:tcPr>
          <w:p w14:paraId="13746099" w14:textId="7C20E16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510" w:type="dxa"/>
          </w:tcPr>
          <w:p w14:paraId="72AA900A" w14:textId="5D9AC75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</w:tcPr>
          <w:p w14:paraId="1464D442" w14:textId="04BA5ED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77 </w:t>
            </w:r>
          </w:p>
        </w:tc>
        <w:tc>
          <w:tcPr>
            <w:tcW w:w="510" w:type="dxa"/>
          </w:tcPr>
          <w:p w14:paraId="7B2FAEEE" w14:textId="1AF56EE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</w:tcPr>
          <w:p w14:paraId="6F56E12F" w14:textId="796555D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510" w:type="dxa"/>
          </w:tcPr>
          <w:p w14:paraId="7309CAAC" w14:textId="2CD02E1B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</w:tcPr>
          <w:p w14:paraId="59B11966" w14:textId="2529E70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6 </w:t>
            </w:r>
          </w:p>
        </w:tc>
        <w:tc>
          <w:tcPr>
            <w:tcW w:w="510" w:type="dxa"/>
          </w:tcPr>
          <w:p w14:paraId="7A285410" w14:textId="1E323C51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77 </w:t>
            </w:r>
          </w:p>
        </w:tc>
        <w:tc>
          <w:tcPr>
            <w:tcW w:w="510" w:type="dxa"/>
          </w:tcPr>
          <w:p w14:paraId="782DED3C" w14:textId="3268AD1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77 </w:t>
            </w:r>
          </w:p>
        </w:tc>
        <w:tc>
          <w:tcPr>
            <w:tcW w:w="510" w:type="dxa"/>
          </w:tcPr>
          <w:p w14:paraId="14F307B7" w14:textId="3E0D6CA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510" w:type="dxa"/>
          </w:tcPr>
          <w:p w14:paraId="4A7BC721" w14:textId="36103A42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510" w:type="dxa"/>
          </w:tcPr>
          <w:p w14:paraId="09931A0E" w14:textId="04A7E6A3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77 </w:t>
            </w:r>
          </w:p>
        </w:tc>
        <w:tc>
          <w:tcPr>
            <w:tcW w:w="510" w:type="dxa"/>
          </w:tcPr>
          <w:p w14:paraId="6B5B2F20" w14:textId="32CBB98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77 </w:t>
            </w:r>
          </w:p>
        </w:tc>
        <w:tc>
          <w:tcPr>
            <w:tcW w:w="510" w:type="dxa"/>
          </w:tcPr>
          <w:p w14:paraId="242BC6A1" w14:textId="410A6D1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6 </w:t>
            </w:r>
          </w:p>
        </w:tc>
        <w:tc>
          <w:tcPr>
            <w:tcW w:w="510" w:type="dxa"/>
          </w:tcPr>
          <w:p w14:paraId="3E6FC676" w14:textId="786DF61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77 </w:t>
            </w:r>
          </w:p>
        </w:tc>
        <w:tc>
          <w:tcPr>
            <w:tcW w:w="510" w:type="dxa"/>
          </w:tcPr>
          <w:p w14:paraId="611D6AA4" w14:textId="1BE6DADA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82 </w:t>
            </w:r>
          </w:p>
        </w:tc>
        <w:tc>
          <w:tcPr>
            <w:tcW w:w="510" w:type="dxa"/>
          </w:tcPr>
          <w:p w14:paraId="4091043F" w14:textId="3821561C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54 </w:t>
            </w:r>
          </w:p>
        </w:tc>
        <w:tc>
          <w:tcPr>
            <w:tcW w:w="510" w:type="dxa"/>
          </w:tcPr>
          <w:p w14:paraId="165CC998" w14:textId="4D55C46F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6 </w:t>
            </w:r>
          </w:p>
        </w:tc>
        <w:tc>
          <w:tcPr>
            <w:tcW w:w="510" w:type="dxa"/>
          </w:tcPr>
          <w:p w14:paraId="00AE847E" w14:textId="1A841536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-0.26 </w:t>
            </w:r>
          </w:p>
        </w:tc>
        <w:tc>
          <w:tcPr>
            <w:tcW w:w="510" w:type="dxa"/>
          </w:tcPr>
          <w:p w14:paraId="421D990F" w14:textId="07322F30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510" w:type="dxa"/>
          </w:tcPr>
          <w:p w14:paraId="0485B2A4" w14:textId="2B0ACA48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</w:tcPr>
          <w:p w14:paraId="1822E285" w14:textId="6CDDE195" w:rsidR="00FE48CF" w:rsidRPr="00FE48CF" w:rsidRDefault="00FE48CF" w:rsidP="00FE48CF">
            <w:pPr>
              <w:spacing w:before="0" w:after="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FE48CF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510" w:type="dxa"/>
            <w:vAlign w:val="center"/>
          </w:tcPr>
          <w:p w14:paraId="4469A942" w14:textId="69DC8F99" w:rsidR="00FE48CF" w:rsidRPr="00FE48CF" w:rsidRDefault="00FE48CF" w:rsidP="00FE48C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FE48CF">
              <w:rPr>
                <w:rFonts w:hint="eastAsia"/>
                <w:color w:val="000000"/>
                <w:sz w:val="18"/>
                <w:szCs w:val="18"/>
              </w:rPr>
              <w:t>0.77</w:t>
            </w:r>
          </w:p>
        </w:tc>
      </w:tr>
    </w:tbl>
    <w:p w14:paraId="48424845" w14:textId="77777777" w:rsidR="0065733E" w:rsidRDefault="0065733E">
      <w:pPr>
        <w:spacing w:before="0" w:after="0"/>
        <w:rPr>
          <w:rFonts w:hint="eastAsia"/>
          <w:lang w:eastAsia="zh-CN"/>
        </w:rPr>
        <w:sectPr w:rsidR="0065733E" w:rsidSect="00A55944">
          <w:pgSz w:w="31185" w:h="17294" w:orient="landscape" w:code="58"/>
          <w:pgMar w:top="1440" w:right="1077" w:bottom="1440" w:left="1077" w:header="720" w:footer="720" w:gutter="0"/>
          <w:cols w:space="720"/>
          <w:titlePg/>
          <w:docGrid w:linePitch="360"/>
        </w:sectPr>
      </w:pPr>
    </w:p>
    <w:p w14:paraId="5D38DF75" w14:textId="7BDA9214" w:rsidR="00A55944" w:rsidRDefault="0065733E" w:rsidP="00F37388">
      <w:pPr>
        <w:spacing w:before="0" w:afterLines="50" w:after="120"/>
        <w:rPr>
          <w:rFonts w:hint="eastAsia"/>
          <w:lang w:eastAsia="zh-CN"/>
        </w:rPr>
      </w:pPr>
      <w:r>
        <w:rPr>
          <w:rFonts w:eastAsia="宋体" w:cs="Times New Roman"/>
          <w:b/>
          <w:bCs/>
          <w:szCs w:val="24"/>
        </w:rPr>
        <w:lastRenderedPageBreak/>
        <w:t>Table S</w:t>
      </w:r>
      <w:r>
        <w:rPr>
          <w:rFonts w:eastAsia="宋体" w:cs="Times New Roman" w:hint="eastAsia"/>
          <w:b/>
          <w:bCs/>
          <w:szCs w:val="24"/>
          <w:lang w:eastAsia="zh-CN"/>
        </w:rPr>
        <w:t>4</w:t>
      </w:r>
      <w:r>
        <w:rPr>
          <w:rFonts w:eastAsia="宋体" w:cs="Times New Roman" w:hint="eastAsia"/>
          <w:b/>
          <w:bCs/>
          <w:szCs w:val="24"/>
          <w:lang w:eastAsia="zh-CN"/>
        </w:rPr>
        <w:t xml:space="preserve"> (continue) </w:t>
      </w:r>
      <w:r w:rsidR="00F37388" w:rsidRPr="00F37388">
        <w:rPr>
          <w:rFonts w:eastAsia="宋体" w:cs="Times New Roman"/>
          <w:szCs w:val="24"/>
          <w:lang w:eastAsia="zh-CN"/>
        </w:rPr>
        <w:t>Correspondence between Metabolites and Their Codes</w:t>
      </w:r>
    </w:p>
    <w:tbl>
      <w:tblPr>
        <w:tblStyle w:val="TableNormal"/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5103"/>
      </w:tblGrid>
      <w:tr w:rsidR="0065733E" w:rsidRPr="0065733E" w14:paraId="05C2EC76" w14:textId="77777777" w:rsidTr="00FE0B52">
        <w:trPr>
          <w:trHeight w:val="340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86D28" w14:textId="77777777" w:rsidR="0065733E" w:rsidRPr="0065733E" w:rsidRDefault="0065733E" w:rsidP="00FE0B52">
            <w:pPr>
              <w:spacing w:before="0" w:after="0"/>
              <w:jc w:val="center"/>
              <w:rPr>
                <w:rFonts w:eastAsiaTheme="minorEastAsia" w:hint="eastAsia"/>
                <w:szCs w:val="24"/>
                <w:lang w:eastAsia="zh-CN"/>
              </w:rPr>
            </w:pPr>
            <w:r w:rsidRPr="0065733E">
              <w:rPr>
                <w:szCs w:val="24"/>
                <w:lang w:eastAsia="zh-CN"/>
              </w:rPr>
              <w:t>Number</w:t>
            </w:r>
            <w:r w:rsidRPr="0065733E">
              <w:rPr>
                <w:rFonts w:eastAsiaTheme="minorEastAsia" w:hint="eastAsia"/>
                <w:szCs w:val="24"/>
                <w:lang w:eastAsia="zh-CN"/>
              </w:rPr>
              <w:t>s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054D2" w14:textId="77777777" w:rsidR="0065733E" w:rsidRPr="0065733E" w:rsidRDefault="0065733E" w:rsidP="00FE0B52">
            <w:pPr>
              <w:spacing w:before="0" w:after="0"/>
              <w:jc w:val="center"/>
              <w:rPr>
                <w:rFonts w:eastAsiaTheme="minorEastAsia" w:hint="eastAsia"/>
                <w:szCs w:val="24"/>
                <w:lang w:eastAsia="zh-CN"/>
              </w:rPr>
            </w:pPr>
            <w:r w:rsidRPr="0065733E">
              <w:rPr>
                <w:rFonts w:eastAsiaTheme="minorEastAsia" w:hint="eastAsia"/>
                <w:szCs w:val="24"/>
                <w:lang w:eastAsia="zh-CN"/>
              </w:rPr>
              <w:t>M</w:t>
            </w:r>
            <w:r w:rsidRPr="0065733E">
              <w:rPr>
                <w:szCs w:val="24"/>
                <w:lang w:eastAsia="zh-CN"/>
              </w:rPr>
              <w:t>etabolite</w:t>
            </w:r>
            <w:r w:rsidRPr="0065733E">
              <w:rPr>
                <w:rFonts w:eastAsiaTheme="minorEastAsia" w:hint="eastAsia"/>
                <w:szCs w:val="24"/>
                <w:lang w:eastAsia="zh-CN"/>
              </w:rPr>
              <w:t>s</w:t>
            </w:r>
          </w:p>
        </w:tc>
      </w:tr>
      <w:tr w:rsidR="0065733E" w:rsidRPr="0065733E" w14:paraId="7893F88E" w14:textId="77777777" w:rsidTr="00FE0B52">
        <w:trPr>
          <w:trHeight w:val="340"/>
          <w:jc w:val="center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1F61B33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1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14:paraId="797E2D12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Amino acid nitrogen</w:t>
            </w:r>
          </w:p>
        </w:tc>
      </w:tr>
      <w:tr w:rsidR="0065733E" w:rsidRPr="0065733E" w14:paraId="11D0FC2B" w14:textId="77777777" w:rsidTr="00FE0B52">
        <w:trPr>
          <w:trHeight w:val="340"/>
          <w:jc w:val="center"/>
        </w:trPr>
        <w:tc>
          <w:tcPr>
            <w:tcW w:w="1843" w:type="dxa"/>
            <w:vAlign w:val="center"/>
          </w:tcPr>
          <w:p w14:paraId="5FB36AE0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2</w:t>
            </w:r>
          </w:p>
        </w:tc>
        <w:tc>
          <w:tcPr>
            <w:tcW w:w="5103" w:type="dxa"/>
            <w:vAlign w:val="center"/>
          </w:tcPr>
          <w:p w14:paraId="011806FE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Total acidity</w:t>
            </w:r>
          </w:p>
        </w:tc>
      </w:tr>
      <w:tr w:rsidR="0065733E" w:rsidRPr="0065733E" w14:paraId="7988BCAE" w14:textId="77777777" w:rsidTr="00FE0B52">
        <w:trPr>
          <w:trHeight w:val="340"/>
          <w:jc w:val="center"/>
        </w:trPr>
        <w:tc>
          <w:tcPr>
            <w:tcW w:w="1843" w:type="dxa"/>
            <w:vAlign w:val="center"/>
          </w:tcPr>
          <w:p w14:paraId="1966B273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3</w:t>
            </w:r>
          </w:p>
        </w:tc>
        <w:tc>
          <w:tcPr>
            <w:tcW w:w="5103" w:type="dxa"/>
            <w:vAlign w:val="center"/>
          </w:tcPr>
          <w:p w14:paraId="13D8A6EE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Reducing sugar</w:t>
            </w:r>
          </w:p>
        </w:tc>
      </w:tr>
      <w:tr w:rsidR="0065733E" w:rsidRPr="0065733E" w14:paraId="141D8C8B" w14:textId="77777777" w:rsidTr="00FE0B52">
        <w:trPr>
          <w:trHeight w:val="340"/>
          <w:jc w:val="center"/>
        </w:trPr>
        <w:tc>
          <w:tcPr>
            <w:tcW w:w="1843" w:type="dxa"/>
            <w:vAlign w:val="center"/>
          </w:tcPr>
          <w:p w14:paraId="0DBB5AF5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4</w:t>
            </w:r>
          </w:p>
        </w:tc>
        <w:tc>
          <w:tcPr>
            <w:tcW w:w="5103" w:type="dxa"/>
            <w:vAlign w:val="center"/>
          </w:tcPr>
          <w:p w14:paraId="679D2EE9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Total nitrogen</w:t>
            </w:r>
          </w:p>
        </w:tc>
      </w:tr>
      <w:tr w:rsidR="0065733E" w:rsidRPr="0065733E" w14:paraId="217D00E4" w14:textId="77777777" w:rsidTr="00FE0B52">
        <w:trPr>
          <w:trHeight w:val="340"/>
          <w:jc w:val="center"/>
        </w:trPr>
        <w:tc>
          <w:tcPr>
            <w:tcW w:w="1843" w:type="dxa"/>
            <w:vAlign w:val="center"/>
          </w:tcPr>
          <w:p w14:paraId="4CA5798D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5</w:t>
            </w:r>
          </w:p>
        </w:tc>
        <w:tc>
          <w:tcPr>
            <w:tcW w:w="5103" w:type="dxa"/>
            <w:vAlign w:val="center"/>
          </w:tcPr>
          <w:p w14:paraId="0334F3E3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proofErr w:type="spellStart"/>
            <w:r w:rsidRPr="0065733E">
              <w:rPr>
                <w:rFonts w:hint="eastAsia"/>
                <w:color w:val="000000"/>
                <w:szCs w:val="24"/>
              </w:rPr>
              <w:t>Eathol</w:t>
            </w:r>
            <w:proofErr w:type="spellEnd"/>
          </w:p>
        </w:tc>
      </w:tr>
      <w:tr w:rsidR="0065733E" w:rsidRPr="0065733E" w14:paraId="6AA01BE0" w14:textId="77777777" w:rsidTr="00FE0B52">
        <w:trPr>
          <w:trHeight w:val="340"/>
          <w:jc w:val="center"/>
        </w:trPr>
        <w:tc>
          <w:tcPr>
            <w:tcW w:w="1843" w:type="dxa"/>
            <w:vAlign w:val="center"/>
          </w:tcPr>
          <w:p w14:paraId="5397F1DD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6</w:t>
            </w:r>
          </w:p>
        </w:tc>
        <w:tc>
          <w:tcPr>
            <w:tcW w:w="5103" w:type="dxa"/>
            <w:vAlign w:val="center"/>
          </w:tcPr>
          <w:p w14:paraId="07267D43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Ammonium nitrogen</w:t>
            </w:r>
          </w:p>
        </w:tc>
      </w:tr>
      <w:tr w:rsidR="0065733E" w:rsidRPr="0065733E" w14:paraId="725E8813" w14:textId="77777777" w:rsidTr="00FE0B52">
        <w:trPr>
          <w:trHeight w:val="340"/>
          <w:jc w:val="center"/>
        </w:trPr>
        <w:tc>
          <w:tcPr>
            <w:tcW w:w="1843" w:type="dxa"/>
            <w:vAlign w:val="center"/>
          </w:tcPr>
          <w:p w14:paraId="1B5A447B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7</w:t>
            </w:r>
          </w:p>
        </w:tc>
        <w:tc>
          <w:tcPr>
            <w:tcW w:w="5103" w:type="dxa"/>
            <w:vAlign w:val="center"/>
          </w:tcPr>
          <w:p w14:paraId="7101EFEF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Soluble non-salt solids</w:t>
            </w:r>
          </w:p>
        </w:tc>
      </w:tr>
      <w:tr w:rsidR="0065733E" w:rsidRPr="0065733E" w14:paraId="164FBFC3" w14:textId="77777777" w:rsidTr="00FE0B52">
        <w:trPr>
          <w:trHeight w:val="340"/>
          <w:jc w:val="center"/>
        </w:trPr>
        <w:tc>
          <w:tcPr>
            <w:tcW w:w="1843" w:type="dxa"/>
            <w:vAlign w:val="center"/>
          </w:tcPr>
          <w:p w14:paraId="2F97429B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8</w:t>
            </w:r>
          </w:p>
        </w:tc>
        <w:tc>
          <w:tcPr>
            <w:tcW w:w="5103" w:type="dxa"/>
            <w:vAlign w:val="center"/>
          </w:tcPr>
          <w:p w14:paraId="58E2F7F8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Oxalic Acid</w:t>
            </w:r>
          </w:p>
        </w:tc>
      </w:tr>
      <w:tr w:rsidR="0065733E" w:rsidRPr="0065733E" w14:paraId="4A2B2080" w14:textId="77777777" w:rsidTr="00FE0B52">
        <w:trPr>
          <w:trHeight w:val="340"/>
          <w:jc w:val="center"/>
        </w:trPr>
        <w:tc>
          <w:tcPr>
            <w:tcW w:w="1843" w:type="dxa"/>
            <w:vAlign w:val="center"/>
          </w:tcPr>
          <w:p w14:paraId="0C7C4714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9</w:t>
            </w:r>
          </w:p>
        </w:tc>
        <w:tc>
          <w:tcPr>
            <w:tcW w:w="5103" w:type="dxa"/>
            <w:vAlign w:val="center"/>
          </w:tcPr>
          <w:p w14:paraId="16BF7654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Citric Acid</w:t>
            </w:r>
          </w:p>
        </w:tc>
      </w:tr>
      <w:tr w:rsidR="0065733E" w:rsidRPr="0065733E" w14:paraId="14CE1F5D" w14:textId="77777777" w:rsidTr="00FE0B52">
        <w:trPr>
          <w:trHeight w:val="340"/>
          <w:jc w:val="center"/>
        </w:trPr>
        <w:tc>
          <w:tcPr>
            <w:tcW w:w="1843" w:type="dxa"/>
            <w:vAlign w:val="center"/>
          </w:tcPr>
          <w:p w14:paraId="738A99E0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10</w:t>
            </w:r>
          </w:p>
        </w:tc>
        <w:tc>
          <w:tcPr>
            <w:tcW w:w="5103" w:type="dxa"/>
            <w:vAlign w:val="center"/>
          </w:tcPr>
          <w:p w14:paraId="273E1C3D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Tartaric Acid</w:t>
            </w:r>
          </w:p>
        </w:tc>
      </w:tr>
      <w:tr w:rsidR="0065733E" w:rsidRPr="0065733E" w14:paraId="18AF90CF" w14:textId="77777777" w:rsidTr="00FE0B52">
        <w:trPr>
          <w:trHeight w:val="340"/>
          <w:jc w:val="center"/>
        </w:trPr>
        <w:tc>
          <w:tcPr>
            <w:tcW w:w="1843" w:type="dxa"/>
            <w:vAlign w:val="center"/>
          </w:tcPr>
          <w:p w14:paraId="4295E609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11</w:t>
            </w:r>
          </w:p>
        </w:tc>
        <w:tc>
          <w:tcPr>
            <w:tcW w:w="5103" w:type="dxa"/>
            <w:vAlign w:val="center"/>
          </w:tcPr>
          <w:p w14:paraId="0BA6CA67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L-Malic Acid</w:t>
            </w:r>
          </w:p>
        </w:tc>
      </w:tr>
      <w:tr w:rsidR="0065733E" w:rsidRPr="0065733E" w14:paraId="42928C50" w14:textId="77777777" w:rsidTr="00FE0B52">
        <w:trPr>
          <w:trHeight w:val="340"/>
          <w:jc w:val="center"/>
        </w:trPr>
        <w:tc>
          <w:tcPr>
            <w:tcW w:w="1843" w:type="dxa"/>
            <w:vAlign w:val="center"/>
          </w:tcPr>
          <w:p w14:paraId="2253224D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12</w:t>
            </w:r>
          </w:p>
        </w:tc>
        <w:tc>
          <w:tcPr>
            <w:tcW w:w="5103" w:type="dxa"/>
            <w:vAlign w:val="center"/>
          </w:tcPr>
          <w:p w14:paraId="6A57BA4A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Succinic Acid</w:t>
            </w:r>
          </w:p>
        </w:tc>
      </w:tr>
      <w:tr w:rsidR="0065733E" w:rsidRPr="0065733E" w14:paraId="29CD6B2B" w14:textId="77777777" w:rsidTr="00FE0B52">
        <w:trPr>
          <w:trHeight w:val="340"/>
          <w:jc w:val="center"/>
        </w:trPr>
        <w:tc>
          <w:tcPr>
            <w:tcW w:w="1843" w:type="dxa"/>
            <w:vAlign w:val="center"/>
          </w:tcPr>
          <w:p w14:paraId="0B1DB454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13</w:t>
            </w:r>
          </w:p>
        </w:tc>
        <w:tc>
          <w:tcPr>
            <w:tcW w:w="5103" w:type="dxa"/>
            <w:vAlign w:val="center"/>
          </w:tcPr>
          <w:p w14:paraId="0D9BB723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Lactic Acid</w:t>
            </w:r>
          </w:p>
        </w:tc>
      </w:tr>
      <w:tr w:rsidR="0065733E" w:rsidRPr="0065733E" w14:paraId="16D53016" w14:textId="77777777" w:rsidTr="00FE0B52">
        <w:trPr>
          <w:trHeight w:val="340"/>
          <w:jc w:val="center"/>
        </w:trPr>
        <w:tc>
          <w:tcPr>
            <w:tcW w:w="1843" w:type="dxa"/>
            <w:vAlign w:val="center"/>
          </w:tcPr>
          <w:p w14:paraId="489525F7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14</w:t>
            </w:r>
          </w:p>
        </w:tc>
        <w:tc>
          <w:tcPr>
            <w:tcW w:w="5103" w:type="dxa"/>
            <w:vAlign w:val="center"/>
          </w:tcPr>
          <w:p w14:paraId="1CDE4A4D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Acetic Acid</w:t>
            </w:r>
          </w:p>
        </w:tc>
      </w:tr>
      <w:tr w:rsidR="0065733E" w:rsidRPr="0065733E" w14:paraId="74DF3DDC" w14:textId="77777777" w:rsidTr="00FE0B52">
        <w:trPr>
          <w:trHeight w:val="340"/>
          <w:jc w:val="center"/>
        </w:trPr>
        <w:tc>
          <w:tcPr>
            <w:tcW w:w="1843" w:type="dxa"/>
            <w:vAlign w:val="center"/>
          </w:tcPr>
          <w:p w14:paraId="0BA273BE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15</w:t>
            </w:r>
          </w:p>
        </w:tc>
        <w:tc>
          <w:tcPr>
            <w:tcW w:w="5103" w:type="dxa"/>
            <w:vAlign w:val="center"/>
          </w:tcPr>
          <w:p w14:paraId="723EF8E4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Pyroglutamic Acid</w:t>
            </w:r>
          </w:p>
        </w:tc>
      </w:tr>
      <w:tr w:rsidR="0065733E" w:rsidRPr="0065733E" w14:paraId="237DE06B" w14:textId="77777777" w:rsidTr="00FE0B52">
        <w:trPr>
          <w:trHeight w:val="340"/>
          <w:jc w:val="center"/>
        </w:trPr>
        <w:tc>
          <w:tcPr>
            <w:tcW w:w="1843" w:type="dxa"/>
            <w:vAlign w:val="center"/>
          </w:tcPr>
          <w:p w14:paraId="335504A7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16</w:t>
            </w:r>
          </w:p>
        </w:tc>
        <w:tc>
          <w:tcPr>
            <w:tcW w:w="5103" w:type="dxa"/>
            <w:vAlign w:val="center"/>
          </w:tcPr>
          <w:p w14:paraId="5FA04B84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Asp</w:t>
            </w:r>
          </w:p>
        </w:tc>
      </w:tr>
      <w:tr w:rsidR="0065733E" w:rsidRPr="0065733E" w14:paraId="1A14A68E" w14:textId="77777777" w:rsidTr="00FE0B52">
        <w:trPr>
          <w:trHeight w:val="340"/>
          <w:jc w:val="center"/>
        </w:trPr>
        <w:tc>
          <w:tcPr>
            <w:tcW w:w="1843" w:type="dxa"/>
            <w:vAlign w:val="center"/>
          </w:tcPr>
          <w:p w14:paraId="2F173E11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17</w:t>
            </w:r>
          </w:p>
        </w:tc>
        <w:tc>
          <w:tcPr>
            <w:tcW w:w="5103" w:type="dxa"/>
            <w:vAlign w:val="center"/>
          </w:tcPr>
          <w:p w14:paraId="29B4D9CF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proofErr w:type="spellStart"/>
            <w:r w:rsidRPr="0065733E">
              <w:rPr>
                <w:rFonts w:hint="eastAsia"/>
                <w:color w:val="000000"/>
                <w:szCs w:val="24"/>
              </w:rPr>
              <w:t>Thr</w:t>
            </w:r>
            <w:proofErr w:type="spellEnd"/>
          </w:p>
        </w:tc>
      </w:tr>
      <w:tr w:rsidR="0065733E" w:rsidRPr="0065733E" w14:paraId="0FD22B4D" w14:textId="77777777" w:rsidTr="00FE0B52">
        <w:trPr>
          <w:trHeight w:val="340"/>
          <w:jc w:val="center"/>
        </w:trPr>
        <w:tc>
          <w:tcPr>
            <w:tcW w:w="1843" w:type="dxa"/>
            <w:vAlign w:val="center"/>
          </w:tcPr>
          <w:p w14:paraId="25464C96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18</w:t>
            </w:r>
          </w:p>
        </w:tc>
        <w:tc>
          <w:tcPr>
            <w:tcW w:w="5103" w:type="dxa"/>
            <w:vAlign w:val="center"/>
          </w:tcPr>
          <w:p w14:paraId="14F4D669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Ser</w:t>
            </w:r>
          </w:p>
        </w:tc>
      </w:tr>
      <w:tr w:rsidR="0065733E" w:rsidRPr="0065733E" w14:paraId="00BBA16D" w14:textId="77777777" w:rsidTr="00FE0B52">
        <w:trPr>
          <w:trHeight w:val="340"/>
          <w:jc w:val="center"/>
        </w:trPr>
        <w:tc>
          <w:tcPr>
            <w:tcW w:w="1843" w:type="dxa"/>
            <w:vAlign w:val="center"/>
          </w:tcPr>
          <w:p w14:paraId="0CD3E272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19</w:t>
            </w:r>
          </w:p>
        </w:tc>
        <w:tc>
          <w:tcPr>
            <w:tcW w:w="5103" w:type="dxa"/>
            <w:vAlign w:val="center"/>
          </w:tcPr>
          <w:p w14:paraId="37A2EF1B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Glu</w:t>
            </w:r>
          </w:p>
        </w:tc>
      </w:tr>
      <w:tr w:rsidR="0065733E" w:rsidRPr="0065733E" w14:paraId="7C827372" w14:textId="77777777" w:rsidTr="00FE0B52">
        <w:trPr>
          <w:trHeight w:val="340"/>
          <w:jc w:val="center"/>
        </w:trPr>
        <w:tc>
          <w:tcPr>
            <w:tcW w:w="1843" w:type="dxa"/>
            <w:vAlign w:val="center"/>
          </w:tcPr>
          <w:p w14:paraId="392C7211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20</w:t>
            </w:r>
          </w:p>
        </w:tc>
        <w:tc>
          <w:tcPr>
            <w:tcW w:w="5103" w:type="dxa"/>
            <w:vAlign w:val="center"/>
          </w:tcPr>
          <w:p w14:paraId="7920DB1A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Gly</w:t>
            </w:r>
          </w:p>
        </w:tc>
      </w:tr>
      <w:tr w:rsidR="0065733E" w:rsidRPr="0065733E" w14:paraId="5631795C" w14:textId="77777777" w:rsidTr="00FE0B52">
        <w:trPr>
          <w:trHeight w:val="340"/>
          <w:jc w:val="center"/>
        </w:trPr>
        <w:tc>
          <w:tcPr>
            <w:tcW w:w="1843" w:type="dxa"/>
            <w:vAlign w:val="center"/>
          </w:tcPr>
          <w:p w14:paraId="3393D81F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21</w:t>
            </w:r>
          </w:p>
        </w:tc>
        <w:tc>
          <w:tcPr>
            <w:tcW w:w="5103" w:type="dxa"/>
            <w:vAlign w:val="center"/>
          </w:tcPr>
          <w:p w14:paraId="49D6F2E8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Ala</w:t>
            </w:r>
          </w:p>
        </w:tc>
      </w:tr>
      <w:tr w:rsidR="0065733E" w:rsidRPr="0065733E" w14:paraId="53506443" w14:textId="77777777" w:rsidTr="00FE0B52">
        <w:trPr>
          <w:trHeight w:val="340"/>
          <w:jc w:val="center"/>
        </w:trPr>
        <w:tc>
          <w:tcPr>
            <w:tcW w:w="1843" w:type="dxa"/>
            <w:vAlign w:val="center"/>
          </w:tcPr>
          <w:p w14:paraId="43099869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22</w:t>
            </w:r>
          </w:p>
        </w:tc>
        <w:tc>
          <w:tcPr>
            <w:tcW w:w="5103" w:type="dxa"/>
            <w:vAlign w:val="center"/>
          </w:tcPr>
          <w:p w14:paraId="6228D3C0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Val</w:t>
            </w:r>
          </w:p>
        </w:tc>
      </w:tr>
      <w:tr w:rsidR="0065733E" w:rsidRPr="0065733E" w14:paraId="0A65A4D9" w14:textId="77777777" w:rsidTr="00FE0B52">
        <w:trPr>
          <w:trHeight w:val="340"/>
          <w:jc w:val="center"/>
        </w:trPr>
        <w:tc>
          <w:tcPr>
            <w:tcW w:w="1843" w:type="dxa"/>
            <w:vAlign w:val="center"/>
          </w:tcPr>
          <w:p w14:paraId="4E232D50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23</w:t>
            </w:r>
          </w:p>
        </w:tc>
        <w:tc>
          <w:tcPr>
            <w:tcW w:w="5103" w:type="dxa"/>
            <w:vAlign w:val="center"/>
          </w:tcPr>
          <w:p w14:paraId="368E4123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Met</w:t>
            </w:r>
          </w:p>
        </w:tc>
      </w:tr>
      <w:tr w:rsidR="0065733E" w:rsidRPr="0065733E" w14:paraId="6C90DA4E" w14:textId="77777777" w:rsidTr="00FE0B52">
        <w:trPr>
          <w:trHeight w:val="340"/>
          <w:jc w:val="center"/>
        </w:trPr>
        <w:tc>
          <w:tcPr>
            <w:tcW w:w="1843" w:type="dxa"/>
            <w:vAlign w:val="center"/>
          </w:tcPr>
          <w:p w14:paraId="7871D718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24</w:t>
            </w:r>
          </w:p>
        </w:tc>
        <w:tc>
          <w:tcPr>
            <w:tcW w:w="5103" w:type="dxa"/>
            <w:vAlign w:val="center"/>
          </w:tcPr>
          <w:p w14:paraId="4255B1C0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Ile</w:t>
            </w:r>
          </w:p>
        </w:tc>
      </w:tr>
      <w:tr w:rsidR="0065733E" w:rsidRPr="0065733E" w14:paraId="1D9620D1" w14:textId="77777777" w:rsidTr="00FE0B52">
        <w:trPr>
          <w:trHeight w:val="340"/>
          <w:jc w:val="center"/>
        </w:trPr>
        <w:tc>
          <w:tcPr>
            <w:tcW w:w="1843" w:type="dxa"/>
            <w:vAlign w:val="center"/>
          </w:tcPr>
          <w:p w14:paraId="0C13CE16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25</w:t>
            </w:r>
          </w:p>
        </w:tc>
        <w:tc>
          <w:tcPr>
            <w:tcW w:w="5103" w:type="dxa"/>
            <w:vAlign w:val="center"/>
          </w:tcPr>
          <w:p w14:paraId="6ED5DD42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Leu</w:t>
            </w:r>
          </w:p>
        </w:tc>
      </w:tr>
      <w:tr w:rsidR="0065733E" w:rsidRPr="0065733E" w14:paraId="5EAF2FD2" w14:textId="77777777" w:rsidTr="00FE0B52">
        <w:trPr>
          <w:trHeight w:val="340"/>
          <w:jc w:val="center"/>
        </w:trPr>
        <w:tc>
          <w:tcPr>
            <w:tcW w:w="1843" w:type="dxa"/>
            <w:vAlign w:val="center"/>
          </w:tcPr>
          <w:p w14:paraId="2375C4E0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26</w:t>
            </w:r>
          </w:p>
        </w:tc>
        <w:tc>
          <w:tcPr>
            <w:tcW w:w="5103" w:type="dxa"/>
            <w:vAlign w:val="center"/>
          </w:tcPr>
          <w:p w14:paraId="780E7BC5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Tyr</w:t>
            </w:r>
          </w:p>
        </w:tc>
      </w:tr>
      <w:tr w:rsidR="0065733E" w:rsidRPr="0065733E" w14:paraId="5FCBE7F5" w14:textId="77777777" w:rsidTr="00FE0B52">
        <w:trPr>
          <w:trHeight w:val="340"/>
          <w:jc w:val="center"/>
        </w:trPr>
        <w:tc>
          <w:tcPr>
            <w:tcW w:w="1843" w:type="dxa"/>
            <w:vAlign w:val="center"/>
          </w:tcPr>
          <w:p w14:paraId="01CA83DA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27</w:t>
            </w:r>
          </w:p>
        </w:tc>
        <w:tc>
          <w:tcPr>
            <w:tcW w:w="5103" w:type="dxa"/>
            <w:vAlign w:val="center"/>
          </w:tcPr>
          <w:p w14:paraId="5130FFA3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proofErr w:type="spellStart"/>
            <w:r w:rsidRPr="0065733E">
              <w:rPr>
                <w:rFonts w:hint="eastAsia"/>
                <w:color w:val="000000"/>
                <w:szCs w:val="24"/>
              </w:rPr>
              <w:t>Phe</w:t>
            </w:r>
            <w:proofErr w:type="spellEnd"/>
          </w:p>
        </w:tc>
      </w:tr>
      <w:tr w:rsidR="0065733E" w:rsidRPr="0065733E" w14:paraId="77A5F4A0" w14:textId="77777777" w:rsidTr="00FE0B52">
        <w:trPr>
          <w:trHeight w:val="340"/>
          <w:jc w:val="center"/>
        </w:trPr>
        <w:tc>
          <w:tcPr>
            <w:tcW w:w="1843" w:type="dxa"/>
            <w:vAlign w:val="center"/>
          </w:tcPr>
          <w:p w14:paraId="2C8E8762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28</w:t>
            </w:r>
          </w:p>
        </w:tc>
        <w:tc>
          <w:tcPr>
            <w:tcW w:w="5103" w:type="dxa"/>
            <w:vAlign w:val="center"/>
          </w:tcPr>
          <w:p w14:paraId="72EC8B39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His</w:t>
            </w:r>
          </w:p>
        </w:tc>
      </w:tr>
      <w:tr w:rsidR="0065733E" w:rsidRPr="0065733E" w14:paraId="40D4C554" w14:textId="77777777" w:rsidTr="00FE0B52">
        <w:trPr>
          <w:trHeight w:val="340"/>
          <w:jc w:val="center"/>
        </w:trPr>
        <w:tc>
          <w:tcPr>
            <w:tcW w:w="1843" w:type="dxa"/>
            <w:vAlign w:val="center"/>
          </w:tcPr>
          <w:p w14:paraId="34A6A61F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29</w:t>
            </w:r>
          </w:p>
        </w:tc>
        <w:tc>
          <w:tcPr>
            <w:tcW w:w="5103" w:type="dxa"/>
            <w:vAlign w:val="center"/>
          </w:tcPr>
          <w:p w14:paraId="783FC0CF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Lys</w:t>
            </w:r>
          </w:p>
        </w:tc>
      </w:tr>
      <w:tr w:rsidR="0065733E" w:rsidRPr="0065733E" w14:paraId="35B31231" w14:textId="77777777" w:rsidTr="00FE0B52">
        <w:trPr>
          <w:trHeight w:val="340"/>
          <w:jc w:val="center"/>
        </w:trPr>
        <w:tc>
          <w:tcPr>
            <w:tcW w:w="1843" w:type="dxa"/>
            <w:vAlign w:val="center"/>
          </w:tcPr>
          <w:p w14:paraId="3DA2F25F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30</w:t>
            </w:r>
          </w:p>
        </w:tc>
        <w:tc>
          <w:tcPr>
            <w:tcW w:w="5103" w:type="dxa"/>
            <w:vAlign w:val="center"/>
          </w:tcPr>
          <w:p w14:paraId="2F38EB99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Pro</w:t>
            </w:r>
          </w:p>
        </w:tc>
      </w:tr>
      <w:tr w:rsidR="0065733E" w:rsidRPr="0065733E" w14:paraId="1938C4F7" w14:textId="77777777" w:rsidTr="00FE0B52">
        <w:trPr>
          <w:trHeight w:val="340"/>
          <w:jc w:val="center"/>
        </w:trPr>
        <w:tc>
          <w:tcPr>
            <w:tcW w:w="1843" w:type="dxa"/>
            <w:vAlign w:val="center"/>
          </w:tcPr>
          <w:p w14:paraId="31CDB1D3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31</w:t>
            </w:r>
          </w:p>
        </w:tc>
        <w:tc>
          <w:tcPr>
            <w:tcW w:w="5103" w:type="dxa"/>
            <w:vAlign w:val="center"/>
          </w:tcPr>
          <w:p w14:paraId="3B2BC531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Ethyl Acetate</w:t>
            </w:r>
          </w:p>
        </w:tc>
      </w:tr>
      <w:tr w:rsidR="0065733E" w:rsidRPr="0065733E" w14:paraId="2FC2DF17" w14:textId="77777777" w:rsidTr="00FE0B52">
        <w:trPr>
          <w:trHeight w:val="340"/>
          <w:jc w:val="center"/>
        </w:trPr>
        <w:tc>
          <w:tcPr>
            <w:tcW w:w="1843" w:type="dxa"/>
            <w:vAlign w:val="center"/>
          </w:tcPr>
          <w:p w14:paraId="31E8FB3E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32</w:t>
            </w:r>
          </w:p>
        </w:tc>
        <w:tc>
          <w:tcPr>
            <w:tcW w:w="5103" w:type="dxa"/>
            <w:vAlign w:val="center"/>
          </w:tcPr>
          <w:p w14:paraId="51FB4640" w14:textId="0C80F78E" w:rsidR="0065733E" w:rsidRPr="0065733E" w:rsidRDefault="001F1597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1F1597">
              <w:rPr>
                <w:color w:val="000000"/>
                <w:szCs w:val="24"/>
              </w:rPr>
              <w:t>Ethyl phenylacetate</w:t>
            </w:r>
          </w:p>
        </w:tc>
      </w:tr>
      <w:tr w:rsidR="0065733E" w:rsidRPr="0065733E" w14:paraId="773A8F0C" w14:textId="77777777" w:rsidTr="00FE0B52">
        <w:trPr>
          <w:trHeight w:val="340"/>
          <w:jc w:val="center"/>
        </w:trPr>
        <w:tc>
          <w:tcPr>
            <w:tcW w:w="1843" w:type="dxa"/>
            <w:vAlign w:val="center"/>
          </w:tcPr>
          <w:p w14:paraId="61F54707" w14:textId="77777777" w:rsidR="0065733E" w:rsidRPr="0065733E" w:rsidRDefault="0065733E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33</w:t>
            </w:r>
          </w:p>
        </w:tc>
        <w:tc>
          <w:tcPr>
            <w:tcW w:w="5103" w:type="dxa"/>
            <w:vAlign w:val="center"/>
          </w:tcPr>
          <w:p w14:paraId="19B2B0EF" w14:textId="2212B5F8" w:rsidR="0065733E" w:rsidRPr="0065733E" w:rsidRDefault="001F1597" w:rsidP="00FE0B52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1F1597">
              <w:rPr>
                <w:szCs w:val="24"/>
                <w:lang w:eastAsia="zh-CN"/>
              </w:rPr>
              <w:t xml:space="preserve">2,2,4-Trimethyl-1,3-pentanediol </w:t>
            </w:r>
            <w:proofErr w:type="spellStart"/>
            <w:r w:rsidRPr="001F1597">
              <w:rPr>
                <w:szCs w:val="24"/>
                <w:lang w:eastAsia="zh-CN"/>
              </w:rPr>
              <w:t>monoisobutyrate</w:t>
            </w:r>
            <w:proofErr w:type="spellEnd"/>
          </w:p>
        </w:tc>
      </w:tr>
      <w:tr w:rsidR="001F1597" w:rsidRPr="0065733E" w14:paraId="6613615C" w14:textId="77777777" w:rsidTr="005470DB">
        <w:trPr>
          <w:trHeight w:val="340"/>
          <w:jc w:val="center"/>
        </w:trPr>
        <w:tc>
          <w:tcPr>
            <w:tcW w:w="1843" w:type="dxa"/>
            <w:vAlign w:val="center"/>
          </w:tcPr>
          <w:p w14:paraId="1C8EB17A" w14:textId="77777777" w:rsidR="001F1597" w:rsidRPr="0065733E" w:rsidRDefault="001F1597" w:rsidP="001F1597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34</w:t>
            </w:r>
          </w:p>
        </w:tc>
        <w:tc>
          <w:tcPr>
            <w:tcW w:w="5103" w:type="dxa"/>
          </w:tcPr>
          <w:p w14:paraId="293B6160" w14:textId="065EC6B2" w:rsidR="001F1597" w:rsidRPr="0065733E" w:rsidRDefault="001F1597" w:rsidP="001F1597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B975B8">
              <w:t>2-Methylbutanal</w:t>
            </w:r>
          </w:p>
        </w:tc>
      </w:tr>
      <w:tr w:rsidR="001F1597" w:rsidRPr="0065733E" w14:paraId="4198C247" w14:textId="77777777" w:rsidTr="005470DB">
        <w:trPr>
          <w:trHeight w:val="340"/>
          <w:jc w:val="center"/>
        </w:trPr>
        <w:tc>
          <w:tcPr>
            <w:tcW w:w="1843" w:type="dxa"/>
            <w:vAlign w:val="center"/>
          </w:tcPr>
          <w:p w14:paraId="108AFD30" w14:textId="77777777" w:rsidR="001F1597" w:rsidRPr="0065733E" w:rsidRDefault="001F1597" w:rsidP="001F1597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35</w:t>
            </w:r>
          </w:p>
        </w:tc>
        <w:tc>
          <w:tcPr>
            <w:tcW w:w="5103" w:type="dxa"/>
          </w:tcPr>
          <w:p w14:paraId="3F1FCA18" w14:textId="04C71AC7" w:rsidR="001F1597" w:rsidRPr="0065733E" w:rsidRDefault="001F1597" w:rsidP="001F1597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B975B8">
              <w:t>3-Methylbutanal</w:t>
            </w:r>
          </w:p>
        </w:tc>
      </w:tr>
      <w:tr w:rsidR="001F1597" w:rsidRPr="0065733E" w14:paraId="4559A8EB" w14:textId="77777777" w:rsidTr="005470DB">
        <w:trPr>
          <w:trHeight w:val="340"/>
          <w:jc w:val="center"/>
        </w:trPr>
        <w:tc>
          <w:tcPr>
            <w:tcW w:w="1843" w:type="dxa"/>
            <w:vAlign w:val="center"/>
          </w:tcPr>
          <w:p w14:paraId="1C61E32E" w14:textId="77777777" w:rsidR="001F1597" w:rsidRPr="0065733E" w:rsidRDefault="001F1597" w:rsidP="001F1597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36</w:t>
            </w:r>
          </w:p>
        </w:tc>
        <w:tc>
          <w:tcPr>
            <w:tcW w:w="5103" w:type="dxa"/>
          </w:tcPr>
          <w:p w14:paraId="725516D4" w14:textId="6E364E5B" w:rsidR="001F1597" w:rsidRPr="0065733E" w:rsidRDefault="001F1597" w:rsidP="001F1597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B975B8">
              <w:t>3-Furaldehyde</w:t>
            </w:r>
          </w:p>
        </w:tc>
      </w:tr>
      <w:tr w:rsidR="001F1597" w:rsidRPr="0065733E" w14:paraId="52F7D486" w14:textId="77777777" w:rsidTr="005470DB">
        <w:trPr>
          <w:trHeight w:val="340"/>
          <w:jc w:val="center"/>
        </w:trPr>
        <w:tc>
          <w:tcPr>
            <w:tcW w:w="1843" w:type="dxa"/>
            <w:vAlign w:val="center"/>
          </w:tcPr>
          <w:p w14:paraId="1BB21A69" w14:textId="77777777" w:rsidR="001F1597" w:rsidRPr="0065733E" w:rsidRDefault="001F1597" w:rsidP="001F1597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37</w:t>
            </w:r>
          </w:p>
        </w:tc>
        <w:tc>
          <w:tcPr>
            <w:tcW w:w="5103" w:type="dxa"/>
          </w:tcPr>
          <w:p w14:paraId="1AABFC39" w14:textId="38D6609B" w:rsidR="001F1597" w:rsidRPr="0065733E" w:rsidRDefault="001F1597" w:rsidP="001F1597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B975B8">
              <w:t>Decanal</w:t>
            </w:r>
          </w:p>
        </w:tc>
      </w:tr>
      <w:tr w:rsidR="001F1597" w:rsidRPr="0065733E" w14:paraId="2AD92280" w14:textId="77777777" w:rsidTr="005470DB">
        <w:trPr>
          <w:trHeight w:val="340"/>
          <w:jc w:val="center"/>
        </w:trPr>
        <w:tc>
          <w:tcPr>
            <w:tcW w:w="1843" w:type="dxa"/>
            <w:vAlign w:val="center"/>
          </w:tcPr>
          <w:p w14:paraId="08A0ECE7" w14:textId="77777777" w:rsidR="001F1597" w:rsidRPr="0065733E" w:rsidRDefault="001F1597" w:rsidP="001F1597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38</w:t>
            </w:r>
          </w:p>
        </w:tc>
        <w:tc>
          <w:tcPr>
            <w:tcW w:w="5103" w:type="dxa"/>
          </w:tcPr>
          <w:p w14:paraId="20AD13B1" w14:textId="57B04377" w:rsidR="001F1597" w:rsidRPr="0065733E" w:rsidRDefault="001F1597" w:rsidP="001F1597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B975B8">
              <w:t>Benzaldehyde</w:t>
            </w:r>
          </w:p>
        </w:tc>
      </w:tr>
      <w:tr w:rsidR="001F1597" w:rsidRPr="0065733E" w14:paraId="71E68C26" w14:textId="77777777" w:rsidTr="005470DB">
        <w:trPr>
          <w:trHeight w:val="340"/>
          <w:jc w:val="center"/>
        </w:trPr>
        <w:tc>
          <w:tcPr>
            <w:tcW w:w="1843" w:type="dxa"/>
            <w:vAlign w:val="center"/>
          </w:tcPr>
          <w:p w14:paraId="670D60FD" w14:textId="77777777" w:rsidR="001F1597" w:rsidRPr="0065733E" w:rsidRDefault="001F1597" w:rsidP="001F1597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39</w:t>
            </w:r>
          </w:p>
        </w:tc>
        <w:tc>
          <w:tcPr>
            <w:tcW w:w="5103" w:type="dxa"/>
          </w:tcPr>
          <w:p w14:paraId="074EB79C" w14:textId="7ED366A0" w:rsidR="001F1597" w:rsidRPr="0065733E" w:rsidRDefault="001F1597" w:rsidP="001F1597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B975B8">
              <w:t>Phenylacetaldehyde</w:t>
            </w:r>
          </w:p>
        </w:tc>
      </w:tr>
      <w:tr w:rsidR="001F1597" w:rsidRPr="0065733E" w14:paraId="6FEEEEF8" w14:textId="77777777" w:rsidTr="005470DB">
        <w:trPr>
          <w:trHeight w:val="340"/>
          <w:jc w:val="center"/>
        </w:trPr>
        <w:tc>
          <w:tcPr>
            <w:tcW w:w="1843" w:type="dxa"/>
            <w:vAlign w:val="center"/>
          </w:tcPr>
          <w:p w14:paraId="349B7BA7" w14:textId="77777777" w:rsidR="001F1597" w:rsidRPr="0065733E" w:rsidRDefault="001F1597" w:rsidP="001F1597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40</w:t>
            </w:r>
          </w:p>
        </w:tc>
        <w:tc>
          <w:tcPr>
            <w:tcW w:w="5103" w:type="dxa"/>
          </w:tcPr>
          <w:p w14:paraId="4BE3743C" w14:textId="33B3FE6F" w:rsidR="001F1597" w:rsidRPr="0065733E" w:rsidRDefault="001F1597" w:rsidP="001F1597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B975B8">
              <w:t>2,3-dihydro-1H-Indene-4-carboxaldehyde</w:t>
            </w:r>
          </w:p>
        </w:tc>
      </w:tr>
      <w:tr w:rsidR="001F1597" w:rsidRPr="0065733E" w14:paraId="186A6B64" w14:textId="77777777" w:rsidTr="005470DB">
        <w:trPr>
          <w:trHeight w:val="340"/>
          <w:jc w:val="center"/>
        </w:trPr>
        <w:tc>
          <w:tcPr>
            <w:tcW w:w="1843" w:type="dxa"/>
            <w:vAlign w:val="center"/>
          </w:tcPr>
          <w:p w14:paraId="3C52A3BE" w14:textId="77777777" w:rsidR="001F1597" w:rsidRPr="0065733E" w:rsidRDefault="001F1597" w:rsidP="001F1597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41</w:t>
            </w:r>
          </w:p>
        </w:tc>
        <w:tc>
          <w:tcPr>
            <w:tcW w:w="5103" w:type="dxa"/>
          </w:tcPr>
          <w:p w14:paraId="49608F68" w14:textId="5262B2EB" w:rsidR="001F1597" w:rsidRPr="0065733E" w:rsidRDefault="001F1597" w:rsidP="001F1597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B975B8">
              <w:t>3-Methyl-1-butanol</w:t>
            </w:r>
          </w:p>
        </w:tc>
      </w:tr>
      <w:tr w:rsidR="001F1597" w:rsidRPr="0065733E" w14:paraId="2C3B086E" w14:textId="77777777" w:rsidTr="005470DB">
        <w:trPr>
          <w:trHeight w:val="340"/>
          <w:jc w:val="center"/>
        </w:trPr>
        <w:tc>
          <w:tcPr>
            <w:tcW w:w="1843" w:type="dxa"/>
            <w:vAlign w:val="center"/>
          </w:tcPr>
          <w:p w14:paraId="45A6904D" w14:textId="77777777" w:rsidR="001F1597" w:rsidRPr="0065733E" w:rsidRDefault="001F1597" w:rsidP="001F1597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42</w:t>
            </w:r>
          </w:p>
        </w:tc>
        <w:tc>
          <w:tcPr>
            <w:tcW w:w="5103" w:type="dxa"/>
          </w:tcPr>
          <w:p w14:paraId="21FAC3EC" w14:textId="7CC18CB4" w:rsidR="001F1597" w:rsidRPr="0065733E" w:rsidRDefault="001F1597" w:rsidP="001F1597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B975B8">
              <w:t>1-Octen-3-ol</w:t>
            </w:r>
          </w:p>
        </w:tc>
      </w:tr>
      <w:tr w:rsidR="001F1597" w:rsidRPr="0065733E" w14:paraId="2F6EABEC" w14:textId="77777777" w:rsidTr="0069323E">
        <w:trPr>
          <w:trHeight w:val="340"/>
          <w:jc w:val="center"/>
        </w:trPr>
        <w:tc>
          <w:tcPr>
            <w:tcW w:w="1843" w:type="dxa"/>
            <w:vAlign w:val="center"/>
          </w:tcPr>
          <w:p w14:paraId="6FBF39AD" w14:textId="77777777" w:rsidR="001F1597" w:rsidRPr="0065733E" w:rsidRDefault="001F1597" w:rsidP="001F1597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43</w:t>
            </w:r>
          </w:p>
        </w:tc>
        <w:tc>
          <w:tcPr>
            <w:tcW w:w="5103" w:type="dxa"/>
          </w:tcPr>
          <w:p w14:paraId="16149A43" w14:textId="556A0A97" w:rsidR="001F1597" w:rsidRPr="0065733E" w:rsidRDefault="001F1597" w:rsidP="001F1597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B21DF">
              <w:t>2-Furanmethanol</w:t>
            </w:r>
          </w:p>
        </w:tc>
      </w:tr>
      <w:tr w:rsidR="001F1597" w:rsidRPr="0065733E" w14:paraId="4674A823" w14:textId="77777777" w:rsidTr="0069323E">
        <w:trPr>
          <w:trHeight w:val="340"/>
          <w:jc w:val="center"/>
        </w:trPr>
        <w:tc>
          <w:tcPr>
            <w:tcW w:w="1843" w:type="dxa"/>
            <w:vAlign w:val="center"/>
          </w:tcPr>
          <w:p w14:paraId="43C63D53" w14:textId="77777777" w:rsidR="001F1597" w:rsidRPr="0065733E" w:rsidRDefault="001F1597" w:rsidP="001F1597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44</w:t>
            </w:r>
          </w:p>
        </w:tc>
        <w:tc>
          <w:tcPr>
            <w:tcW w:w="5103" w:type="dxa"/>
          </w:tcPr>
          <w:p w14:paraId="272B62A9" w14:textId="0D2EEECB" w:rsidR="001F1597" w:rsidRPr="0065733E" w:rsidRDefault="001F1597" w:rsidP="001F1597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B21DF">
              <w:t>3-(</w:t>
            </w:r>
            <w:proofErr w:type="spellStart"/>
            <w:r w:rsidRPr="006B21DF">
              <w:t>Methylthio</w:t>
            </w:r>
            <w:proofErr w:type="spellEnd"/>
            <w:r w:rsidRPr="006B21DF">
              <w:t>)-1-propanol</w:t>
            </w:r>
          </w:p>
        </w:tc>
      </w:tr>
      <w:tr w:rsidR="001F1597" w:rsidRPr="0065733E" w14:paraId="1FD9FBA0" w14:textId="77777777" w:rsidTr="0069323E">
        <w:trPr>
          <w:trHeight w:val="340"/>
          <w:jc w:val="center"/>
        </w:trPr>
        <w:tc>
          <w:tcPr>
            <w:tcW w:w="1843" w:type="dxa"/>
            <w:vAlign w:val="center"/>
          </w:tcPr>
          <w:p w14:paraId="04633025" w14:textId="77777777" w:rsidR="001F1597" w:rsidRPr="0065733E" w:rsidRDefault="001F1597" w:rsidP="001F1597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45</w:t>
            </w:r>
          </w:p>
        </w:tc>
        <w:tc>
          <w:tcPr>
            <w:tcW w:w="5103" w:type="dxa"/>
          </w:tcPr>
          <w:p w14:paraId="6C3A9E5B" w14:textId="72869643" w:rsidR="001F1597" w:rsidRPr="0065733E" w:rsidRDefault="001F1597" w:rsidP="001F1597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B21DF">
              <w:t>Phenylethyl Alcohol</w:t>
            </w:r>
          </w:p>
        </w:tc>
      </w:tr>
      <w:tr w:rsidR="001F1597" w:rsidRPr="0065733E" w14:paraId="28EA26E6" w14:textId="77777777" w:rsidTr="0069323E">
        <w:trPr>
          <w:trHeight w:val="340"/>
          <w:jc w:val="center"/>
        </w:trPr>
        <w:tc>
          <w:tcPr>
            <w:tcW w:w="1843" w:type="dxa"/>
            <w:vAlign w:val="center"/>
          </w:tcPr>
          <w:p w14:paraId="0896F8A1" w14:textId="77777777" w:rsidR="001F1597" w:rsidRPr="0065733E" w:rsidRDefault="001F1597" w:rsidP="001F1597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46</w:t>
            </w:r>
          </w:p>
        </w:tc>
        <w:tc>
          <w:tcPr>
            <w:tcW w:w="5103" w:type="dxa"/>
          </w:tcPr>
          <w:p w14:paraId="22CCE140" w14:textId="10DBE8DE" w:rsidR="001F1597" w:rsidRPr="0065733E" w:rsidRDefault="001F1597" w:rsidP="001F1597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B21DF">
              <w:t>2-Octanone</w:t>
            </w:r>
          </w:p>
        </w:tc>
      </w:tr>
      <w:tr w:rsidR="001F1597" w:rsidRPr="0065733E" w14:paraId="6B190695" w14:textId="77777777" w:rsidTr="0069323E">
        <w:trPr>
          <w:trHeight w:val="340"/>
          <w:jc w:val="center"/>
        </w:trPr>
        <w:tc>
          <w:tcPr>
            <w:tcW w:w="1843" w:type="dxa"/>
            <w:vAlign w:val="center"/>
          </w:tcPr>
          <w:p w14:paraId="39E30671" w14:textId="77777777" w:rsidR="001F1597" w:rsidRPr="0065733E" w:rsidRDefault="001F1597" w:rsidP="001F1597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47</w:t>
            </w:r>
          </w:p>
        </w:tc>
        <w:tc>
          <w:tcPr>
            <w:tcW w:w="5103" w:type="dxa"/>
          </w:tcPr>
          <w:p w14:paraId="557B026E" w14:textId="7FE156A0" w:rsidR="001F1597" w:rsidRPr="0065733E" w:rsidRDefault="001F1597" w:rsidP="001F1597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B21DF">
              <w:t>HEMF</w:t>
            </w:r>
          </w:p>
        </w:tc>
      </w:tr>
      <w:tr w:rsidR="001F1597" w:rsidRPr="0065733E" w14:paraId="0E52098A" w14:textId="77777777" w:rsidTr="0069323E">
        <w:trPr>
          <w:trHeight w:val="340"/>
          <w:jc w:val="center"/>
        </w:trPr>
        <w:tc>
          <w:tcPr>
            <w:tcW w:w="1843" w:type="dxa"/>
            <w:vAlign w:val="center"/>
          </w:tcPr>
          <w:p w14:paraId="3A1E6D0D" w14:textId="77777777" w:rsidR="001F1597" w:rsidRPr="0065733E" w:rsidRDefault="001F1597" w:rsidP="001F1597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48</w:t>
            </w:r>
          </w:p>
        </w:tc>
        <w:tc>
          <w:tcPr>
            <w:tcW w:w="5103" w:type="dxa"/>
          </w:tcPr>
          <w:p w14:paraId="3C4A6D5B" w14:textId="624E28DA" w:rsidR="001F1597" w:rsidRPr="0065733E" w:rsidRDefault="001F1597" w:rsidP="001F1597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B21DF">
              <w:t>3-Methyl-butanoic acid</w:t>
            </w:r>
          </w:p>
        </w:tc>
      </w:tr>
      <w:tr w:rsidR="001F1597" w:rsidRPr="0065733E" w14:paraId="7345A7A2" w14:textId="77777777" w:rsidTr="0069323E">
        <w:trPr>
          <w:trHeight w:val="340"/>
          <w:jc w:val="center"/>
        </w:trPr>
        <w:tc>
          <w:tcPr>
            <w:tcW w:w="1843" w:type="dxa"/>
            <w:vAlign w:val="center"/>
          </w:tcPr>
          <w:p w14:paraId="7C449F90" w14:textId="77777777" w:rsidR="001F1597" w:rsidRPr="0065733E" w:rsidRDefault="001F1597" w:rsidP="001F1597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49</w:t>
            </w:r>
          </w:p>
        </w:tc>
        <w:tc>
          <w:tcPr>
            <w:tcW w:w="5103" w:type="dxa"/>
          </w:tcPr>
          <w:p w14:paraId="6FAA4C7F" w14:textId="784C0EA8" w:rsidR="001F1597" w:rsidRPr="0065733E" w:rsidRDefault="001F1597" w:rsidP="001F1597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B21DF">
              <w:t>3-Methyl-pentanoic acid</w:t>
            </w:r>
          </w:p>
        </w:tc>
      </w:tr>
      <w:tr w:rsidR="001F1597" w:rsidRPr="0065733E" w14:paraId="06097BFC" w14:textId="77777777" w:rsidTr="0069323E">
        <w:trPr>
          <w:trHeight w:val="340"/>
          <w:jc w:val="center"/>
        </w:trPr>
        <w:tc>
          <w:tcPr>
            <w:tcW w:w="1843" w:type="dxa"/>
            <w:vAlign w:val="center"/>
          </w:tcPr>
          <w:p w14:paraId="523CE9A9" w14:textId="77777777" w:rsidR="001F1597" w:rsidRPr="0065733E" w:rsidRDefault="001F1597" w:rsidP="001F1597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50</w:t>
            </w:r>
          </w:p>
        </w:tc>
        <w:tc>
          <w:tcPr>
            <w:tcW w:w="5103" w:type="dxa"/>
          </w:tcPr>
          <w:p w14:paraId="05DCE352" w14:textId="2C14448C" w:rsidR="001F1597" w:rsidRPr="0065733E" w:rsidRDefault="001F1597" w:rsidP="001F1597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B21DF">
              <w:t>2-Methoxyphenol</w:t>
            </w:r>
          </w:p>
        </w:tc>
      </w:tr>
      <w:tr w:rsidR="001F1597" w:rsidRPr="0065733E" w14:paraId="2EF1E5D1" w14:textId="77777777" w:rsidTr="0069323E">
        <w:trPr>
          <w:trHeight w:val="340"/>
          <w:jc w:val="center"/>
        </w:trPr>
        <w:tc>
          <w:tcPr>
            <w:tcW w:w="1843" w:type="dxa"/>
            <w:vAlign w:val="center"/>
          </w:tcPr>
          <w:p w14:paraId="34E6390E" w14:textId="77777777" w:rsidR="001F1597" w:rsidRPr="0065733E" w:rsidRDefault="001F1597" w:rsidP="001F1597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51</w:t>
            </w:r>
          </w:p>
        </w:tc>
        <w:tc>
          <w:tcPr>
            <w:tcW w:w="5103" w:type="dxa"/>
          </w:tcPr>
          <w:p w14:paraId="7F27A500" w14:textId="4A8E269F" w:rsidR="001F1597" w:rsidRPr="0065733E" w:rsidRDefault="001F1597" w:rsidP="001F1597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B21DF">
              <w:t>Maltol</w:t>
            </w:r>
          </w:p>
        </w:tc>
      </w:tr>
      <w:tr w:rsidR="001F1597" w:rsidRPr="0065733E" w14:paraId="7C2A5CAF" w14:textId="77777777" w:rsidTr="0069323E">
        <w:trPr>
          <w:trHeight w:val="340"/>
          <w:jc w:val="center"/>
        </w:trPr>
        <w:tc>
          <w:tcPr>
            <w:tcW w:w="1843" w:type="dxa"/>
            <w:vAlign w:val="center"/>
          </w:tcPr>
          <w:p w14:paraId="110A3D4C" w14:textId="77777777" w:rsidR="001F1597" w:rsidRPr="0065733E" w:rsidRDefault="001F1597" w:rsidP="001F1597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52</w:t>
            </w:r>
          </w:p>
        </w:tc>
        <w:tc>
          <w:tcPr>
            <w:tcW w:w="5103" w:type="dxa"/>
          </w:tcPr>
          <w:p w14:paraId="50DE5331" w14:textId="3E7578A0" w:rsidR="001F1597" w:rsidRPr="0065733E" w:rsidRDefault="001F1597" w:rsidP="001F1597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B21DF">
              <w:t>4-Ethyl-2-methoxy-phenol</w:t>
            </w:r>
          </w:p>
        </w:tc>
      </w:tr>
      <w:tr w:rsidR="001F1597" w:rsidRPr="0065733E" w14:paraId="498601C1" w14:textId="77777777" w:rsidTr="0069323E">
        <w:trPr>
          <w:trHeight w:val="340"/>
          <w:jc w:val="center"/>
        </w:trPr>
        <w:tc>
          <w:tcPr>
            <w:tcW w:w="1843" w:type="dxa"/>
            <w:vAlign w:val="center"/>
          </w:tcPr>
          <w:p w14:paraId="00329645" w14:textId="77777777" w:rsidR="001F1597" w:rsidRPr="0065733E" w:rsidRDefault="001F1597" w:rsidP="001F1597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53</w:t>
            </w:r>
          </w:p>
        </w:tc>
        <w:tc>
          <w:tcPr>
            <w:tcW w:w="5103" w:type="dxa"/>
          </w:tcPr>
          <w:p w14:paraId="2FBB8FBD" w14:textId="3C8C3F53" w:rsidR="001F1597" w:rsidRPr="0065733E" w:rsidRDefault="001F1597" w:rsidP="001F1597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B21DF">
              <w:t>4-Ethylphenol</w:t>
            </w:r>
          </w:p>
        </w:tc>
      </w:tr>
      <w:tr w:rsidR="001F1597" w:rsidRPr="0065733E" w14:paraId="1C5EE39D" w14:textId="77777777" w:rsidTr="0069323E">
        <w:trPr>
          <w:trHeight w:val="340"/>
          <w:jc w:val="center"/>
        </w:trPr>
        <w:tc>
          <w:tcPr>
            <w:tcW w:w="1843" w:type="dxa"/>
            <w:vAlign w:val="center"/>
          </w:tcPr>
          <w:p w14:paraId="34FE24E7" w14:textId="77777777" w:rsidR="001F1597" w:rsidRPr="0065733E" w:rsidRDefault="001F1597" w:rsidP="001F1597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54</w:t>
            </w:r>
          </w:p>
        </w:tc>
        <w:tc>
          <w:tcPr>
            <w:tcW w:w="5103" w:type="dxa"/>
          </w:tcPr>
          <w:p w14:paraId="14DA78F4" w14:textId="46D9607A" w:rsidR="001F1597" w:rsidRPr="0065733E" w:rsidRDefault="001F1597" w:rsidP="001F1597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B21DF">
              <w:t>2-Methoxy-4-vinylphenol</w:t>
            </w:r>
          </w:p>
        </w:tc>
      </w:tr>
      <w:tr w:rsidR="001F1597" w:rsidRPr="0065733E" w14:paraId="1E884C8A" w14:textId="77777777" w:rsidTr="0069323E">
        <w:trPr>
          <w:trHeight w:val="340"/>
          <w:jc w:val="center"/>
        </w:trPr>
        <w:tc>
          <w:tcPr>
            <w:tcW w:w="1843" w:type="dxa"/>
            <w:vAlign w:val="center"/>
          </w:tcPr>
          <w:p w14:paraId="7F4EAFA2" w14:textId="77777777" w:rsidR="001F1597" w:rsidRPr="0065733E" w:rsidRDefault="001F1597" w:rsidP="001F1597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5733E">
              <w:rPr>
                <w:rFonts w:hint="eastAsia"/>
                <w:color w:val="000000"/>
                <w:szCs w:val="24"/>
              </w:rPr>
              <w:t>N55</w:t>
            </w:r>
          </w:p>
        </w:tc>
        <w:tc>
          <w:tcPr>
            <w:tcW w:w="5103" w:type="dxa"/>
          </w:tcPr>
          <w:p w14:paraId="08B4E380" w14:textId="4F17C64B" w:rsidR="001F1597" w:rsidRPr="0065733E" w:rsidRDefault="001F1597" w:rsidP="001F1597">
            <w:pPr>
              <w:spacing w:before="0" w:after="0"/>
              <w:jc w:val="center"/>
              <w:rPr>
                <w:rFonts w:hint="eastAsia"/>
                <w:szCs w:val="24"/>
                <w:lang w:eastAsia="zh-CN"/>
              </w:rPr>
            </w:pPr>
            <w:r w:rsidRPr="006B21DF">
              <w:t>2,4-Di-tert-butylphenol</w:t>
            </w:r>
          </w:p>
        </w:tc>
      </w:tr>
    </w:tbl>
    <w:p w14:paraId="25C1EB9B" w14:textId="77777777" w:rsidR="0065733E" w:rsidRPr="00B40D60" w:rsidRDefault="0065733E">
      <w:pPr>
        <w:spacing w:before="0" w:after="0"/>
        <w:rPr>
          <w:rFonts w:hint="eastAsia"/>
          <w:lang w:eastAsia="zh-CN"/>
        </w:rPr>
      </w:pPr>
    </w:p>
    <w:sectPr w:rsidR="0065733E" w:rsidRPr="00B40D60" w:rsidSect="0065733E">
      <w:pgSz w:w="16838" w:h="23811" w:code="8"/>
      <w:pgMar w:top="1077" w:right="1440" w:bottom="1077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151403" w14:textId="77777777" w:rsidR="00DE3A2E" w:rsidRDefault="00DE3A2E">
      <w:r>
        <w:separator/>
      </w:r>
    </w:p>
  </w:endnote>
  <w:endnote w:type="continuationSeparator" w:id="0">
    <w:p w14:paraId="5B106FF0" w14:textId="77777777" w:rsidR="00DE3A2E" w:rsidRDefault="00DE3A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591130" w14:textId="77777777" w:rsidR="0054324E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4F63D1E" wp14:editId="05939D0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1DD04FF" w14:textId="77777777" w:rsidR="0054324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4F63D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31DD04FF" w14:textId="77777777" w:rsidR="0054324E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5C556A" w14:textId="77777777" w:rsidR="0054324E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AFB5243" wp14:editId="668F837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70EFEEB" w14:textId="77777777" w:rsidR="0054324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AFB524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770EFEEB" w14:textId="77777777" w:rsidR="0054324E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EBE179" w14:textId="77777777" w:rsidR="0065733E" w:rsidRDefault="0065733E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9030B8" w14:textId="77777777" w:rsidR="00DE3A2E" w:rsidRDefault="00DE3A2E">
      <w:pPr>
        <w:spacing w:before="0" w:after="0"/>
      </w:pPr>
      <w:r>
        <w:separator/>
      </w:r>
    </w:p>
  </w:footnote>
  <w:footnote w:type="continuationSeparator" w:id="0">
    <w:p w14:paraId="10AF40D2" w14:textId="77777777" w:rsidR="00DE3A2E" w:rsidRDefault="00DE3A2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C8C2DA" w14:textId="77777777" w:rsidR="0054324E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E3FD54" w14:textId="77777777" w:rsidR="0065733E" w:rsidRDefault="0065733E">
    <w:pPr>
      <w:pStyle w:val="af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1A2EE1" w14:textId="77777777" w:rsidR="0054324E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AB3761A" wp14:editId="41C67F50">
          <wp:extent cx="1382395" cy="496570"/>
          <wp:effectExtent l="0" t="0" r="0" b="0"/>
          <wp:docPr id="189620101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885675078">
    <w:abstractNumId w:val="0"/>
  </w:num>
  <w:num w:numId="2" w16cid:durableId="9103164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37A2"/>
    <w:rsid w:val="001F1597"/>
    <w:rsid w:val="00267D18"/>
    <w:rsid w:val="002868E2"/>
    <w:rsid w:val="002869C3"/>
    <w:rsid w:val="002936E4"/>
    <w:rsid w:val="00293F13"/>
    <w:rsid w:val="002B4A57"/>
    <w:rsid w:val="002C74CA"/>
    <w:rsid w:val="003544FB"/>
    <w:rsid w:val="003D2D47"/>
    <w:rsid w:val="003D2F2D"/>
    <w:rsid w:val="00401590"/>
    <w:rsid w:val="004426FE"/>
    <w:rsid w:val="00447801"/>
    <w:rsid w:val="00452E9C"/>
    <w:rsid w:val="00460F6C"/>
    <w:rsid w:val="00465DDD"/>
    <w:rsid w:val="004735C8"/>
    <w:rsid w:val="00494408"/>
    <w:rsid w:val="004961FF"/>
    <w:rsid w:val="00516563"/>
    <w:rsid w:val="00517A89"/>
    <w:rsid w:val="005250F2"/>
    <w:rsid w:val="0054324E"/>
    <w:rsid w:val="00593EEA"/>
    <w:rsid w:val="005A5EEE"/>
    <w:rsid w:val="006375C7"/>
    <w:rsid w:val="00654E8F"/>
    <w:rsid w:val="0065733E"/>
    <w:rsid w:val="00660D05"/>
    <w:rsid w:val="006820B1"/>
    <w:rsid w:val="006B7D14"/>
    <w:rsid w:val="006D0B55"/>
    <w:rsid w:val="006F155D"/>
    <w:rsid w:val="00701727"/>
    <w:rsid w:val="0070566C"/>
    <w:rsid w:val="00714C50"/>
    <w:rsid w:val="00725A7D"/>
    <w:rsid w:val="007501BE"/>
    <w:rsid w:val="00752ED9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46BDF"/>
    <w:rsid w:val="00A55944"/>
    <w:rsid w:val="00A569CD"/>
    <w:rsid w:val="00AB2545"/>
    <w:rsid w:val="00AB5EE2"/>
    <w:rsid w:val="00AB6715"/>
    <w:rsid w:val="00AF62C5"/>
    <w:rsid w:val="00B1671E"/>
    <w:rsid w:val="00B25EB8"/>
    <w:rsid w:val="00B354E1"/>
    <w:rsid w:val="00B37F4D"/>
    <w:rsid w:val="00B40D60"/>
    <w:rsid w:val="00C52A7B"/>
    <w:rsid w:val="00C56BAF"/>
    <w:rsid w:val="00C679AA"/>
    <w:rsid w:val="00C75972"/>
    <w:rsid w:val="00C95961"/>
    <w:rsid w:val="00CC0A3A"/>
    <w:rsid w:val="00CD066B"/>
    <w:rsid w:val="00CE4FEE"/>
    <w:rsid w:val="00CF78B0"/>
    <w:rsid w:val="00D90A2B"/>
    <w:rsid w:val="00DB2F31"/>
    <w:rsid w:val="00DB59C3"/>
    <w:rsid w:val="00DC259A"/>
    <w:rsid w:val="00DE23E8"/>
    <w:rsid w:val="00DE3A2E"/>
    <w:rsid w:val="00E52377"/>
    <w:rsid w:val="00E64E17"/>
    <w:rsid w:val="00E866C9"/>
    <w:rsid w:val="00EA3D3C"/>
    <w:rsid w:val="00EF5288"/>
    <w:rsid w:val="00F37388"/>
    <w:rsid w:val="00F46900"/>
    <w:rsid w:val="00F61D89"/>
    <w:rsid w:val="00FE1A0D"/>
    <w:rsid w:val="00FE48CF"/>
    <w:rsid w:val="45806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04BB50"/>
  <w15:docId w15:val="{EEE9FC41-555C-45EE-82A3-5EF18E9F1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iPriority="0" w:unhideWhenUsed="1" w:qFormat="1"/>
    <w:lsdException w:name="footer" w:unhideWhenUsed="1" w:qFormat="1"/>
    <w:lsdException w:name="index heading" w:semiHidden="1" w:unhideWhenUsed="1"/>
    <w:lsdException w:name="caption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9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9"/>
    <w:qFormat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1"/>
    <w:uiPriority w:val="9"/>
    <w:semiHidden/>
    <w:unhideWhenUsed/>
    <w:qFormat/>
    <w:pPr>
      <w:keepNext/>
      <w:keepLines/>
      <w:spacing w:before="240" w:after="64" w:line="320" w:lineRule="auto"/>
      <w:outlineLvl w:val="5"/>
    </w:pPr>
    <w:rPr>
      <w:rFonts w:asciiTheme="minorHAnsi" w:hAnsiTheme="minorHAnsi" w:cs="Times New Roman"/>
      <w:b/>
      <w:bCs/>
      <w:color w:val="0F4761"/>
      <w:sz w:val="22"/>
    </w:rPr>
  </w:style>
  <w:style w:type="paragraph" w:styleId="7">
    <w:name w:val="heading 7"/>
    <w:basedOn w:val="a0"/>
    <w:next w:val="a0"/>
    <w:link w:val="71"/>
    <w:uiPriority w:val="9"/>
    <w:semiHidden/>
    <w:unhideWhenUsed/>
    <w:qFormat/>
    <w:pPr>
      <w:keepNext/>
      <w:keepLines/>
      <w:spacing w:before="240" w:after="64" w:line="320" w:lineRule="auto"/>
      <w:outlineLvl w:val="6"/>
    </w:pPr>
    <w:rPr>
      <w:rFonts w:asciiTheme="minorHAnsi" w:hAnsiTheme="minorHAnsi" w:cs="Times New Roman"/>
      <w:b/>
      <w:bCs/>
      <w:color w:val="595959"/>
      <w:sz w:val="22"/>
    </w:rPr>
  </w:style>
  <w:style w:type="paragraph" w:styleId="8">
    <w:name w:val="heading 8"/>
    <w:basedOn w:val="a0"/>
    <w:next w:val="a0"/>
    <w:link w:val="81"/>
    <w:uiPriority w:val="9"/>
    <w:semiHidden/>
    <w:unhideWhenUsed/>
    <w:qFormat/>
    <w:pPr>
      <w:keepNext/>
      <w:keepLines/>
      <w:spacing w:before="240" w:after="64" w:line="320" w:lineRule="auto"/>
      <w:outlineLvl w:val="7"/>
    </w:pPr>
    <w:rPr>
      <w:rFonts w:asciiTheme="minorHAnsi" w:hAnsiTheme="minorHAnsi" w:cs="Times New Roman"/>
      <w:color w:val="595959"/>
      <w:sz w:val="22"/>
    </w:rPr>
  </w:style>
  <w:style w:type="paragraph" w:styleId="9">
    <w:name w:val="heading 9"/>
    <w:basedOn w:val="a0"/>
    <w:next w:val="a0"/>
    <w:link w:val="91"/>
    <w:uiPriority w:val="9"/>
    <w:semiHidden/>
    <w:unhideWhenUsed/>
    <w:qFormat/>
    <w:pPr>
      <w:keepNext/>
      <w:keepLines/>
      <w:spacing w:before="240" w:after="64" w:line="320" w:lineRule="auto"/>
      <w:outlineLvl w:val="8"/>
    </w:pPr>
    <w:rPr>
      <w:rFonts w:asciiTheme="minorHAnsi" w:eastAsia="等线 Light" w:hAnsiTheme="minorHAnsi" w:cs="Times New Roman"/>
      <w:color w:val="595959"/>
      <w:sz w:val="22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99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99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Plain Text"/>
    <w:basedOn w:val="a0"/>
    <w:link w:val="21"/>
    <w:uiPriority w:val="99"/>
    <w:semiHidden/>
    <w:unhideWhenUsed/>
    <w:qFormat/>
    <w:rPr>
      <w:rFonts w:asciiTheme="minorEastAsia" w:hAnsi="Courier New" w:cs="Courier New"/>
    </w:rPr>
  </w:style>
  <w:style w:type="paragraph" w:styleId="a9">
    <w:name w:val="endnote text"/>
    <w:basedOn w:val="a0"/>
    <w:link w:val="aa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b">
    <w:name w:val="Balloon Text"/>
    <w:basedOn w:val="a0"/>
    <w:link w:val="ac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d">
    <w:name w:val="footer"/>
    <w:basedOn w:val="a0"/>
    <w:link w:val="ae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f">
    <w:name w:val="header"/>
    <w:basedOn w:val="a0"/>
    <w:link w:val="af0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1">
    <w:name w:val="Subtitle"/>
    <w:basedOn w:val="a0"/>
    <w:next w:val="a0"/>
    <w:link w:val="af2"/>
    <w:uiPriority w:val="11"/>
    <w:unhideWhenUsed/>
    <w:qFormat/>
    <w:pPr>
      <w:spacing w:before="240"/>
    </w:pPr>
    <w:rPr>
      <w:rFonts w:cs="Times New Roman"/>
      <w:b/>
      <w:szCs w:val="24"/>
    </w:rPr>
  </w:style>
  <w:style w:type="paragraph" w:styleId="af3">
    <w:name w:val="footnote text"/>
    <w:basedOn w:val="a0"/>
    <w:link w:val="af4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5">
    <w:name w:val="Normal (Web)"/>
    <w:basedOn w:val="a0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6">
    <w:name w:val="Title"/>
    <w:basedOn w:val="a0"/>
    <w:next w:val="a0"/>
    <w:link w:val="af7"/>
    <w:uiPriority w:val="10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8">
    <w:name w:val="annotation subject"/>
    <w:basedOn w:val="a6"/>
    <w:next w:val="a6"/>
    <w:link w:val="af9"/>
    <w:uiPriority w:val="99"/>
    <w:semiHidden/>
    <w:unhideWhenUsed/>
    <w:qFormat/>
    <w:rPr>
      <w:b/>
      <w:bCs/>
    </w:rPr>
  </w:style>
  <w:style w:type="table" w:styleId="afa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b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c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d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e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f">
    <w:name w:val="line number"/>
    <w:basedOn w:val="a1"/>
    <w:uiPriority w:val="99"/>
    <w:semiHidden/>
    <w:unhideWhenUsed/>
    <w:qFormat/>
  </w:style>
  <w:style w:type="character" w:styleId="aff0">
    <w:name w:val="Hyperlink"/>
    <w:basedOn w:val="a1"/>
    <w:unhideWhenUsed/>
    <w:qFormat/>
    <w:rPr>
      <w:color w:val="0000FF"/>
      <w:u w:val="single"/>
    </w:rPr>
  </w:style>
  <w:style w:type="character" w:styleId="aff1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2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9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9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2">
    <w:name w:val="副标题 字符"/>
    <w:basedOn w:val="a1"/>
    <w:link w:val="af1"/>
    <w:uiPriority w:val="11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1"/>
    <w:next w:val="a0"/>
    <w:uiPriority w:val="1"/>
    <w:qFormat/>
  </w:style>
  <w:style w:type="character" w:customStyle="1" w:styleId="ac">
    <w:name w:val="批注框文本 字符"/>
    <w:basedOn w:val="a1"/>
    <w:link w:val="ab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9">
    <w:name w:val="批注主题 字符"/>
    <w:basedOn w:val="a7"/>
    <w:link w:val="af8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a">
    <w:name w:val="尾注文本 字符"/>
    <w:basedOn w:val="a1"/>
    <w:link w:val="a9"/>
    <w:uiPriority w:val="99"/>
    <w:semiHidden/>
    <w:rPr>
      <w:rFonts w:ascii="Times New Roman" w:hAnsi="Times New Roman"/>
      <w:sz w:val="20"/>
      <w:szCs w:val="20"/>
    </w:rPr>
  </w:style>
  <w:style w:type="character" w:customStyle="1" w:styleId="ae">
    <w:name w:val="页脚 字符"/>
    <w:basedOn w:val="a1"/>
    <w:link w:val="ad"/>
    <w:uiPriority w:val="99"/>
    <w:qFormat/>
    <w:rPr>
      <w:rFonts w:ascii="Times New Roman" w:hAnsi="Times New Roman"/>
      <w:sz w:val="24"/>
    </w:rPr>
  </w:style>
  <w:style w:type="character" w:customStyle="1" w:styleId="af4">
    <w:name w:val="脚注文本 字符"/>
    <w:basedOn w:val="a1"/>
    <w:link w:val="af3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0">
    <w:name w:val="页眉 字符"/>
    <w:basedOn w:val="a1"/>
    <w:link w:val="af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9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9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9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3">
    <w:name w:val="Quote"/>
    <w:basedOn w:val="a0"/>
    <w:next w:val="a0"/>
    <w:link w:val="aff4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4">
    <w:name w:val="引用 字符"/>
    <w:basedOn w:val="a1"/>
    <w:link w:val="aff3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7">
    <w:name w:val="标题 字符"/>
    <w:basedOn w:val="a1"/>
    <w:link w:val="af6"/>
    <w:uiPriority w:val="10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6"/>
    <w:next w:val="af6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paragraph" w:customStyle="1" w:styleId="610">
    <w:name w:val="标题 61"/>
    <w:basedOn w:val="a0"/>
    <w:next w:val="a0"/>
    <w:uiPriority w:val="9"/>
    <w:semiHidden/>
    <w:unhideWhenUsed/>
    <w:qFormat/>
    <w:pPr>
      <w:keepNext/>
      <w:keepLines/>
      <w:widowControl w:val="0"/>
      <w:spacing w:before="40" w:after="0"/>
      <w:jc w:val="both"/>
      <w:outlineLvl w:val="5"/>
    </w:pPr>
    <w:rPr>
      <w:rFonts w:ascii="等线" w:hAnsi="等线" w:cs="Times New Roman"/>
      <w:b/>
      <w:bCs/>
      <w:color w:val="0F4761"/>
      <w:kern w:val="2"/>
      <w:sz w:val="21"/>
      <w:lang w:eastAsia="zh-CN"/>
      <w14:ligatures w14:val="standardContextual"/>
    </w:rPr>
  </w:style>
  <w:style w:type="paragraph" w:customStyle="1" w:styleId="710">
    <w:name w:val="标题 71"/>
    <w:basedOn w:val="a0"/>
    <w:next w:val="a0"/>
    <w:uiPriority w:val="9"/>
    <w:semiHidden/>
    <w:unhideWhenUsed/>
    <w:qFormat/>
    <w:pPr>
      <w:keepNext/>
      <w:keepLines/>
      <w:widowControl w:val="0"/>
      <w:spacing w:before="40" w:after="0"/>
      <w:jc w:val="both"/>
      <w:outlineLvl w:val="6"/>
    </w:pPr>
    <w:rPr>
      <w:rFonts w:ascii="等线" w:hAnsi="等线" w:cs="Times New Roman"/>
      <w:b/>
      <w:bCs/>
      <w:color w:val="595959"/>
      <w:kern w:val="2"/>
      <w:sz w:val="21"/>
      <w:lang w:eastAsia="zh-CN"/>
      <w14:ligatures w14:val="standardContextual"/>
    </w:rPr>
  </w:style>
  <w:style w:type="paragraph" w:customStyle="1" w:styleId="810">
    <w:name w:val="标题 81"/>
    <w:basedOn w:val="a0"/>
    <w:next w:val="a0"/>
    <w:uiPriority w:val="9"/>
    <w:semiHidden/>
    <w:unhideWhenUsed/>
    <w:qFormat/>
    <w:pPr>
      <w:keepNext/>
      <w:keepLines/>
      <w:widowControl w:val="0"/>
      <w:spacing w:before="0" w:after="0"/>
      <w:jc w:val="both"/>
      <w:outlineLvl w:val="7"/>
    </w:pPr>
    <w:rPr>
      <w:rFonts w:ascii="等线" w:hAnsi="等线" w:cs="Times New Roman"/>
      <w:color w:val="595959"/>
      <w:kern w:val="2"/>
      <w:sz w:val="21"/>
      <w:lang w:eastAsia="zh-CN"/>
      <w14:ligatures w14:val="standardContextual"/>
    </w:rPr>
  </w:style>
  <w:style w:type="paragraph" w:customStyle="1" w:styleId="910">
    <w:name w:val="标题 91"/>
    <w:basedOn w:val="a0"/>
    <w:next w:val="a0"/>
    <w:uiPriority w:val="9"/>
    <w:semiHidden/>
    <w:unhideWhenUsed/>
    <w:qFormat/>
    <w:pPr>
      <w:keepNext/>
      <w:keepLines/>
      <w:widowControl w:val="0"/>
      <w:spacing w:before="0" w:after="0"/>
      <w:jc w:val="both"/>
      <w:outlineLvl w:val="8"/>
    </w:pPr>
    <w:rPr>
      <w:rFonts w:ascii="等线" w:eastAsia="等线 Light" w:hAnsi="等线" w:cs="Times New Roman"/>
      <w:color w:val="595959"/>
      <w:kern w:val="2"/>
      <w:sz w:val="21"/>
      <w:lang w:eastAsia="zh-CN"/>
      <w14:ligatures w14:val="standardContextual"/>
    </w:rPr>
  </w:style>
  <w:style w:type="character" w:customStyle="1" w:styleId="60">
    <w:name w:val="标题 6 字符"/>
    <w:basedOn w:val="a1"/>
    <w:uiPriority w:val="9"/>
    <w:semiHidden/>
    <w:qFormat/>
    <w:rPr>
      <w:rFonts w:cs="Times New Roman"/>
      <w:b/>
      <w:bCs/>
      <w:color w:val="0F4761"/>
    </w:rPr>
  </w:style>
  <w:style w:type="character" w:customStyle="1" w:styleId="70">
    <w:name w:val="标题 7 字符"/>
    <w:basedOn w:val="a1"/>
    <w:uiPriority w:val="9"/>
    <w:semiHidden/>
    <w:qFormat/>
    <w:rPr>
      <w:rFonts w:cs="Times New Roman"/>
      <w:b/>
      <w:bCs/>
      <w:color w:val="595959"/>
    </w:rPr>
  </w:style>
  <w:style w:type="character" w:customStyle="1" w:styleId="80">
    <w:name w:val="标题 8 字符"/>
    <w:basedOn w:val="a1"/>
    <w:uiPriority w:val="9"/>
    <w:semiHidden/>
    <w:qFormat/>
    <w:rPr>
      <w:rFonts w:cs="Times New Roman"/>
      <w:color w:val="595959"/>
    </w:rPr>
  </w:style>
  <w:style w:type="character" w:customStyle="1" w:styleId="90">
    <w:name w:val="标题 9 字符"/>
    <w:basedOn w:val="a1"/>
    <w:uiPriority w:val="9"/>
    <w:semiHidden/>
    <w:qFormat/>
    <w:rPr>
      <w:rFonts w:eastAsia="等线 Light" w:cs="Times New Roman"/>
      <w:color w:val="595959"/>
    </w:rPr>
  </w:style>
  <w:style w:type="paragraph" w:customStyle="1" w:styleId="16">
    <w:name w:val="明显引用1"/>
    <w:basedOn w:val="a0"/>
    <w:next w:val="a0"/>
    <w:uiPriority w:val="30"/>
    <w:qFormat/>
    <w:pPr>
      <w:widowControl w:val="0"/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rFonts w:ascii="等线" w:hAnsi="等线"/>
      <w:i/>
      <w:iCs/>
      <w:color w:val="0F4761"/>
      <w:kern w:val="2"/>
      <w:sz w:val="21"/>
      <w:lang w:eastAsia="zh-CN"/>
      <w14:ligatures w14:val="standardContextual"/>
    </w:rPr>
  </w:style>
  <w:style w:type="character" w:customStyle="1" w:styleId="aff5">
    <w:name w:val="明显引用 字符"/>
    <w:basedOn w:val="a1"/>
    <w:uiPriority w:val="30"/>
    <w:qFormat/>
    <w:rPr>
      <w:i/>
      <w:iCs/>
      <w:color w:val="0F4761"/>
    </w:rPr>
  </w:style>
  <w:style w:type="paragraph" w:styleId="aff6">
    <w:name w:val="Intense Quote"/>
    <w:basedOn w:val="a0"/>
    <w:next w:val="a0"/>
    <w:link w:val="17"/>
    <w:uiPriority w:val="30"/>
    <w:qFormat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/>
      <w:sz w:val="22"/>
    </w:rPr>
  </w:style>
  <w:style w:type="table" w:customStyle="1" w:styleId="TableNormal">
    <w:name w:val="Table Normal"/>
    <w:basedOn w:val="a2"/>
    <w:qFormat/>
    <w:rPr>
      <w:rFonts w:ascii="Times New Roman" w:eastAsia="Times New Roman" w:hAnsi="Times New Roman" w:cs="Times New Roman"/>
      <w14:ligatures w14:val="standardContextual"/>
    </w:rPr>
    <w:tblPr>
      <w:tblCellMar>
        <w:left w:w="0" w:type="dxa"/>
        <w:right w:w="0" w:type="dxa"/>
      </w:tblCellMar>
    </w:tblPr>
  </w:style>
  <w:style w:type="table" w:customStyle="1" w:styleId="18">
    <w:name w:val="网格型1"/>
    <w:basedOn w:val="a2"/>
    <w:uiPriority w:val="99"/>
    <w:qFormat/>
    <w:pPr>
      <w:widowControl w:val="0"/>
      <w:jc w:val="both"/>
    </w:pPr>
    <w:rPr>
      <w:rFonts w:ascii="Times New Roman" w:eastAsia="Times New Roman" w:hAnsi="Times New Roman" w:cs="Times New Roma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9">
    <w:name w:val="纯文本1"/>
    <w:basedOn w:val="a0"/>
    <w:next w:val="a8"/>
    <w:link w:val="aff7"/>
    <w:qFormat/>
    <w:pPr>
      <w:widowControl w:val="0"/>
      <w:spacing w:before="0" w:after="0"/>
      <w:jc w:val="both"/>
    </w:pPr>
    <w:rPr>
      <w:rFonts w:ascii="宋体" w:eastAsia="宋体" w:hAnsi="Courier New"/>
      <w:kern w:val="2"/>
      <w:sz w:val="21"/>
      <w:lang w:eastAsia="zh-CN"/>
      <w14:ligatures w14:val="standardContextual"/>
    </w:rPr>
  </w:style>
  <w:style w:type="character" w:customStyle="1" w:styleId="aff7">
    <w:name w:val="纯文本 字符"/>
    <w:basedOn w:val="a1"/>
    <w:link w:val="19"/>
    <w:qFormat/>
    <w:rPr>
      <w:rFonts w:ascii="宋体" w:eastAsia="宋体" w:hAnsi="Courier New"/>
      <w:kern w:val="2"/>
      <w:sz w:val="21"/>
      <w:lang w:eastAsia="zh-CN"/>
      <w14:ligatures w14:val="standardContextual"/>
    </w:rPr>
  </w:style>
  <w:style w:type="character" w:customStyle="1" w:styleId="1a">
    <w:name w:val="访问过的超链接1"/>
    <w:basedOn w:val="a1"/>
    <w:qFormat/>
    <w:rPr>
      <w:color w:val="7E1FAD"/>
      <w:u w:val="single"/>
    </w:rPr>
  </w:style>
  <w:style w:type="paragraph" w:customStyle="1" w:styleId="EndNoteBibliography">
    <w:name w:val="EndNote Bibliography"/>
    <w:qFormat/>
    <w:pPr>
      <w:jc w:val="both"/>
    </w:pPr>
    <w:rPr>
      <w:rFonts w:ascii="Times New Roman" w:hAnsi="Times New Roman" w:cs="Times New Roman"/>
      <w:kern w:val="2"/>
      <w:szCs w:val="24"/>
      <w14:ligatures w14:val="standardContextual"/>
    </w:rPr>
  </w:style>
  <w:style w:type="character" w:customStyle="1" w:styleId="1b">
    <w:name w:val="未处理的提及1"/>
    <w:basedOn w:val="a1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c">
    <w:name w:val="正文1"/>
    <w:qFormat/>
    <w:pPr>
      <w:jc w:val="both"/>
    </w:pPr>
    <w:rPr>
      <w:rFonts w:ascii="Times New Roman" w:eastAsia="宋体" w:hAnsi="Times New Roman" w:cs="Times New Roman"/>
      <w:kern w:val="2"/>
      <w:sz w:val="21"/>
      <w:szCs w:val="21"/>
      <w14:ligatures w14:val="standardContextual"/>
    </w:rPr>
  </w:style>
  <w:style w:type="paragraph" w:customStyle="1" w:styleId="EndNoteBibliographyTitle">
    <w:name w:val="EndNote Bibliography Title"/>
    <w:pPr>
      <w:jc w:val="center"/>
    </w:pPr>
    <w:rPr>
      <w:rFonts w:ascii="Times New Roman" w:eastAsia="宋体" w:hAnsi="Times New Roman" w:cs="Times New Roman"/>
      <w:kern w:val="2"/>
      <w:szCs w:val="22"/>
      <w14:ligatures w14:val="standardContextual"/>
    </w:rPr>
  </w:style>
  <w:style w:type="character" w:customStyle="1" w:styleId="22">
    <w:name w:val="未处理的提及2"/>
    <w:basedOn w:val="a1"/>
    <w:uiPriority w:val="99"/>
    <w:semiHidden/>
    <w:unhideWhenUsed/>
    <w:rPr>
      <w:color w:val="605E5C"/>
      <w:shd w:val="clear" w:color="auto" w:fill="E1DFDD"/>
    </w:rPr>
  </w:style>
  <w:style w:type="paragraph" w:customStyle="1" w:styleId="1d">
    <w:name w:val="修订1"/>
    <w:hidden/>
    <w:uiPriority w:val="99"/>
    <w:unhideWhenUsed/>
    <w:qFormat/>
    <w:rPr>
      <w:rFonts w:ascii="Times New Roman" w:eastAsia="宋体" w:hAnsi="Times New Roman"/>
      <w:kern w:val="2"/>
      <w:sz w:val="21"/>
      <w:szCs w:val="22"/>
      <w14:ligatures w14:val="standardContextual"/>
    </w:rPr>
  </w:style>
  <w:style w:type="paragraph" w:customStyle="1" w:styleId="23">
    <w:name w:val="修订2"/>
    <w:next w:val="15"/>
    <w:hidden/>
    <w:uiPriority w:val="99"/>
    <w:unhideWhenUsed/>
    <w:rPr>
      <w:rFonts w:ascii="Times New Roman" w:eastAsia="宋体" w:hAnsi="Times New Roman"/>
      <w:kern w:val="2"/>
      <w:sz w:val="21"/>
      <w:szCs w:val="22"/>
      <w14:ligatures w14:val="standardContextual"/>
    </w:rPr>
  </w:style>
  <w:style w:type="paragraph" w:customStyle="1" w:styleId="24">
    <w:name w:val="纯文本2"/>
    <w:basedOn w:val="a0"/>
    <w:next w:val="a8"/>
    <w:link w:val="1e"/>
    <w:uiPriority w:val="99"/>
    <w:semiHidden/>
    <w:unhideWhenUsed/>
    <w:pPr>
      <w:widowControl w:val="0"/>
      <w:spacing w:before="0" w:after="0"/>
      <w:jc w:val="both"/>
    </w:pPr>
    <w:rPr>
      <w:rFonts w:ascii="等线" w:hAnsi="Courier New" w:cs="Courier New"/>
      <w:sz w:val="22"/>
    </w:rPr>
  </w:style>
  <w:style w:type="character" w:customStyle="1" w:styleId="1e">
    <w:name w:val="纯文本 字符1"/>
    <w:basedOn w:val="a1"/>
    <w:link w:val="24"/>
    <w:uiPriority w:val="99"/>
    <w:semiHidden/>
    <w:rPr>
      <w:rFonts w:ascii="等线" w:hAnsi="Courier New" w:cs="Courier New"/>
    </w:rPr>
  </w:style>
  <w:style w:type="character" w:customStyle="1" w:styleId="61">
    <w:name w:val="标题 6 字符1"/>
    <w:basedOn w:val="a1"/>
    <w:link w:val="6"/>
    <w:uiPriority w:val="9"/>
    <w:semiHidden/>
    <w:qFormat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1">
    <w:name w:val="标题 7 字符1"/>
    <w:basedOn w:val="a1"/>
    <w:link w:val="7"/>
    <w:uiPriority w:val="9"/>
    <w:semiHidden/>
    <w:qFormat/>
    <w:rPr>
      <w:rFonts w:ascii="Times New Roman" w:hAnsi="Times New Roman"/>
      <w:b/>
      <w:bCs/>
      <w:sz w:val="24"/>
      <w:szCs w:val="24"/>
    </w:rPr>
  </w:style>
  <w:style w:type="character" w:customStyle="1" w:styleId="81">
    <w:name w:val="标题 8 字符1"/>
    <w:basedOn w:val="a1"/>
    <w:link w:val="8"/>
    <w:uiPriority w:val="9"/>
    <w:semiHidden/>
    <w:qFormat/>
    <w:rPr>
      <w:rFonts w:asciiTheme="majorHAnsi" w:eastAsiaTheme="majorEastAsia" w:hAnsiTheme="majorHAnsi" w:cstheme="majorBidi"/>
      <w:sz w:val="24"/>
      <w:szCs w:val="24"/>
    </w:rPr>
  </w:style>
  <w:style w:type="character" w:customStyle="1" w:styleId="91">
    <w:name w:val="标题 9 字符1"/>
    <w:basedOn w:val="a1"/>
    <w:link w:val="9"/>
    <w:uiPriority w:val="9"/>
    <w:semiHidden/>
    <w:rPr>
      <w:rFonts w:asciiTheme="majorHAnsi" w:eastAsiaTheme="majorEastAsia" w:hAnsiTheme="majorHAnsi" w:cstheme="majorBidi"/>
      <w:sz w:val="21"/>
      <w:szCs w:val="21"/>
    </w:rPr>
  </w:style>
  <w:style w:type="character" w:customStyle="1" w:styleId="17">
    <w:name w:val="明显引用 字符1"/>
    <w:basedOn w:val="a1"/>
    <w:link w:val="aff6"/>
    <w:uiPriority w:val="30"/>
    <w:qFormat/>
    <w:rPr>
      <w:rFonts w:ascii="Times New Roman" w:hAnsi="Times New Roman"/>
      <w:i/>
      <w:iCs/>
      <w:color w:val="4F81BD" w:themeColor="accent1"/>
      <w:sz w:val="24"/>
    </w:rPr>
  </w:style>
  <w:style w:type="character" w:customStyle="1" w:styleId="21">
    <w:name w:val="纯文本 字符2"/>
    <w:basedOn w:val="a1"/>
    <w:link w:val="a8"/>
    <w:uiPriority w:val="99"/>
    <w:semiHidden/>
    <w:rPr>
      <w:rFonts w:asciiTheme="minorEastAsia" w:hAnsi="Courier New" w:cs="Courier New"/>
      <w:sz w:val="24"/>
    </w:rPr>
  </w:style>
  <w:style w:type="table" w:customStyle="1" w:styleId="25">
    <w:name w:val="网格型2"/>
    <w:basedOn w:val="a2"/>
    <w:uiPriority w:val="99"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uiPriority w:val="99"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0"/>
    <w:rsid w:val="006F155D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0">
    <w:name w:val="font0"/>
    <w:basedOn w:val="a0"/>
    <w:rsid w:val="006F155D"/>
    <w:pPr>
      <w:spacing w:before="100" w:beforeAutospacing="1" w:after="100" w:afterAutospacing="1"/>
    </w:pPr>
    <w:rPr>
      <w:rFonts w:ascii="宋体" w:eastAsia="宋体" w:hAnsi="宋体" w:cs="宋体"/>
      <w:color w:val="000000"/>
      <w:sz w:val="22"/>
      <w:lang w:eastAsia="zh-CN"/>
    </w:rPr>
  </w:style>
  <w:style w:type="table" w:styleId="32">
    <w:name w:val="Plain Table 3"/>
    <w:basedOn w:val="a2"/>
    <w:uiPriority w:val="43"/>
    <w:rsid w:val="006F155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tiff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webSettings" Target="webSettings.xml"/><Relationship Id="rId19" Type="http://schemas.openxmlformats.org/officeDocument/2006/relationships/footer" Target="footer3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35</TotalTime>
  <Pages>8</Pages>
  <Words>3137</Words>
  <Characters>19830</Characters>
  <Application>Microsoft Office Word</Application>
  <DocSecurity>0</DocSecurity>
  <Lines>3305</Lines>
  <Paragraphs>2870</Paragraphs>
  <ScaleCrop>false</ScaleCrop>
  <Company/>
  <LinksUpToDate>false</LinksUpToDate>
  <CharactersWithSpaces>20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gaoyuqia@outlook.com</cp:lastModifiedBy>
  <cp:revision>14</cp:revision>
  <cp:lastPrinted>2013-10-03T12:51:00Z</cp:lastPrinted>
  <dcterms:created xsi:type="dcterms:W3CDTF">2022-11-17T16:58:00Z</dcterms:created>
  <dcterms:modified xsi:type="dcterms:W3CDTF">2025-10-08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TViYmQzODY3MDQxZTE3YjE1NjU3NmJhNWQ4NmIxY2YiLCJ1c2VySWQiOiIxMzAxODA1MTMxIn0=</vt:lpwstr>
  </property>
  <property fmtid="{D5CDD505-2E9C-101B-9397-08002B2CF9AE}" pid="11" name="KSOProductBuildVer">
    <vt:lpwstr>2052-12.1.0.22529</vt:lpwstr>
  </property>
  <property fmtid="{D5CDD505-2E9C-101B-9397-08002B2CF9AE}" pid="12" name="ICV">
    <vt:lpwstr>FA9697147BEE45139E2444F47410D50D_12</vt:lpwstr>
  </property>
</Properties>
</file>